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3FF4E" w14:textId="77777777" w:rsidR="00676EFA" w:rsidRPr="004E045D" w:rsidRDefault="00676EFA" w:rsidP="00676EFA">
      <w:pPr>
        <w:spacing w:line="480" w:lineRule="auto"/>
        <w:jc w:val="both"/>
        <w:rPr>
          <w:rFonts w:ascii="Calibri" w:hAnsi="Calibri" w:cs="Calibri"/>
          <w:b/>
          <w:bCs/>
          <w:sz w:val="24"/>
          <w:szCs w:val="24"/>
        </w:rPr>
      </w:pPr>
      <w:r w:rsidRPr="004E045D">
        <w:rPr>
          <w:rFonts w:ascii="Calibri" w:hAnsi="Calibri" w:cs="Calibri"/>
          <w:b/>
          <w:bCs/>
          <w:sz w:val="24"/>
          <w:szCs w:val="24"/>
        </w:rPr>
        <w:t>Supplementary Table 1. Details of cost savings and cost avoidance calculations.</w:t>
      </w:r>
    </w:p>
    <w:tbl>
      <w:tblPr>
        <w:tblStyle w:val="TableGrid"/>
        <w:tblW w:w="0" w:type="auto"/>
        <w:tblLook w:val="04A0" w:firstRow="1" w:lastRow="0" w:firstColumn="1" w:lastColumn="0" w:noHBand="0" w:noVBand="1"/>
      </w:tblPr>
      <w:tblGrid>
        <w:gridCol w:w="2155"/>
        <w:gridCol w:w="7195"/>
      </w:tblGrid>
      <w:tr w:rsidR="00676EFA" w:rsidRPr="00657449" w14:paraId="5E741C7D" w14:textId="77777777" w:rsidTr="004E5591">
        <w:trPr>
          <w:trHeight w:val="4697"/>
        </w:trPr>
        <w:tc>
          <w:tcPr>
            <w:tcW w:w="2155" w:type="dxa"/>
          </w:tcPr>
          <w:p w14:paraId="76963ABC" w14:textId="77777777" w:rsidR="00676EFA" w:rsidRPr="00657449" w:rsidRDefault="00676EFA" w:rsidP="004E5591">
            <w:pPr>
              <w:spacing w:line="480" w:lineRule="auto"/>
              <w:rPr>
                <w:rFonts w:ascii="Calibri" w:hAnsi="Calibri" w:cs="Calibri"/>
                <w:sz w:val="24"/>
                <w:szCs w:val="24"/>
              </w:rPr>
            </w:pPr>
            <w:r w:rsidRPr="00657449">
              <w:rPr>
                <w:rFonts w:ascii="Calibri" w:hAnsi="Calibri" w:cs="Calibri"/>
                <w:sz w:val="24"/>
                <w:szCs w:val="24"/>
              </w:rPr>
              <w:t>Cost of interventions (i.e. increased cost with interventions)</w:t>
            </w:r>
          </w:p>
        </w:tc>
        <w:tc>
          <w:tcPr>
            <w:tcW w:w="7195" w:type="dxa"/>
          </w:tcPr>
          <w:p w14:paraId="7C58319C"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The increased cost of therapy with the intervention was (the cost of after-clinical pharmacy intervention therapy) minus (the cost of before-clinical pharmacist intervention therapy), when this is in +</w:t>
            </w:r>
            <w:proofErr w:type="spellStart"/>
            <w:r w:rsidRPr="00657449">
              <w:rPr>
                <w:rFonts w:ascii="Calibri" w:hAnsi="Calibri" w:cs="Calibri"/>
                <w:sz w:val="24"/>
                <w:szCs w:val="24"/>
              </w:rPr>
              <w:t>ve</w:t>
            </w:r>
            <w:proofErr w:type="spellEnd"/>
            <w:r w:rsidRPr="00657449">
              <w:rPr>
                <w:rFonts w:ascii="Calibri" w:hAnsi="Calibri" w:cs="Calibri"/>
                <w:sz w:val="24"/>
                <w:szCs w:val="24"/>
              </w:rPr>
              <w:t xml:space="preserve"> values. The cost of the before-clinical pharmacist intervention therapy was based on the assumed duration of the full course of the original therapy without the intervention, while the cost of the after-clinical pharmacist intervention therapy was based on the actual original therapy duration until intervention, added to the cost of the alternative therapy (therapy after the change) based on the duration of its full course. </w:t>
            </w:r>
          </w:p>
        </w:tc>
      </w:tr>
      <w:tr w:rsidR="00676EFA" w:rsidRPr="00657449" w14:paraId="3306DBD3" w14:textId="77777777" w:rsidTr="004E5591">
        <w:tc>
          <w:tcPr>
            <w:tcW w:w="2155" w:type="dxa"/>
          </w:tcPr>
          <w:p w14:paraId="2775DA21" w14:textId="77777777" w:rsidR="00676EFA" w:rsidRPr="00657449" w:rsidRDefault="00676EFA" w:rsidP="004E5591">
            <w:pPr>
              <w:spacing w:line="480" w:lineRule="auto"/>
              <w:rPr>
                <w:rFonts w:ascii="Calibri" w:hAnsi="Calibri" w:cs="Calibri"/>
                <w:sz w:val="24"/>
                <w:szCs w:val="24"/>
              </w:rPr>
            </w:pPr>
            <w:r w:rsidRPr="00657449">
              <w:rPr>
                <w:rFonts w:ascii="Calibri" w:hAnsi="Calibri" w:cs="Calibri"/>
                <w:sz w:val="24"/>
                <w:szCs w:val="24"/>
              </w:rPr>
              <w:t>Reduced cost with interventions</w:t>
            </w:r>
          </w:p>
        </w:tc>
        <w:tc>
          <w:tcPr>
            <w:tcW w:w="7195" w:type="dxa"/>
          </w:tcPr>
          <w:p w14:paraId="6F3DDAFC"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 xml:space="preserve">The reduced cost of therapy with the intervention was (the cost of before-clinical </w:t>
            </w:r>
            <w:r w:rsidRPr="00657449">
              <w:rPr>
                <w:rFonts w:ascii="Calibri" w:hAnsi="Calibri" w:cs="Calibri"/>
                <w:color w:val="131413"/>
                <w:sz w:val="24"/>
                <w:szCs w:val="24"/>
              </w:rPr>
              <w:t xml:space="preserve">pharmacist </w:t>
            </w:r>
            <w:r w:rsidRPr="00657449">
              <w:rPr>
                <w:rFonts w:ascii="Calibri" w:hAnsi="Calibri" w:cs="Calibri"/>
                <w:sz w:val="24"/>
                <w:szCs w:val="24"/>
              </w:rPr>
              <w:t>intervention therapy) minus (the cost of after-clinical pharmacy intervention therapy), when this is in +</w:t>
            </w:r>
            <w:proofErr w:type="spellStart"/>
            <w:r w:rsidRPr="00657449">
              <w:rPr>
                <w:rFonts w:ascii="Calibri" w:hAnsi="Calibri" w:cs="Calibri"/>
                <w:sz w:val="24"/>
                <w:szCs w:val="24"/>
              </w:rPr>
              <w:t>ve</w:t>
            </w:r>
            <w:proofErr w:type="spellEnd"/>
            <w:r w:rsidRPr="00657449">
              <w:rPr>
                <w:rFonts w:ascii="Calibri" w:hAnsi="Calibri" w:cs="Calibri"/>
                <w:sz w:val="24"/>
                <w:szCs w:val="24"/>
              </w:rPr>
              <w:t xml:space="preserve"> values. The cost of the before-clinical </w:t>
            </w:r>
            <w:r w:rsidRPr="00657449">
              <w:rPr>
                <w:rFonts w:ascii="Calibri" w:hAnsi="Calibri" w:cs="Calibri"/>
                <w:color w:val="131413"/>
                <w:sz w:val="24"/>
                <w:szCs w:val="24"/>
              </w:rPr>
              <w:t xml:space="preserve">pharmacist </w:t>
            </w:r>
            <w:r w:rsidRPr="00657449">
              <w:rPr>
                <w:rFonts w:ascii="Calibri" w:hAnsi="Calibri" w:cs="Calibri"/>
                <w:sz w:val="24"/>
                <w:szCs w:val="24"/>
              </w:rPr>
              <w:t xml:space="preserve">intervention therapy was based on the assumed duration of the full course of the original therapy without the intervention, while the cost of the after-clinical </w:t>
            </w:r>
            <w:r w:rsidRPr="00657449">
              <w:rPr>
                <w:rFonts w:ascii="Calibri" w:hAnsi="Calibri" w:cs="Calibri"/>
                <w:color w:val="131413"/>
                <w:sz w:val="24"/>
                <w:szCs w:val="24"/>
              </w:rPr>
              <w:t xml:space="preserve">pharmacist </w:t>
            </w:r>
            <w:r w:rsidRPr="00657449">
              <w:rPr>
                <w:rFonts w:ascii="Calibri" w:hAnsi="Calibri" w:cs="Calibri"/>
                <w:sz w:val="24"/>
                <w:szCs w:val="24"/>
              </w:rPr>
              <w:t xml:space="preserve">intervention therapy was based on the actual original therapy duration until intervention, added to the cost of the alternative therapy (therapy after the change) based on the duration of its full course. </w:t>
            </w:r>
          </w:p>
        </w:tc>
      </w:tr>
      <w:tr w:rsidR="00676EFA" w:rsidRPr="00657449" w14:paraId="4BB00C15" w14:textId="77777777" w:rsidTr="004E5591">
        <w:tc>
          <w:tcPr>
            <w:tcW w:w="2155" w:type="dxa"/>
          </w:tcPr>
          <w:p w14:paraId="292C053F"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Cost avoidance</w:t>
            </w:r>
          </w:p>
        </w:tc>
        <w:tc>
          <w:tcPr>
            <w:tcW w:w="7195" w:type="dxa"/>
          </w:tcPr>
          <w:p w14:paraId="18D20254"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 xml:space="preserve">For each intervention with the potential to prevent an ADE, cost avoidance was calculated by multiplying the probability of an ADE in the </w:t>
            </w:r>
            <w:r w:rsidRPr="00657449">
              <w:rPr>
                <w:rFonts w:ascii="Calibri" w:hAnsi="Calibri" w:cs="Calibri"/>
                <w:sz w:val="24"/>
                <w:szCs w:val="24"/>
              </w:rPr>
              <w:lastRenderedPageBreak/>
              <w:t>absence of the intervention (estimated via the Nesbit et al. method) by the cost of an ADE. The overall cost avoidance was the sum of avoided costs with all interventions for DRPs.</w:t>
            </w:r>
          </w:p>
        </w:tc>
      </w:tr>
    </w:tbl>
    <w:p w14:paraId="3BCC6AFB" w14:textId="77777777" w:rsidR="00676EFA" w:rsidRPr="004E045D" w:rsidRDefault="00676EFA" w:rsidP="00676EFA">
      <w:pPr>
        <w:spacing w:line="480" w:lineRule="auto"/>
        <w:jc w:val="both"/>
        <w:rPr>
          <w:rFonts w:ascii="Calibri" w:hAnsi="Calibri" w:cs="Calibri"/>
        </w:rPr>
      </w:pPr>
      <w:r w:rsidRPr="004E045D">
        <w:rPr>
          <w:rFonts w:ascii="Calibri" w:hAnsi="Calibri" w:cs="Calibri"/>
          <w:color w:val="1C1D1E"/>
          <w:shd w:val="clear" w:color="auto" w:fill="FFFFFF"/>
        </w:rPr>
        <w:lastRenderedPageBreak/>
        <w:t>†</w:t>
      </w:r>
      <w:r w:rsidRPr="004E045D">
        <w:rPr>
          <w:rFonts w:ascii="Calibri" w:hAnsi="Calibri" w:cs="Calibri"/>
        </w:rPr>
        <w:t>HMC: Hamad Medical Corporation, ADE: adverse drug event, DRP: drug-related problem</w:t>
      </w:r>
    </w:p>
    <w:p w14:paraId="2C30E17F" w14:textId="77777777" w:rsidR="00676EFA" w:rsidRPr="00657449" w:rsidRDefault="00676EFA" w:rsidP="00676EFA">
      <w:pPr>
        <w:rPr>
          <w:rFonts w:ascii="Calibri" w:hAnsi="Calibri" w:cs="Calibri"/>
          <w:sz w:val="24"/>
          <w:szCs w:val="24"/>
        </w:rPr>
      </w:pPr>
    </w:p>
    <w:p w14:paraId="2D68A596" w14:textId="661AAA6D" w:rsidR="00676EFA" w:rsidRPr="00657449" w:rsidRDefault="00676EFA">
      <w:pPr>
        <w:rPr>
          <w:rFonts w:ascii="Calibri" w:hAnsi="Calibri" w:cs="Calibri"/>
        </w:rPr>
      </w:pPr>
    </w:p>
    <w:p w14:paraId="47EBC818" w14:textId="77777777" w:rsidR="00676EFA" w:rsidRPr="004E045D" w:rsidRDefault="00676EFA" w:rsidP="00676EFA">
      <w:pPr>
        <w:spacing w:line="480" w:lineRule="auto"/>
        <w:jc w:val="both"/>
        <w:rPr>
          <w:rFonts w:ascii="Calibri" w:hAnsi="Calibri" w:cs="Calibri"/>
          <w:b/>
          <w:bCs/>
          <w:sz w:val="24"/>
          <w:szCs w:val="24"/>
        </w:rPr>
      </w:pPr>
      <w:bookmarkStart w:id="0" w:name="_Hlk85622736"/>
      <w:r w:rsidRPr="004E045D">
        <w:rPr>
          <w:rFonts w:ascii="Calibri" w:hAnsi="Calibri" w:cs="Calibri"/>
          <w:b/>
          <w:bCs/>
          <w:sz w:val="24"/>
          <w:szCs w:val="24"/>
        </w:rPr>
        <w:t xml:space="preserve">Supplementary Table 2. Adverse drug event probability description as per Nesbit et al. method  </w:t>
      </w:r>
    </w:p>
    <w:tbl>
      <w:tblPr>
        <w:tblStyle w:val="TableGrid"/>
        <w:tblW w:w="0" w:type="auto"/>
        <w:tblLook w:val="04A0" w:firstRow="1" w:lastRow="0" w:firstColumn="1" w:lastColumn="0" w:noHBand="0" w:noVBand="1"/>
      </w:tblPr>
      <w:tblGrid>
        <w:gridCol w:w="2785"/>
        <w:gridCol w:w="1890"/>
        <w:gridCol w:w="4675"/>
      </w:tblGrid>
      <w:tr w:rsidR="00676EFA" w:rsidRPr="00657449" w14:paraId="61221736" w14:textId="77777777" w:rsidTr="004E5591">
        <w:tc>
          <w:tcPr>
            <w:tcW w:w="2785" w:type="dxa"/>
          </w:tcPr>
          <w:p w14:paraId="3B6825F3" w14:textId="77777777" w:rsidR="00676EFA" w:rsidRPr="0020218F" w:rsidRDefault="00676EFA" w:rsidP="004E5591">
            <w:pPr>
              <w:spacing w:line="480" w:lineRule="auto"/>
              <w:jc w:val="both"/>
              <w:rPr>
                <w:rFonts w:ascii="Calibri" w:hAnsi="Calibri" w:cs="Calibri"/>
                <w:b/>
                <w:bCs/>
                <w:sz w:val="24"/>
                <w:szCs w:val="24"/>
              </w:rPr>
            </w:pPr>
            <w:r w:rsidRPr="0020218F">
              <w:rPr>
                <w:rFonts w:ascii="Calibri" w:hAnsi="Calibri" w:cs="Calibri"/>
                <w:b/>
                <w:bCs/>
                <w:sz w:val="24"/>
                <w:szCs w:val="24"/>
              </w:rPr>
              <w:t xml:space="preserve">Probability of ADE category  </w:t>
            </w:r>
          </w:p>
        </w:tc>
        <w:tc>
          <w:tcPr>
            <w:tcW w:w="1890" w:type="dxa"/>
          </w:tcPr>
          <w:p w14:paraId="25849DF7" w14:textId="77777777" w:rsidR="00676EFA" w:rsidRPr="0020218F" w:rsidRDefault="00676EFA" w:rsidP="004E5591">
            <w:pPr>
              <w:spacing w:line="480" w:lineRule="auto"/>
              <w:jc w:val="both"/>
              <w:rPr>
                <w:rFonts w:ascii="Calibri" w:hAnsi="Calibri" w:cs="Calibri"/>
                <w:b/>
                <w:bCs/>
                <w:sz w:val="24"/>
                <w:szCs w:val="24"/>
              </w:rPr>
            </w:pPr>
            <w:r w:rsidRPr="0020218F">
              <w:rPr>
                <w:rFonts w:ascii="Calibri" w:hAnsi="Calibri" w:cs="Calibri"/>
                <w:b/>
                <w:bCs/>
                <w:sz w:val="24"/>
                <w:szCs w:val="24"/>
              </w:rPr>
              <w:t>Probability score</w:t>
            </w:r>
          </w:p>
        </w:tc>
        <w:tc>
          <w:tcPr>
            <w:tcW w:w="4675" w:type="dxa"/>
          </w:tcPr>
          <w:p w14:paraId="6BACD988" w14:textId="77777777" w:rsidR="00676EFA" w:rsidRPr="0020218F" w:rsidRDefault="00676EFA" w:rsidP="004E5591">
            <w:pPr>
              <w:spacing w:line="480" w:lineRule="auto"/>
              <w:jc w:val="both"/>
              <w:rPr>
                <w:rFonts w:ascii="Calibri" w:hAnsi="Calibri" w:cs="Calibri"/>
                <w:b/>
                <w:bCs/>
                <w:sz w:val="24"/>
                <w:szCs w:val="24"/>
              </w:rPr>
            </w:pPr>
            <w:r w:rsidRPr="0020218F">
              <w:rPr>
                <w:rFonts w:ascii="Calibri" w:hAnsi="Calibri" w:cs="Calibri"/>
                <w:b/>
                <w:bCs/>
                <w:sz w:val="24"/>
                <w:szCs w:val="24"/>
              </w:rPr>
              <w:t xml:space="preserve">Description   </w:t>
            </w:r>
          </w:p>
        </w:tc>
      </w:tr>
      <w:tr w:rsidR="00676EFA" w:rsidRPr="00657449" w14:paraId="1980E831" w14:textId="77777777" w:rsidTr="004E5591">
        <w:tc>
          <w:tcPr>
            <w:tcW w:w="2785" w:type="dxa"/>
          </w:tcPr>
          <w:p w14:paraId="73E16687"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 xml:space="preserve">None </w:t>
            </w:r>
          </w:p>
        </w:tc>
        <w:tc>
          <w:tcPr>
            <w:tcW w:w="1890" w:type="dxa"/>
          </w:tcPr>
          <w:p w14:paraId="2927492C"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0</w:t>
            </w:r>
          </w:p>
        </w:tc>
        <w:tc>
          <w:tcPr>
            <w:tcW w:w="4675" w:type="dxa"/>
          </w:tcPr>
          <w:p w14:paraId="632EE7D6"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Information requested</w:t>
            </w:r>
          </w:p>
        </w:tc>
      </w:tr>
      <w:tr w:rsidR="00676EFA" w:rsidRPr="00657449" w14:paraId="739F3084" w14:textId="77777777" w:rsidTr="004E5591">
        <w:tc>
          <w:tcPr>
            <w:tcW w:w="2785" w:type="dxa"/>
          </w:tcPr>
          <w:p w14:paraId="0158656A"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 xml:space="preserve">Very low </w:t>
            </w:r>
          </w:p>
        </w:tc>
        <w:tc>
          <w:tcPr>
            <w:tcW w:w="1890" w:type="dxa"/>
          </w:tcPr>
          <w:p w14:paraId="37373D2B"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0.01</w:t>
            </w:r>
          </w:p>
        </w:tc>
        <w:tc>
          <w:tcPr>
            <w:tcW w:w="4675" w:type="dxa"/>
          </w:tcPr>
          <w:p w14:paraId="5D327429"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For problem orders such as clarifications, missing information, or missing strengths)</w:t>
            </w:r>
          </w:p>
        </w:tc>
      </w:tr>
      <w:tr w:rsidR="00676EFA" w:rsidRPr="00657449" w14:paraId="01E0EE03" w14:textId="77777777" w:rsidTr="004E5591">
        <w:tc>
          <w:tcPr>
            <w:tcW w:w="2785" w:type="dxa"/>
          </w:tcPr>
          <w:p w14:paraId="3D15402C"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 xml:space="preserve">Low </w:t>
            </w:r>
          </w:p>
        </w:tc>
        <w:tc>
          <w:tcPr>
            <w:tcW w:w="1890" w:type="dxa"/>
          </w:tcPr>
          <w:p w14:paraId="734BBA83"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0.1</w:t>
            </w:r>
          </w:p>
        </w:tc>
        <w:tc>
          <w:tcPr>
            <w:tcW w:w="4675" w:type="dxa"/>
          </w:tcPr>
          <w:p w14:paraId="3B3F2E53"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For preventing a potentially significant reaction, e.g., 2-4× normal dose, ineffective dose to produce therapeutic effect, or potential for therapeutic failure/toxicity due to incorrect schedule/route, duplicated therapy</w:t>
            </w:r>
          </w:p>
        </w:tc>
      </w:tr>
      <w:tr w:rsidR="00676EFA" w:rsidRPr="00657449" w14:paraId="4B6D0EE1" w14:textId="77777777" w:rsidTr="004E5591">
        <w:tc>
          <w:tcPr>
            <w:tcW w:w="2785" w:type="dxa"/>
          </w:tcPr>
          <w:p w14:paraId="2D17A3FC"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 xml:space="preserve">Medium </w:t>
            </w:r>
          </w:p>
        </w:tc>
        <w:tc>
          <w:tcPr>
            <w:tcW w:w="1890" w:type="dxa"/>
          </w:tcPr>
          <w:p w14:paraId="7EFACB8B"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0.4</w:t>
            </w:r>
          </w:p>
        </w:tc>
        <w:tc>
          <w:tcPr>
            <w:tcW w:w="4675" w:type="dxa"/>
          </w:tcPr>
          <w:p w14:paraId="765F91E6"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 xml:space="preserve">For preventing a potentially serious reaction, e.g., allergy to an ordered drug, missing </w:t>
            </w:r>
            <w:r w:rsidRPr="00657449">
              <w:rPr>
                <w:rFonts w:ascii="Calibri" w:hAnsi="Calibri" w:cs="Calibri"/>
                <w:sz w:val="24"/>
                <w:szCs w:val="24"/>
              </w:rPr>
              <w:lastRenderedPageBreak/>
              <w:t>allergy information, 4–10× normal dose, no adjustment for renal or hepatic failure</w:t>
            </w:r>
          </w:p>
        </w:tc>
      </w:tr>
      <w:tr w:rsidR="00676EFA" w:rsidRPr="00657449" w14:paraId="3B50078A" w14:textId="77777777" w:rsidTr="004E5591">
        <w:tc>
          <w:tcPr>
            <w:tcW w:w="2785" w:type="dxa"/>
          </w:tcPr>
          <w:p w14:paraId="31E09DFD"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lastRenderedPageBreak/>
              <w:t xml:space="preserve">High </w:t>
            </w:r>
          </w:p>
        </w:tc>
        <w:tc>
          <w:tcPr>
            <w:tcW w:w="1890" w:type="dxa"/>
          </w:tcPr>
          <w:p w14:paraId="1119BAFF"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0.6</w:t>
            </w:r>
          </w:p>
        </w:tc>
        <w:tc>
          <w:tcPr>
            <w:tcW w:w="4675" w:type="dxa"/>
          </w:tcPr>
          <w:p w14:paraId="23277213" w14:textId="77777777" w:rsidR="00676EFA" w:rsidRPr="00657449" w:rsidRDefault="00676EFA" w:rsidP="004E5591">
            <w:pPr>
              <w:spacing w:line="480" w:lineRule="auto"/>
              <w:jc w:val="both"/>
              <w:rPr>
                <w:rFonts w:ascii="Calibri" w:hAnsi="Calibri" w:cs="Calibri"/>
                <w:sz w:val="24"/>
                <w:szCs w:val="24"/>
              </w:rPr>
            </w:pPr>
            <w:r w:rsidRPr="00657449">
              <w:rPr>
                <w:rFonts w:ascii="Calibri" w:hAnsi="Calibri" w:cs="Calibri"/>
                <w:sz w:val="24"/>
                <w:szCs w:val="24"/>
              </w:rPr>
              <w:t>For preventing a potentially fatal or severe reaction, e.g., 10× normal dose, narrow therapeutic index, life-threatening reaction)</w:t>
            </w:r>
          </w:p>
        </w:tc>
      </w:tr>
    </w:tbl>
    <w:p w14:paraId="4CDE54FF" w14:textId="618D1D55" w:rsidR="00676EFA" w:rsidRPr="00496A76" w:rsidRDefault="00676EFA" w:rsidP="00496A76">
      <w:pPr>
        <w:spacing w:line="480" w:lineRule="auto"/>
        <w:jc w:val="both"/>
        <w:rPr>
          <w:rFonts w:ascii="Calibri" w:hAnsi="Calibri" w:cs="Calibri"/>
        </w:rPr>
      </w:pPr>
      <w:r w:rsidRPr="004E045D">
        <w:rPr>
          <w:rFonts w:ascii="Calibri" w:hAnsi="Calibri" w:cs="Calibri"/>
        </w:rPr>
        <w:t>†ADE: adverse drug event</w:t>
      </w:r>
      <w:bookmarkEnd w:id="0"/>
    </w:p>
    <w:tbl>
      <w:tblPr>
        <w:tblStyle w:val="5"/>
        <w:tblpPr w:leftFromText="180" w:rightFromText="180" w:vertAnchor="text" w:horzAnchor="margin" w:tblpY="381"/>
        <w:tblW w:w="93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4"/>
        <w:gridCol w:w="2322"/>
        <w:gridCol w:w="1351"/>
        <w:gridCol w:w="1531"/>
        <w:gridCol w:w="1441"/>
        <w:gridCol w:w="1351"/>
      </w:tblGrid>
      <w:tr w:rsidR="00676EFA" w:rsidRPr="00657449" w14:paraId="699286AE" w14:textId="77777777" w:rsidTr="006E541E">
        <w:trPr>
          <w:trHeight w:val="432"/>
        </w:trPr>
        <w:tc>
          <w:tcPr>
            <w:tcW w:w="9360" w:type="dxa"/>
            <w:gridSpan w:val="6"/>
            <w:tcBorders>
              <w:top w:val="nil"/>
              <w:left w:val="nil"/>
              <w:bottom w:val="single" w:sz="4" w:space="0" w:color="auto"/>
              <w:right w:val="nil"/>
            </w:tcBorders>
            <w:hideMark/>
          </w:tcPr>
          <w:p w14:paraId="48791E77" w14:textId="77777777" w:rsidR="00676EFA" w:rsidRPr="004E045D" w:rsidRDefault="00676EFA" w:rsidP="004E5591">
            <w:pPr>
              <w:pStyle w:val="Tabletitle"/>
              <w:spacing w:before="0" w:line="480" w:lineRule="auto"/>
              <w:rPr>
                <w:rFonts w:ascii="Calibri" w:hAnsi="Calibri" w:cs="Calibri"/>
                <w:b/>
                <w:bCs/>
              </w:rPr>
            </w:pPr>
            <w:r w:rsidRPr="004E045D">
              <w:rPr>
                <w:rFonts w:ascii="Calibri" w:hAnsi="Calibri" w:cs="Calibri"/>
                <w:b/>
                <w:bCs/>
              </w:rPr>
              <w:t xml:space="preserve">Supplementary Table 3. Demographic of the included population  </w:t>
            </w:r>
          </w:p>
        </w:tc>
      </w:tr>
      <w:tr w:rsidR="00676EFA" w:rsidRPr="00657449" w14:paraId="3C975B90" w14:textId="77777777" w:rsidTr="006E541E">
        <w:trPr>
          <w:trHeight w:val="647"/>
        </w:trPr>
        <w:tc>
          <w:tcPr>
            <w:tcW w:w="3686" w:type="dxa"/>
            <w:gridSpan w:val="2"/>
            <w:tcBorders>
              <w:top w:val="single" w:sz="4" w:space="0" w:color="auto"/>
              <w:left w:val="single" w:sz="4" w:space="0" w:color="000000"/>
              <w:bottom w:val="single" w:sz="4" w:space="0" w:color="000000"/>
              <w:right w:val="single" w:sz="4" w:space="0" w:color="000000"/>
            </w:tcBorders>
            <w:shd w:val="clear" w:color="auto" w:fill="F2F2F2"/>
            <w:hideMark/>
          </w:tcPr>
          <w:p w14:paraId="3545BE0B" w14:textId="77777777" w:rsidR="00676EFA" w:rsidRPr="00657449" w:rsidRDefault="00676EFA" w:rsidP="004E5591">
            <w:pPr>
              <w:rPr>
                <w:b/>
                <w:bCs/>
                <w:sz w:val="24"/>
                <w:szCs w:val="24"/>
              </w:rPr>
            </w:pPr>
            <w:r w:rsidRPr="00657449">
              <w:rPr>
                <w:b/>
                <w:bCs/>
                <w:sz w:val="24"/>
                <w:szCs w:val="24"/>
              </w:rPr>
              <w:t>Total number of patients (n=162)</w:t>
            </w:r>
          </w:p>
        </w:tc>
        <w:tc>
          <w:tcPr>
            <w:tcW w:w="1351" w:type="dxa"/>
            <w:tcBorders>
              <w:top w:val="single" w:sz="4" w:space="0" w:color="auto"/>
              <w:left w:val="single" w:sz="4" w:space="0" w:color="000000"/>
              <w:bottom w:val="single" w:sz="4" w:space="0" w:color="000000"/>
              <w:right w:val="single" w:sz="4" w:space="0" w:color="000000"/>
            </w:tcBorders>
            <w:shd w:val="clear" w:color="auto" w:fill="F2F2F2"/>
            <w:hideMark/>
          </w:tcPr>
          <w:p w14:paraId="4F987700" w14:textId="77777777" w:rsidR="00676EFA" w:rsidRPr="00657449" w:rsidRDefault="00676EFA" w:rsidP="004E5591">
            <w:pPr>
              <w:rPr>
                <w:b/>
                <w:bCs/>
                <w:sz w:val="24"/>
                <w:szCs w:val="24"/>
              </w:rPr>
            </w:pPr>
            <w:r w:rsidRPr="00657449">
              <w:rPr>
                <w:b/>
                <w:bCs/>
                <w:sz w:val="24"/>
                <w:szCs w:val="24"/>
              </w:rPr>
              <w:t>March 2018</w:t>
            </w:r>
          </w:p>
          <w:p w14:paraId="271A0E06" w14:textId="77777777" w:rsidR="00676EFA" w:rsidRPr="00657449" w:rsidRDefault="00676EFA" w:rsidP="004E5591">
            <w:pPr>
              <w:rPr>
                <w:b/>
                <w:bCs/>
                <w:sz w:val="24"/>
                <w:szCs w:val="24"/>
              </w:rPr>
            </w:pPr>
            <w:r w:rsidRPr="00657449">
              <w:rPr>
                <w:b/>
                <w:bCs/>
                <w:sz w:val="24"/>
                <w:szCs w:val="24"/>
              </w:rPr>
              <w:t>(n=24)</w:t>
            </w:r>
          </w:p>
        </w:tc>
        <w:tc>
          <w:tcPr>
            <w:tcW w:w="1531" w:type="dxa"/>
            <w:tcBorders>
              <w:top w:val="single" w:sz="4" w:space="0" w:color="auto"/>
              <w:left w:val="single" w:sz="4" w:space="0" w:color="000000"/>
              <w:bottom w:val="single" w:sz="4" w:space="0" w:color="000000"/>
              <w:right w:val="single" w:sz="4" w:space="0" w:color="000000"/>
            </w:tcBorders>
            <w:shd w:val="clear" w:color="auto" w:fill="F2F2F2"/>
            <w:hideMark/>
          </w:tcPr>
          <w:p w14:paraId="2D98B98C" w14:textId="77777777" w:rsidR="00676EFA" w:rsidRPr="00657449" w:rsidRDefault="00676EFA" w:rsidP="004E5591">
            <w:pPr>
              <w:rPr>
                <w:b/>
                <w:bCs/>
                <w:sz w:val="24"/>
                <w:szCs w:val="24"/>
              </w:rPr>
            </w:pPr>
            <w:r w:rsidRPr="00657449">
              <w:rPr>
                <w:b/>
                <w:bCs/>
                <w:sz w:val="24"/>
                <w:szCs w:val="24"/>
              </w:rPr>
              <w:t>July-August 2018 (n=85)</w:t>
            </w:r>
          </w:p>
        </w:tc>
        <w:tc>
          <w:tcPr>
            <w:tcW w:w="1441" w:type="dxa"/>
            <w:tcBorders>
              <w:top w:val="single" w:sz="4" w:space="0" w:color="auto"/>
              <w:left w:val="single" w:sz="4" w:space="0" w:color="000000"/>
              <w:bottom w:val="single" w:sz="4" w:space="0" w:color="000000"/>
              <w:right w:val="single" w:sz="4" w:space="0" w:color="000000"/>
            </w:tcBorders>
            <w:shd w:val="clear" w:color="auto" w:fill="F2F2F2"/>
            <w:hideMark/>
          </w:tcPr>
          <w:p w14:paraId="571300A2" w14:textId="77777777" w:rsidR="00676EFA" w:rsidRPr="00657449" w:rsidRDefault="00676EFA" w:rsidP="004E5591">
            <w:pPr>
              <w:rPr>
                <w:b/>
                <w:bCs/>
                <w:sz w:val="24"/>
                <w:szCs w:val="24"/>
              </w:rPr>
            </w:pPr>
            <w:r w:rsidRPr="00657449">
              <w:rPr>
                <w:b/>
                <w:bCs/>
                <w:sz w:val="24"/>
                <w:szCs w:val="24"/>
              </w:rPr>
              <w:t>January 2019</w:t>
            </w:r>
          </w:p>
          <w:p w14:paraId="0F0C195A" w14:textId="77777777" w:rsidR="00676EFA" w:rsidRPr="00657449" w:rsidRDefault="00676EFA" w:rsidP="004E5591">
            <w:pPr>
              <w:rPr>
                <w:b/>
                <w:bCs/>
                <w:sz w:val="24"/>
                <w:szCs w:val="24"/>
              </w:rPr>
            </w:pPr>
            <w:r w:rsidRPr="00657449">
              <w:rPr>
                <w:b/>
                <w:bCs/>
                <w:sz w:val="24"/>
                <w:szCs w:val="24"/>
              </w:rPr>
              <w:t>(n=53)</w:t>
            </w:r>
          </w:p>
        </w:tc>
        <w:tc>
          <w:tcPr>
            <w:tcW w:w="1351" w:type="dxa"/>
            <w:tcBorders>
              <w:top w:val="single" w:sz="4" w:space="0" w:color="auto"/>
              <w:left w:val="single" w:sz="4" w:space="0" w:color="000000"/>
              <w:bottom w:val="single" w:sz="4" w:space="0" w:color="000000"/>
              <w:right w:val="single" w:sz="4" w:space="0" w:color="000000"/>
            </w:tcBorders>
            <w:shd w:val="clear" w:color="auto" w:fill="F2F2F2"/>
            <w:hideMark/>
          </w:tcPr>
          <w:p w14:paraId="5E3544A5" w14:textId="77777777" w:rsidR="00676EFA" w:rsidRPr="00657449" w:rsidRDefault="00676EFA" w:rsidP="004E5591">
            <w:pPr>
              <w:rPr>
                <w:b/>
                <w:bCs/>
                <w:sz w:val="24"/>
                <w:szCs w:val="24"/>
              </w:rPr>
            </w:pPr>
            <w:r w:rsidRPr="00657449">
              <w:rPr>
                <w:b/>
                <w:bCs/>
                <w:sz w:val="24"/>
                <w:szCs w:val="24"/>
              </w:rPr>
              <w:t xml:space="preserve">P value </w:t>
            </w:r>
          </w:p>
        </w:tc>
      </w:tr>
      <w:tr w:rsidR="00676EFA" w:rsidRPr="00657449" w14:paraId="55AA1C83" w14:textId="77777777" w:rsidTr="006E541E">
        <w:trPr>
          <w:trHeight w:val="890"/>
        </w:trPr>
        <w:tc>
          <w:tcPr>
            <w:tcW w:w="1364" w:type="dxa"/>
            <w:tcBorders>
              <w:top w:val="single" w:sz="4" w:space="0" w:color="000000"/>
              <w:left w:val="single" w:sz="4" w:space="0" w:color="000000"/>
              <w:bottom w:val="single" w:sz="4" w:space="0" w:color="000000"/>
              <w:right w:val="single" w:sz="4" w:space="0" w:color="000000"/>
            </w:tcBorders>
            <w:shd w:val="clear" w:color="auto" w:fill="F2F2F2"/>
            <w:hideMark/>
          </w:tcPr>
          <w:p w14:paraId="15A07330" w14:textId="77777777" w:rsidR="00676EFA" w:rsidRPr="00657449" w:rsidRDefault="00676EFA" w:rsidP="004E5591">
            <w:pPr>
              <w:rPr>
                <w:b/>
                <w:bCs/>
                <w:sz w:val="24"/>
                <w:szCs w:val="24"/>
              </w:rPr>
            </w:pPr>
            <w:r w:rsidRPr="00657449">
              <w:rPr>
                <w:b/>
                <w:bCs/>
                <w:sz w:val="24"/>
                <w:szCs w:val="24"/>
              </w:rPr>
              <w:t>Variable</w:t>
            </w:r>
          </w:p>
        </w:tc>
        <w:tc>
          <w:tcPr>
            <w:tcW w:w="2322" w:type="dxa"/>
            <w:tcBorders>
              <w:top w:val="single" w:sz="4" w:space="0" w:color="000000"/>
              <w:left w:val="single" w:sz="4" w:space="0" w:color="000000"/>
              <w:bottom w:val="single" w:sz="4" w:space="0" w:color="000000"/>
              <w:right w:val="single" w:sz="4" w:space="0" w:color="000000"/>
            </w:tcBorders>
            <w:shd w:val="clear" w:color="auto" w:fill="F2F2F2"/>
            <w:hideMark/>
          </w:tcPr>
          <w:p w14:paraId="476FC40A" w14:textId="77777777" w:rsidR="00676EFA" w:rsidRPr="00657449" w:rsidRDefault="00676EFA" w:rsidP="004E5591">
            <w:pPr>
              <w:jc w:val="left"/>
              <w:rPr>
                <w:b/>
                <w:bCs/>
                <w:sz w:val="24"/>
                <w:szCs w:val="24"/>
              </w:rPr>
            </w:pPr>
            <w:r w:rsidRPr="00657449">
              <w:rPr>
                <w:b/>
                <w:bCs/>
                <w:sz w:val="24"/>
                <w:szCs w:val="24"/>
              </w:rPr>
              <w:t xml:space="preserve">Average </w:t>
            </w:r>
            <w:r w:rsidRPr="00657449">
              <w:rPr>
                <w:b/>
                <w:bCs/>
                <w:sz w:val="24"/>
                <w:szCs w:val="24"/>
              </w:rPr>
              <w:br/>
              <w:t>(±SD), or median (±IQR or, frequency (%)</w:t>
            </w:r>
          </w:p>
        </w:tc>
        <w:tc>
          <w:tcPr>
            <w:tcW w:w="1351" w:type="dxa"/>
            <w:tcBorders>
              <w:top w:val="single" w:sz="4" w:space="0" w:color="000000"/>
              <w:left w:val="single" w:sz="4" w:space="0" w:color="000000"/>
              <w:bottom w:val="single" w:sz="4" w:space="0" w:color="000000"/>
              <w:right w:val="single" w:sz="4" w:space="0" w:color="000000"/>
            </w:tcBorders>
            <w:shd w:val="clear" w:color="auto" w:fill="F2F2F2"/>
          </w:tcPr>
          <w:p w14:paraId="25C0980A" w14:textId="77777777" w:rsidR="00676EFA" w:rsidRPr="00657449" w:rsidRDefault="00676EFA" w:rsidP="004E5591">
            <w:pPr>
              <w:rPr>
                <w:sz w:val="24"/>
                <w:szCs w:val="24"/>
              </w:rPr>
            </w:pPr>
          </w:p>
        </w:tc>
        <w:tc>
          <w:tcPr>
            <w:tcW w:w="1531" w:type="dxa"/>
            <w:tcBorders>
              <w:top w:val="single" w:sz="4" w:space="0" w:color="000000"/>
              <w:left w:val="single" w:sz="4" w:space="0" w:color="000000"/>
              <w:bottom w:val="single" w:sz="4" w:space="0" w:color="000000"/>
              <w:right w:val="single" w:sz="4" w:space="0" w:color="000000"/>
            </w:tcBorders>
            <w:shd w:val="clear" w:color="auto" w:fill="F2F2F2"/>
          </w:tcPr>
          <w:p w14:paraId="68957A64" w14:textId="77777777" w:rsidR="00676EFA" w:rsidRPr="00657449" w:rsidRDefault="00676EFA" w:rsidP="004E5591">
            <w:pPr>
              <w:rPr>
                <w:sz w:val="24"/>
                <w:szCs w:val="24"/>
              </w:rPr>
            </w:pPr>
          </w:p>
        </w:tc>
        <w:tc>
          <w:tcPr>
            <w:tcW w:w="1441" w:type="dxa"/>
            <w:tcBorders>
              <w:top w:val="single" w:sz="4" w:space="0" w:color="000000"/>
              <w:left w:val="single" w:sz="4" w:space="0" w:color="000000"/>
              <w:bottom w:val="single" w:sz="4" w:space="0" w:color="000000"/>
              <w:right w:val="single" w:sz="4" w:space="0" w:color="000000"/>
            </w:tcBorders>
            <w:shd w:val="clear" w:color="auto" w:fill="F2F2F2"/>
          </w:tcPr>
          <w:p w14:paraId="49854876" w14:textId="77777777" w:rsidR="00676EFA" w:rsidRPr="00657449" w:rsidRDefault="00676EFA" w:rsidP="004E5591">
            <w:pPr>
              <w:rPr>
                <w:sz w:val="24"/>
                <w:szCs w:val="24"/>
              </w:rPr>
            </w:pPr>
          </w:p>
        </w:tc>
        <w:tc>
          <w:tcPr>
            <w:tcW w:w="1351" w:type="dxa"/>
            <w:tcBorders>
              <w:top w:val="single" w:sz="4" w:space="0" w:color="000000"/>
              <w:left w:val="single" w:sz="4" w:space="0" w:color="000000"/>
              <w:bottom w:val="single" w:sz="4" w:space="0" w:color="000000"/>
              <w:right w:val="single" w:sz="4" w:space="0" w:color="000000"/>
            </w:tcBorders>
            <w:shd w:val="clear" w:color="auto" w:fill="F2F2F2"/>
          </w:tcPr>
          <w:p w14:paraId="1939B38E" w14:textId="77777777" w:rsidR="00676EFA" w:rsidRPr="00657449" w:rsidRDefault="00676EFA" w:rsidP="004E5591">
            <w:pPr>
              <w:rPr>
                <w:sz w:val="24"/>
                <w:szCs w:val="24"/>
              </w:rPr>
            </w:pPr>
          </w:p>
        </w:tc>
      </w:tr>
      <w:tr w:rsidR="00676EFA" w:rsidRPr="00657449" w14:paraId="04DDFED8" w14:textId="77777777" w:rsidTr="006E541E">
        <w:trPr>
          <w:trHeight w:val="386"/>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7A14A3D4" w14:textId="3D34CE64" w:rsidR="00676EFA" w:rsidRPr="00657449" w:rsidRDefault="00676EFA" w:rsidP="004E5591">
            <w:pPr>
              <w:rPr>
                <w:b/>
                <w:bCs/>
                <w:sz w:val="24"/>
                <w:szCs w:val="24"/>
              </w:rPr>
            </w:pPr>
            <w:del w:id="1" w:author="Dina H F Abushanab" w:date="2025-04-24T15:18:00Z">
              <w:r w:rsidRPr="00657449" w:rsidDel="001F3CF2">
                <w:rPr>
                  <w:b/>
                  <w:bCs/>
                  <w:sz w:val="24"/>
                  <w:szCs w:val="24"/>
                </w:rPr>
                <w:delText>G</w:delText>
              </w:r>
              <w:r w:rsidRPr="00657449" w:rsidDel="001F3CF2">
                <w:rPr>
                  <w:b/>
                  <w:bCs/>
                  <w:sz w:val="24"/>
                  <w:szCs w:val="24"/>
                  <w:shd w:val="clear" w:color="auto" w:fill="FFFFFF" w:themeFill="background1"/>
                </w:rPr>
                <w:delText xml:space="preserve">ender </w:delText>
              </w:r>
            </w:del>
            <w:ins w:id="2" w:author="Dina H F Abushanab" w:date="2025-04-24T15:18:00Z">
              <w:r w:rsidR="001F3CF2" w:rsidRPr="00657449">
                <w:rPr>
                  <w:b/>
                  <w:bCs/>
                  <w:sz w:val="24"/>
                  <w:szCs w:val="24"/>
                </w:rPr>
                <w:t>Sex</w:t>
              </w:r>
              <w:r w:rsidR="001F3CF2" w:rsidRPr="00657449">
                <w:rPr>
                  <w:b/>
                  <w:bCs/>
                  <w:sz w:val="24"/>
                  <w:szCs w:val="24"/>
                  <w:shd w:val="clear" w:color="auto" w:fill="FFFFFF" w:themeFill="background1"/>
                </w:rPr>
                <w:t xml:space="preserve"> </w:t>
              </w:r>
            </w:ins>
          </w:p>
        </w:tc>
      </w:tr>
      <w:tr w:rsidR="00676EFA" w:rsidRPr="00657449" w14:paraId="0E494AC5" w14:textId="77777777" w:rsidTr="006E541E">
        <w:trPr>
          <w:trHeight w:val="530"/>
        </w:trPr>
        <w:tc>
          <w:tcPr>
            <w:tcW w:w="1364" w:type="dxa"/>
            <w:tcBorders>
              <w:top w:val="single" w:sz="4" w:space="0" w:color="000000"/>
              <w:left w:val="single" w:sz="4" w:space="0" w:color="000000"/>
              <w:bottom w:val="single" w:sz="4" w:space="0" w:color="000000"/>
              <w:right w:val="single" w:sz="4" w:space="0" w:color="000000"/>
            </w:tcBorders>
            <w:hideMark/>
          </w:tcPr>
          <w:p w14:paraId="53865DA3" w14:textId="77777777" w:rsidR="00676EFA" w:rsidRPr="00657449" w:rsidRDefault="00676EFA" w:rsidP="004E5591">
            <w:pPr>
              <w:rPr>
                <w:sz w:val="24"/>
                <w:szCs w:val="24"/>
              </w:rPr>
            </w:pPr>
            <w:r w:rsidRPr="00657449">
              <w:rPr>
                <w:sz w:val="24"/>
                <w:szCs w:val="24"/>
              </w:rPr>
              <w:t xml:space="preserve">Female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64C326C1" w14:textId="77777777" w:rsidR="00676EFA" w:rsidRPr="00657449" w:rsidRDefault="00676EFA" w:rsidP="004E5591">
            <w:pPr>
              <w:rPr>
                <w:sz w:val="24"/>
                <w:szCs w:val="24"/>
              </w:rPr>
            </w:pPr>
            <w:r w:rsidRPr="00657449">
              <w:rPr>
                <w:sz w:val="24"/>
                <w:szCs w:val="24"/>
              </w:rPr>
              <w:t>162 (100%)</w:t>
            </w:r>
          </w:p>
        </w:tc>
        <w:tc>
          <w:tcPr>
            <w:tcW w:w="1351" w:type="dxa"/>
            <w:tcBorders>
              <w:top w:val="single" w:sz="4" w:space="0" w:color="000000"/>
              <w:left w:val="single" w:sz="4" w:space="0" w:color="000000"/>
              <w:bottom w:val="single" w:sz="4" w:space="0" w:color="000000"/>
              <w:right w:val="single" w:sz="4" w:space="0" w:color="000000"/>
            </w:tcBorders>
            <w:hideMark/>
          </w:tcPr>
          <w:p w14:paraId="2DB2B393" w14:textId="77777777" w:rsidR="00676EFA" w:rsidRPr="00657449" w:rsidRDefault="00676EFA" w:rsidP="004E5591">
            <w:pPr>
              <w:rPr>
                <w:sz w:val="24"/>
                <w:szCs w:val="24"/>
              </w:rPr>
            </w:pPr>
            <w:r w:rsidRPr="00657449">
              <w:rPr>
                <w:sz w:val="24"/>
                <w:szCs w:val="24"/>
              </w:rPr>
              <w:t>24 (14.8%)</w:t>
            </w:r>
          </w:p>
        </w:tc>
        <w:tc>
          <w:tcPr>
            <w:tcW w:w="1531" w:type="dxa"/>
            <w:tcBorders>
              <w:top w:val="single" w:sz="4" w:space="0" w:color="000000"/>
              <w:left w:val="single" w:sz="4" w:space="0" w:color="000000"/>
              <w:bottom w:val="single" w:sz="4" w:space="0" w:color="000000"/>
              <w:right w:val="single" w:sz="4" w:space="0" w:color="000000"/>
            </w:tcBorders>
            <w:hideMark/>
          </w:tcPr>
          <w:p w14:paraId="3B9FD2BD" w14:textId="77777777" w:rsidR="00676EFA" w:rsidRPr="00657449" w:rsidRDefault="00676EFA" w:rsidP="004E5591">
            <w:pPr>
              <w:rPr>
                <w:sz w:val="24"/>
                <w:szCs w:val="24"/>
              </w:rPr>
            </w:pPr>
            <w:r w:rsidRPr="00657449">
              <w:rPr>
                <w:sz w:val="24"/>
                <w:szCs w:val="24"/>
              </w:rPr>
              <w:t>85 (52.4%)</w:t>
            </w:r>
          </w:p>
        </w:tc>
        <w:tc>
          <w:tcPr>
            <w:tcW w:w="1441" w:type="dxa"/>
            <w:tcBorders>
              <w:top w:val="single" w:sz="4" w:space="0" w:color="000000"/>
              <w:left w:val="single" w:sz="4" w:space="0" w:color="000000"/>
              <w:bottom w:val="single" w:sz="4" w:space="0" w:color="000000"/>
              <w:right w:val="single" w:sz="4" w:space="0" w:color="000000"/>
            </w:tcBorders>
            <w:hideMark/>
          </w:tcPr>
          <w:p w14:paraId="7D64694F" w14:textId="77777777" w:rsidR="00676EFA" w:rsidRPr="00657449" w:rsidRDefault="00676EFA" w:rsidP="004E5591">
            <w:pPr>
              <w:rPr>
                <w:sz w:val="24"/>
                <w:szCs w:val="24"/>
              </w:rPr>
            </w:pPr>
            <w:r w:rsidRPr="00657449">
              <w:rPr>
                <w:sz w:val="24"/>
                <w:szCs w:val="24"/>
              </w:rPr>
              <w:t>53 (</w:t>
            </w:r>
            <w:proofErr w:type="gramStart"/>
            <w:r w:rsidRPr="00657449">
              <w:rPr>
                <w:sz w:val="24"/>
                <w:szCs w:val="24"/>
              </w:rPr>
              <w:t>32.7 %</w:t>
            </w:r>
            <w:proofErr w:type="gramEnd"/>
            <w:r w:rsidRPr="00657449">
              <w:rPr>
                <w:sz w:val="24"/>
                <w:szCs w:val="24"/>
              </w:rPr>
              <w:t>)</w:t>
            </w:r>
          </w:p>
        </w:tc>
        <w:tc>
          <w:tcPr>
            <w:tcW w:w="1351" w:type="dxa"/>
            <w:tcBorders>
              <w:top w:val="single" w:sz="4" w:space="0" w:color="000000"/>
              <w:left w:val="single" w:sz="4" w:space="0" w:color="000000"/>
              <w:bottom w:val="single" w:sz="4" w:space="0" w:color="000000"/>
              <w:right w:val="single" w:sz="4" w:space="0" w:color="000000"/>
            </w:tcBorders>
            <w:hideMark/>
          </w:tcPr>
          <w:p w14:paraId="1028F4F0" w14:textId="77777777" w:rsidR="00676EFA" w:rsidRPr="00657449" w:rsidRDefault="00676EFA" w:rsidP="004E5591">
            <w:pPr>
              <w:rPr>
                <w:sz w:val="24"/>
                <w:szCs w:val="24"/>
              </w:rPr>
            </w:pPr>
            <w:r w:rsidRPr="00657449">
              <w:rPr>
                <w:sz w:val="24"/>
                <w:szCs w:val="24"/>
              </w:rPr>
              <w:t>N/A</w:t>
            </w:r>
          </w:p>
        </w:tc>
      </w:tr>
      <w:tr w:rsidR="00676EFA" w:rsidRPr="00657449" w14:paraId="750AF759" w14:textId="77777777" w:rsidTr="006E541E">
        <w:trPr>
          <w:trHeight w:val="530"/>
        </w:trPr>
        <w:tc>
          <w:tcPr>
            <w:tcW w:w="1364" w:type="dxa"/>
            <w:tcBorders>
              <w:top w:val="single" w:sz="4" w:space="0" w:color="000000"/>
              <w:left w:val="single" w:sz="4" w:space="0" w:color="000000"/>
              <w:bottom w:val="single" w:sz="4" w:space="0" w:color="000000"/>
              <w:right w:val="single" w:sz="4" w:space="0" w:color="000000"/>
            </w:tcBorders>
            <w:hideMark/>
          </w:tcPr>
          <w:p w14:paraId="2CC62828" w14:textId="77777777" w:rsidR="00676EFA" w:rsidRPr="00657449" w:rsidRDefault="00676EFA" w:rsidP="004E5591">
            <w:pPr>
              <w:rPr>
                <w:sz w:val="24"/>
                <w:szCs w:val="24"/>
              </w:rPr>
            </w:pPr>
            <w:r w:rsidRPr="00657449">
              <w:rPr>
                <w:sz w:val="24"/>
                <w:szCs w:val="24"/>
              </w:rPr>
              <w:t xml:space="preserve">Age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48FF5009" w14:textId="77777777" w:rsidR="00676EFA" w:rsidRPr="00657449" w:rsidRDefault="00676EFA" w:rsidP="004E5591">
            <w:pPr>
              <w:rPr>
                <w:sz w:val="24"/>
                <w:szCs w:val="24"/>
              </w:rPr>
            </w:pPr>
            <w:r w:rsidRPr="00657449">
              <w:rPr>
                <w:sz w:val="24"/>
                <w:szCs w:val="24"/>
              </w:rPr>
              <w:t>35.5 ± 11</w:t>
            </w:r>
          </w:p>
        </w:tc>
        <w:tc>
          <w:tcPr>
            <w:tcW w:w="1351" w:type="dxa"/>
            <w:tcBorders>
              <w:top w:val="single" w:sz="4" w:space="0" w:color="000000"/>
              <w:left w:val="single" w:sz="4" w:space="0" w:color="000000"/>
              <w:bottom w:val="single" w:sz="4" w:space="0" w:color="000000"/>
              <w:right w:val="single" w:sz="4" w:space="0" w:color="000000"/>
            </w:tcBorders>
            <w:hideMark/>
          </w:tcPr>
          <w:p w14:paraId="05AE4A61" w14:textId="77777777" w:rsidR="00676EFA" w:rsidRPr="00657449" w:rsidRDefault="00676EFA" w:rsidP="004E5591">
            <w:pPr>
              <w:rPr>
                <w:sz w:val="24"/>
                <w:szCs w:val="24"/>
              </w:rPr>
            </w:pPr>
            <w:r w:rsidRPr="00657449">
              <w:rPr>
                <w:sz w:val="24"/>
                <w:szCs w:val="24"/>
              </w:rPr>
              <w:t>40.4 ± 8.7</w:t>
            </w:r>
          </w:p>
        </w:tc>
        <w:tc>
          <w:tcPr>
            <w:tcW w:w="1531" w:type="dxa"/>
            <w:tcBorders>
              <w:top w:val="single" w:sz="4" w:space="0" w:color="000000"/>
              <w:left w:val="single" w:sz="4" w:space="0" w:color="000000"/>
              <w:bottom w:val="single" w:sz="4" w:space="0" w:color="000000"/>
              <w:right w:val="single" w:sz="4" w:space="0" w:color="000000"/>
            </w:tcBorders>
            <w:hideMark/>
          </w:tcPr>
          <w:p w14:paraId="0A682E4D" w14:textId="77777777" w:rsidR="00676EFA" w:rsidRPr="00657449" w:rsidRDefault="00676EFA" w:rsidP="004E5591">
            <w:pPr>
              <w:rPr>
                <w:sz w:val="24"/>
                <w:szCs w:val="24"/>
              </w:rPr>
            </w:pPr>
            <w:r w:rsidRPr="00657449">
              <w:rPr>
                <w:sz w:val="24"/>
                <w:szCs w:val="24"/>
              </w:rPr>
              <w:t>36 ± 7.57</w:t>
            </w:r>
          </w:p>
        </w:tc>
        <w:tc>
          <w:tcPr>
            <w:tcW w:w="1441" w:type="dxa"/>
            <w:tcBorders>
              <w:top w:val="single" w:sz="4" w:space="0" w:color="000000"/>
              <w:left w:val="single" w:sz="4" w:space="0" w:color="000000"/>
              <w:bottom w:val="single" w:sz="4" w:space="0" w:color="000000"/>
              <w:right w:val="single" w:sz="4" w:space="0" w:color="000000"/>
            </w:tcBorders>
            <w:hideMark/>
          </w:tcPr>
          <w:p w14:paraId="59C50940" w14:textId="77777777" w:rsidR="00676EFA" w:rsidRPr="00657449" w:rsidRDefault="00676EFA" w:rsidP="004E5591">
            <w:pPr>
              <w:rPr>
                <w:sz w:val="24"/>
                <w:szCs w:val="24"/>
              </w:rPr>
            </w:pPr>
            <w:r w:rsidRPr="00657449">
              <w:rPr>
                <w:sz w:val="24"/>
                <w:szCs w:val="24"/>
              </w:rPr>
              <w:t>32 ± 10.5</w:t>
            </w:r>
          </w:p>
        </w:tc>
        <w:tc>
          <w:tcPr>
            <w:tcW w:w="1351" w:type="dxa"/>
            <w:tcBorders>
              <w:top w:val="single" w:sz="4" w:space="0" w:color="000000"/>
              <w:left w:val="single" w:sz="4" w:space="0" w:color="000000"/>
              <w:bottom w:val="single" w:sz="4" w:space="0" w:color="000000"/>
              <w:right w:val="single" w:sz="4" w:space="0" w:color="000000"/>
            </w:tcBorders>
            <w:hideMark/>
          </w:tcPr>
          <w:p w14:paraId="7700CED0" w14:textId="77777777" w:rsidR="00676EFA" w:rsidRPr="009A033D" w:rsidRDefault="00676EFA" w:rsidP="004E5591">
            <w:pPr>
              <w:rPr>
                <w:bCs/>
                <w:sz w:val="24"/>
                <w:szCs w:val="24"/>
              </w:rPr>
            </w:pPr>
            <w:r w:rsidRPr="009A033D">
              <w:rPr>
                <w:bCs/>
                <w:sz w:val="24"/>
                <w:szCs w:val="24"/>
              </w:rPr>
              <w:t>0.002</w:t>
            </w:r>
          </w:p>
        </w:tc>
      </w:tr>
      <w:tr w:rsidR="00676EFA" w:rsidRPr="00657449" w14:paraId="26462D28" w14:textId="77777777" w:rsidTr="006E541E">
        <w:trPr>
          <w:trHeight w:val="518"/>
        </w:trPr>
        <w:tc>
          <w:tcPr>
            <w:tcW w:w="1364" w:type="dxa"/>
            <w:tcBorders>
              <w:top w:val="single" w:sz="4" w:space="0" w:color="000000"/>
              <w:left w:val="single" w:sz="4" w:space="0" w:color="000000"/>
              <w:bottom w:val="single" w:sz="4" w:space="0" w:color="000000"/>
              <w:right w:val="single" w:sz="4" w:space="0" w:color="000000"/>
            </w:tcBorders>
            <w:hideMark/>
          </w:tcPr>
          <w:p w14:paraId="40BFFFDA" w14:textId="77777777" w:rsidR="00676EFA" w:rsidRPr="00657449" w:rsidRDefault="00676EFA" w:rsidP="004E5591">
            <w:pPr>
              <w:rPr>
                <w:sz w:val="24"/>
                <w:szCs w:val="24"/>
              </w:rPr>
            </w:pPr>
            <w:r w:rsidRPr="00657449">
              <w:rPr>
                <w:sz w:val="24"/>
                <w:szCs w:val="24"/>
              </w:rPr>
              <w:t xml:space="preserve">Weight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20C7250A" w14:textId="77777777" w:rsidR="00676EFA" w:rsidRPr="00657449" w:rsidRDefault="00676EFA" w:rsidP="004E5591">
            <w:pPr>
              <w:rPr>
                <w:sz w:val="24"/>
                <w:szCs w:val="24"/>
              </w:rPr>
            </w:pPr>
            <w:r w:rsidRPr="00657449">
              <w:rPr>
                <w:sz w:val="24"/>
                <w:szCs w:val="24"/>
              </w:rPr>
              <w:t>79 ± 23</w:t>
            </w:r>
          </w:p>
        </w:tc>
        <w:tc>
          <w:tcPr>
            <w:tcW w:w="1351" w:type="dxa"/>
            <w:tcBorders>
              <w:top w:val="single" w:sz="4" w:space="0" w:color="000000"/>
              <w:left w:val="single" w:sz="4" w:space="0" w:color="000000"/>
              <w:bottom w:val="single" w:sz="4" w:space="0" w:color="000000"/>
              <w:right w:val="single" w:sz="4" w:space="0" w:color="000000"/>
            </w:tcBorders>
            <w:hideMark/>
          </w:tcPr>
          <w:p w14:paraId="12E4B81E" w14:textId="77777777" w:rsidR="00676EFA" w:rsidRPr="00657449" w:rsidRDefault="00676EFA" w:rsidP="004E5591">
            <w:pPr>
              <w:rPr>
                <w:sz w:val="24"/>
                <w:szCs w:val="24"/>
              </w:rPr>
            </w:pPr>
            <w:r w:rsidRPr="00657449">
              <w:rPr>
                <w:sz w:val="24"/>
                <w:szCs w:val="24"/>
              </w:rPr>
              <w:t>73.15± 21.75</w:t>
            </w:r>
          </w:p>
        </w:tc>
        <w:tc>
          <w:tcPr>
            <w:tcW w:w="1531" w:type="dxa"/>
            <w:tcBorders>
              <w:top w:val="single" w:sz="4" w:space="0" w:color="000000"/>
              <w:left w:val="single" w:sz="4" w:space="0" w:color="000000"/>
              <w:bottom w:val="single" w:sz="4" w:space="0" w:color="000000"/>
              <w:right w:val="single" w:sz="4" w:space="0" w:color="000000"/>
            </w:tcBorders>
            <w:hideMark/>
          </w:tcPr>
          <w:p w14:paraId="6B781550" w14:textId="77777777" w:rsidR="00676EFA" w:rsidRPr="00657449" w:rsidRDefault="00676EFA" w:rsidP="004E5591">
            <w:pPr>
              <w:rPr>
                <w:sz w:val="24"/>
                <w:szCs w:val="24"/>
              </w:rPr>
            </w:pPr>
            <w:r w:rsidRPr="00657449">
              <w:rPr>
                <w:sz w:val="24"/>
                <w:szCs w:val="24"/>
              </w:rPr>
              <w:t>82.74± 19.9</w:t>
            </w:r>
          </w:p>
        </w:tc>
        <w:tc>
          <w:tcPr>
            <w:tcW w:w="1441" w:type="dxa"/>
            <w:tcBorders>
              <w:top w:val="single" w:sz="4" w:space="0" w:color="000000"/>
              <w:left w:val="single" w:sz="4" w:space="0" w:color="000000"/>
              <w:bottom w:val="single" w:sz="4" w:space="0" w:color="000000"/>
              <w:right w:val="single" w:sz="4" w:space="0" w:color="000000"/>
            </w:tcBorders>
            <w:hideMark/>
          </w:tcPr>
          <w:p w14:paraId="78D683AA" w14:textId="77777777" w:rsidR="00676EFA" w:rsidRPr="00657449" w:rsidRDefault="00676EFA" w:rsidP="004E5591">
            <w:pPr>
              <w:rPr>
                <w:sz w:val="24"/>
                <w:szCs w:val="24"/>
              </w:rPr>
            </w:pPr>
            <w:r w:rsidRPr="00657449">
              <w:rPr>
                <w:sz w:val="24"/>
                <w:szCs w:val="24"/>
              </w:rPr>
              <w:t>78.5 ± 19.65</w:t>
            </w:r>
          </w:p>
        </w:tc>
        <w:tc>
          <w:tcPr>
            <w:tcW w:w="1351" w:type="dxa"/>
            <w:tcBorders>
              <w:top w:val="single" w:sz="4" w:space="0" w:color="000000"/>
              <w:left w:val="single" w:sz="4" w:space="0" w:color="000000"/>
              <w:bottom w:val="single" w:sz="4" w:space="0" w:color="000000"/>
              <w:right w:val="single" w:sz="4" w:space="0" w:color="000000"/>
            </w:tcBorders>
            <w:hideMark/>
          </w:tcPr>
          <w:p w14:paraId="5885F649" w14:textId="77777777" w:rsidR="00676EFA" w:rsidRPr="00657449" w:rsidRDefault="00676EFA" w:rsidP="004E5591">
            <w:pPr>
              <w:rPr>
                <w:sz w:val="24"/>
                <w:szCs w:val="24"/>
              </w:rPr>
            </w:pPr>
            <w:r w:rsidRPr="00657449">
              <w:rPr>
                <w:sz w:val="24"/>
                <w:szCs w:val="24"/>
              </w:rPr>
              <w:t>0.143</w:t>
            </w:r>
          </w:p>
        </w:tc>
      </w:tr>
      <w:tr w:rsidR="00676EFA" w:rsidRPr="00657449" w14:paraId="28F4A21D" w14:textId="77777777" w:rsidTr="006E541E">
        <w:trPr>
          <w:trHeight w:val="431"/>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6D3F1AD0" w14:textId="77777777" w:rsidR="00676EFA" w:rsidRPr="00657449" w:rsidRDefault="00676EFA" w:rsidP="004E5591">
            <w:pPr>
              <w:rPr>
                <w:b/>
                <w:bCs/>
                <w:sz w:val="24"/>
                <w:szCs w:val="24"/>
              </w:rPr>
            </w:pPr>
            <w:r w:rsidRPr="00657449">
              <w:rPr>
                <w:b/>
                <w:bCs/>
                <w:sz w:val="24"/>
                <w:szCs w:val="24"/>
              </w:rPr>
              <w:t xml:space="preserve">Ethnicity </w:t>
            </w:r>
          </w:p>
        </w:tc>
      </w:tr>
      <w:tr w:rsidR="00676EFA" w:rsidRPr="00657449" w14:paraId="7555680C" w14:textId="77777777" w:rsidTr="006E541E">
        <w:trPr>
          <w:trHeight w:val="518"/>
        </w:trPr>
        <w:tc>
          <w:tcPr>
            <w:tcW w:w="1364" w:type="dxa"/>
            <w:tcBorders>
              <w:top w:val="single" w:sz="4" w:space="0" w:color="000000"/>
              <w:left w:val="single" w:sz="4" w:space="0" w:color="000000"/>
              <w:bottom w:val="single" w:sz="4" w:space="0" w:color="000000"/>
              <w:right w:val="single" w:sz="4" w:space="0" w:color="000000"/>
            </w:tcBorders>
            <w:hideMark/>
          </w:tcPr>
          <w:p w14:paraId="4BFBF273" w14:textId="77777777" w:rsidR="00676EFA" w:rsidRPr="00657449" w:rsidRDefault="00676EFA" w:rsidP="004E5591">
            <w:pPr>
              <w:rPr>
                <w:sz w:val="24"/>
                <w:szCs w:val="24"/>
              </w:rPr>
            </w:pPr>
            <w:r w:rsidRPr="00657449">
              <w:rPr>
                <w:sz w:val="24"/>
                <w:szCs w:val="24"/>
              </w:rPr>
              <w:t>Arab</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1B90FD4C" w14:textId="77777777" w:rsidR="00676EFA" w:rsidRPr="00657449" w:rsidRDefault="00676EFA" w:rsidP="004E5591">
            <w:pPr>
              <w:rPr>
                <w:sz w:val="24"/>
                <w:szCs w:val="24"/>
              </w:rPr>
            </w:pPr>
            <w:r w:rsidRPr="00657449">
              <w:rPr>
                <w:sz w:val="24"/>
                <w:szCs w:val="24"/>
              </w:rPr>
              <w:t>137 (84.6%)</w:t>
            </w:r>
          </w:p>
        </w:tc>
        <w:tc>
          <w:tcPr>
            <w:tcW w:w="1351" w:type="dxa"/>
            <w:tcBorders>
              <w:top w:val="single" w:sz="4" w:space="0" w:color="000000"/>
              <w:left w:val="single" w:sz="4" w:space="0" w:color="000000"/>
              <w:bottom w:val="single" w:sz="4" w:space="0" w:color="000000"/>
              <w:right w:val="single" w:sz="4" w:space="0" w:color="000000"/>
            </w:tcBorders>
            <w:hideMark/>
          </w:tcPr>
          <w:p w14:paraId="24520615" w14:textId="77777777" w:rsidR="00676EFA" w:rsidRPr="00657449" w:rsidRDefault="00676EFA" w:rsidP="004E5591">
            <w:pPr>
              <w:rPr>
                <w:sz w:val="24"/>
                <w:szCs w:val="24"/>
              </w:rPr>
            </w:pPr>
            <w:r w:rsidRPr="00657449">
              <w:rPr>
                <w:sz w:val="24"/>
                <w:szCs w:val="24"/>
              </w:rPr>
              <w:t>21(87.5%)</w:t>
            </w:r>
          </w:p>
        </w:tc>
        <w:tc>
          <w:tcPr>
            <w:tcW w:w="1531" w:type="dxa"/>
            <w:tcBorders>
              <w:top w:val="single" w:sz="4" w:space="0" w:color="000000"/>
              <w:left w:val="single" w:sz="4" w:space="0" w:color="000000"/>
              <w:bottom w:val="single" w:sz="4" w:space="0" w:color="000000"/>
              <w:right w:val="single" w:sz="4" w:space="0" w:color="000000"/>
            </w:tcBorders>
            <w:hideMark/>
          </w:tcPr>
          <w:p w14:paraId="79C01351" w14:textId="77777777" w:rsidR="00676EFA" w:rsidRPr="00657449" w:rsidRDefault="00676EFA" w:rsidP="004E5591">
            <w:pPr>
              <w:rPr>
                <w:sz w:val="24"/>
                <w:szCs w:val="24"/>
              </w:rPr>
            </w:pPr>
            <w:r w:rsidRPr="00657449">
              <w:rPr>
                <w:sz w:val="24"/>
                <w:szCs w:val="24"/>
              </w:rPr>
              <w:t>45 (84.9%)</w:t>
            </w:r>
          </w:p>
        </w:tc>
        <w:tc>
          <w:tcPr>
            <w:tcW w:w="1441" w:type="dxa"/>
            <w:tcBorders>
              <w:top w:val="single" w:sz="4" w:space="0" w:color="000000"/>
              <w:left w:val="single" w:sz="4" w:space="0" w:color="000000"/>
              <w:bottom w:val="single" w:sz="4" w:space="0" w:color="000000"/>
              <w:right w:val="single" w:sz="4" w:space="0" w:color="000000"/>
            </w:tcBorders>
            <w:hideMark/>
          </w:tcPr>
          <w:p w14:paraId="58B1F366" w14:textId="77777777" w:rsidR="00676EFA" w:rsidRPr="00657449" w:rsidRDefault="00676EFA" w:rsidP="004E5591">
            <w:pPr>
              <w:rPr>
                <w:sz w:val="24"/>
                <w:szCs w:val="24"/>
              </w:rPr>
            </w:pPr>
            <w:r w:rsidRPr="00657449">
              <w:rPr>
                <w:sz w:val="24"/>
                <w:szCs w:val="24"/>
              </w:rPr>
              <w:t>71 (83.5%)</w:t>
            </w:r>
          </w:p>
        </w:tc>
        <w:tc>
          <w:tcPr>
            <w:tcW w:w="1351" w:type="dxa"/>
            <w:vMerge w:val="restart"/>
            <w:tcBorders>
              <w:top w:val="single" w:sz="4" w:space="0" w:color="000000"/>
              <w:left w:val="single" w:sz="4" w:space="0" w:color="000000"/>
              <w:bottom w:val="single" w:sz="4" w:space="0" w:color="000000"/>
              <w:right w:val="single" w:sz="4" w:space="0" w:color="000000"/>
            </w:tcBorders>
            <w:hideMark/>
          </w:tcPr>
          <w:p w14:paraId="3DD37C54" w14:textId="77777777" w:rsidR="00676EFA" w:rsidRPr="00657449" w:rsidRDefault="00676EFA" w:rsidP="004E5591">
            <w:pPr>
              <w:rPr>
                <w:sz w:val="24"/>
                <w:szCs w:val="24"/>
              </w:rPr>
            </w:pPr>
            <w:r w:rsidRPr="00657449">
              <w:rPr>
                <w:sz w:val="24"/>
                <w:szCs w:val="24"/>
              </w:rPr>
              <w:t>0.848</w:t>
            </w:r>
          </w:p>
        </w:tc>
      </w:tr>
      <w:tr w:rsidR="00676EFA" w:rsidRPr="00657449" w14:paraId="6EA1AA9D" w14:textId="77777777" w:rsidTr="006E541E">
        <w:trPr>
          <w:trHeight w:val="710"/>
        </w:trPr>
        <w:tc>
          <w:tcPr>
            <w:tcW w:w="1364" w:type="dxa"/>
            <w:tcBorders>
              <w:top w:val="single" w:sz="4" w:space="0" w:color="000000"/>
              <w:left w:val="single" w:sz="4" w:space="0" w:color="000000"/>
              <w:bottom w:val="single" w:sz="4" w:space="0" w:color="000000"/>
              <w:right w:val="single" w:sz="4" w:space="0" w:color="000000"/>
            </w:tcBorders>
            <w:hideMark/>
          </w:tcPr>
          <w:p w14:paraId="688583C7" w14:textId="77777777" w:rsidR="00676EFA" w:rsidRPr="00657449" w:rsidRDefault="00676EFA" w:rsidP="004E5591">
            <w:pPr>
              <w:rPr>
                <w:sz w:val="24"/>
                <w:szCs w:val="24"/>
              </w:rPr>
            </w:pPr>
            <w:r w:rsidRPr="00657449">
              <w:rPr>
                <w:sz w:val="24"/>
                <w:szCs w:val="24"/>
              </w:rPr>
              <w:t>Asian (non-Arab)</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651D4707" w14:textId="77777777" w:rsidR="00676EFA" w:rsidRPr="00657449" w:rsidRDefault="00676EFA" w:rsidP="004E5591">
            <w:pPr>
              <w:rPr>
                <w:sz w:val="24"/>
                <w:szCs w:val="24"/>
              </w:rPr>
            </w:pPr>
            <w:r w:rsidRPr="00657449">
              <w:rPr>
                <w:sz w:val="24"/>
                <w:szCs w:val="24"/>
              </w:rPr>
              <w:t>20 (12.3%)</w:t>
            </w:r>
          </w:p>
        </w:tc>
        <w:tc>
          <w:tcPr>
            <w:tcW w:w="1351" w:type="dxa"/>
            <w:tcBorders>
              <w:top w:val="single" w:sz="4" w:space="0" w:color="000000"/>
              <w:left w:val="single" w:sz="4" w:space="0" w:color="000000"/>
              <w:bottom w:val="single" w:sz="4" w:space="0" w:color="000000"/>
              <w:right w:val="single" w:sz="4" w:space="0" w:color="000000"/>
            </w:tcBorders>
            <w:hideMark/>
          </w:tcPr>
          <w:p w14:paraId="2F3ABA4D" w14:textId="77777777" w:rsidR="00676EFA" w:rsidRPr="00657449" w:rsidRDefault="00676EFA" w:rsidP="004E5591">
            <w:pPr>
              <w:rPr>
                <w:sz w:val="24"/>
                <w:szCs w:val="24"/>
              </w:rPr>
            </w:pPr>
            <w:r w:rsidRPr="00657449">
              <w:rPr>
                <w:sz w:val="24"/>
                <w:szCs w:val="24"/>
              </w:rPr>
              <w:t>2 (8.3%)</w:t>
            </w:r>
          </w:p>
        </w:tc>
        <w:tc>
          <w:tcPr>
            <w:tcW w:w="1531" w:type="dxa"/>
            <w:tcBorders>
              <w:top w:val="single" w:sz="4" w:space="0" w:color="000000"/>
              <w:left w:val="single" w:sz="4" w:space="0" w:color="000000"/>
              <w:bottom w:val="single" w:sz="4" w:space="0" w:color="000000"/>
              <w:right w:val="single" w:sz="4" w:space="0" w:color="000000"/>
            </w:tcBorders>
            <w:hideMark/>
          </w:tcPr>
          <w:p w14:paraId="7B09DEE1" w14:textId="77777777" w:rsidR="00676EFA" w:rsidRPr="00657449" w:rsidRDefault="00676EFA" w:rsidP="004E5591">
            <w:pPr>
              <w:rPr>
                <w:sz w:val="24"/>
                <w:szCs w:val="24"/>
              </w:rPr>
            </w:pPr>
            <w:r w:rsidRPr="00657449">
              <w:rPr>
                <w:sz w:val="24"/>
                <w:szCs w:val="24"/>
              </w:rPr>
              <w:t>7 (13.2%)</w:t>
            </w:r>
          </w:p>
        </w:tc>
        <w:tc>
          <w:tcPr>
            <w:tcW w:w="1441" w:type="dxa"/>
            <w:tcBorders>
              <w:top w:val="single" w:sz="4" w:space="0" w:color="000000"/>
              <w:left w:val="single" w:sz="4" w:space="0" w:color="000000"/>
              <w:bottom w:val="single" w:sz="4" w:space="0" w:color="000000"/>
              <w:right w:val="single" w:sz="4" w:space="0" w:color="000000"/>
            </w:tcBorders>
            <w:hideMark/>
          </w:tcPr>
          <w:p w14:paraId="44B865CF" w14:textId="77777777" w:rsidR="00676EFA" w:rsidRPr="00657449" w:rsidRDefault="00676EFA" w:rsidP="004E5591">
            <w:pPr>
              <w:rPr>
                <w:sz w:val="24"/>
                <w:szCs w:val="24"/>
              </w:rPr>
            </w:pPr>
            <w:r w:rsidRPr="00657449">
              <w:rPr>
                <w:sz w:val="24"/>
                <w:szCs w:val="24"/>
              </w:rPr>
              <w:t>11 (12.9%)</w:t>
            </w:r>
          </w:p>
        </w:tc>
        <w:tc>
          <w:tcPr>
            <w:tcW w:w="1351" w:type="dxa"/>
            <w:vMerge/>
            <w:tcBorders>
              <w:top w:val="single" w:sz="4" w:space="0" w:color="000000"/>
              <w:left w:val="single" w:sz="4" w:space="0" w:color="000000"/>
              <w:bottom w:val="single" w:sz="4" w:space="0" w:color="000000"/>
              <w:right w:val="single" w:sz="4" w:space="0" w:color="000000"/>
            </w:tcBorders>
            <w:vAlign w:val="center"/>
            <w:hideMark/>
          </w:tcPr>
          <w:p w14:paraId="71268AA4" w14:textId="77777777" w:rsidR="00676EFA" w:rsidRPr="00657449" w:rsidRDefault="00676EFA" w:rsidP="004E5591">
            <w:pPr>
              <w:spacing w:line="240" w:lineRule="auto"/>
              <w:rPr>
                <w:sz w:val="24"/>
                <w:szCs w:val="24"/>
              </w:rPr>
            </w:pPr>
          </w:p>
        </w:tc>
      </w:tr>
      <w:tr w:rsidR="00676EFA" w:rsidRPr="00657449" w14:paraId="439ED6A7" w14:textId="77777777" w:rsidTr="006E541E">
        <w:trPr>
          <w:trHeight w:val="692"/>
        </w:trPr>
        <w:tc>
          <w:tcPr>
            <w:tcW w:w="1364" w:type="dxa"/>
            <w:tcBorders>
              <w:top w:val="single" w:sz="4" w:space="0" w:color="000000"/>
              <w:left w:val="single" w:sz="4" w:space="0" w:color="000000"/>
              <w:bottom w:val="single" w:sz="4" w:space="0" w:color="000000"/>
              <w:right w:val="single" w:sz="4" w:space="0" w:color="000000"/>
            </w:tcBorders>
            <w:hideMark/>
          </w:tcPr>
          <w:p w14:paraId="4B1B3EBF" w14:textId="77777777" w:rsidR="00676EFA" w:rsidRPr="00657449" w:rsidRDefault="00676EFA" w:rsidP="004E5591">
            <w:pPr>
              <w:rPr>
                <w:sz w:val="24"/>
                <w:szCs w:val="24"/>
              </w:rPr>
            </w:pPr>
            <w:r w:rsidRPr="00657449">
              <w:rPr>
                <w:sz w:val="24"/>
                <w:szCs w:val="24"/>
              </w:rPr>
              <w:t>African (non-Arab)</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6F430D03" w14:textId="77777777" w:rsidR="00676EFA" w:rsidRPr="00657449" w:rsidRDefault="00676EFA" w:rsidP="004E5591">
            <w:pPr>
              <w:rPr>
                <w:sz w:val="24"/>
                <w:szCs w:val="24"/>
              </w:rPr>
            </w:pPr>
            <w:r w:rsidRPr="00657449">
              <w:rPr>
                <w:sz w:val="24"/>
                <w:szCs w:val="24"/>
              </w:rPr>
              <w:t>3 (1.9%)</w:t>
            </w:r>
          </w:p>
        </w:tc>
        <w:tc>
          <w:tcPr>
            <w:tcW w:w="1351" w:type="dxa"/>
            <w:tcBorders>
              <w:top w:val="single" w:sz="4" w:space="0" w:color="000000"/>
              <w:left w:val="single" w:sz="4" w:space="0" w:color="000000"/>
              <w:bottom w:val="single" w:sz="4" w:space="0" w:color="000000"/>
              <w:right w:val="single" w:sz="4" w:space="0" w:color="000000"/>
            </w:tcBorders>
            <w:hideMark/>
          </w:tcPr>
          <w:p w14:paraId="7A570DF1" w14:textId="77777777" w:rsidR="00676EFA" w:rsidRPr="00657449" w:rsidRDefault="00676EFA" w:rsidP="004E5591">
            <w:pPr>
              <w:rPr>
                <w:sz w:val="24"/>
                <w:szCs w:val="24"/>
              </w:rPr>
            </w:pPr>
            <w:r w:rsidRPr="00657449">
              <w:rPr>
                <w:sz w:val="24"/>
                <w:szCs w:val="24"/>
              </w:rPr>
              <w:t>1 (4.2%)</w:t>
            </w:r>
          </w:p>
        </w:tc>
        <w:tc>
          <w:tcPr>
            <w:tcW w:w="1531" w:type="dxa"/>
            <w:tcBorders>
              <w:top w:val="single" w:sz="4" w:space="0" w:color="000000"/>
              <w:left w:val="single" w:sz="4" w:space="0" w:color="000000"/>
              <w:bottom w:val="single" w:sz="4" w:space="0" w:color="000000"/>
              <w:right w:val="single" w:sz="4" w:space="0" w:color="000000"/>
            </w:tcBorders>
            <w:hideMark/>
          </w:tcPr>
          <w:p w14:paraId="78BEDF71" w14:textId="77777777" w:rsidR="00676EFA" w:rsidRPr="00657449" w:rsidRDefault="00676EFA" w:rsidP="004E5591">
            <w:pPr>
              <w:rPr>
                <w:sz w:val="24"/>
                <w:szCs w:val="24"/>
              </w:rPr>
            </w:pPr>
            <w:r w:rsidRPr="00657449">
              <w:rPr>
                <w:sz w:val="24"/>
                <w:szCs w:val="24"/>
              </w:rPr>
              <w:t>0 (0)</w:t>
            </w:r>
          </w:p>
        </w:tc>
        <w:tc>
          <w:tcPr>
            <w:tcW w:w="1441" w:type="dxa"/>
            <w:tcBorders>
              <w:top w:val="single" w:sz="4" w:space="0" w:color="000000"/>
              <w:left w:val="single" w:sz="4" w:space="0" w:color="000000"/>
              <w:bottom w:val="single" w:sz="4" w:space="0" w:color="000000"/>
              <w:right w:val="single" w:sz="4" w:space="0" w:color="000000"/>
            </w:tcBorders>
            <w:hideMark/>
          </w:tcPr>
          <w:p w14:paraId="4D8EECDC" w14:textId="77777777" w:rsidR="00676EFA" w:rsidRPr="00657449" w:rsidRDefault="00676EFA" w:rsidP="004E5591">
            <w:pPr>
              <w:rPr>
                <w:sz w:val="24"/>
                <w:szCs w:val="24"/>
              </w:rPr>
            </w:pPr>
            <w:r w:rsidRPr="00657449">
              <w:rPr>
                <w:sz w:val="24"/>
                <w:szCs w:val="24"/>
              </w:rPr>
              <w:t>2 (2.4%)</w:t>
            </w:r>
          </w:p>
        </w:tc>
        <w:tc>
          <w:tcPr>
            <w:tcW w:w="1351" w:type="dxa"/>
            <w:vMerge/>
            <w:tcBorders>
              <w:top w:val="single" w:sz="4" w:space="0" w:color="000000"/>
              <w:left w:val="single" w:sz="4" w:space="0" w:color="000000"/>
              <w:bottom w:val="single" w:sz="4" w:space="0" w:color="000000"/>
              <w:right w:val="single" w:sz="4" w:space="0" w:color="000000"/>
            </w:tcBorders>
            <w:vAlign w:val="center"/>
            <w:hideMark/>
          </w:tcPr>
          <w:p w14:paraId="7F2182AB" w14:textId="77777777" w:rsidR="00676EFA" w:rsidRPr="00657449" w:rsidRDefault="00676EFA" w:rsidP="004E5591">
            <w:pPr>
              <w:spacing w:line="240" w:lineRule="auto"/>
              <w:rPr>
                <w:sz w:val="24"/>
                <w:szCs w:val="24"/>
              </w:rPr>
            </w:pPr>
          </w:p>
        </w:tc>
      </w:tr>
      <w:tr w:rsidR="00676EFA" w:rsidRPr="00657449" w14:paraId="78011A4A" w14:textId="77777777" w:rsidTr="006E541E">
        <w:trPr>
          <w:trHeight w:val="413"/>
        </w:trPr>
        <w:tc>
          <w:tcPr>
            <w:tcW w:w="1364" w:type="dxa"/>
            <w:tcBorders>
              <w:top w:val="single" w:sz="4" w:space="0" w:color="000000"/>
              <w:left w:val="single" w:sz="4" w:space="0" w:color="000000"/>
              <w:bottom w:val="single" w:sz="4" w:space="0" w:color="000000"/>
              <w:right w:val="single" w:sz="4" w:space="0" w:color="000000"/>
            </w:tcBorders>
            <w:hideMark/>
          </w:tcPr>
          <w:p w14:paraId="3F9D9A50" w14:textId="77777777" w:rsidR="00676EFA" w:rsidRPr="00657449" w:rsidRDefault="00676EFA" w:rsidP="004E5591">
            <w:pPr>
              <w:rPr>
                <w:sz w:val="24"/>
                <w:szCs w:val="24"/>
              </w:rPr>
            </w:pPr>
            <w:r w:rsidRPr="00657449">
              <w:rPr>
                <w:sz w:val="24"/>
                <w:szCs w:val="24"/>
              </w:rPr>
              <w:t xml:space="preserve">Others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hideMark/>
          </w:tcPr>
          <w:p w14:paraId="1C35BA25" w14:textId="77777777" w:rsidR="00676EFA" w:rsidRPr="00657449" w:rsidRDefault="00676EFA" w:rsidP="004E5591">
            <w:pPr>
              <w:rPr>
                <w:sz w:val="24"/>
                <w:szCs w:val="24"/>
              </w:rPr>
            </w:pPr>
            <w:r w:rsidRPr="00657449">
              <w:rPr>
                <w:sz w:val="24"/>
                <w:szCs w:val="24"/>
              </w:rPr>
              <w:t>2 (1.2%)</w:t>
            </w:r>
          </w:p>
        </w:tc>
        <w:tc>
          <w:tcPr>
            <w:tcW w:w="1351" w:type="dxa"/>
            <w:tcBorders>
              <w:top w:val="single" w:sz="4" w:space="0" w:color="000000"/>
              <w:left w:val="single" w:sz="4" w:space="0" w:color="000000"/>
              <w:bottom w:val="single" w:sz="4" w:space="0" w:color="000000"/>
              <w:right w:val="single" w:sz="4" w:space="0" w:color="000000"/>
            </w:tcBorders>
            <w:hideMark/>
          </w:tcPr>
          <w:p w14:paraId="5432D111" w14:textId="77777777" w:rsidR="00676EFA" w:rsidRPr="00657449" w:rsidRDefault="00676EFA" w:rsidP="004E5591">
            <w:pPr>
              <w:rPr>
                <w:sz w:val="24"/>
                <w:szCs w:val="24"/>
              </w:rPr>
            </w:pPr>
            <w:r w:rsidRPr="00657449">
              <w:rPr>
                <w:sz w:val="24"/>
                <w:szCs w:val="24"/>
              </w:rPr>
              <w:t>0</w:t>
            </w:r>
          </w:p>
        </w:tc>
        <w:tc>
          <w:tcPr>
            <w:tcW w:w="1531" w:type="dxa"/>
            <w:tcBorders>
              <w:top w:val="single" w:sz="4" w:space="0" w:color="000000"/>
              <w:left w:val="single" w:sz="4" w:space="0" w:color="000000"/>
              <w:bottom w:val="single" w:sz="4" w:space="0" w:color="000000"/>
              <w:right w:val="single" w:sz="4" w:space="0" w:color="000000"/>
            </w:tcBorders>
            <w:hideMark/>
          </w:tcPr>
          <w:p w14:paraId="3C8B58C9" w14:textId="77777777" w:rsidR="00676EFA" w:rsidRPr="00657449" w:rsidRDefault="00676EFA" w:rsidP="004E5591">
            <w:pPr>
              <w:rPr>
                <w:sz w:val="24"/>
                <w:szCs w:val="24"/>
              </w:rPr>
            </w:pPr>
            <w:r w:rsidRPr="00657449">
              <w:rPr>
                <w:sz w:val="24"/>
                <w:szCs w:val="24"/>
              </w:rPr>
              <w:t>1 (1.9%)</w:t>
            </w:r>
          </w:p>
        </w:tc>
        <w:tc>
          <w:tcPr>
            <w:tcW w:w="1441" w:type="dxa"/>
            <w:tcBorders>
              <w:top w:val="single" w:sz="4" w:space="0" w:color="000000"/>
              <w:left w:val="single" w:sz="4" w:space="0" w:color="000000"/>
              <w:bottom w:val="single" w:sz="4" w:space="0" w:color="000000"/>
              <w:right w:val="single" w:sz="4" w:space="0" w:color="000000"/>
            </w:tcBorders>
            <w:hideMark/>
          </w:tcPr>
          <w:p w14:paraId="48D9E82B" w14:textId="77777777" w:rsidR="00676EFA" w:rsidRPr="00657449" w:rsidRDefault="00676EFA" w:rsidP="004E5591">
            <w:pPr>
              <w:rPr>
                <w:sz w:val="24"/>
                <w:szCs w:val="24"/>
              </w:rPr>
            </w:pPr>
            <w:r w:rsidRPr="00657449">
              <w:rPr>
                <w:sz w:val="24"/>
                <w:szCs w:val="24"/>
              </w:rPr>
              <w:t>1 (1.2%)</w:t>
            </w:r>
          </w:p>
        </w:tc>
        <w:tc>
          <w:tcPr>
            <w:tcW w:w="1351" w:type="dxa"/>
            <w:vMerge/>
            <w:tcBorders>
              <w:top w:val="single" w:sz="4" w:space="0" w:color="000000"/>
              <w:left w:val="single" w:sz="4" w:space="0" w:color="000000"/>
              <w:bottom w:val="single" w:sz="4" w:space="0" w:color="000000"/>
              <w:right w:val="single" w:sz="4" w:space="0" w:color="000000"/>
            </w:tcBorders>
            <w:vAlign w:val="center"/>
            <w:hideMark/>
          </w:tcPr>
          <w:p w14:paraId="6AAC8898" w14:textId="77777777" w:rsidR="00676EFA" w:rsidRPr="00657449" w:rsidRDefault="00676EFA" w:rsidP="004E5591">
            <w:pPr>
              <w:spacing w:line="240" w:lineRule="auto"/>
              <w:rPr>
                <w:sz w:val="24"/>
                <w:szCs w:val="24"/>
              </w:rPr>
            </w:pPr>
          </w:p>
        </w:tc>
      </w:tr>
      <w:tr w:rsidR="006E541E" w:rsidRPr="00657449" w14:paraId="39235157" w14:textId="77777777" w:rsidTr="00D53E11">
        <w:trPr>
          <w:trHeight w:val="413"/>
        </w:trPr>
        <w:tc>
          <w:tcPr>
            <w:tcW w:w="9360" w:type="dxa"/>
            <w:gridSpan w:val="6"/>
            <w:tcBorders>
              <w:top w:val="single" w:sz="4" w:space="0" w:color="000000"/>
              <w:left w:val="single" w:sz="4" w:space="0" w:color="000000"/>
              <w:bottom w:val="single" w:sz="4" w:space="0" w:color="000000"/>
              <w:right w:val="single" w:sz="4" w:space="0" w:color="000000"/>
            </w:tcBorders>
          </w:tcPr>
          <w:p w14:paraId="78CBAFC7" w14:textId="6D446C44" w:rsidR="006E541E" w:rsidRPr="008670C4" w:rsidRDefault="006E541E" w:rsidP="004E5591">
            <w:pPr>
              <w:spacing w:line="240" w:lineRule="auto"/>
              <w:rPr>
                <w:b/>
                <w:bCs/>
                <w:sz w:val="24"/>
                <w:szCs w:val="24"/>
              </w:rPr>
            </w:pPr>
            <w:ins w:id="3" w:author="Dina H F Abushanab" w:date="2025-04-24T15:21:00Z">
              <w:r w:rsidRPr="008670C4">
                <w:rPr>
                  <w:b/>
                  <w:bCs/>
                  <w:sz w:val="24"/>
                  <w:szCs w:val="24"/>
                </w:rPr>
                <w:t xml:space="preserve">Underlying condition </w:t>
              </w:r>
            </w:ins>
          </w:p>
        </w:tc>
      </w:tr>
      <w:tr w:rsidR="00406235" w:rsidRPr="00657449" w14:paraId="45FE3E20" w14:textId="77777777" w:rsidTr="00A85071">
        <w:trPr>
          <w:trHeight w:val="413"/>
        </w:trPr>
        <w:tc>
          <w:tcPr>
            <w:tcW w:w="1364" w:type="dxa"/>
            <w:tcBorders>
              <w:top w:val="single" w:sz="4" w:space="0" w:color="000000"/>
              <w:left w:val="single" w:sz="4" w:space="0" w:color="000000"/>
              <w:bottom w:val="single" w:sz="4" w:space="0" w:color="000000"/>
              <w:right w:val="single" w:sz="4" w:space="0" w:color="000000"/>
            </w:tcBorders>
          </w:tcPr>
          <w:p w14:paraId="577CB184" w14:textId="5BB8AE42" w:rsidR="00406235" w:rsidRPr="00657449" w:rsidRDefault="00406235" w:rsidP="004E5591">
            <w:pPr>
              <w:rPr>
                <w:sz w:val="24"/>
                <w:szCs w:val="24"/>
              </w:rPr>
            </w:pPr>
            <w:proofErr w:type="spellStart"/>
            <w:r w:rsidRPr="00657449">
              <w:rPr>
                <w:sz w:val="24"/>
                <w:szCs w:val="24"/>
              </w:rPr>
              <w:t>Labour</w:t>
            </w:r>
            <w:proofErr w:type="spellEnd"/>
            <w:r w:rsidRPr="00657449">
              <w:rPr>
                <w:sz w:val="24"/>
                <w:szCs w:val="24"/>
              </w:rPr>
              <w:t xml:space="preserve"> pain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5B2E918" w14:textId="16E08CD8" w:rsidR="00406235" w:rsidRPr="00657449" w:rsidRDefault="00406235" w:rsidP="004E5591">
            <w:pPr>
              <w:rPr>
                <w:sz w:val="24"/>
                <w:szCs w:val="24"/>
              </w:rPr>
            </w:pPr>
            <w:r w:rsidRPr="00657449">
              <w:rPr>
                <w:sz w:val="24"/>
                <w:szCs w:val="24"/>
              </w:rPr>
              <w:t>70</w:t>
            </w:r>
            <w:r w:rsidR="00FC3FA2" w:rsidRPr="00657449">
              <w:rPr>
                <w:sz w:val="24"/>
                <w:szCs w:val="24"/>
              </w:rPr>
              <w:t xml:space="preserve"> (</w:t>
            </w:r>
            <w:ins w:id="4" w:author="Shimaa Ahmed Kamel Mohamed Aboelbaha" w:date="2025-04-27T16:27:00Z" w16du:dateUtc="2025-04-27T13:27:00Z">
              <w:r w:rsidR="00FC3FA2" w:rsidRPr="00657449">
                <w:rPr>
                  <w:sz w:val="24"/>
                  <w:szCs w:val="24"/>
                </w:rPr>
                <w:t>43.2</w:t>
              </w:r>
            </w:ins>
            <w:r w:rsidR="008670C4">
              <w:rPr>
                <w:sz w:val="24"/>
                <w:szCs w:val="24"/>
              </w:rPr>
              <w:t>%</w:t>
            </w:r>
            <w:ins w:id="5" w:author="Shimaa Ahmed Kamel Mohamed Aboelbaha" w:date="2025-04-27T16:27:00Z" w16du:dateUtc="2025-04-27T13:27:00Z">
              <w:r w:rsidR="00FC3FA2"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1BA53D40" w14:textId="7A079357" w:rsidR="00406235" w:rsidRPr="00657449" w:rsidRDefault="00627CA4" w:rsidP="004E5591">
            <w:pPr>
              <w:rPr>
                <w:sz w:val="24"/>
                <w:szCs w:val="24"/>
              </w:rPr>
            </w:pPr>
            <w:r w:rsidRPr="00657449">
              <w:rPr>
                <w:sz w:val="24"/>
                <w:szCs w:val="24"/>
              </w:rPr>
              <w:t>14</w:t>
            </w:r>
            <w:r w:rsidR="00814768">
              <w:rPr>
                <w:sz w:val="24"/>
                <w:szCs w:val="24"/>
              </w:rPr>
              <w:t xml:space="preserve"> </w:t>
            </w:r>
            <w:ins w:id="6" w:author="Dina H F Abushanab [2]" w:date="2025-04-27T18:46:00Z" w16du:dateUtc="2025-04-27T15:46:00Z">
              <w:r w:rsidR="00814768">
                <w:rPr>
                  <w:sz w:val="24"/>
                  <w:szCs w:val="24"/>
                </w:rPr>
                <w:t>(20%)</w:t>
              </w:r>
            </w:ins>
          </w:p>
        </w:tc>
        <w:tc>
          <w:tcPr>
            <w:tcW w:w="1531" w:type="dxa"/>
            <w:tcBorders>
              <w:top w:val="single" w:sz="4" w:space="0" w:color="000000"/>
              <w:left w:val="single" w:sz="4" w:space="0" w:color="000000"/>
              <w:bottom w:val="single" w:sz="4" w:space="0" w:color="000000"/>
              <w:right w:val="single" w:sz="4" w:space="0" w:color="000000"/>
            </w:tcBorders>
          </w:tcPr>
          <w:p w14:paraId="2D2B7992" w14:textId="2D77FF80" w:rsidR="00406235" w:rsidRPr="00657449" w:rsidRDefault="00627CA4" w:rsidP="004E5591">
            <w:pPr>
              <w:rPr>
                <w:sz w:val="24"/>
                <w:szCs w:val="24"/>
              </w:rPr>
            </w:pPr>
            <w:r w:rsidRPr="00657449">
              <w:rPr>
                <w:sz w:val="24"/>
                <w:szCs w:val="24"/>
              </w:rPr>
              <w:t>35</w:t>
            </w:r>
            <w:ins w:id="7" w:author="Dina H F Abushanab [2]" w:date="2025-04-27T18:46:00Z" w16du:dateUtc="2025-04-27T15:46:00Z">
              <w:r w:rsidR="00E5421B">
                <w:rPr>
                  <w:sz w:val="24"/>
                  <w:szCs w:val="24"/>
                </w:rPr>
                <w:t xml:space="preserve"> (50%)</w:t>
              </w:r>
            </w:ins>
          </w:p>
        </w:tc>
        <w:tc>
          <w:tcPr>
            <w:tcW w:w="1441" w:type="dxa"/>
            <w:tcBorders>
              <w:top w:val="single" w:sz="4" w:space="0" w:color="000000"/>
              <w:left w:val="single" w:sz="4" w:space="0" w:color="000000"/>
              <w:bottom w:val="single" w:sz="4" w:space="0" w:color="000000"/>
              <w:right w:val="single" w:sz="4" w:space="0" w:color="000000"/>
            </w:tcBorders>
          </w:tcPr>
          <w:p w14:paraId="77E3AE27" w14:textId="54AAE942" w:rsidR="00406235" w:rsidRPr="00657449" w:rsidRDefault="00627CA4" w:rsidP="008670C4">
            <w:pPr>
              <w:jc w:val="left"/>
              <w:rPr>
                <w:sz w:val="24"/>
                <w:szCs w:val="24"/>
              </w:rPr>
            </w:pPr>
            <w:r w:rsidRPr="00657449">
              <w:rPr>
                <w:sz w:val="24"/>
                <w:szCs w:val="24"/>
              </w:rPr>
              <w:t>21</w:t>
            </w:r>
            <w:ins w:id="8" w:author="Dina H F Abushanab [2]" w:date="2025-04-27T18:46:00Z" w16du:dateUtc="2025-04-27T15:46:00Z">
              <w:r w:rsidR="00E5421B">
                <w:rPr>
                  <w:sz w:val="24"/>
                  <w:szCs w:val="24"/>
                </w:rPr>
                <w:t xml:space="preserve"> (30%)</w:t>
              </w:r>
            </w:ins>
          </w:p>
        </w:tc>
        <w:tc>
          <w:tcPr>
            <w:tcW w:w="1351" w:type="dxa"/>
            <w:vMerge w:val="restart"/>
            <w:tcBorders>
              <w:top w:val="single" w:sz="4" w:space="0" w:color="000000"/>
              <w:left w:val="single" w:sz="4" w:space="0" w:color="000000"/>
            </w:tcBorders>
            <w:vAlign w:val="center"/>
          </w:tcPr>
          <w:p w14:paraId="749CFF62" w14:textId="604926A0" w:rsidR="00406235" w:rsidRPr="00657449" w:rsidRDefault="00406235" w:rsidP="005A400A">
            <w:pPr>
              <w:spacing w:line="240" w:lineRule="auto"/>
              <w:rPr>
                <w:sz w:val="24"/>
                <w:szCs w:val="24"/>
              </w:rPr>
            </w:pPr>
            <w:r w:rsidRPr="00657449">
              <w:rPr>
                <w:sz w:val="24"/>
                <w:szCs w:val="24"/>
              </w:rPr>
              <w:t>0.47</w:t>
            </w:r>
            <w:r w:rsidR="00F518D5" w:rsidRPr="00657449">
              <w:rPr>
                <w:sz w:val="24"/>
                <w:szCs w:val="24"/>
              </w:rPr>
              <w:t>1</w:t>
            </w:r>
          </w:p>
        </w:tc>
      </w:tr>
      <w:tr w:rsidR="00406235" w:rsidRPr="00657449" w14:paraId="5FD8881A" w14:textId="77777777" w:rsidTr="005A400A">
        <w:trPr>
          <w:trHeight w:val="413"/>
        </w:trPr>
        <w:tc>
          <w:tcPr>
            <w:tcW w:w="1364" w:type="dxa"/>
            <w:tcBorders>
              <w:top w:val="single" w:sz="4" w:space="0" w:color="000000"/>
              <w:left w:val="single" w:sz="4" w:space="0" w:color="000000"/>
              <w:bottom w:val="single" w:sz="4" w:space="0" w:color="000000"/>
              <w:right w:val="single" w:sz="4" w:space="0" w:color="000000"/>
            </w:tcBorders>
          </w:tcPr>
          <w:p w14:paraId="235D5DC4" w14:textId="510A7076" w:rsidR="00406235" w:rsidRPr="00657449" w:rsidRDefault="00406235" w:rsidP="004E5591">
            <w:pPr>
              <w:rPr>
                <w:sz w:val="24"/>
                <w:szCs w:val="24"/>
              </w:rPr>
            </w:pPr>
            <w:r w:rsidRPr="00657449">
              <w:rPr>
                <w:sz w:val="24"/>
                <w:szCs w:val="24"/>
              </w:rPr>
              <w:lastRenderedPageBreak/>
              <w:t xml:space="preserve">Nausea and vomiting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FE2ED49" w14:textId="637A640B" w:rsidR="00406235" w:rsidRPr="00657449" w:rsidRDefault="00406235" w:rsidP="004E5591">
            <w:pPr>
              <w:rPr>
                <w:sz w:val="24"/>
                <w:szCs w:val="24"/>
              </w:rPr>
            </w:pPr>
            <w:r w:rsidRPr="00657449">
              <w:rPr>
                <w:sz w:val="24"/>
                <w:szCs w:val="24"/>
              </w:rPr>
              <w:t>30</w:t>
            </w:r>
            <w:ins w:id="9" w:author="Shimaa Ahmed Kamel Mohamed Aboelbaha" w:date="2025-04-27T16:27:00Z" w16du:dateUtc="2025-04-27T13:27:00Z">
              <w:r w:rsidR="00BB13FE" w:rsidRPr="00657449">
                <w:rPr>
                  <w:sz w:val="24"/>
                  <w:szCs w:val="24"/>
                </w:rPr>
                <w:t xml:space="preserve"> (18.5</w:t>
              </w:r>
            </w:ins>
            <w:r w:rsidR="00993E25">
              <w:rPr>
                <w:sz w:val="24"/>
                <w:szCs w:val="24"/>
              </w:rPr>
              <w:t>%</w:t>
            </w:r>
            <w:ins w:id="10" w:author="Shimaa Ahmed Kamel Mohamed Aboelbaha" w:date="2025-04-27T16:27:00Z" w16du:dateUtc="2025-04-27T13:27:00Z">
              <w:r w:rsidR="00BB13FE"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4FB5F57E" w14:textId="1742EF62" w:rsidR="00406235" w:rsidRPr="00657449" w:rsidRDefault="00627CA4" w:rsidP="004E5591">
            <w:pPr>
              <w:rPr>
                <w:sz w:val="24"/>
                <w:szCs w:val="24"/>
              </w:rPr>
            </w:pPr>
            <w:r w:rsidRPr="00657449">
              <w:rPr>
                <w:sz w:val="24"/>
                <w:szCs w:val="24"/>
              </w:rPr>
              <w:t>8</w:t>
            </w:r>
            <w:ins w:id="11" w:author="Dina H F Abushanab [2]" w:date="2025-04-27T18:46:00Z" w16du:dateUtc="2025-04-27T15:46:00Z">
              <w:r w:rsidR="00E5421B">
                <w:rPr>
                  <w:sz w:val="24"/>
                  <w:szCs w:val="24"/>
                </w:rPr>
                <w:t xml:space="preserve"> (</w:t>
              </w:r>
              <w:r w:rsidR="0081795E">
                <w:rPr>
                  <w:sz w:val="24"/>
                  <w:szCs w:val="24"/>
                </w:rPr>
                <w:t>26.7</w:t>
              </w:r>
            </w:ins>
            <w:ins w:id="12" w:author="Dina H F Abushanab [2]" w:date="2025-04-27T18:47:00Z" w16du:dateUtc="2025-04-27T15:47:00Z">
              <w:r w:rsidR="0081795E">
                <w:rPr>
                  <w:sz w:val="24"/>
                  <w:szCs w:val="24"/>
                </w:rPr>
                <w:t>%)</w:t>
              </w:r>
            </w:ins>
          </w:p>
        </w:tc>
        <w:tc>
          <w:tcPr>
            <w:tcW w:w="1531" w:type="dxa"/>
            <w:tcBorders>
              <w:top w:val="single" w:sz="4" w:space="0" w:color="000000"/>
              <w:left w:val="single" w:sz="4" w:space="0" w:color="000000"/>
              <w:bottom w:val="single" w:sz="4" w:space="0" w:color="000000"/>
              <w:right w:val="single" w:sz="4" w:space="0" w:color="000000"/>
            </w:tcBorders>
          </w:tcPr>
          <w:p w14:paraId="1297B2CD" w14:textId="6CF0F786" w:rsidR="00406235" w:rsidRPr="00657449" w:rsidRDefault="00627CA4" w:rsidP="004E5591">
            <w:pPr>
              <w:rPr>
                <w:sz w:val="24"/>
                <w:szCs w:val="24"/>
              </w:rPr>
            </w:pPr>
            <w:r w:rsidRPr="00657449">
              <w:rPr>
                <w:sz w:val="24"/>
                <w:szCs w:val="24"/>
              </w:rPr>
              <w:t>17</w:t>
            </w:r>
            <w:ins w:id="13" w:author="Dina H F Abushanab [2]" w:date="2025-04-27T18:47:00Z" w16du:dateUtc="2025-04-27T15:47:00Z">
              <w:r w:rsidR="0081795E">
                <w:rPr>
                  <w:sz w:val="24"/>
                  <w:szCs w:val="24"/>
                </w:rPr>
                <w:t xml:space="preserve"> (56.7%)</w:t>
              </w:r>
            </w:ins>
          </w:p>
        </w:tc>
        <w:tc>
          <w:tcPr>
            <w:tcW w:w="1441" w:type="dxa"/>
            <w:tcBorders>
              <w:top w:val="single" w:sz="4" w:space="0" w:color="000000"/>
              <w:left w:val="single" w:sz="4" w:space="0" w:color="000000"/>
              <w:bottom w:val="single" w:sz="4" w:space="0" w:color="000000"/>
              <w:right w:val="single" w:sz="4" w:space="0" w:color="000000"/>
            </w:tcBorders>
          </w:tcPr>
          <w:p w14:paraId="60B315A6" w14:textId="07BD34EF" w:rsidR="00406235" w:rsidRPr="00657449" w:rsidRDefault="00627CA4" w:rsidP="004E5591">
            <w:pPr>
              <w:rPr>
                <w:sz w:val="24"/>
                <w:szCs w:val="24"/>
              </w:rPr>
            </w:pPr>
            <w:r w:rsidRPr="00657449">
              <w:rPr>
                <w:sz w:val="24"/>
                <w:szCs w:val="24"/>
              </w:rPr>
              <w:t>5</w:t>
            </w:r>
            <w:ins w:id="14" w:author="Dina H F Abushanab [2]" w:date="2025-04-27T18:47:00Z" w16du:dateUtc="2025-04-27T15:47:00Z">
              <w:r w:rsidR="008B3A15">
                <w:rPr>
                  <w:sz w:val="24"/>
                  <w:szCs w:val="24"/>
                </w:rPr>
                <w:t xml:space="preserve"> (16.6%)</w:t>
              </w:r>
            </w:ins>
          </w:p>
        </w:tc>
        <w:tc>
          <w:tcPr>
            <w:tcW w:w="1351" w:type="dxa"/>
            <w:vMerge/>
            <w:tcBorders>
              <w:left w:val="single" w:sz="4" w:space="0" w:color="000000"/>
            </w:tcBorders>
            <w:vAlign w:val="center"/>
          </w:tcPr>
          <w:p w14:paraId="51525D77" w14:textId="35185BC8" w:rsidR="00406235" w:rsidRPr="00657449" w:rsidRDefault="00406235" w:rsidP="004E5591">
            <w:pPr>
              <w:spacing w:line="240" w:lineRule="auto"/>
              <w:rPr>
                <w:sz w:val="24"/>
                <w:szCs w:val="24"/>
              </w:rPr>
            </w:pPr>
          </w:p>
        </w:tc>
      </w:tr>
      <w:tr w:rsidR="00406235" w:rsidRPr="00657449" w14:paraId="2AAA41D4" w14:textId="77777777" w:rsidTr="005A400A">
        <w:trPr>
          <w:trHeight w:val="413"/>
        </w:trPr>
        <w:tc>
          <w:tcPr>
            <w:tcW w:w="1364" w:type="dxa"/>
            <w:tcBorders>
              <w:top w:val="single" w:sz="4" w:space="0" w:color="000000"/>
              <w:left w:val="single" w:sz="4" w:space="0" w:color="000000"/>
              <w:bottom w:val="single" w:sz="4" w:space="0" w:color="000000"/>
              <w:right w:val="single" w:sz="4" w:space="0" w:color="000000"/>
            </w:tcBorders>
          </w:tcPr>
          <w:p w14:paraId="422FCCE5" w14:textId="233076FD" w:rsidR="00406235" w:rsidRPr="00657449" w:rsidRDefault="00406235" w:rsidP="00B52AC0">
            <w:pPr>
              <w:rPr>
                <w:sz w:val="24"/>
                <w:szCs w:val="24"/>
              </w:rPr>
            </w:pPr>
            <w:r w:rsidRPr="00657449">
              <w:rPr>
                <w:sz w:val="24"/>
                <w:szCs w:val="24"/>
              </w:rPr>
              <w:t xml:space="preserve">Abdominal pain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ED43832" w14:textId="695CF40D" w:rsidR="00406235" w:rsidRPr="00657449" w:rsidRDefault="00406235" w:rsidP="00B52AC0">
            <w:pPr>
              <w:rPr>
                <w:sz w:val="24"/>
                <w:szCs w:val="24"/>
              </w:rPr>
            </w:pPr>
            <w:r w:rsidRPr="00657449">
              <w:rPr>
                <w:sz w:val="24"/>
                <w:szCs w:val="24"/>
              </w:rPr>
              <w:t>22</w:t>
            </w:r>
            <w:ins w:id="15" w:author="Shimaa Ahmed Kamel Mohamed Aboelbaha" w:date="2025-04-27T16:27:00Z" w16du:dateUtc="2025-04-27T13:27:00Z">
              <w:r w:rsidR="00BB13FE" w:rsidRPr="00657449">
                <w:rPr>
                  <w:sz w:val="24"/>
                  <w:szCs w:val="24"/>
                </w:rPr>
                <w:t xml:space="preserve"> (13.</w:t>
              </w:r>
            </w:ins>
            <w:ins w:id="16" w:author="Shimaa Ahmed Kamel Mohamed Aboelbaha" w:date="2025-04-27T16:30:00Z" w16du:dateUtc="2025-04-27T13:30:00Z">
              <w:r w:rsidR="00140AA3" w:rsidRPr="00657449">
                <w:rPr>
                  <w:sz w:val="24"/>
                  <w:szCs w:val="24"/>
                </w:rPr>
                <w:t>6</w:t>
              </w:r>
            </w:ins>
            <w:r w:rsidR="00993E25">
              <w:rPr>
                <w:sz w:val="24"/>
                <w:szCs w:val="24"/>
              </w:rPr>
              <w:t>%</w:t>
            </w:r>
            <w:ins w:id="17" w:author="Shimaa Ahmed Kamel Mohamed Aboelbaha" w:date="2025-04-27T16:27:00Z" w16du:dateUtc="2025-04-27T13:27:00Z">
              <w:r w:rsidR="00BB13FE"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6E7CA92F" w14:textId="1D804D60" w:rsidR="00406235" w:rsidRPr="00657449" w:rsidRDefault="00627CA4" w:rsidP="00B52AC0">
            <w:pPr>
              <w:rPr>
                <w:sz w:val="24"/>
                <w:szCs w:val="24"/>
              </w:rPr>
            </w:pPr>
            <w:r w:rsidRPr="00657449">
              <w:rPr>
                <w:sz w:val="24"/>
                <w:szCs w:val="24"/>
              </w:rPr>
              <w:t>4</w:t>
            </w:r>
            <w:ins w:id="18" w:author="Dina H F Abushanab [2]" w:date="2025-04-27T18:47:00Z" w16du:dateUtc="2025-04-27T15:47:00Z">
              <w:r w:rsidR="008B3A15">
                <w:rPr>
                  <w:sz w:val="24"/>
                  <w:szCs w:val="24"/>
                </w:rPr>
                <w:t xml:space="preserve"> (18.</w:t>
              </w:r>
            </w:ins>
            <w:ins w:id="19" w:author="Dina H F Abushanab [2]" w:date="2025-04-27T18:48:00Z" w16du:dateUtc="2025-04-27T15:48:00Z">
              <w:r w:rsidR="00AB7468">
                <w:rPr>
                  <w:sz w:val="24"/>
                  <w:szCs w:val="24"/>
                </w:rPr>
                <w:t>2</w:t>
              </w:r>
            </w:ins>
            <w:ins w:id="20" w:author="Dina H F Abushanab [2]" w:date="2025-04-27T18:47:00Z" w16du:dateUtc="2025-04-27T15:47:00Z">
              <w:r w:rsidR="008B3A15">
                <w:rPr>
                  <w:sz w:val="24"/>
                  <w:szCs w:val="24"/>
                </w:rPr>
                <w:t>%)</w:t>
              </w:r>
            </w:ins>
          </w:p>
        </w:tc>
        <w:tc>
          <w:tcPr>
            <w:tcW w:w="1531" w:type="dxa"/>
            <w:tcBorders>
              <w:top w:val="single" w:sz="4" w:space="0" w:color="000000"/>
              <w:left w:val="single" w:sz="4" w:space="0" w:color="000000"/>
              <w:bottom w:val="single" w:sz="4" w:space="0" w:color="000000"/>
              <w:right w:val="single" w:sz="4" w:space="0" w:color="000000"/>
            </w:tcBorders>
          </w:tcPr>
          <w:p w14:paraId="3F7353CE" w14:textId="4BB81261" w:rsidR="00406235" w:rsidRPr="00657449" w:rsidRDefault="00627CA4" w:rsidP="00B52AC0">
            <w:pPr>
              <w:rPr>
                <w:sz w:val="24"/>
                <w:szCs w:val="24"/>
              </w:rPr>
            </w:pPr>
            <w:r w:rsidRPr="00657449">
              <w:rPr>
                <w:sz w:val="24"/>
                <w:szCs w:val="24"/>
              </w:rPr>
              <w:t>11</w:t>
            </w:r>
            <w:ins w:id="21" w:author="Dina H F Abushanab [2]" w:date="2025-04-27T18:48:00Z" w16du:dateUtc="2025-04-27T15:48:00Z">
              <w:r w:rsidR="00AB7468">
                <w:rPr>
                  <w:sz w:val="24"/>
                  <w:szCs w:val="24"/>
                </w:rPr>
                <w:t xml:space="preserve"> (50%)</w:t>
              </w:r>
            </w:ins>
          </w:p>
        </w:tc>
        <w:tc>
          <w:tcPr>
            <w:tcW w:w="1441" w:type="dxa"/>
            <w:tcBorders>
              <w:top w:val="single" w:sz="4" w:space="0" w:color="000000"/>
              <w:left w:val="single" w:sz="4" w:space="0" w:color="000000"/>
              <w:bottom w:val="single" w:sz="4" w:space="0" w:color="000000"/>
              <w:right w:val="single" w:sz="4" w:space="0" w:color="000000"/>
            </w:tcBorders>
          </w:tcPr>
          <w:p w14:paraId="4662D6AF" w14:textId="6B0E9B20" w:rsidR="00406235" w:rsidRPr="00657449" w:rsidRDefault="00627CA4" w:rsidP="00B52AC0">
            <w:pPr>
              <w:rPr>
                <w:sz w:val="24"/>
                <w:szCs w:val="24"/>
              </w:rPr>
            </w:pPr>
            <w:r w:rsidRPr="00657449">
              <w:rPr>
                <w:sz w:val="24"/>
                <w:szCs w:val="24"/>
              </w:rPr>
              <w:t>7</w:t>
            </w:r>
            <w:ins w:id="22" w:author="Dina H F Abushanab [2]" w:date="2025-04-27T18:48:00Z" w16du:dateUtc="2025-04-27T15:48:00Z">
              <w:r w:rsidR="00AB7468">
                <w:rPr>
                  <w:sz w:val="24"/>
                  <w:szCs w:val="24"/>
                </w:rPr>
                <w:t xml:space="preserve"> (31.8%)</w:t>
              </w:r>
            </w:ins>
          </w:p>
        </w:tc>
        <w:tc>
          <w:tcPr>
            <w:tcW w:w="1351" w:type="dxa"/>
            <w:vMerge/>
            <w:tcBorders>
              <w:left w:val="single" w:sz="4" w:space="0" w:color="000000"/>
            </w:tcBorders>
            <w:vAlign w:val="center"/>
          </w:tcPr>
          <w:p w14:paraId="58D2D10A" w14:textId="77777777" w:rsidR="00406235" w:rsidRPr="00657449" w:rsidRDefault="00406235" w:rsidP="00B52AC0">
            <w:pPr>
              <w:spacing w:line="240" w:lineRule="auto"/>
              <w:rPr>
                <w:sz w:val="24"/>
                <w:szCs w:val="24"/>
              </w:rPr>
            </w:pPr>
          </w:p>
        </w:tc>
      </w:tr>
      <w:tr w:rsidR="00406235" w:rsidRPr="00657449" w14:paraId="5C5D3908" w14:textId="77777777" w:rsidTr="005A400A">
        <w:trPr>
          <w:trHeight w:val="413"/>
        </w:trPr>
        <w:tc>
          <w:tcPr>
            <w:tcW w:w="1364" w:type="dxa"/>
            <w:tcBorders>
              <w:top w:val="single" w:sz="4" w:space="0" w:color="000000"/>
              <w:left w:val="single" w:sz="4" w:space="0" w:color="000000"/>
              <w:bottom w:val="single" w:sz="4" w:space="0" w:color="000000"/>
              <w:right w:val="single" w:sz="4" w:space="0" w:color="000000"/>
            </w:tcBorders>
          </w:tcPr>
          <w:p w14:paraId="18EDB1D3" w14:textId="110D67A4" w:rsidR="00406235" w:rsidRPr="00657449" w:rsidRDefault="00406235" w:rsidP="00B52AC0">
            <w:pPr>
              <w:rPr>
                <w:sz w:val="24"/>
                <w:szCs w:val="24"/>
              </w:rPr>
            </w:pPr>
            <w:r w:rsidRPr="00657449">
              <w:rPr>
                <w:sz w:val="24"/>
                <w:szCs w:val="24"/>
              </w:rPr>
              <w:t xml:space="preserve">C-section </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CBB980" w14:textId="2E0B92CE" w:rsidR="00406235" w:rsidRPr="00657449" w:rsidRDefault="00406235" w:rsidP="00B52AC0">
            <w:pPr>
              <w:rPr>
                <w:sz w:val="24"/>
                <w:szCs w:val="24"/>
              </w:rPr>
            </w:pPr>
            <w:r w:rsidRPr="00657449">
              <w:rPr>
                <w:sz w:val="24"/>
                <w:szCs w:val="24"/>
              </w:rPr>
              <w:t>19</w:t>
            </w:r>
            <w:ins w:id="23" w:author="Shimaa Ahmed Kamel Mohamed Aboelbaha" w:date="2025-04-27T16:28:00Z" w16du:dateUtc="2025-04-27T13:28:00Z">
              <w:r w:rsidR="002E3081" w:rsidRPr="00657449">
                <w:rPr>
                  <w:sz w:val="24"/>
                  <w:szCs w:val="24"/>
                </w:rPr>
                <w:t xml:space="preserve"> (11.7</w:t>
              </w:r>
            </w:ins>
            <w:r w:rsidR="00993E25">
              <w:rPr>
                <w:sz w:val="24"/>
                <w:szCs w:val="24"/>
              </w:rPr>
              <w:t>%</w:t>
            </w:r>
            <w:ins w:id="24" w:author="Shimaa Ahmed Kamel Mohamed Aboelbaha" w:date="2025-04-27T16:28:00Z" w16du:dateUtc="2025-04-27T13:28:00Z">
              <w:r w:rsidR="002E3081"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2F985924" w14:textId="76C9FB07" w:rsidR="00406235" w:rsidRPr="00657449" w:rsidRDefault="00406235" w:rsidP="00B52AC0">
            <w:pPr>
              <w:rPr>
                <w:sz w:val="24"/>
                <w:szCs w:val="24"/>
              </w:rPr>
            </w:pPr>
            <w:r w:rsidRPr="00657449">
              <w:rPr>
                <w:sz w:val="24"/>
                <w:szCs w:val="24"/>
              </w:rPr>
              <w:t>8</w:t>
            </w:r>
            <w:ins w:id="25" w:author="Dina H F Abushanab [2]" w:date="2025-04-27T18:48:00Z" w16du:dateUtc="2025-04-27T15:48:00Z">
              <w:r w:rsidR="00D51B09">
                <w:rPr>
                  <w:sz w:val="24"/>
                  <w:szCs w:val="24"/>
                </w:rPr>
                <w:t xml:space="preserve"> (42.1%)</w:t>
              </w:r>
            </w:ins>
          </w:p>
        </w:tc>
        <w:tc>
          <w:tcPr>
            <w:tcW w:w="1531" w:type="dxa"/>
            <w:tcBorders>
              <w:top w:val="single" w:sz="4" w:space="0" w:color="000000"/>
              <w:left w:val="single" w:sz="4" w:space="0" w:color="000000"/>
              <w:bottom w:val="single" w:sz="4" w:space="0" w:color="000000"/>
              <w:right w:val="single" w:sz="4" w:space="0" w:color="000000"/>
            </w:tcBorders>
          </w:tcPr>
          <w:p w14:paraId="02A07474" w14:textId="57EE53FB" w:rsidR="00406235" w:rsidRPr="00657449" w:rsidRDefault="00627CA4" w:rsidP="00B52AC0">
            <w:pPr>
              <w:rPr>
                <w:sz w:val="24"/>
                <w:szCs w:val="24"/>
              </w:rPr>
            </w:pPr>
            <w:r w:rsidRPr="00657449">
              <w:rPr>
                <w:sz w:val="24"/>
                <w:szCs w:val="24"/>
              </w:rPr>
              <w:t>8</w:t>
            </w:r>
            <w:ins w:id="26" w:author="Dina H F Abushanab [2]" w:date="2025-04-27T18:48:00Z" w16du:dateUtc="2025-04-27T15:48:00Z">
              <w:r w:rsidR="00D51B09">
                <w:rPr>
                  <w:sz w:val="24"/>
                  <w:szCs w:val="24"/>
                </w:rPr>
                <w:t xml:space="preserve"> </w:t>
              </w:r>
              <w:r w:rsidR="00D51B09">
                <w:rPr>
                  <w:sz w:val="24"/>
                  <w:szCs w:val="24"/>
                </w:rPr>
                <w:t>(42.1%)</w:t>
              </w:r>
            </w:ins>
          </w:p>
        </w:tc>
        <w:tc>
          <w:tcPr>
            <w:tcW w:w="1441" w:type="dxa"/>
            <w:tcBorders>
              <w:top w:val="single" w:sz="4" w:space="0" w:color="000000"/>
              <w:left w:val="single" w:sz="4" w:space="0" w:color="000000"/>
              <w:bottom w:val="single" w:sz="4" w:space="0" w:color="000000"/>
              <w:right w:val="single" w:sz="4" w:space="0" w:color="000000"/>
            </w:tcBorders>
          </w:tcPr>
          <w:p w14:paraId="60A0265C" w14:textId="7EDB0DC2" w:rsidR="00406235" w:rsidRPr="00657449" w:rsidRDefault="00627CA4" w:rsidP="00B52AC0">
            <w:pPr>
              <w:rPr>
                <w:sz w:val="24"/>
                <w:szCs w:val="24"/>
              </w:rPr>
            </w:pPr>
            <w:r w:rsidRPr="00657449">
              <w:rPr>
                <w:sz w:val="24"/>
                <w:szCs w:val="24"/>
              </w:rPr>
              <w:t>3</w:t>
            </w:r>
            <w:ins w:id="27" w:author="Dina H F Abushanab [2]" w:date="2025-04-27T18:48:00Z" w16du:dateUtc="2025-04-27T15:48:00Z">
              <w:r w:rsidR="00D51B09">
                <w:rPr>
                  <w:sz w:val="24"/>
                  <w:szCs w:val="24"/>
                </w:rPr>
                <w:t xml:space="preserve"> (15.8%)</w:t>
              </w:r>
            </w:ins>
          </w:p>
        </w:tc>
        <w:tc>
          <w:tcPr>
            <w:tcW w:w="1351" w:type="dxa"/>
            <w:vMerge/>
            <w:tcBorders>
              <w:left w:val="single" w:sz="4" w:space="0" w:color="000000"/>
            </w:tcBorders>
            <w:vAlign w:val="center"/>
          </w:tcPr>
          <w:p w14:paraId="7AEC754E" w14:textId="77777777" w:rsidR="00406235" w:rsidRPr="00657449" w:rsidRDefault="00406235" w:rsidP="00B52AC0">
            <w:pPr>
              <w:spacing w:line="240" w:lineRule="auto"/>
              <w:rPr>
                <w:sz w:val="24"/>
                <w:szCs w:val="24"/>
              </w:rPr>
            </w:pPr>
          </w:p>
        </w:tc>
      </w:tr>
      <w:tr w:rsidR="00406235" w:rsidRPr="00657449" w14:paraId="2AE4F333" w14:textId="77777777" w:rsidTr="005A400A">
        <w:trPr>
          <w:trHeight w:val="413"/>
        </w:trPr>
        <w:tc>
          <w:tcPr>
            <w:tcW w:w="1364" w:type="dxa"/>
            <w:tcBorders>
              <w:top w:val="single" w:sz="4" w:space="0" w:color="000000"/>
              <w:left w:val="single" w:sz="4" w:space="0" w:color="000000"/>
              <w:bottom w:val="single" w:sz="4" w:space="0" w:color="000000"/>
              <w:right w:val="single" w:sz="4" w:space="0" w:color="000000"/>
            </w:tcBorders>
          </w:tcPr>
          <w:p w14:paraId="6C6A37CD" w14:textId="42B2A5F1" w:rsidR="00406235" w:rsidRPr="00657449" w:rsidRDefault="00406235" w:rsidP="00B422AC">
            <w:pPr>
              <w:rPr>
                <w:sz w:val="24"/>
                <w:szCs w:val="24"/>
              </w:rPr>
            </w:pPr>
            <w:r w:rsidRPr="00657449">
              <w:rPr>
                <w:sz w:val="24"/>
                <w:szCs w:val="24"/>
              </w:rPr>
              <w:t>Hypertension</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1EBA105" w14:textId="0D0BBAE3" w:rsidR="00406235" w:rsidRPr="00657449" w:rsidRDefault="00406235" w:rsidP="00B422AC">
            <w:pPr>
              <w:rPr>
                <w:sz w:val="24"/>
                <w:szCs w:val="24"/>
              </w:rPr>
            </w:pPr>
            <w:r w:rsidRPr="00657449">
              <w:rPr>
                <w:sz w:val="24"/>
                <w:szCs w:val="24"/>
              </w:rPr>
              <w:t>16</w:t>
            </w:r>
            <w:ins w:id="28" w:author="Shimaa Ahmed Kamel Mohamed Aboelbaha" w:date="2025-04-27T16:28:00Z" w16du:dateUtc="2025-04-27T13:28:00Z">
              <w:r w:rsidR="002E3081" w:rsidRPr="00657449">
                <w:rPr>
                  <w:sz w:val="24"/>
                  <w:szCs w:val="24"/>
                </w:rPr>
                <w:t xml:space="preserve"> (9.9</w:t>
              </w:r>
            </w:ins>
            <w:r w:rsidR="00993E25">
              <w:rPr>
                <w:sz w:val="24"/>
                <w:szCs w:val="24"/>
              </w:rPr>
              <w:t>%</w:t>
            </w:r>
            <w:ins w:id="29" w:author="Shimaa Ahmed Kamel Mohamed Aboelbaha" w:date="2025-04-27T16:28:00Z" w16du:dateUtc="2025-04-27T13:28:00Z">
              <w:r w:rsidR="002E3081"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078D05E0" w14:textId="29B802C3" w:rsidR="00406235" w:rsidRPr="00657449" w:rsidRDefault="00406235" w:rsidP="00B422AC">
            <w:pPr>
              <w:rPr>
                <w:sz w:val="24"/>
                <w:szCs w:val="24"/>
              </w:rPr>
            </w:pPr>
            <w:r w:rsidRPr="00657449">
              <w:rPr>
                <w:sz w:val="24"/>
                <w:szCs w:val="24"/>
              </w:rPr>
              <w:t>6</w:t>
            </w:r>
            <w:ins w:id="30" w:author="Dina H F Abushanab [2]" w:date="2025-04-27T18:49:00Z" w16du:dateUtc="2025-04-27T15:49:00Z">
              <w:r w:rsidR="007439CC">
                <w:rPr>
                  <w:sz w:val="24"/>
                  <w:szCs w:val="24"/>
                </w:rPr>
                <w:t xml:space="preserve"> (37.5%)</w:t>
              </w:r>
            </w:ins>
          </w:p>
        </w:tc>
        <w:tc>
          <w:tcPr>
            <w:tcW w:w="1531" w:type="dxa"/>
            <w:tcBorders>
              <w:top w:val="single" w:sz="4" w:space="0" w:color="000000"/>
              <w:left w:val="single" w:sz="4" w:space="0" w:color="000000"/>
              <w:bottom w:val="single" w:sz="4" w:space="0" w:color="000000"/>
              <w:right w:val="single" w:sz="4" w:space="0" w:color="000000"/>
            </w:tcBorders>
          </w:tcPr>
          <w:p w14:paraId="482719AC" w14:textId="6D862489" w:rsidR="00406235" w:rsidRPr="00657449" w:rsidRDefault="00406235" w:rsidP="00B422AC">
            <w:pPr>
              <w:rPr>
                <w:sz w:val="24"/>
                <w:szCs w:val="24"/>
              </w:rPr>
            </w:pPr>
            <w:r w:rsidRPr="00657449">
              <w:rPr>
                <w:sz w:val="24"/>
                <w:szCs w:val="24"/>
              </w:rPr>
              <w:t>8</w:t>
            </w:r>
            <w:ins w:id="31" w:author="Dina H F Abushanab [2]" w:date="2025-04-27T18:48:00Z" w16du:dateUtc="2025-04-27T15:48:00Z">
              <w:r w:rsidR="00D51B09">
                <w:rPr>
                  <w:sz w:val="24"/>
                  <w:szCs w:val="24"/>
                </w:rPr>
                <w:t xml:space="preserve"> (</w:t>
              </w:r>
            </w:ins>
            <w:ins w:id="32" w:author="Dina H F Abushanab [2]" w:date="2025-04-27T18:49:00Z" w16du:dateUtc="2025-04-27T15:49:00Z">
              <w:r w:rsidR="007439CC">
                <w:rPr>
                  <w:sz w:val="24"/>
                  <w:szCs w:val="24"/>
                </w:rPr>
                <w:t>50%)</w:t>
              </w:r>
            </w:ins>
          </w:p>
        </w:tc>
        <w:tc>
          <w:tcPr>
            <w:tcW w:w="1441" w:type="dxa"/>
            <w:tcBorders>
              <w:top w:val="single" w:sz="4" w:space="0" w:color="000000"/>
              <w:left w:val="single" w:sz="4" w:space="0" w:color="000000"/>
              <w:bottom w:val="single" w:sz="4" w:space="0" w:color="000000"/>
              <w:right w:val="single" w:sz="4" w:space="0" w:color="000000"/>
            </w:tcBorders>
          </w:tcPr>
          <w:p w14:paraId="1F10B746" w14:textId="4477FFE7" w:rsidR="00406235" w:rsidRPr="00657449" w:rsidRDefault="00291DBE" w:rsidP="00B422AC">
            <w:pPr>
              <w:rPr>
                <w:sz w:val="24"/>
                <w:szCs w:val="24"/>
              </w:rPr>
            </w:pPr>
            <w:ins w:id="33" w:author="Dina H F Abushanab [2]" w:date="2025-04-27T18:49:00Z" w16du:dateUtc="2025-04-27T15:49:00Z">
              <w:r>
                <w:rPr>
                  <w:sz w:val="24"/>
                  <w:szCs w:val="24"/>
                </w:rPr>
                <w:t>2</w:t>
              </w:r>
              <w:r>
                <w:rPr>
                  <w:sz w:val="24"/>
                  <w:szCs w:val="24"/>
                </w:rPr>
                <w:t xml:space="preserve"> </w:t>
              </w:r>
              <w:r w:rsidR="007439CC">
                <w:rPr>
                  <w:sz w:val="24"/>
                  <w:szCs w:val="24"/>
                </w:rPr>
                <w:t>(</w:t>
              </w:r>
              <w:r>
                <w:rPr>
                  <w:sz w:val="24"/>
                  <w:szCs w:val="24"/>
                </w:rPr>
                <w:t>12.5</w:t>
              </w:r>
              <w:r w:rsidR="007439CC">
                <w:rPr>
                  <w:sz w:val="24"/>
                  <w:szCs w:val="24"/>
                </w:rPr>
                <w:t>%)</w:t>
              </w:r>
            </w:ins>
          </w:p>
        </w:tc>
        <w:tc>
          <w:tcPr>
            <w:tcW w:w="1351" w:type="dxa"/>
            <w:vMerge/>
            <w:tcBorders>
              <w:left w:val="single" w:sz="4" w:space="0" w:color="000000"/>
            </w:tcBorders>
            <w:vAlign w:val="center"/>
          </w:tcPr>
          <w:p w14:paraId="5F53BF76" w14:textId="77777777" w:rsidR="00406235" w:rsidRPr="00657449" w:rsidRDefault="00406235" w:rsidP="00B422AC">
            <w:pPr>
              <w:spacing w:line="240" w:lineRule="auto"/>
              <w:rPr>
                <w:sz w:val="24"/>
                <w:szCs w:val="24"/>
              </w:rPr>
            </w:pPr>
          </w:p>
        </w:tc>
      </w:tr>
      <w:tr w:rsidR="00406235" w:rsidRPr="00657449" w14:paraId="238F511A" w14:textId="77777777" w:rsidTr="00A85071">
        <w:trPr>
          <w:trHeight w:val="413"/>
        </w:trPr>
        <w:tc>
          <w:tcPr>
            <w:tcW w:w="1364" w:type="dxa"/>
            <w:tcBorders>
              <w:top w:val="single" w:sz="4" w:space="0" w:color="000000"/>
              <w:left w:val="single" w:sz="4" w:space="0" w:color="000000"/>
              <w:bottom w:val="single" w:sz="4" w:space="0" w:color="000000"/>
              <w:right w:val="single" w:sz="4" w:space="0" w:color="000000"/>
            </w:tcBorders>
          </w:tcPr>
          <w:p w14:paraId="414B88C2" w14:textId="592A6E15" w:rsidR="00406235" w:rsidRPr="00657449" w:rsidRDefault="00406235" w:rsidP="00B422AC">
            <w:pPr>
              <w:rPr>
                <w:sz w:val="24"/>
                <w:szCs w:val="24"/>
              </w:rPr>
            </w:pPr>
            <w:r w:rsidRPr="00657449">
              <w:rPr>
                <w:sz w:val="24"/>
                <w:szCs w:val="24"/>
              </w:rPr>
              <w:t>Asthma</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9CA604F" w14:textId="160D45F9" w:rsidR="00406235" w:rsidRPr="00657449" w:rsidRDefault="00406235" w:rsidP="00B422AC">
            <w:pPr>
              <w:rPr>
                <w:sz w:val="24"/>
                <w:szCs w:val="24"/>
              </w:rPr>
            </w:pPr>
            <w:r w:rsidRPr="00657449">
              <w:rPr>
                <w:sz w:val="24"/>
                <w:szCs w:val="24"/>
              </w:rPr>
              <w:t>3</w:t>
            </w:r>
            <w:ins w:id="34" w:author="Shimaa Ahmed Kamel Mohamed Aboelbaha" w:date="2025-04-27T16:28:00Z" w16du:dateUtc="2025-04-27T13:28:00Z">
              <w:r w:rsidR="005014B9" w:rsidRPr="00657449">
                <w:rPr>
                  <w:sz w:val="24"/>
                  <w:szCs w:val="24"/>
                </w:rPr>
                <w:t xml:space="preserve"> (1.9</w:t>
              </w:r>
            </w:ins>
            <w:r w:rsidR="00993E25">
              <w:rPr>
                <w:sz w:val="24"/>
                <w:szCs w:val="24"/>
              </w:rPr>
              <w:t>%</w:t>
            </w:r>
            <w:ins w:id="35" w:author="Shimaa Ahmed Kamel Mohamed Aboelbaha" w:date="2025-04-27T16:28:00Z" w16du:dateUtc="2025-04-27T13:28:00Z">
              <w:r w:rsidR="005014B9"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33DD6468" w14:textId="39F42F03" w:rsidR="00406235" w:rsidRPr="00657449" w:rsidRDefault="00406235" w:rsidP="00B422AC">
            <w:pPr>
              <w:rPr>
                <w:sz w:val="24"/>
                <w:szCs w:val="24"/>
              </w:rPr>
            </w:pPr>
            <w:r w:rsidRPr="00657449">
              <w:rPr>
                <w:sz w:val="24"/>
                <w:szCs w:val="24"/>
              </w:rPr>
              <w:t>2</w:t>
            </w:r>
            <w:ins w:id="36" w:author="Dina H F Abushanab [2]" w:date="2025-04-27T18:50:00Z" w16du:dateUtc="2025-04-27T15:50:00Z">
              <w:r w:rsidR="00C919C1">
                <w:rPr>
                  <w:sz w:val="24"/>
                  <w:szCs w:val="24"/>
                </w:rPr>
                <w:t xml:space="preserve"> (66.7%)</w:t>
              </w:r>
            </w:ins>
          </w:p>
        </w:tc>
        <w:tc>
          <w:tcPr>
            <w:tcW w:w="1531" w:type="dxa"/>
            <w:tcBorders>
              <w:top w:val="single" w:sz="4" w:space="0" w:color="000000"/>
              <w:left w:val="single" w:sz="4" w:space="0" w:color="000000"/>
              <w:bottom w:val="single" w:sz="4" w:space="0" w:color="000000"/>
              <w:right w:val="single" w:sz="4" w:space="0" w:color="000000"/>
            </w:tcBorders>
          </w:tcPr>
          <w:p w14:paraId="4F61BBFA" w14:textId="37DBF6F7" w:rsidR="00406235" w:rsidRPr="00657449" w:rsidRDefault="00406235" w:rsidP="00B422AC">
            <w:pPr>
              <w:rPr>
                <w:sz w:val="24"/>
                <w:szCs w:val="24"/>
              </w:rPr>
            </w:pPr>
            <w:r w:rsidRPr="00657449">
              <w:rPr>
                <w:sz w:val="24"/>
                <w:szCs w:val="24"/>
              </w:rPr>
              <w:t>1</w:t>
            </w:r>
            <w:ins w:id="37" w:author="Dina H F Abushanab [2]" w:date="2025-04-27T18:50:00Z" w16du:dateUtc="2025-04-27T15:50:00Z">
              <w:r w:rsidR="00C919C1">
                <w:rPr>
                  <w:sz w:val="24"/>
                  <w:szCs w:val="24"/>
                </w:rPr>
                <w:t xml:space="preserve"> (33.3%)</w:t>
              </w:r>
            </w:ins>
          </w:p>
        </w:tc>
        <w:tc>
          <w:tcPr>
            <w:tcW w:w="1441" w:type="dxa"/>
            <w:tcBorders>
              <w:top w:val="single" w:sz="4" w:space="0" w:color="000000"/>
              <w:left w:val="single" w:sz="4" w:space="0" w:color="000000"/>
              <w:bottom w:val="single" w:sz="4" w:space="0" w:color="000000"/>
              <w:right w:val="single" w:sz="4" w:space="0" w:color="000000"/>
            </w:tcBorders>
          </w:tcPr>
          <w:p w14:paraId="7375499F" w14:textId="38B23FAA" w:rsidR="00406235" w:rsidRPr="00657449" w:rsidRDefault="00406235" w:rsidP="00B422AC">
            <w:pPr>
              <w:rPr>
                <w:sz w:val="24"/>
                <w:szCs w:val="24"/>
              </w:rPr>
            </w:pPr>
            <w:r w:rsidRPr="00657449">
              <w:rPr>
                <w:sz w:val="24"/>
                <w:szCs w:val="24"/>
              </w:rPr>
              <w:t>0</w:t>
            </w:r>
          </w:p>
        </w:tc>
        <w:tc>
          <w:tcPr>
            <w:tcW w:w="1351" w:type="dxa"/>
            <w:vMerge/>
            <w:tcBorders>
              <w:left w:val="single" w:sz="4" w:space="0" w:color="000000"/>
            </w:tcBorders>
            <w:vAlign w:val="center"/>
          </w:tcPr>
          <w:p w14:paraId="759656DD" w14:textId="77777777" w:rsidR="00406235" w:rsidRPr="00657449" w:rsidRDefault="00406235" w:rsidP="00B422AC">
            <w:pPr>
              <w:spacing w:line="240" w:lineRule="auto"/>
              <w:rPr>
                <w:sz w:val="24"/>
                <w:szCs w:val="24"/>
              </w:rPr>
            </w:pPr>
          </w:p>
        </w:tc>
      </w:tr>
      <w:tr w:rsidR="00406235" w:rsidRPr="00657449" w14:paraId="03EA0EE1" w14:textId="77777777" w:rsidTr="00A85071">
        <w:trPr>
          <w:trHeight w:val="413"/>
        </w:trPr>
        <w:tc>
          <w:tcPr>
            <w:tcW w:w="1364" w:type="dxa"/>
            <w:tcBorders>
              <w:top w:val="single" w:sz="4" w:space="0" w:color="000000"/>
              <w:left w:val="single" w:sz="4" w:space="0" w:color="000000"/>
              <w:bottom w:val="single" w:sz="4" w:space="0" w:color="000000"/>
              <w:right w:val="single" w:sz="4" w:space="0" w:color="000000"/>
            </w:tcBorders>
          </w:tcPr>
          <w:p w14:paraId="2F864A60" w14:textId="1F16E47B" w:rsidR="00406235" w:rsidRPr="00657449" w:rsidRDefault="00406235" w:rsidP="00B422AC">
            <w:pPr>
              <w:rPr>
                <w:sz w:val="24"/>
                <w:szCs w:val="24"/>
              </w:rPr>
            </w:pPr>
            <w:r w:rsidRPr="00657449">
              <w:rPr>
                <w:sz w:val="24"/>
                <w:szCs w:val="24"/>
              </w:rPr>
              <w:t>Ovarian cysts</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DE00CBB" w14:textId="16421B14" w:rsidR="00406235" w:rsidRPr="00657449" w:rsidRDefault="00406235" w:rsidP="00B422AC">
            <w:pPr>
              <w:rPr>
                <w:sz w:val="24"/>
                <w:szCs w:val="24"/>
              </w:rPr>
            </w:pPr>
            <w:r w:rsidRPr="00657449">
              <w:rPr>
                <w:sz w:val="24"/>
                <w:szCs w:val="24"/>
              </w:rPr>
              <w:t>1</w:t>
            </w:r>
            <w:ins w:id="38" w:author="Shimaa Ahmed Kamel Mohamed Aboelbaha" w:date="2025-04-27T16:28:00Z" w16du:dateUtc="2025-04-27T13:28:00Z">
              <w:r w:rsidR="005014B9" w:rsidRPr="00657449">
                <w:rPr>
                  <w:sz w:val="24"/>
                  <w:szCs w:val="24"/>
                </w:rPr>
                <w:t xml:space="preserve"> (0.6</w:t>
              </w:r>
            </w:ins>
            <w:r w:rsidR="00993E25">
              <w:rPr>
                <w:sz w:val="24"/>
                <w:szCs w:val="24"/>
              </w:rPr>
              <w:t>%</w:t>
            </w:r>
            <w:ins w:id="39" w:author="Shimaa Ahmed Kamel Mohamed Aboelbaha" w:date="2025-04-27T16:28:00Z" w16du:dateUtc="2025-04-27T13:28:00Z">
              <w:r w:rsidR="005014B9"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27554331" w14:textId="51731A53" w:rsidR="00406235" w:rsidRPr="00657449" w:rsidRDefault="00627CA4" w:rsidP="00B422AC">
            <w:pPr>
              <w:rPr>
                <w:sz w:val="24"/>
                <w:szCs w:val="24"/>
              </w:rPr>
            </w:pPr>
            <w:r w:rsidRPr="00657449">
              <w:rPr>
                <w:sz w:val="24"/>
                <w:szCs w:val="24"/>
              </w:rPr>
              <w:t>1</w:t>
            </w:r>
            <w:ins w:id="40" w:author="Dina H F Abushanab [2]" w:date="2025-04-27T18:50:00Z" w16du:dateUtc="2025-04-27T15:50:00Z">
              <w:r w:rsidR="00C919C1">
                <w:rPr>
                  <w:sz w:val="24"/>
                  <w:szCs w:val="24"/>
                </w:rPr>
                <w:t xml:space="preserve"> (100%)</w:t>
              </w:r>
            </w:ins>
          </w:p>
        </w:tc>
        <w:tc>
          <w:tcPr>
            <w:tcW w:w="1531" w:type="dxa"/>
            <w:tcBorders>
              <w:top w:val="single" w:sz="4" w:space="0" w:color="000000"/>
              <w:left w:val="single" w:sz="4" w:space="0" w:color="000000"/>
              <w:bottom w:val="single" w:sz="4" w:space="0" w:color="000000"/>
              <w:right w:val="single" w:sz="4" w:space="0" w:color="000000"/>
            </w:tcBorders>
          </w:tcPr>
          <w:p w14:paraId="0CFF7FCD" w14:textId="6F92CD83" w:rsidR="00406235" w:rsidRPr="00657449" w:rsidRDefault="00406235" w:rsidP="00B422AC">
            <w:pPr>
              <w:rPr>
                <w:sz w:val="24"/>
                <w:szCs w:val="24"/>
              </w:rPr>
            </w:pPr>
            <w:r w:rsidRPr="00657449">
              <w:rPr>
                <w:sz w:val="24"/>
                <w:szCs w:val="24"/>
              </w:rPr>
              <w:t>0</w:t>
            </w:r>
          </w:p>
        </w:tc>
        <w:tc>
          <w:tcPr>
            <w:tcW w:w="1441" w:type="dxa"/>
            <w:tcBorders>
              <w:top w:val="single" w:sz="4" w:space="0" w:color="000000"/>
              <w:left w:val="single" w:sz="4" w:space="0" w:color="000000"/>
              <w:bottom w:val="single" w:sz="4" w:space="0" w:color="000000"/>
              <w:right w:val="single" w:sz="4" w:space="0" w:color="000000"/>
            </w:tcBorders>
          </w:tcPr>
          <w:p w14:paraId="40D69C83" w14:textId="6DE3127A" w:rsidR="00406235" w:rsidRPr="00657449" w:rsidRDefault="00406235" w:rsidP="00B422AC">
            <w:pPr>
              <w:rPr>
                <w:sz w:val="24"/>
                <w:szCs w:val="24"/>
              </w:rPr>
            </w:pPr>
            <w:r w:rsidRPr="00657449">
              <w:rPr>
                <w:sz w:val="24"/>
                <w:szCs w:val="24"/>
              </w:rPr>
              <w:t>0</w:t>
            </w:r>
          </w:p>
        </w:tc>
        <w:tc>
          <w:tcPr>
            <w:tcW w:w="1351" w:type="dxa"/>
            <w:vMerge/>
            <w:tcBorders>
              <w:left w:val="single" w:sz="4" w:space="0" w:color="000000"/>
            </w:tcBorders>
            <w:vAlign w:val="center"/>
          </w:tcPr>
          <w:p w14:paraId="043F1A8C" w14:textId="77777777" w:rsidR="00406235" w:rsidRPr="00657449" w:rsidRDefault="00406235" w:rsidP="00B422AC">
            <w:pPr>
              <w:spacing w:line="240" w:lineRule="auto"/>
              <w:rPr>
                <w:sz w:val="24"/>
                <w:szCs w:val="24"/>
              </w:rPr>
            </w:pPr>
          </w:p>
        </w:tc>
      </w:tr>
      <w:tr w:rsidR="00406235" w:rsidRPr="00657449" w14:paraId="40A9C9D0" w14:textId="77777777" w:rsidTr="00A85071">
        <w:trPr>
          <w:trHeight w:val="413"/>
        </w:trPr>
        <w:tc>
          <w:tcPr>
            <w:tcW w:w="1364" w:type="dxa"/>
            <w:tcBorders>
              <w:top w:val="single" w:sz="4" w:space="0" w:color="000000"/>
              <w:left w:val="single" w:sz="4" w:space="0" w:color="000000"/>
              <w:bottom w:val="single" w:sz="4" w:space="0" w:color="000000"/>
              <w:right w:val="single" w:sz="4" w:space="0" w:color="000000"/>
            </w:tcBorders>
          </w:tcPr>
          <w:p w14:paraId="0D92C798" w14:textId="6B36085C" w:rsidR="00406235" w:rsidRPr="00657449" w:rsidRDefault="00406235" w:rsidP="00B422AC">
            <w:pPr>
              <w:rPr>
                <w:sz w:val="24"/>
                <w:szCs w:val="24"/>
              </w:rPr>
            </w:pPr>
            <w:r w:rsidRPr="00657449">
              <w:rPr>
                <w:sz w:val="24"/>
                <w:szCs w:val="24"/>
              </w:rPr>
              <w:t>H1N1 URTI</w:t>
            </w:r>
          </w:p>
        </w:tc>
        <w:tc>
          <w:tcPr>
            <w:tcW w:w="2322"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2FFCCE3" w14:textId="01159BE5" w:rsidR="00406235" w:rsidRPr="00657449" w:rsidRDefault="00406235" w:rsidP="00B422AC">
            <w:pPr>
              <w:rPr>
                <w:sz w:val="24"/>
                <w:szCs w:val="24"/>
              </w:rPr>
            </w:pPr>
            <w:r w:rsidRPr="00657449">
              <w:rPr>
                <w:sz w:val="24"/>
                <w:szCs w:val="24"/>
              </w:rPr>
              <w:t>1</w:t>
            </w:r>
            <w:ins w:id="41" w:author="Shimaa Ahmed Kamel Mohamed Aboelbaha" w:date="2025-04-27T16:28:00Z" w16du:dateUtc="2025-04-27T13:28:00Z">
              <w:r w:rsidR="005014B9" w:rsidRPr="00657449">
                <w:rPr>
                  <w:sz w:val="24"/>
                  <w:szCs w:val="24"/>
                </w:rPr>
                <w:t xml:space="preserve"> </w:t>
              </w:r>
            </w:ins>
            <w:ins w:id="42" w:author="Shimaa Ahmed Kamel Mohamed Aboelbaha" w:date="2025-04-27T16:29:00Z" w16du:dateUtc="2025-04-27T13:29:00Z">
              <w:r w:rsidR="005014B9" w:rsidRPr="00657449">
                <w:rPr>
                  <w:sz w:val="24"/>
                  <w:szCs w:val="24"/>
                </w:rPr>
                <w:t>(0.6</w:t>
              </w:r>
            </w:ins>
            <w:r w:rsidR="00993E25">
              <w:rPr>
                <w:sz w:val="24"/>
                <w:szCs w:val="24"/>
              </w:rPr>
              <w:t>%</w:t>
            </w:r>
            <w:ins w:id="43" w:author="Shimaa Ahmed Kamel Mohamed Aboelbaha" w:date="2025-04-27T16:29:00Z" w16du:dateUtc="2025-04-27T13:29:00Z">
              <w:r w:rsidR="005014B9" w:rsidRPr="00657449">
                <w:rPr>
                  <w:sz w:val="24"/>
                  <w:szCs w:val="24"/>
                </w:rPr>
                <w:t>)</w:t>
              </w:r>
            </w:ins>
          </w:p>
        </w:tc>
        <w:tc>
          <w:tcPr>
            <w:tcW w:w="1351" w:type="dxa"/>
            <w:tcBorders>
              <w:top w:val="single" w:sz="4" w:space="0" w:color="000000"/>
              <w:left w:val="single" w:sz="4" w:space="0" w:color="000000"/>
              <w:bottom w:val="single" w:sz="4" w:space="0" w:color="000000"/>
              <w:right w:val="single" w:sz="4" w:space="0" w:color="000000"/>
            </w:tcBorders>
          </w:tcPr>
          <w:p w14:paraId="3A6402EC" w14:textId="79D34D43" w:rsidR="00406235" w:rsidRPr="00657449" w:rsidRDefault="00406235" w:rsidP="00B422AC">
            <w:pPr>
              <w:rPr>
                <w:sz w:val="24"/>
                <w:szCs w:val="24"/>
              </w:rPr>
            </w:pPr>
            <w:r w:rsidRPr="00657449">
              <w:rPr>
                <w:sz w:val="24"/>
                <w:szCs w:val="24"/>
              </w:rPr>
              <w:t>0</w:t>
            </w:r>
            <w:ins w:id="44" w:author="Dina H F Abushanab [2]" w:date="2025-04-27T18:50:00Z" w16du:dateUtc="2025-04-27T15:50:00Z">
              <w:r w:rsidR="00C919C1">
                <w:rPr>
                  <w:sz w:val="24"/>
                  <w:szCs w:val="24"/>
                </w:rPr>
                <w:t xml:space="preserve"> </w:t>
              </w:r>
              <w:r w:rsidR="00C919C1">
                <w:rPr>
                  <w:sz w:val="24"/>
                  <w:szCs w:val="24"/>
                </w:rPr>
                <w:t>(100%)</w:t>
              </w:r>
            </w:ins>
          </w:p>
        </w:tc>
        <w:tc>
          <w:tcPr>
            <w:tcW w:w="1531" w:type="dxa"/>
            <w:tcBorders>
              <w:top w:val="single" w:sz="4" w:space="0" w:color="000000"/>
              <w:left w:val="single" w:sz="4" w:space="0" w:color="000000"/>
              <w:bottom w:val="single" w:sz="4" w:space="0" w:color="000000"/>
              <w:right w:val="single" w:sz="4" w:space="0" w:color="000000"/>
            </w:tcBorders>
          </w:tcPr>
          <w:p w14:paraId="29D0E523" w14:textId="2D1BC5F1" w:rsidR="00406235" w:rsidRPr="00657449" w:rsidRDefault="00627CA4" w:rsidP="00B422AC">
            <w:pPr>
              <w:rPr>
                <w:sz w:val="24"/>
                <w:szCs w:val="24"/>
              </w:rPr>
            </w:pPr>
            <w:r w:rsidRPr="00657449">
              <w:rPr>
                <w:sz w:val="24"/>
                <w:szCs w:val="24"/>
              </w:rPr>
              <w:t>1</w:t>
            </w:r>
          </w:p>
        </w:tc>
        <w:tc>
          <w:tcPr>
            <w:tcW w:w="1441" w:type="dxa"/>
            <w:tcBorders>
              <w:top w:val="single" w:sz="4" w:space="0" w:color="000000"/>
              <w:left w:val="single" w:sz="4" w:space="0" w:color="000000"/>
              <w:bottom w:val="single" w:sz="4" w:space="0" w:color="000000"/>
              <w:right w:val="single" w:sz="4" w:space="0" w:color="000000"/>
            </w:tcBorders>
          </w:tcPr>
          <w:p w14:paraId="4DF33B8B" w14:textId="4C761797" w:rsidR="00406235" w:rsidRPr="00657449" w:rsidRDefault="00406235" w:rsidP="00B422AC">
            <w:pPr>
              <w:rPr>
                <w:sz w:val="24"/>
                <w:szCs w:val="24"/>
              </w:rPr>
            </w:pPr>
            <w:r w:rsidRPr="00657449">
              <w:rPr>
                <w:sz w:val="24"/>
                <w:szCs w:val="24"/>
              </w:rPr>
              <w:t>0</w:t>
            </w:r>
          </w:p>
        </w:tc>
        <w:tc>
          <w:tcPr>
            <w:tcW w:w="1351" w:type="dxa"/>
            <w:vMerge/>
            <w:tcBorders>
              <w:left w:val="single" w:sz="4" w:space="0" w:color="000000"/>
            </w:tcBorders>
            <w:vAlign w:val="center"/>
          </w:tcPr>
          <w:p w14:paraId="07401672" w14:textId="77777777" w:rsidR="00406235" w:rsidRPr="00657449" w:rsidRDefault="00406235" w:rsidP="00B422AC">
            <w:pPr>
              <w:spacing w:line="240" w:lineRule="auto"/>
              <w:rPr>
                <w:sz w:val="24"/>
                <w:szCs w:val="24"/>
              </w:rPr>
            </w:pPr>
          </w:p>
        </w:tc>
      </w:tr>
      <w:tr w:rsidR="00B422AC" w:rsidRPr="00657449" w14:paraId="72C8DF80" w14:textId="77777777" w:rsidTr="006E541E">
        <w:trPr>
          <w:trHeight w:val="413"/>
        </w:trPr>
        <w:tc>
          <w:tcPr>
            <w:tcW w:w="9360" w:type="dxa"/>
            <w:gridSpan w:val="6"/>
            <w:tcBorders>
              <w:top w:val="single" w:sz="4" w:space="0" w:color="000000"/>
              <w:left w:val="nil"/>
              <w:bottom w:val="nil"/>
              <w:right w:val="nil"/>
            </w:tcBorders>
            <w:hideMark/>
          </w:tcPr>
          <w:p w14:paraId="5D5A7860" w14:textId="6A2C0FF9" w:rsidR="00B422AC" w:rsidRPr="00524CBB" w:rsidRDefault="00B422AC" w:rsidP="00B422AC">
            <w:r w:rsidRPr="00524CBB">
              <w:t>SD: standard deviation, IQR: interquartile range</w:t>
            </w:r>
            <w:ins w:id="45" w:author="Shimaa Ahmed Kamel Mohamed Aboelbaha" w:date="2025-04-27T16:29:00Z" w16du:dateUtc="2025-04-27T13:29:00Z">
              <w:r w:rsidR="005014B9" w:rsidRPr="00524CBB">
                <w:t>, URTI: upper respiratory tract infection</w:t>
              </w:r>
            </w:ins>
          </w:p>
        </w:tc>
      </w:tr>
    </w:tbl>
    <w:p w14:paraId="1F332F88" w14:textId="77777777" w:rsidR="00676EFA" w:rsidRPr="00657449" w:rsidRDefault="00676EFA" w:rsidP="00676EFA">
      <w:pPr>
        <w:rPr>
          <w:rFonts w:ascii="Calibri" w:hAnsi="Calibri" w:cs="Calibri"/>
        </w:rPr>
      </w:pPr>
    </w:p>
    <w:p w14:paraId="38EBC4DB" w14:textId="77777777" w:rsidR="00676EFA" w:rsidRPr="00657449" w:rsidRDefault="00676EFA">
      <w:pPr>
        <w:rPr>
          <w:rFonts w:ascii="Calibri" w:hAnsi="Calibri" w:cs="Calibri"/>
        </w:rPr>
      </w:pPr>
    </w:p>
    <w:p w14:paraId="16B366E9" w14:textId="77777777" w:rsidR="00E1206E" w:rsidRPr="00657449" w:rsidRDefault="00E1206E">
      <w:pPr>
        <w:rPr>
          <w:rFonts w:ascii="Calibri" w:hAnsi="Calibri" w:cs="Calibri"/>
        </w:rPr>
      </w:pPr>
    </w:p>
    <w:p w14:paraId="437F69BF" w14:textId="77777777" w:rsidR="00E1206E" w:rsidRPr="00657449" w:rsidRDefault="00E1206E">
      <w:pPr>
        <w:rPr>
          <w:rFonts w:ascii="Calibri" w:hAnsi="Calibri" w:cs="Calibri"/>
        </w:rPr>
      </w:pPr>
    </w:p>
    <w:p w14:paraId="09DE4F66" w14:textId="77777777" w:rsidR="00E1206E" w:rsidRPr="00657449" w:rsidRDefault="00E1206E">
      <w:pPr>
        <w:rPr>
          <w:rFonts w:ascii="Calibri" w:hAnsi="Calibri" w:cs="Calibri"/>
        </w:rPr>
      </w:pPr>
    </w:p>
    <w:p w14:paraId="6C310A79" w14:textId="77777777" w:rsidR="00E1206E" w:rsidRPr="00657449" w:rsidRDefault="00E1206E">
      <w:pPr>
        <w:rPr>
          <w:rFonts w:ascii="Calibri" w:hAnsi="Calibri" w:cs="Calibri"/>
        </w:rPr>
      </w:pPr>
    </w:p>
    <w:p w14:paraId="2F404270" w14:textId="77777777" w:rsidR="00E1206E" w:rsidRPr="00657449" w:rsidRDefault="00E1206E">
      <w:pPr>
        <w:rPr>
          <w:rFonts w:ascii="Calibri" w:hAnsi="Calibri" w:cs="Calibri"/>
        </w:rPr>
      </w:pPr>
    </w:p>
    <w:p w14:paraId="22BFDCFC" w14:textId="77777777" w:rsidR="00E1206E" w:rsidRPr="00657449" w:rsidRDefault="00E1206E">
      <w:pPr>
        <w:rPr>
          <w:rFonts w:ascii="Calibri" w:hAnsi="Calibri" w:cs="Calibri"/>
        </w:rPr>
      </w:pPr>
    </w:p>
    <w:p w14:paraId="0F2D6B8D" w14:textId="77777777" w:rsidR="00E1206E" w:rsidRPr="00657449" w:rsidRDefault="00E1206E">
      <w:pPr>
        <w:rPr>
          <w:rFonts w:ascii="Calibri" w:hAnsi="Calibri" w:cs="Calibri"/>
        </w:rPr>
      </w:pPr>
    </w:p>
    <w:p w14:paraId="41A06213" w14:textId="77777777" w:rsidR="00E1206E" w:rsidRPr="00657449" w:rsidRDefault="00E1206E">
      <w:pPr>
        <w:rPr>
          <w:rFonts w:ascii="Calibri" w:hAnsi="Calibri" w:cs="Calibri"/>
        </w:rPr>
      </w:pPr>
    </w:p>
    <w:p w14:paraId="4F1A6304" w14:textId="77777777" w:rsidR="00E1206E" w:rsidRPr="00657449" w:rsidRDefault="00E1206E">
      <w:pPr>
        <w:rPr>
          <w:rFonts w:ascii="Calibri" w:hAnsi="Calibri" w:cs="Calibri"/>
        </w:rPr>
      </w:pPr>
    </w:p>
    <w:p w14:paraId="64CF8EE7" w14:textId="77777777" w:rsidR="00E1206E" w:rsidRPr="00657449" w:rsidRDefault="00E1206E">
      <w:pPr>
        <w:rPr>
          <w:rFonts w:ascii="Calibri" w:hAnsi="Calibri" w:cs="Calibri"/>
        </w:rPr>
      </w:pPr>
    </w:p>
    <w:p w14:paraId="601A4C64" w14:textId="77777777" w:rsidR="00E1206E" w:rsidRPr="00657449" w:rsidRDefault="00E1206E">
      <w:pPr>
        <w:rPr>
          <w:rFonts w:ascii="Calibri" w:hAnsi="Calibri" w:cs="Calibri"/>
        </w:rPr>
      </w:pPr>
    </w:p>
    <w:p w14:paraId="2B872CD5" w14:textId="77777777" w:rsidR="00E1206E" w:rsidRPr="00657449" w:rsidRDefault="00E1206E">
      <w:pPr>
        <w:rPr>
          <w:rFonts w:ascii="Calibri" w:hAnsi="Calibri" w:cs="Calibri"/>
        </w:rPr>
      </w:pPr>
    </w:p>
    <w:p w14:paraId="6C5C9134" w14:textId="77777777" w:rsidR="00E1206E" w:rsidRPr="00657449" w:rsidRDefault="00E1206E">
      <w:pPr>
        <w:rPr>
          <w:rFonts w:ascii="Calibri" w:hAnsi="Calibri" w:cs="Calibri"/>
        </w:rPr>
      </w:pPr>
    </w:p>
    <w:p w14:paraId="1F84249C" w14:textId="77777777" w:rsidR="00E1206E" w:rsidRPr="00657449" w:rsidRDefault="00E1206E">
      <w:pPr>
        <w:rPr>
          <w:rFonts w:ascii="Calibri" w:hAnsi="Calibri" w:cs="Calibri"/>
        </w:rPr>
      </w:pPr>
    </w:p>
    <w:p w14:paraId="7E85086D" w14:textId="77777777" w:rsidR="00E1206E" w:rsidRPr="00657449" w:rsidRDefault="00E1206E">
      <w:pPr>
        <w:rPr>
          <w:rFonts w:ascii="Calibri" w:hAnsi="Calibri" w:cs="Calibri"/>
        </w:rPr>
      </w:pPr>
    </w:p>
    <w:p w14:paraId="54179B4B" w14:textId="77777777" w:rsidR="00E1206E" w:rsidRPr="00657449" w:rsidRDefault="00E1206E">
      <w:pPr>
        <w:rPr>
          <w:rFonts w:ascii="Calibri" w:hAnsi="Calibri" w:cs="Calibri"/>
        </w:rPr>
      </w:pPr>
    </w:p>
    <w:p w14:paraId="1DCADBD5" w14:textId="77777777" w:rsidR="00E1206E" w:rsidRPr="00657449" w:rsidRDefault="00E1206E">
      <w:pPr>
        <w:rPr>
          <w:rFonts w:ascii="Calibri" w:hAnsi="Calibri" w:cs="Calibri"/>
        </w:rPr>
      </w:pPr>
    </w:p>
    <w:p w14:paraId="2AC00AC2" w14:textId="77777777" w:rsidR="008E6076" w:rsidRPr="00657449" w:rsidRDefault="008E6076" w:rsidP="00E1206E">
      <w:pPr>
        <w:rPr>
          <w:rFonts w:ascii="Calibri" w:hAnsi="Calibri" w:cs="Calibri"/>
          <w:b/>
          <w:lang w:val="en-AU"/>
        </w:rPr>
        <w:sectPr w:rsidR="008E6076" w:rsidRPr="00657449">
          <w:pgSz w:w="12240" w:h="15840"/>
          <w:pgMar w:top="1440" w:right="1440" w:bottom="1440" w:left="1440" w:header="720" w:footer="720" w:gutter="0"/>
          <w:cols w:space="720"/>
          <w:docGrid w:linePitch="360"/>
        </w:sectPr>
      </w:pPr>
    </w:p>
    <w:tbl>
      <w:tblPr>
        <w:tblStyle w:val="TableGrid"/>
        <w:tblW w:w="5000" w:type="pct"/>
        <w:tblLook w:val="04A0" w:firstRow="1" w:lastRow="0" w:firstColumn="1" w:lastColumn="0" w:noHBand="0" w:noVBand="1"/>
      </w:tblPr>
      <w:tblGrid>
        <w:gridCol w:w="1609"/>
        <w:gridCol w:w="1154"/>
        <w:gridCol w:w="601"/>
        <w:gridCol w:w="869"/>
        <w:gridCol w:w="732"/>
        <w:gridCol w:w="715"/>
        <w:gridCol w:w="860"/>
        <w:gridCol w:w="827"/>
        <w:gridCol w:w="841"/>
        <w:gridCol w:w="641"/>
        <w:gridCol w:w="622"/>
        <w:gridCol w:w="622"/>
        <w:gridCol w:w="622"/>
        <w:gridCol w:w="908"/>
        <w:gridCol w:w="622"/>
        <w:gridCol w:w="715"/>
      </w:tblGrid>
      <w:tr w:rsidR="001263CE" w:rsidRPr="00657449" w14:paraId="7B8F79CF" w14:textId="77777777" w:rsidTr="00875DF0">
        <w:trPr>
          <w:ins w:id="46" w:author="Dina H F Abushanab [2]" w:date="2025-04-27T18:51:00Z" w16du:dateUtc="2025-04-27T15:51:00Z"/>
        </w:trPr>
        <w:tc>
          <w:tcPr>
            <w:tcW w:w="5000" w:type="pct"/>
            <w:gridSpan w:val="16"/>
            <w:tcBorders>
              <w:top w:val="nil"/>
              <w:left w:val="nil"/>
              <w:bottom w:val="single" w:sz="4" w:space="0" w:color="auto"/>
              <w:right w:val="nil"/>
            </w:tcBorders>
          </w:tcPr>
          <w:p w14:paraId="4D8B0F55" w14:textId="77777777" w:rsidR="001263CE" w:rsidRPr="005E3F70" w:rsidRDefault="001263CE" w:rsidP="00875DF0">
            <w:pPr>
              <w:rPr>
                <w:ins w:id="47" w:author="Dina H F Abushanab [2]" w:date="2025-04-27T18:51:00Z" w16du:dateUtc="2025-04-27T15:51:00Z"/>
                <w:rFonts w:ascii="Calibri" w:hAnsi="Calibri" w:cs="Calibri"/>
                <w:b/>
                <w:bCs/>
                <w:sz w:val="24"/>
                <w:szCs w:val="24"/>
              </w:rPr>
            </w:pPr>
            <w:ins w:id="48" w:author="Dina H F Abushanab [2]" w:date="2025-04-27T18:51:00Z" w16du:dateUtc="2025-04-27T15:51:00Z">
              <w:r w:rsidRPr="005E3F70">
                <w:rPr>
                  <w:rFonts w:ascii="Calibri" w:hAnsi="Calibri" w:cs="Calibri"/>
                  <w:b/>
                  <w:bCs/>
                  <w:sz w:val="24"/>
                  <w:szCs w:val="24"/>
                </w:rPr>
                <w:lastRenderedPageBreak/>
                <w:t>Supplementary Table 4. Subgroup analysis of demographics in the included population</w:t>
              </w:r>
            </w:ins>
          </w:p>
          <w:p w14:paraId="6AD80046" w14:textId="77777777" w:rsidR="001263CE" w:rsidRPr="00657449" w:rsidRDefault="001263CE" w:rsidP="00875DF0">
            <w:pPr>
              <w:rPr>
                <w:ins w:id="49" w:author="Dina H F Abushanab [2]" w:date="2025-04-27T18:51:00Z" w16du:dateUtc="2025-04-27T15:51:00Z"/>
                <w:rFonts w:ascii="Calibri" w:hAnsi="Calibri" w:cs="Calibri"/>
                <w:b/>
                <w:lang w:val="en-AU"/>
              </w:rPr>
            </w:pPr>
          </w:p>
        </w:tc>
      </w:tr>
      <w:tr w:rsidR="001263CE" w:rsidRPr="00657449" w14:paraId="212E6FC6" w14:textId="77777777" w:rsidTr="00875DF0">
        <w:trPr>
          <w:ins w:id="50" w:author="Dina H F Abushanab [2]" w:date="2025-04-27T18:51:00Z" w16du:dateUtc="2025-04-27T15:51:00Z"/>
        </w:trPr>
        <w:tc>
          <w:tcPr>
            <w:tcW w:w="999" w:type="pct"/>
            <w:gridSpan w:val="2"/>
            <w:tcBorders>
              <w:top w:val="single" w:sz="4" w:space="0" w:color="auto"/>
              <w:bottom w:val="single" w:sz="4" w:space="0" w:color="auto"/>
            </w:tcBorders>
          </w:tcPr>
          <w:p w14:paraId="4A40E81E" w14:textId="77777777" w:rsidR="001263CE" w:rsidRPr="00657449" w:rsidRDefault="001263CE" w:rsidP="00875DF0">
            <w:pPr>
              <w:spacing w:after="160"/>
              <w:rPr>
                <w:ins w:id="51" w:author="Dina H F Abushanab [2]" w:date="2025-04-27T18:51:00Z" w16du:dateUtc="2025-04-27T15:51:00Z"/>
                <w:rFonts w:ascii="Calibri" w:hAnsi="Calibri" w:cs="Calibri"/>
                <w:b/>
                <w:lang w:val="en-AU"/>
              </w:rPr>
            </w:pPr>
          </w:p>
        </w:tc>
        <w:tc>
          <w:tcPr>
            <w:tcW w:w="563" w:type="pct"/>
            <w:gridSpan w:val="2"/>
            <w:tcBorders>
              <w:top w:val="single" w:sz="4" w:space="0" w:color="auto"/>
              <w:bottom w:val="single" w:sz="4" w:space="0" w:color="auto"/>
            </w:tcBorders>
          </w:tcPr>
          <w:p w14:paraId="3715B2B9" w14:textId="77777777" w:rsidR="001263CE" w:rsidRPr="00657449" w:rsidRDefault="001263CE" w:rsidP="002574B3">
            <w:pPr>
              <w:spacing w:after="160"/>
              <w:rPr>
                <w:ins w:id="52" w:author="Dina H F Abushanab [2]" w:date="2025-04-27T18:51:00Z" w16du:dateUtc="2025-04-27T15:51:00Z"/>
                <w:rFonts w:ascii="Calibri" w:hAnsi="Calibri" w:cs="Calibri"/>
                <w:b/>
                <w:lang w:val="en-AU"/>
              </w:rPr>
            </w:pPr>
            <w:ins w:id="53" w:author="Dina H F Abushanab [2]" w:date="2025-04-27T18:51:00Z" w16du:dateUtc="2025-04-27T15:51:00Z">
              <w:r w:rsidRPr="00657449">
                <w:rPr>
                  <w:rFonts w:ascii="Calibri" w:hAnsi="Calibri" w:cs="Calibri"/>
                  <w:b/>
                  <w:lang w:val="en-AU"/>
                </w:rPr>
                <w:t xml:space="preserve">Age and weight distribution </w:t>
              </w:r>
            </w:ins>
          </w:p>
          <w:p w14:paraId="5676254B" w14:textId="77777777" w:rsidR="001263CE" w:rsidRPr="00657449" w:rsidRDefault="001263CE" w:rsidP="002574B3">
            <w:pPr>
              <w:spacing w:after="160"/>
              <w:rPr>
                <w:ins w:id="54" w:author="Dina H F Abushanab [2]" w:date="2025-04-27T18:51:00Z" w16du:dateUtc="2025-04-27T15:51:00Z"/>
                <w:rFonts w:ascii="Calibri" w:hAnsi="Calibri" w:cs="Calibri"/>
                <w:b/>
                <w:lang w:val="en-AU"/>
              </w:rPr>
            </w:pPr>
            <w:ins w:id="55" w:author="Dina H F Abushanab [2]" w:date="2025-04-27T18:51:00Z" w16du:dateUtc="2025-04-27T15:51:00Z">
              <w:r w:rsidRPr="00657449">
                <w:rPr>
                  <w:rFonts w:ascii="Calibri" w:hAnsi="Calibri" w:cs="Calibri"/>
                  <w:b/>
                  <w:lang w:val="en-AU"/>
                </w:rPr>
                <w:t>average (±SD), or median (±IQR)</w:t>
              </w:r>
            </w:ins>
          </w:p>
        </w:tc>
        <w:tc>
          <w:tcPr>
            <w:tcW w:w="1219" w:type="pct"/>
            <w:gridSpan w:val="4"/>
            <w:tcBorders>
              <w:top w:val="single" w:sz="4" w:space="0" w:color="auto"/>
              <w:bottom w:val="single" w:sz="4" w:space="0" w:color="auto"/>
            </w:tcBorders>
          </w:tcPr>
          <w:p w14:paraId="0D819008" w14:textId="77777777" w:rsidR="001263CE" w:rsidRPr="00657449" w:rsidRDefault="001263CE" w:rsidP="002574B3">
            <w:pPr>
              <w:spacing w:after="160"/>
              <w:rPr>
                <w:ins w:id="56" w:author="Dina H F Abushanab [2]" w:date="2025-04-27T18:51:00Z" w16du:dateUtc="2025-04-27T15:51:00Z"/>
                <w:rFonts w:ascii="Calibri" w:hAnsi="Calibri" w:cs="Calibri"/>
                <w:b/>
                <w:lang w:val="en-AU"/>
              </w:rPr>
            </w:pPr>
            <w:ins w:id="57" w:author="Dina H F Abushanab [2]" w:date="2025-04-27T18:51:00Z" w16du:dateUtc="2025-04-27T15:51:00Z">
              <w:r w:rsidRPr="00657449">
                <w:rPr>
                  <w:rFonts w:ascii="Calibri" w:hAnsi="Calibri" w:cs="Calibri"/>
                  <w:b/>
                  <w:lang w:val="en-AU"/>
                </w:rPr>
                <w:t>Ethnicity</w:t>
              </w:r>
            </w:ins>
          </w:p>
          <w:p w14:paraId="3E7F37F5" w14:textId="77777777" w:rsidR="001263CE" w:rsidRPr="00657449" w:rsidRDefault="001263CE" w:rsidP="002574B3">
            <w:pPr>
              <w:spacing w:after="160"/>
              <w:rPr>
                <w:ins w:id="58" w:author="Dina H F Abushanab [2]" w:date="2025-04-27T18:51:00Z" w16du:dateUtc="2025-04-27T15:51:00Z"/>
                <w:rFonts w:ascii="Calibri" w:hAnsi="Calibri" w:cs="Calibri"/>
                <w:b/>
                <w:lang w:val="en-AU"/>
              </w:rPr>
            </w:pPr>
            <w:ins w:id="59" w:author="Dina H F Abushanab [2]" w:date="2025-04-27T18:51:00Z" w16du:dateUtc="2025-04-27T15:51:00Z">
              <w:r w:rsidRPr="00657449">
                <w:rPr>
                  <w:rFonts w:ascii="Calibri" w:hAnsi="Calibri" w:cs="Calibri"/>
                  <w:b/>
                  <w:lang w:val="en-AU"/>
                </w:rPr>
                <w:t>(%)</w:t>
              </w:r>
            </w:ins>
          </w:p>
        </w:tc>
        <w:tc>
          <w:tcPr>
            <w:tcW w:w="2220" w:type="pct"/>
            <w:gridSpan w:val="8"/>
            <w:tcBorders>
              <w:top w:val="single" w:sz="4" w:space="0" w:color="auto"/>
              <w:bottom w:val="single" w:sz="4" w:space="0" w:color="auto"/>
            </w:tcBorders>
          </w:tcPr>
          <w:p w14:paraId="31927C8F" w14:textId="77777777" w:rsidR="001263CE" w:rsidRPr="00657449" w:rsidRDefault="001263CE" w:rsidP="002574B3">
            <w:pPr>
              <w:spacing w:after="160"/>
              <w:rPr>
                <w:ins w:id="60" w:author="Dina H F Abushanab [2]" w:date="2025-04-27T18:51:00Z" w16du:dateUtc="2025-04-27T15:51:00Z"/>
                <w:rFonts w:ascii="Calibri" w:hAnsi="Calibri" w:cs="Calibri"/>
                <w:b/>
                <w:lang w:val="en-AU"/>
              </w:rPr>
            </w:pPr>
            <w:ins w:id="61" w:author="Dina H F Abushanab [2]" w:date="2025-04-27T18:51:00Z" w16du:dateUtc="2025-04-27T15:51:00Z">
              <w:r w:rsidRPr="00657449">
                <w:rPr>
                  <w:rFonts w:ascii="Calibri" w:hAnsi="Calibri" w:cs="Calibri"/>
                  <w:b/>
                  <w:lang w:val="en-AU"/>
                </w:rPr>
                <w:t>Underlying conditions</w:t>
              </w:r>
            </w:ins>
          </w:p>
          <w:p w14:paraId="5BC14986" w14:textId="77777777" w:rsidR="001263CE" w:rsidRPr="00657449" w:rsidRDefault="001263CE" w:rsidP="002574B3">
            <w:pPr>
              <w:spacing w:after="160"/>
              <w:rPr>
                <w:ins w:id="62" w:author="Dina H F Abushanab [2]" w:date="2025-04-27T18:51:00Z" w16du:dateUtc="2025-04-27T15:51:00Z"/>
                <w:rFonts w:ascii="Calibri" w:hAnsi="Calibri" w:cs="Calibri"/>
                <w:b/>
                <w:lang w:val="en-AU"/>
              </w:rPr>
            </w:pPr>
            <w:ins w:id="63" w:author="Dina H F Abushanab [2]" w:date="2025-04-27T18:51:00Z" w16du:dateUtc="2025-04-27T15:51:00Z">
              <w:r w:rsidRPr="00657449">
                <w:rPr>
                  <w:rFonts w:ascii="Calibri" w:hAnsi="Calibri" w:cs="Calibri"/>
                  <w:b/>
                  <w:lang w:val="en-AU"/>
                </w:rPr>
                <w:t>(%)</w:t>
              </w:r>
            </w:ins>
          </w:p>
        </w:tc>
      </w:tr>
      <w:tr w:rsidR="001263CE" w:rsidRPr="00657449" w14:paraId="077EAB38" w14:textId="77777777" w:rsidTr="00875DF0">
        <w:trPr>
          <w:ins w:id="64" w:author="Dina H F Abushanab [2]" w:date="2025-04-27T18:51:00Z" w16du:dateUtc="2025-04-27T15:51:00Z"/>
        </w:trPr>
        <w:tc>
          <w:tcPr>
            <w:tcW w:w="592" w:type="pct"/>
            <w:tcBorders>
              <w:top w:val="single" w:sz="4" w:space="0" w:color="auto"/>
            </w:tcBorders>
          </w:tcPr>
          <w:p w14:paraId="0D82CD75" w14:textId="77777777" w:rsidR="001263CE" w:rsidRPr="00657449" w:rsidRDefault="001263CE" w:rsidP="00875DF0">
            <w:pPr>
              <w:spacing w:after="160"/>
              <w:rPr>
                <w:ins w:id="65" w:author="Dina H F Abushanab [2]" w:date="2025-04-27T18:51:00Z" w16du:dateUtc="2025-04-27T15:51:00Z"/>
                <w:rFonts w:ascii="Calibri" w:hAnsi="Calibri" w:cs="Calibri"/>
                <w:b/>
                <w:lang w:val="en-AU"/>
              </w:rPr>
            </w:pPr>
            <w:ins w:id="66" w:author="Dina H F Abushanab [2]" w:date="2025-04-27T18:51:00Z" w16du:dateUtc="2025-04-27T15:51:00Z">
              <w:r w:rsidRPr="00657449">
                <w:rPr>
                  <w:rFonts w:ascii="Calibri" w:hAnsi="Calibri" w:cs="Calibri"/>
                  <w:b/>
                  <w:lang w:val="en-AU"/>
                </w:rPr>
                <w:t>Intervention type</w:t>
              </w:r>
            </w:ins>
          </w:p>
        </w:tc>
        <w:tc>
          <w:tcPr>
            <w:tcW w:w="406" w:type="pct"/>
            <w:tcBorders>
              <w:top w:val="single" w:sz="4" w:space="0" w:color="auto"/>
            </w:tcBorders>
          </w:tcPr>
          <w:p w14:paraId="6E10C2C4" w14:textId="77777777" w:rsidR="001263CE" w:rsidRPr="00657449" w:rsidRDefault="001263CE" w:rsidP="00875DF0">
            <w:pPr>
              <w:spacing w:after="160"/>
              <w:rPr>
                <w:ins w:id="67" w:author="Dina H F Abushanab [2]" w:date="2025-04-27T18:51:00Z" w16du:dateUtc="2025-04-27T15:51:00Z"/>
                <w:rFonts w:ascii="Calibri" w:hAnsi="Calibri" w:cs="Calibri"/>
                <w:b/>
                <w:lang w:val="en-AU"/>
              </w:rPr>
            </w:pPr>
            <w:ins w:id="68" w:author="Dina H F Abushanab [2]" w:date="2025-04-27T18:51:00Z" w16du:dateUtc="2025-04-27T15:51:00Z">
              <w:r w:rsidRPr="00657449">
                <w:rPr>
                  <w:rFonts w:ascii="Calibri" w:hAnsi="Calibri" w:cs="Calibri"/>
                  <w:b/>
                  <w:lang w:val="en-AU"/>
                </w:rPr>
                <w:t>Frequency (%)</w:t>
              </w:r>
            </w:ins>
          </w:p>
        </w:tc>
        <w:tc>
          <w:tcPr>
            <w:tcW w:w="250" w:type="pct"/>
            <w:tcBorders>
              <w:top w:val="single" w:sz="4" w:space="0" w:color="auto"/>
            </w:tcBorders>
          </w:tcPr>
          <w:p w14:paraId="140CBB10" w14:textId="77777777" w:rsidR="001263CE" w:rsidRPr="00657449" w:rsidRDefault="001263CE" w:rsidP="00875DF0">
            <w:pPr>
              <w:spacing w:after="160"/>
              <w:rPr>
                <w:ins w:id="69" w:author="Dina H F Abushanab [2]" w:date="2025-04-27T18:51:00Z" w16du:dateUtc="2025-04-27T15:51:00Z"/>
                <w:rFonts w:ascii="Calibri" w:hAnsi="Calibri" w:cs="Calibri"/>
                <w:b/>
                <w:lang w:val="en-AU"/>
              </w:rPr>
            </w:pPr>
            <w:ins w:id="70" w:author="Dina H F Abushanab [2]" w:date="2025-04-27T18:51:00Z" w16du:dateUtc="2025-04-27T15:51:00Z">
              <w:r w:rsidRPr="00657449">
                <w:rPr>
                  <w:rFonts w:ascii="Calibri" w:hAnsi="Calibri" w:cs="Calibri"/>
                  <w:b/>
                  <w:lang w:val="en-AU"/>
                </w:rPr>
                <w:t xml:space="preserve">Age </w:t>
              </w:r>
            </w:ins>
          </w:p>
        </w:tc>
        <w:tc>
          <w:tcPr>
            <w:tcW w:w="313" w:type="pct"/>
            <w:tcBorders>
              <w:top w:val="single" w:sz="4" w:space="0" w:color="auto"/>
            </w:tcBorders>
          </w:tcPr>
          <w:p w14:paraId="477110FB" w14:textId="77777777" w:rsidR="001263CE" w:rsidRPr="00657449" w:rsidRDefault="001263CE" w:rsidP="00875DF0">
            <w:pPr>
              <w:spacing w:after="160"/>
              <w:rPr>
                <w:ins w:id="71" w:author="Dina H F Abushanab [2]" w:date="2025-04-27T18:51:00Z" w16du:dateUtc="2025-04-27T15:51:00Z"/>
                <w:rFonts w:ascii="Calibri" w:hAnsi="Calibri" w:cs="Calibri"/>
                <w:b/>
                <w:lang w:val="en-AU"/>
              </w:rPr>
            </w:pPr>
            <w:ins w:id="72" w:author="Dina H F Abushanab [2]" w:date="2025-04-27T18:51:00Z" w16du:dateUtc="2025-04-27T15:51:00Z">
              <w:r w:rsidRPr="00657449">
                <w:rPr>
                  <w:rFonts w:ascii="Calibri" w:hAnsi="Calibri" w:cs="Calibri"/>
                  <w:b/>
                  <w:lang w:val="en-AU"/>
                </w:rPr>
                <w:t>Weight</w:t>
              </w:r>
            </w:ins>
          </w:p>
        </w:tc>
        <w:tc>
          <w:tcPr>
            <w:tcW w:w="313" w:type="pct"/>
            <w:tcBorders>
              <w:top w:val="single" w:sz="4" w:space="0" w:color="auto"/>
            </w:tcBorders>
          </w:tcPr>
          <w:p w14:paraId="57A5418D" w14:textId="77777777" w:rsidR="001263CE" w:rsidRPr="00657449" w:rsidRDefault="001263CE" w:rsidP="00875DF0">
            <w:pPr>
              <w:spacing w:after="160"/>
              <w:rPr>
                <w:ins w:id="73" w:author="Dina H F Abushanab [2]" w:date="2025-04-27T18:51:00Z" w16du:dateUtc="2025-04-27T15:51:00Z"/>
                <w:rFonts w:ascii="Calibri" w:hAnsi="Calibri" w:cs="Calibri"/>
                <w:b/>
                <w:lang w:val="en-AU"/>
              </w:rPr>
            </w:pPr>
            <w:ins w:id="74" w:author="Dina H F Abushanab [2]" w:date="2025-04-27T18:51:00Z" w16du:dateUtc="2025-04-27T15:51:00Z">
              <w:r w:rsidRPr="00657449">
                <w:rPr>
                  <w:rFonts w:ascii="Calibri" w:hAnsi="Calibri" w:cs="Calibri"/>
                  <w:b/>
                  <w:lang w:val="en-AU"/>
                </w:rPr>
                <w:t xml:space="preserve">Arab </w:t>
              </w:r>
            </w:ins>
          </w:p>
        </w:tc>
        <w:tc>
          <w:tcPr>
            <w:tcW w:w="281" w:type="pct"/>
            <w:tcBorders>
              <w:top w:val="single" w:sz="4" w:space="0" w:color="auto"/>
            </w:tcBorders>
          </w:tcPr>
          <w:p w14:paraId="79D0AC4A" w14:textId="77777777" w:rsidR="001263CE" w:rsidRPr="00657449" w:rsidRDefault="001263CE" w:rsidP="00875DF0">
            <w:pPr>
              <w:spacing w:after="160"/>
              <w:rPr>
                <w:ins w:id="75" w:author="Dina H F Abushanab [2]" w:date="2025-04-27T18:51:00Z" w16du:dateUtc="2025-04-27T15:51:00Z"/>
                <w:rFonts w:ascii="Calibri" w:hAnsi="Calibri" w:cs="Calibri"/>
                <w:b/>
                <w:lang w:val="en-AU"/>
              </w:rPr>
            </w:pPr>
            <w:ins w:id="76" w:author="Dina H F Abushanab [2]" w:date="2025-04-27T18:51:00Z" w16du:dateUtc="2025-04-27T15:51:00Z">
              <w:r w:rsidRPr="00657449">
                <w:rPr>
                  <w:rFonts w:ascii="Calibri" w:hAnsi="Calibri" w:cs="Calibri"/>
                  <w:b/>
                  <w:lang w:val="en-AU"/>
                </w:rPr>
                <w:t>Asian (non-Arab)</w:t>
              </w:r>
            </w:ins>
          </w:p>
        </w:tc>
        <w:tc>
          <w:tcPr>
            <w:tcW w:w="313" w:type="pct"/>
            <w:tcBorders>
              <w:top w:val="single" w:sz="4" w:space="0" w:color="auto"/>
            </w:tcBorders>
          </w:tcPr>
          <w:p w14:paraId="556E8C91" w14:textId="77777777" w:rsidR="001263CE" w:rsidRPr="00657449" w:rsidRDefault="001263CE" w:rsidP="00875DF0">
            <w:pPr>
              <w:spacing w:after="160"/>
              <w:rPr>
                <w:ins w:id="77" w:author="Dina H F Abushanab [2]" w:date="2025-04-27T18:51:00Z" w16du:dateUtc="2025-04-27T15:51:00Z"/>
                <w:rFonts w:ascii="Calibri" w:hAnsi="Calibri" w:cs="Calibri"/>
                <w:b/>
                <w:lang w:val="en-AU"/>
              </w:rPr>
            </w:pPr>
            <w:ins w:id="78" w:author="Dina H F Abushanab [2]" w:date="2025-04-27T18:51:00Z" w16du:dateUtc="2025-04-27T15:51:00Z">
              <w:r w:rsidRPr="00657449">
                <w:rPr>
                  <w:rFonts w:ascii="Calibri" w:hAnsi="Calibri" w:cs="Calibri"/>
                  <w:b/>
                  <w:lang w:val="en-AU"/>
                </w:rPr>
                <w:t>African (non-Arab)</w:t>
              </w:r>
            </w:ins>
          </w:p>
        </w:tc>
        <w:tc>
          <w:tcPr>
            <w:tcW w:w="313" w:type="pct"/>
            <w:tcBorders>
              <w:top w:val="single" w:sz="4" w:space="0" w:color="auto"/>
            </w:tcBorders>
          </w:tcPr>
          <w:p w14:paraId="0D136FEB" w14:textId="77777777" w:rsidR="001263CE" w:rsidRPr="00657449" w:rsidRDefault="001263CE" w:rsidP="00875DF0">
            <w:pPr>
              <w:spacing w:after="160"/>
              <w:rPr>
                <w:ins w:id="79" w:author="Dina H F Abushanab [2]" w:date="2025-04-27T18:51:00Z" w16du:dateUtc="2025-04-27T15:51:00Z"/>
                <w:rFonts w:ascii="Calibri" w:hAnsi="Calibri" w:cs="Calibri"/>
                <w:b/>
                <w:lang w:val="en-AU"/>
              </w:rPr>
            </w:pPr>
            <w:ins w:id="80" w:author="Dina H F Abushanab [2]" w:date="2025-04-27T18:51:00Z" w16du:dateUtc="2025-04-27T15:51:00Z">
              <w:r w:rsidRPr="00657449">
                <w:rPr>
                  <w:rFonts w:ascii="Calibri" w:hAnsi="Calibri" w:cs="Calibri"/>
                  <w:b/>
                  <w:lang w:val="en-AU"/>
                </w:rPr>
                <w:t>Others</w:t>
              </w:r>
            </w:ins>
          </w:p>
        </w:tc>
        <w:tc>
          <w:tcPr>
            <w:tcW w:w="313" w:type="pct"/>
            <w:tcBorders>
              <w:top w:val="single" w:sz="4" w:space="0" w:color="auto"/>
            </w:tcBorders>
          </w:tcPr>
          <w:p w14:paraId="3DB94AA9" w14:textId="77777777" w:rsidR="001263CE" w:rsidRPr="00657449" w:rsidRDefault="001263CE" w:rsidP="00875DF0">
            <w:pPr>
              <w:spacing w:after="160"/>
              <w:rPr>
                <w:ins w:id="81" w:author="Dina H F Abushanab [2]" w:date="2025-04-27T18:51:00Z" w16du:dateUtc="2025-04-27T15:51:00Z"/>
                <w:rFonts w:ascii="Calibri" w:hAnsi="Calibri" w:cs="Calibri"/>
                <w:b/>
                <w:lang w:val="en-AU"/>
              </w:rPr>
            </w:pPr>
            <w:ins w:id="82" w:author="Dina H F Abushanab [2]" w:date="2025-04-27T18:51:00Z" w16du:dateUtc="2025-04-27T15:51:00Z">
              <w:r w:rsidRPr="00657449">
                <w:rPr>
                  <w:rFonts w:ascii="Calibri" w:hAnsi="Calibri" w:cs="Calibri"/>
                  <w:b/>
                  <w:lang w:val="en-AU"/>
                </w:rPr>
                <w:t>Labour pain</w:t>
              </w:r>
            </w:ins>
          </w:p>
        </w:tc>
        <w:tc>
          <w:tcPr>
            <w:tcW w:w="250" w:type="pct"/>
            <w:tcBorders>
              <w:top w:val="single" w:sz="4" w:space="0" w:color="auto"/>
            </w:tcBorders>
          </w:tcPr>
          <w:p w14:paraId="08720965" w14:textId="77777777" w:rsidR="001263CE" w:rsidRPr="00657449" w:rsidRDefault="001263CE" w:rsidP="00875DF0">
            <w:pPr>
              <w:spacing w:after="160"/>
              <w:rPr>
                <w:ins w:id="83" w:author="Dina H F Abushanab [2]" w:date="2025-04-27T18:51:00Z" w16du:dateUtc="2025-04-27T15:51:00Z"/>
                <w:rFonts w:ascii="Calibri" w:hAnsi="Calibri" w:cs="Calibri"/>
                <w:b/>
                <w:lang w:val="en-AU"/>
              </w:rPr>
            </w:pPr>
            <w:ins w:id="84" w:author="Dina H F Abushanab [2]" w:date="2025-04-27T18:51:00Z" w16du:dateUtc="2025-04-27T15:51:00Z">
              <w:r w:rsidRPr="00657449">
                <w:rPr>
                  <w:rFonts w:ascii="Calibri" w:hAnsi="Calibri" w:cs="Calibri"/>
                  <w:b/>
                  <w:lang w:val="en-AU"/>
                </w:rPr>
                <w:t>N&amp;V</w:t>
              </w:r>
            </w:ins>
          </w:p>
        </w:tc>
        <w:tc>
          <w:tcPr>
            <w:tcW w:w="281" w:type="pct"/>
            <w:tcBorders>
              <w:top w:val="single" w:sz="4" w:space="0" w:color="auto"/>
            </w:tcBorders>
          </w:tcPr>
          <w:p w14:paraId="19DF0C8F" w14:textId="77777777" w:rsidR="001263CE" w:rsidRPr="00657449" w:rsidRDefault="001263CE" w:rsidP="00875DF0">
            <w:pPr>
              <w:spacing w:after="160"/>
              <w:rPr>
                <w:ins w:id="85" w:author="Dina H F Abushanab [2]" w:date="2025-04-27T18:51:00Z" w16du:dateUtc="2025-04-27T15:51:00Z"/>
                <w:rFonts w:ascii="Calibri" w:hAnsi="Calibri" w:cs="Calibri"/>
                <w:b/>
                <w:lang w:val="en-AU"/>
              </w:rPr>
            </w:pPr>
            <w:ins w:id="86" w:author="Dina H F Abushanab [2]" w:date="2025-04-27T18:51:00Z" w16du:dateUtc="2025-04-27T15:51:00Z">
              <w:r w:rsidRPr="00657449">
                <w:rPr>
                  <w:rFonts w:ascii="Calibri" w:hAnsi="Calibri" w:cs="Calibri"/>
                  <w:b/>
                  <w:lang w:val="en-AU"/>
                </w:rPr>
                <w:t>AP</w:t>
              </w:r>
            </w:ins>
          </w:p>
        </w:tc>
        <w:tc>
          <w:tcPr>
            <w:tcW w:w="281" w:type="pct"/>
            <w:tcBorders>
              <w:top w:val="single" w:sz="4" w:space="0" w:color="auto"/>
            </w:tcBorders>
          </w:tcPr>
          <w:p w14:paraId="1CF18B84" w14:textId="77777777" w:rsidR="001263CE" w:rsidRPr="00657449" w:rsidRDefault="001263CE" w:rsidP="00875DF0">
            <w:pPr>
              <w:spacing w:after="160"/>
              <w:rPr>
                <w:ins w:id="87" w:author="Dina H F Abushanab [2]" w:date="2025-04-27T18:51:00Z" w16du:dateUtc="2025-04-27T15:51:00Z"/>
                <w:rFonts w:ascii="Calibri" w:hAnsi="Calibri" w:cs="Calibri"/>
                <w:b/>
                <w:lang w:val="en-AU"/>
              </w:rPr>
            </w:pPr>
            <w:ins w:id="88" w:author="Dina H F Abushanab [2]" w:date="2025-04-27T18:51:00Z" w16du:dateUtc="2025-04-27T15:51:00Z">
              <w:r w:rsidRPr="00657449">
                <w:rPr>
                  <w:rFonts w:ascii="Calibri" w:hAnsi="Calibri" w:cs="Calibri"/>
                  <w:b/>
                  <w:lang w:val="en-AU"/>
                </w:rPr>
                <w:t>C-S</w:t>
              </w:r>
            </w:ins>
          </w:p>
        </w:tc>
        <w:tc>
          <w:tcPr>
            <w:tcW w:w="250" w:type="pct"/>
            <w:tcBorders>
              <w:top w:val="single" w:sz="4" w:space="0" w:color="auto"/>
            </w:tcBorders>
          </w:tcPr>
          <w:p w14:paraId="7981F7F4" w14:textId="77777777" w:rsidR="001263CE" w:rsidRPr="00657449" w:rsidRDefault="001263CE" w:rsidP="00875DF0">
            <w:pPr>
              <w:spacing w:after="160"/>
              <w:rPr>
                <w:ins w:id="89" w:author="Dina H F Abushanab [2]" w:date="2025-04-27T18:51:00Z" w16du:dateUtc="2025-04-27T15:51:00Z"/>
                <w:rFonts w:ascii="Calibri" w:hAnsi="Calibri" w:cs="Calibri"/>
                <w:b/>
                <w:lang w:val="en-AU"/>
              </w:rPr>
            </w:pPr>
            <w:ins w:id="90" w:author="Dina H F Abushanab [2]" w:date="2025-04-27T18:51:00Z" w16du:dateUtc="2025-04-27T15:51:00Z">
              <w:r w:rsidRPr="00657449">
                <w:rPr>
                  <w:rFonts w:ascii="Calibri" w:hAnsi="Calibri" w:cs="Calibri"/>
                  <w:b/>
                  <w:lang w:val="en-AU"/>
                </w:rPr>
                <w:t>HTN</w:t>
              </w:r>
            </w:ins>
          </w:p>
        </w:tc>
        <w:tc>
          <w:tcPr>
            <w:tcW w:w="344" w:type="pct"/>
            <w:tcBorders>
              <w:top w:val="single" w:sz="4" w:space="0" w:color="auto"/>
            </w:tcBorders>
          </w:tcPr>
          <w:p w14:paraId="0A1243E7" w14:textId="77777777" w:rsidR="001263CE" w:rsidRPr="00657449" w:rsidRDefault="001263CE" w:rsidP="00875DF0">
            <w:pPr>
              <w:spacing w:after="160"/>
              <w:rPr>
                <w:ins w:id="91" w:author="Dina H F Abushanab [2]" w:date="2025-04-27T18:51:00Z" w16du:dateUtc="2025-04-27T15:51:00Z"/>
                <w:rFonts w:ascii="Calibri" w:hAnsi="Calibri" w:cs="Calibri"/>
                <w:b/>
                <w:lang w:val="en-AU"/>
              </w:rPr>
            </w:pPr>
            <w:ins w:id="92" w:author="Dina H F Abushanab [2]" w:date="2025-04-27T18:51:00Z" w16du:dateUtc="2025-04-27T15:51:00Z">
              <w:r w:rsidRPr="00657449">
                <w:rPr>
                  <w:rFonts w:ascii="Calibri" w:hAnsi="Calibri" w:cs="Calibri"/>
                  <w:b/>
                  <w:lang w:val="en-AU"/>
                </w:rPr>
                <w:t>Asthma</w:t>
              </w:r>
            </w:ins>
          </w:p>
        </w:tc>
        <w:tc>
          <w:tcPr>
            <w:tcW w:w="219" w:type="pct"/>
            <w:tcBorders>
              <w:top w:val="single" w:sz="4" w:space="0" w:color="auto"/>
            </w:tcBorders>
          </w:tcPr>
          <w:p w14:paraId="79C3BCEC" w14:textId="77777777" w:rsidR="001263CE" w:rsidRPr="00657449" w:rsidRDefault="001263CE" w:rsidP="00875DF0">
            <w:pPr>
              <w:spacing w:after="160"/>
              <w:rPr>
                <w:ins w:id="93" w:author="Dina H F Abushanab [2]" w:date="2025-04-27T18:51:00Z" w16du:dateUtc="2025-04-27T15:51:00Z"/>
                <w:rFonts w:ascii="Calibri" w:hAnsi="Calibri" w:cs="Calibri"/>
                <w:b/>
                <w:lang w:val="en-AU"/>
              </w:rPr>
            </w:pPr>
            <w:ins w:id="94" w:author="Dina H F Abushanab [2]" w:date="2025-04-27T18:51:00Z" w16du:dateUtc="2025-04-27T15:51:00Z">
              <w:r w:rsidRPr="00657449">
                <w:rPr>
                  <w:rFonts w:ascii="Calibri" w:hAnsi="Calibri" w:cs="Calibri"/>
                  <w:b/>
                  <w:lang w:val="en-AU"/>
                </w:rPr>
                <w:t>OC</w:t>
              </w:r>
            </w:ins>
          </w:p>
        </w:tc>
        <w:tc>
          <w:tcPr>
            <w:tcW w:w="281" w:type="pct"/>
            <w:tcBorders>
              <w:top w:val="single" w:sz="4" w:space="0" w:color="auto"/>
            </w:tcBorders>
          </w:tcPr>
          <w:p w14:paraId="653398ED" w14:textId="77777777" w:rsidR="001263CE" w:rsidRPr="00657449" w:rsidRDefault="001263CE" w:rsidP="00875DF0">
            <w:pPr>
              <w:spacing w:after="160"/>
              <w:rPr>
                <w:ins w:id="95" w:author="Dina H F Abushanab [2]" w:date="2025-04-27T18:51:00Z" w16du:dateUtc="2025-04-27T15:51:00Z"/>
                <w:rFonts w:ascii="Calibri" w:hAnsi="Calibri" w:cs="Calibri"/>
                <w:b/>
                <w:lang w:val="en-AU"/>
              </w:rPr>
            </w:pPr>
            <w:ins w:id="96" w:author="Dina H F Abushanab [2]" w:date="2025-04-27T18:51:00Z" w16du:dateUtc="2025-04-27T15:51:00Z">
              <w:r w:rsidRPr="00657449">
                <w:rPr>
                  <w:rFonts w:ascii="Calibri" w:hAnsi="Calibri" w:cs="Calibri"/>
                  <w:b/>
                  <w:lang w:val="en-AU"/>
                </w:rPr>
                <w:t>H1N1 URTI</w:t>
              </w:r>
            </w:ins>
          </w:p>
        </w:tc>
      </w:tr>
      <w:tr w:rsidR="001263CE" w:rsidRPr="00657449" w14:paraId="5499D968" w14:textId="77777777" w:rsidTr="00875DF0">
        <w:trPr>
          <w:trHeight w:val="827"/>
          <w:ins w:id="97" w:author="Dina H F Abushanab [2]" w:date="2025-04-27T18:51:00Z" w16du:dateUtc="2025-04-27T15:51:00Z"/>
        </w:trPr>
        <w:tc>
          <w:tcPr>
            <w:tcW w:w="592" w:type="pct"/>
          </w:tcPr>
          <w:p w14:paraId="217B4522" w14:textId="77777777" w:rsidR="001263CE" w:rsidRPr="00657449" w:rsidRDefault="001263CE" w:rsidP="00875DF0">
            <w:pPr>
              <w:spacing w:after="160"/>
              <w:rPr>
                <w:ins w:id="98" w:author="Dina H F Abushanab [2]" w:date="2025-04-27T18:51:00Z" w16du:dateUtc="2025-04-27T15:51:00Z"/>
                <w:rFonts w:ascii="Calibri" w:hAnsi="Calibri" w:cs="Calibri"/>
                <w:lang w:val="en-AU"/>
              </w:rPr>
            </w:pPr>
            <w:ins w:id="99" w:author="Dina H F Abushanab [2]" w:date="2025-04-27T18:51:00Z" w16du:dateUtc="2025-04-27T15:51:00Z">
              <w:r w:rsidRPr="00657449">
                <w:rPr>
                  <w:rFonts w:ascii="Calibri" w:hAnsi="Calibri" w:cs="Calibri"/>
                  <w:lang w:val="en-AU"/>
                </w:rPr>
                <w:t>Addition of another medication</w:t>
              </w:r>
            </w:ins>
          </w:p>
        </w:tc>
        <w:tc>
          <w:tcPr>
            <w:tcW w:w="406" w:type="pct"/>
          </w:tcPr>
          <w:p w14:paraId="1117EF43" w14:textId="77777777" w:rsidR="001263CE" w:rsidRPr="00657449" w:rsidRDefault="001263CE" w:rsidP="00875DF0">
            <w:pPr>
              <w:spacing w:after="160"/>
              <w:rPr>
                <w:ins w:id="100" w:author="Dina H F Abushanab [2]" w:date="2025-04-27T18:51:00Z" w16du:dateUtc="2025-04-27T15:51:00Z"/>
                <w:rFonts w:ascii="Calibri" w:hAnsi="Calibri" w:cs="Calibri"/>
                <w:lang w:val="en-AU"/>
              </w:rPr>
            </w:pPr>
            <w:ins w:id="101" w:author="Dina H F Abushanab [2]" w:date="2025-04-27T18:51:00Z" w16du:dateUtc="2025-04-27T15:51:00Z">
              <w:r w:rsidRPr="00657449">
                <w:rPr>
                  <w:rFonts w:ascii="Calibri" w:hAnsi="Calibri" w:cs="Calibri"/>
                  <w:lang w:val="en-AU"/>
                </w:rPr>
                <w:t>90 (27.2)</w:t>
              </w:r>
            </w:ins>
          </w:p>
        </w:tc>
        <w:tc>
          <w:tcPr>
            <w:tcW w:w="250" w:type="pct"/>
          </w:tcPr>
          <w:p w14:paraId="5E42A2DF" w14:textId="77777777" w:rsidR="001263CE" w:rsidRPr="00657449" w:rsidRDefault="001263CE" w:rsidP="00875DF0">
            <w:pPr>
              <w:spacing w:after="160"/>
              <w:rPr>
                <w:ins w:id="102" w:author="Dina H F Abushanab [2]" w:date="2025-04-27T18:51:00Z" w16du:dateUtc="2025-04-27T15:51:00Z"/>
                <w:rFonts w:ascii="Calibri" w:hAnsi="Calibri" w:cs="Calibri"/>
                <w:lang w:val="en-AU"/>
              </w:rPr>
            </w:pPr>
            <w:ins w:id="103" w:author="Dina H F Abushanab [2]" w:date="2025-04-27T18:51:00Z" w16du:dateUtc="2025-04-27T15:51:00Z">
              <w:r w:rsidRPr="00657449">
                <w:rPr>
                  <w:rFonts w:ascii="Calibri" w:hAnsi="Calibri" w:cs="Calibri"/>
                  <w:lang w:val="en-AU"/>
                </w:rPr>
                <w:t>34.3 ± 10.1</w:t>
              </w:r>
            </w:ins>
          </w:p>
        </w:tc>
        <w:tc>
          <w:tcPr>
            <w:tcW w:w="313" w:type="pct"/>
          </w:tcPr>
          <w:p w14:paraId="3D6F346E" w14:textId="77777777" w:rsidR="001263CE" w:rsidRPr="00657449" w:rsidRDefault="001263CE" w:rsidP="00875DF0">
            <w:pPr>
              <w:spacing w:after="160"/>
              <w:rPr>
                <w:ins w:id="104" w:author="Dina H F Abushanab [2]" w:date="2025-04-27T18:51:00Z" w16du:dateUtc="2025-04-27T15:51:00Z"/>
                <w:rFonts w:ascii="Calibri" w:hAnsi="Calibri" w:cs="Calibri"/>
                <w:lang w:val="en-AU"/>
              </w:rPr>
            </w:pPr>
            <w:ins w:id="105" w:author="Dina H F Abushanab [2]" w:date="2025-04-27T18:51:00Z" w16du:dateUtc="2025-04-27T15:51:00Z">
              <w:r w:rsidRPr="00657449">
                <w:rPr>
                  <w:rFonts w:ascii="Calibri" w:hAnsi="Calibri" w:cs="Calibri"/>
                  <w:lang w:val="en-AU"/>
                </w:rPr>
                <w:t>76.3 ± 13.0</w:t>
              </w:r>
            </w:ins>
          </w:p>
        </w:tc>
        <w:tc>
          <w:tcPr>
            <w:tcW w:w="313" w:type="pct"/>
          </w:tcPr>
          <w:p w14:paraId="6E3B3D9E" w14:textId="77777777" w:rsidR="001263CE" w:rsidRPr="00657449" w:rsidRDefault="001263CE" w:rsidP="00875DF0">
            <w:pPr>
              <w:spacing w:after="160"/>
              <w:rPr>
                <w:ins w:id="106" w:author="Dina H F Abushanab [2]" w:date="2025-04-27T18:51:00Z" w16du:dateUtc="2025-04-27T15:51:00Z"/>
                <w:rFonts w:ascii="Calibri" w:hAnsi="Calibri" w:cs="Calibri"/>
                <w:lang w:val="en-AU"/>
              </w:rPr>
            </w:pPr>
            <w:ins w:id="107" w:author="Dina H F Abushanab [2]" w:date="2025-04-27T18:51:00Z" w16du:dateUtc="2025-04-27T15:51:00Z">
              <w:r w:rsidRPr="00657449">
                <w:rPr>
                  <w:rFonts w:ascii="Calibri" w:hAnsi="Calibri" w:cs="Calibri"/>
                  <w:lang w:val="en-AU"/>
                </w:rPr>
                <w:t>43 (26.5)</w:t>
              </w:r>
            </w:ins>
          </w:p>
        </w:tc>
        <w:tc>
          <w:tcPr>
            <w:tcW w:w="281" w:type="pct"/>
          </w:tcPr>
          <w:p w14:paraId="71B7D88C" w14:textId="77777777" w:rsidR="001263CE" w:rsidRPr="00657449" w:rsidRDefault="001263CE" w:rsidP="00875DF0">
            <w:pPr>
              <w:spacing w:after="160"/>
              <w:rPr>
                <w:ins w:id="108" w:author="Dina H F Abushanab [2]" w:date="2025-04-27T18:51:00Z" w16du:dateUtc="2025-04-27T15:51:00Z"/>
                <w:rFonts w:ascii="Calibri" w:hAnsi="Calibri" w:cs="Calibri"/>
                <w:lang w:val="en-AU"/>
              </w:rPr>
            </w:pPr>
            <w:ins w:id="109" w:author="Dina H F Abushanab [2]" w:date="2025-04-27T18:51:00Z" w16du:dateUtc="2025-04-27T15:51:00Z">
              <w:r w:rsidRPr="00657449">
                <w:rPr>
                  <w:rFonts w:ascii="Calibri" w:hAnsi="Calibri" w:cs="Calibri"/>
                  <w:lang w:val="en-AU"/>
                </w:rPr>
                <w:t>5 (3.1)</w:t>
              </w:r>
            </w:ins>
          </w:p>
        </w:tc>
        <w:tc>
          <w:tcPr>
            <w:tcW w:w="313" w:type="pct"/>
          </w:tcPr>
          <w:p w14:paraId="34FB6055" w14:textId="77777777" w:rsidR="001263CE" w:rsidRPr="00657449" w:rsidRDefault="001263CE" w:rsidP="00875DF0">
            <w:pPr>
              <w:spacing w:after="160"/>
              <w:rPr>
                <w:ins w:id="110" w:author="Dina H F Abushanab [2]" w:date="2025-04-27T18:51:00Z" w16du:dateUtc="2025-04-27T15:51:00Z"/>
                <w:rFonts w:ascii="Calibri" w:hAnsi="Calibri" w:cs="Calibri"/>
                <w:lang w:val="en-AU"/>
              </w:rPr>
            </w:pPr>
            <w:ins w:id="111" w:author="Dina H F Abushanab [2]" w:date="2025-04-27T18:51:00Z" w16du:dateUtc="2025-04-27T15:51:00Z">
              <w:r w:rsidRPr="00657449">
                <w:rPr>
                  <w:rFonts w:ascii="Calibri" w:hAnsi="Calibri" w:cs="Calibri"/>
                  <w:lang w:val="en-AU"/>
                </w:rPr>
                <w:t>1 (0.6)</w:t>
              </w:r>
            </w:ins>
          </w:p>
        </w:tc>
        <w:tc>
          <w:tcPr>
            <w:tcW w:w="313" w:type="pct"/>
          </w:tcPr>
          <w:p w14:paraId="2AAB5EE4" w14:textId="77777777" w:rsidR="001263CE" w:rsidRPr="00657449" w:rsidRDefault="001263CE" w:rsidP="00875DF0">
            <w:pPr>
              <w:spacing w:after="160"/>
              <w:rPr>
                <w:ins w:id="112" w:author="Dina H F Abushanab [2]" w:date="2025-04-27T18:51:00Z" w16du:dateUtc="2025-04-27T15:51:00Z"/>
                <w:rFonts w:ascii="Calibri" w:hAnsi="Calibri" w:cs="Calibri"/>
                <w:lang w:val="en-AU"/>
              </w:rPr>
            </w:pPr>
            <w:ins w:id="113" w:author="Dina H F Abushanab [2]" w:date="2025-04-27T18:51:00Z" w16du:dateUtc="2025-04-27T15:51:00Z">
              <w:r w:rsidRPr="00657449">
                <w:rPr>
                  <w:rFonts w:ascii="Calibri" w:hAnsi="Calibri" w:cs="Calibri"/>
                  <w:lang w:val="en-AU"/>
                </w:rPr>
                <w:t>0</w:t>
              </w:r>
            </w:ins>
          </w:p>
        </w:tc>
        <w:tc>
          <w:tcPr>
            <w:tcW w:w="313" w:type="pct"/>
          </w:tcPr>
          <w:p w14:paraId="0B642BA5" w14:textId="77777777" w:rsidR="001263CE" w:rsidRPr="00657449" w:rsidRDefault="001263CE" w:rsidP="00875DF0">
            <w:pPr>
              <w:spacing w:after="160"/>
              <w:rPr>
                <w:ins w:id="114" w:author="Dina H F Abushanab [2]" w:date="2025-04-27T18:51:00Z" w16du:dateUtc="2025-04-27T15:51:00Z"/>
                <w:rFonts w:ascii="Calibri" w:hAnsi="Calibri" w:cs="Calibri"/>
                <w:lang w:val="en-AU"/>
              </w:rPr>
            </w:pPr>
            <w:ins w:id="115" w:author="Dina H F Abushanab [2]" w:date="2025-04-27T18:51:00Z" w16du:dateUtc="2025-04-27T15:51:00Z">
              <w:r w:rsidRPr="00657449">
                <w:rPr>
                  <w:rFonts w:ascii="Calibri" w:hAnsi="Calibri" w:cs="Calibri"/>
                  <w:lang w:val="en-AU"/>
                </w:rPr>
                <w:t>24 (14.8)</w:t>
              </w:r>
            </w:ins>
          </w:p>
        </w:tc>
        <w:tc>
          <w:tcPr>
            <w:tcW w:w="250" w:type="pct"/>
          </w:tcPr>
          <w:p w14:paraId="1CEB121D" w14:textId="77777777" w:rsidR="001263CE" w:rsidRPr="00657449" w:rsidRDefault="001263CE" w:rsidP="00875DF0">
            <w:pPr>
              <w:spacing w:after="160"/>
              <w:rPr>
                <w:ins w:id="116" w:author="Dina H F Abushanab [2]" w:date="2025-04-27T18:51:00Z" w16du:dateUtc="2025-04-27T15:51:00Z"/>
                <w:rFonts w:ascii="Calibri" w:hAnsi="Calibri" w:cs="Calibri"/>
                <w:lang w:val="en-AU"/>
              </w:rPr>
            </w:pPr>
            <w:ins w:id="117" w:author="Dina H F Abushanab [2]" w:date="2025-04-27T18:51:00Z" w16du:dateUtc="2025-04-27T15:51:00Z">
              <w:r w:rsidRPr="00657449">
                <w:rPr>
                  <w:rFonts w:ascii="Calibri" w:hAnsi="Calibri" w:cs="Calibri"/>
                  <w:lang w:val="en-AU"/>
                </w:rPr>
                <w:t>11 (6.8)</w:t>
              </w:r>
            </w:ins>
          </w:p>
        </w:tc>
        <w:tc>
          <w:tcPr>
            <w:tcW w:w="281" w:type="pct"/>
          </w:tcPr>
          <w:p w14:paraId="0122ACB8" w14:textId="77777777" w:rsidR="001263CE" w:rsidRPr="00657449" w:rsidRDefault="001263CE" w:rsidP="00875DF0">
            <w:pPr>
              <w:spacing w:after="160"/>
              <w:rPr>
                <w:ins w:id="118" w:author="Dina H F Abushanab [2]" w:date="2025-04-27T18:51:00Z" w16du:dateUtc="2025-04-27T15:51:00Z"/>
                <w:rFonts w:ascii="Calibri" w:hAnsi="Calibri" w:cs="Calibri"/>
                <w:lang w:val="en-AU"/>
              </w:rPr>
            </w:pPr>
            <w:ins w:id="119" w:author="Dina H F Abushanab [2]" w:date="2025-04-27T18:51:00Z" w16du:dateUtc="2025-04-27T15:51:00Z">
              <w:r w:rsidRPr="00657449">
                <w:rPr>
                  <w:rFonts w:ascii="Calibri" w:hAnsi="Calibri" w:cs="Calibri"/>
                  <w:lang w:val="en-AU"/>
                </w:rPr>
                <w:t>7 (4.3)</w:t>
              </w:r>
            </w:ins>
          </w:p>
        </w:tc>
        <w:tc>
          <w:tcPr>
            <w:tcW w:w="281" w:type="pct"/>
          </w:tcPr>
          <w:p w14:paraId="2A48BB94" w14:textId="77777777" w:rsidR="001263CE" w:rsidRPr="00657449" w:rsidRDefault="001263CE" w:rsidP="00875DF0">
            <w:pPr>
              <w:spacing w:after="160"/>
              <w:rPr>
                <w:ins w:id="120" w:author="Dina H F Abushanab [2]" w:date="2025-04-27T18:51:00Z" w16du:dateUtc="2025-04-27T15:51:00Z"/>
                <w:rFonts w:ascii="Calibri" w:hAnsi="Calibri" w:cs="Calibri"/>
                <w:lang w:val="en-AU"/>
              </w:rPr>
            </w:pPr>
            <w:ins w:id="121" w:author="Dina H F Abushanab [2]" w:date="2025-04-27T18:51:00Z" w16du:dateUtc="2025-04-27T15:51:00Z">
              <w:r w:rsidRPr="00657449">
                <w:rPr>
                  <w:rFonts w:ascii="Calibri" w:hAnsi="Calibri" w:cs="Calibri"/>
                  <w:lang w:val="en-AU"/>
                </w:rPr>
                <w:t>7 (4.3)</w:t>
              </w:r>
            </w:ins>
          </w:p>
        </w:tc>
        <w:tc>
          <w:tcPr>
            <w:tcW w:w="250" w:type="pct"/>
          </w:tcPr>
          <w:p w14:paraId="4350E11A" w14:textId="77777777" w:rsidR="001263CE" w:rsidRPr="00657449" w:rsidRDefault="001263CE" w:rsidP="00875DF0">
            <w:pPr>
              <w:spacing w:after="160"/>
              <w:rPr>
                <w:ins w:id="122" w:author="Dina H F Abushanab [2]" w:date="2025-04-27T18:51:00Z" w16du:dateUtc="2025-04-27T15:51:00Z"/>
                <w:rFonts w:ascii="Calibri" w:hAnsi="Calibri" w:cs="Calibri"/>
                <w:lang w:val="en-AU"/>
              </w:rPr>
            </w:pPr>
            <w:ins w:id="123" w:author="Dina H F Abushanab [2]" w:date="2025-04-27T18:51:00Z" w16du:dateUtc="2025-04-27T15:51:00Z">
              <w:r w:rsidRPr="00657449">
                <w:rPr>
                  <w:rFonts w:ascii="Calibri" w:hAnsi="Calibri" w:cs="Calibri"/>
                  <w:lang w:val="en-AU"/>
                </w:rPr>
                <w:t>3 (1.9)</w:t>
              </w:r>
            </w:ins>
          </w:p>
        </w:tc>
        <w:tc>
          <w:tcPr>
            <w:tcW w:w="344" w:type="pct"/>
          </w:tcPr>
          <w:p w14:paraId="10D87A9A" w14:textId="77777777" w:rsidR="001263CE" w:rsidRPr="00657449" w:rsidRDefault="001263CE" w:rsidP="00875DF0">
            <w:pPr>
              <w:spacing w:after="160"/>
              <w:rPr>
                <w:ins w:id="124" w:author="Dina H F Abushanab [2]" w:date="2025-04-27T18:51:00Z" w16du:dateUtc="2025-04-27T15:51:00Z"/>
                <w:rFonts w:ascii="Calibri" w:hAnsi="Calibri" w:cs="Calibri"/>
                <w:lang w:val="en-AU"/>
              </w:rPr>
            </w:pPr>
            <w:ins w:id="125" w:author="Dina H F Abushanab [2]" w:date="2025-04-27T18:51:00Z" w16du:dateUtc="2025-04-27T15:51:00Z">
              <w:r w:rsidRPr="00657449">
                <w:rPr>
                  <w:rFonts w:ascii="Calibri" w:hAnsi="Calibri" w:cs="Calibri"/>
                  <w:lang w:val="en-AU"/>
                </w:rPr>
                <w:t>1 (0.6)</w:t>
              </w:r>
            </w:ins>
          </w:p>
        </w:tc>
        <w:tc>
          <w:tcPr>
            <w:tcW w:w="219" w:type="pct"/>
          </w:tcPr>
          <w:p w14:paraId="5BE42123" w14:textId="77777777" w:rsidR="001263CE" w:rsidRPr="00657449" w:rsidRDefault="001263CE" w:rsidP="00875DF0">
            <w:pPr>
              <w:spacing w:after="160"/>
              <w:rPr>
                <w:ins w:id="126" w:author="Dina H F Abushanab [2]" w:date="2025-04-27T18:51:00Z" w16du:dateUtc="2025-04-27T15:51:00Z"/>
                <w:rFonts w:ascii="Calibri" w:hAnsi="Calibri" w:cs="Calibri"/>
                <w:lang w:val="en-AU"/>
              </w:rPr>
            </w:pPr>
            <w:ins w:id="127" w:author="Dina H F Abushanab [2]" w:date="2025-04-27T18:51:00Z" w16du:dateUtc="2025-04-27T15:51:00Z">
              <w:r w:rsidRPr="00657449">
                <w:rPr>
                  <w:rFonts w:ascii="Calibri" w:hAnsi="Calibri" w:cs="Calibri"/>
                  <w:lang w:val="en-AU"/>
                </w:rPr>
                <w:t>1 (0.6)</w:t>
              </w:r>
            </w:ins>
          </w:p>
        </w:tc>
        <w:tc>
          <w:tcPr>
            <w:tcW w:w="281" w:type="pct"/>
          </w:tcPr>
          <w:p w14:paraId="59D82896" w14:textId="77777777" w:rsidR="001263CE" w:rsidRPr="00657449" w:rsidRDefault="001263CE" w:rsidP="00875DF0">
            <w:pPr>
              <w:spacing w:after="160"/>
              <w:rPr>
                <w:ins w:id="128" w:author="Dina H F Abushanab [2]" w:date="2025-04-27T18:51:00Z" w16du:dateUtc="2025-04-27T15:51:00Z"/>
                <w:rFonts w:ascii="Calibri" w:hAnsi="Calibri" w:cs="Calibri"/>
                <w:lang w:val="en-AU"/>
              </w:rPr>
            </w:pPr>
            <w:ins w:id="129" w:author="Dina H F Abushanab [2]" w:date="2025-04-27T18:51:00Z" w16du:dateUtc="2025-04-27T15:51:00Z">
              <w:r w:rsidRPr="00657449">
                <w:rPr>
                  <w:rFonts w:ascii="Calibri" w:hAnsi="Calibri" w:cs="Calibri"/>
                  <w:lang w:val="en-AU"/>
                </w:rPr>
                <w:t>0</w:t>
              </w:r>
            </w:ins>
          </w:p>
        </w:tc>
      </w:tr>
      <w:tr w:rsidR="001263CE" w:rsidRPr="00657449" w14:paraId="3ED9C264" w14:textId="77777777" w:rsidTr="00875DF0">
        <w:trPr>
          <w:trHeight w:val="557"/>
          <w:ins w:id="130" w:author="Dina H F Abushanab [2]" w:date="2025-04-27T18:51:00Z" w16du:dateUtc="2025-04-27T15:51:00Z"/>
        </w:trPr>
        <w:tc>
          <w:tcPr>
            <w:tcW w:w="592" w:type="pct"/>
          </w:tcPr>
          <w:p w14:paraId="2D365F99" w14:textId="77777777" w:rsidR="001263CE" w:rsidRPr="00657449" w:rsidRDefault="001263CE" w:rsidP="00875DF0">
            <w:pPr>
              <w:spacing w:after="160"/>
              <w:rPr>
                <w:ins w:id="131" w:author="Dina H F Abushanab [2]" w:date="2025-04-27T18:51:00Z" w16du:dateUtc="2025-04-27T15:51:00Z"/>
                <w:rFonts w:ascii="Calibri" w:hAnsi="Calibri" w:cs="Calibri"/>
                <w:lang w:val="en-AU"/>
              </w:rPr>
            </w:pPr>
            <w:ins w:id="132" w:author="Dina H F Abushanab [2]" w:date="2025-04-27T18:51:00Z" w16du:dateUtc="2025-04-27T15:51:00Z">
              <w:r w:rsidRPr="00657449">
                <w:rPr>
                  <w:rFonts w:ascii="Calibri" w:hAnsi="Calibri" w:cs="Calibri"/>
                  <w:lang w:val="en-AU"/>
                </w:rPr>
                <w:t>Discontinuation of a medication</w:t>
              </w:r>
            </w:ins>
          </w:p>
        </w:tc>
        <w:tc>
          <w:tcPr>
            <w:tcW w:w="406" w:type="pct"/>
          </w:tcPr>
          <w:p w14:paraId="19FE2AE1" w14:textId="77777777" w:rsidR="001263CE" w:rsidRPr="00657449" w:rsidRDefault="001263CE" w:rsidP="00875DF0">
            <w:pPr>
              <w:spacing w:after="160"/>
              <w:rPr>
                <w:ins w:id="133" w:author="Dina H F Abushanab [2]" w:date="2025-04-27T18:51:00Z" w16du:dateUtc="2025-04-27T15:51:00Z"/>
                <w:rFonts w:ascii="Calibri" w:hAnsi="Calibri" w:cs="Calibri"/>
                <w:lang w:val="en-AU"/>
              </w:rPr>
            </w:pPr>
            <w:ins w:id="134" w:author="Dina H F Abushanab [2]" w:date="2025-04-27T18:51:00Z" w16du:dateUtc="2025-04-27T15:51:00Z">
              <w:r w:rsidRPr="00657449">
                <w:rPr>
                  <w:rFonts w:ascii="Calibri" w:hAnsi="Calibri" w:cs="Calibri"/>
                  <w:lang w:val="en-AU"/>
                </w:rPr>
                <w:t>87 (26.3)</w:t>
              </w:r>
            </w:ins>
          </w:p>
        </w:tc>
        <w:tc>
          <w:tcPr>
            <w:tcW w:w="250" w:type="pct"/>
          </w:tcPr>
          <w:p w14:paraId="46BFB95A" w14:textId="77777777" w:rsidR="001263CE" w:rsidRPr="00657449" w:rsidRDefault="001263CE" w:rsidP="00875DF0">
            <w:pPr>
              <w:spacing w:after="160"/>
              <w:rPr>
                <w:ins w:id="135" w:author="Dina H F Abushanab [2]" w:date="2025-04-27T18:51:00Z" w16du:dateUtc="2025-04-27T15:51:00Z"/>
                <w:rFonts w:ascii="Calibri" w:hAnsi="Calibri" w:cs="Calibri"/>
                <w:lang w:val="en-AU"/>
              </w:rPr>
            </w:pPr>
            <w:ins w:id="136" w:author="Dina H F Abushanab [2]" w:date="2025-04-27T18:51:00Z" w16du:dateUtc="2025-04-27T15:51:00Z">
              <w:r w:rsidRPr="00657449">
                <w:rPr>
                  <w:rFonts w:ascii="Calibri" w:hAnsi="Calibri" w:cs="Calibri"/>
                  <w:lang w:val="en-AU"/>
                </w:rPr>
                <w:t>33.5 ± 9.4</w:t>
              </w:r>
            </w:ins>
          </w:p>
        </w:tc>
        <w:tc>
          <w:tcPr>
            <w:tcW w:w="313" w:type="pct"/>
          </w:tcPr>
          <w:p w14:paraId="443693B4" w14:textId="77777777" w:rsidR="001263CE" w:rsidRPr="00657449" w:rsidRDefault="001263CE" w:rsidP="00875DF0">
            <w:pPr>
              <w:spacing w:after="160"/>
              <w:rPr>
                <w:ins w:id="137" w:author="Dina H F Abushanab [2]" w:date="2025-04-27T18:51:00Z" w16du:dateUtc="2025-04-27T15:51:00Z"/>
                <w:rFonts w:ascii="Calibri" w:hAnsi="Calibri" w:cs="Calibri"/>
                <w:lang w:val="en-AU"/>
              </w:rPr>
            </w:pPr>
            <w:ins w:id="138" w:author="Dina H F Abushanab [2]" w:date="2025-04-27T18:51:00Z" w16du:dateUtc="2025-04-27T15:51:00Z">
              <w:r w:rsidRPr="00657449">
                <w:rPr>
                  <w:rFonts w:ascii="Calibri" w:hAnsi="Calibri" w:cs="Calibri"/>
                  <w:lang w:val="en-AU"/>
                </w:rPr>
                <w:t>75.7 ± 12.4</w:t>
              </w:r>
            </w:ins>
          </w:p>
        </w:tc>
        <w:tc>
          <w:tcPr>
            <w:tcW w:w="313" w:type="pct"/>
          </w:tcPr>
          <w:p w14:paraId="7CCD2A57" w14:textId="77777777" w:rsidR="001263CE" w:rsidRPr="00657449" w:rsidRDefault="001263CE" w:rsidP="00875DF0">
            <w:pPr>
              <w:spacing w:after="160"/>
              <w:rPr>
                <w:ins w:id="139" w:author="Dina H F Abushanab [2]" w:date="2025-04-27T18:51:00Z" w16du:dateUtc="2025-04-27T15:51:00Z"/>
                <w:rFonts w:ascii="Calibri" w:hAnsi="Calibri" w:cs="Calibri"/>
                <w:lang w:val="en-AU"/>
              </w:rPr>
            </w:pPr>
            <w:ins w:id="140" w:author="Dina H F Abushanab [2]" w:date="2025-04-27T18:51:00Z" w16du:dateUtc="2025-04-27T15:51:00Z">
              <w:r w:rsidRPr="00657449">
                <w:rPr>
                  <w:rFonts w:ascii="Calibri" w:hAnsi="Calibri" w:cs="Calibri"/>
                  <w:lang w:val="en-AU"/>
                </w:rPr>
                <w:t>30 (18.5)</w:t>
              </w:r>
            </w:ins>
          </w:p>
        </w:tc>
        <w:tc>
          <w:tcPr>
            <w:tcW w:w="281" w:type="pct"/>
          </w:tcPr>
          <w:p w14:paraId="65DE5685" w14:textId="77777777" w:rsidR="001263CE" w:rsidRPr="00657449" w:rsidRDefault="001263CE" w:rsidP="00875DF0">
            <w:pPr>
              <w:spacing w:after="160"/>
              <w:rPr>
                <w:ins w:id="141" w:author="Dina H F Abushanab [2]" w:date="2025-04-27T18:51:00Z" w16du:dateUtc="2025-04-27T15:51:00Z"/>
                <w:rFonts w:ascii="Calibri" w:hAnsi="Calibri" w:cs="Calibri"/>
                <w:lang w:val="en-AU"/>
              </w:rPr>
            </w:pPr>
            <w:ins w:id="142" w:author="Dina H F Abushanab [2]" w:date="2025-04-27T18:51:00Z" w16du:dateUtc="2025-04-27T15:51:00Z">
              <w:r w:rsidRPr="00657449">
                <w:rPr>
                  <w:rFonts w:ascii="Calibri" w:hAnsi="Calibri" w:cs="Calibri"/>
                  <w:lang w:val="en-AU"/>
                </w:rPr>
                <w:t>7 (4.3)</w:t>
              </w:r>
            </w:ins>
          </w:p>
        </w:tc>
        <w:tc>
          <w:tcPr>
            <w:tcW w:w="313" w:type="pct"/>
          </w:tcPr>
          <w:p w14:paraId="1DAA2388" w14:textId="77777777" w:rsidR="001263CE" w:rsidRPr="00657449" w:rsidRDefault="001263CE" w:rsidP="00875DF0">
            <w:pPr>
              <w:spacing w:after="160"/>
              <w:rPr>
                <w:ins w:id="143" w:author="Dina H F Abushanab [2]" w:date="2025-04-27T18:51:00Z" w16du:dateUtc="2025-04-27T15:51:00Z"/>
                <w:rFonts w:ascii="Calibri" w:hAnsi="Calibri" w:cs="Calibri"/>
                <w:lang w:val="en-AU"/>
              </w:rPr>
            </w:pPr>
            <w:ins w:id="144" w:author="Dina H F Abushanab [2]" w:date="2025-04-27T18:51:00Z" w16du:dateUtc="2025-04-27T15:51:00Z">
              <w:r w:rsidRPr="00657449">
                <w:rPr>
                  <w:rFonts w:ascii="Calibri" w:hAnsi="Calibri" w:cs="Calibri"/>
                  <w:lang w:val="en-AU"/>
                </w:rPr>
                <w:t>1 (0.6)</w:t>
              </w:r>
            </w:ins>
          </w:p>
        </w:tc>
        <w:tc>
          <w:tcPr>
            <w:tcW w:w="313" w:type="pct"/>
          </w:tcPr>
          <w:p w14:paraId="2321CB82" w14:textId="77777777" w:rsidR="001263CE" w:rsidRPr="00657449" w:rsidRDefault="001263CE" w:rsidP="00875DF0">
            <w:pPr>
              <w:spacing w:after="160"/>
              <w:rPr>
                <w:ins w:id="145" w:author="Dina H F Abushanab [2]" w:date="2025-04-27T18:51:00Z" w16du:dateUtc="2025-04-27T15:51:00Z"/>
                <w:rFonts w:ascii="Calibri" w:hAnsi="Calibri" w:cs="Calibri"/>
                <w:lang w:val="en-AU"/>
              </w:rPr>
            </w:pPr>
            <w:ins w:id="146" w:author="Dina H F Abushanab [2]" w:date="2025-04-27T18:51:00Z" w16du:dateUtc="2025-04-27T15:51:00Z">
              <w:r w:rsidRPr="00657449">
                <w:rPr>
                  <w:rFonts w:ascii="Calibri" w:hAnsi="Calibri" w:cs="Calibri"/>
                  <w:lang w:val="en-AU"/>
                </w:rPr>
                <w:t>2 (1.2)</w:t>
              </w:r>
            </w:ins>
          </w:p>
        </w:tc>
        <w:tc>
          <w:tcPr>
            <w:tcW w:w="313" w:type="pct"/>
          </w:tcPr>
          <w:p w14:paraId="62890F6B" w14:textId="77777777" w:rsidR="001263CE" w:rsidRPr="00657449" w:rsidRDefault="001263CE" w:rsidP="00875DF0">
            <w:pPr>
              <w:spacing w:after="160"/>
              <w:rPr>
                <w:ins w:id="147" w:author="Dina H F Abushanab [2]" w:date="2025-04-27T18:51:00Z" w16du:dateUtc="2025-04-27T15:51:00Z"/>
                <w:rFonts w:ascii="Calibri" w:hAnsi="Calibri" w:cs="Calibri"/>
                <w:lang w:val="en-AU"/>
              </w:rPr>
            </w:pPr>
            <w:ins w:id="148" w:author="Dina H F Abushanab [2]" w:date="2025-04-27T18:51:00Z" w16du:dateUtc="2025-04-27T15:51:00Z">
              <w:r w:rsidRPr="00657449">
                <w:rPr>
                  <w:rFonts w:ascii="Calibri" w:hAnsi="Calibri" w:cs="Calibri"/>
                  <w:lang w:val="en-AU"/>
                </w:rPr>
                <w:t>18 (11.1)</w:t>
              </w:r>
            </w:ins>
          </w:p>
        </w:tc>
        <w:tc>
          <w:tcPr>
            <w:tcW w:w="250" w:type="pct"/>
          </w:tcPr>
          <w:p w14:paraId="3F2169DE" w14:textId="77777777" w:rsidR="001263CE" w:rsidRPr="00657449" w:rsidRDefault="001263CE" w:rsidP="00875DF0">
            <w:pPr>
              <w:spacing w:after="160"/>
              <w:rPr>
                <w:ins w:id="149" w:author="Dina H F Abushanab [2]" w:date="2025-04-27T18:51:00Z" w16du:dateUtc="2025-04-27T15:51:00Z"/>
                <w:rFonts w:ascii="Calibri" w:hAnsi="Calibri" w:cs="Calibri"/>
                <w:lang w:val="en-AU"/>
              </w:rPr>
            </w:pPr>
            <w:ins w:id="150" w:author="Dina H F Abushanab [2]" w:date="2025-04-27T18:51:00Z" w16du:dateUtc="2025-04-27T15:51:00Z">
              <w:r w:rsidRPr="00657449">
                <w:rPr>
                  <w:rFonts w:ascii="Calibri" w:hAnsi="Calibri" w:cs="Calibri"/>
                  <w:lang w:val="en-AU"/>
                </w:rPr>
                <w:t>6 (3.7)</w:t>
              </w:r>
            </w:ins>
          </w:p>
        </w:tc>
        <w:tc>
          <w:tcPr>
            <w:tcW w:w="281" w:type="pct"/>
          </w:tcPr>
          <w:p w14:paraId="7FE735FF" w14:textId="77777777" w:rsidR="001263CE" w:rsidRPr="00657449" w:rsidRDefault="001263CE" w:rsidP="00875DF0">
            <w:pPr>
              <w:spacing w:after="160"/>
              <w:rPr>
                <w:ins w:id="151" w:author="Dina H F Abushanab [2]" w:date="2025-04-27T18:51:00Z" w16du:dateUtc="2025-04-27T15:51:00Z"/>
                <w:rFonts w:ascii="Calibri" w:hAnsi="Calibri" w:cs="Calibri"/>
                <w:lang w:val="en-AU"/>
              </w:rPr>
            </w:pPr>
            <w:ins w:id="152" w:author="Dina H F Abushanab [2]" w:date="2025-04-27T18:51:00Z" w16du:dateUtc="2025-04-27T15:51:00Z">
              <w:r w:rsidRPr="00657449">
                <w:rPr>
                  <w:rFonts w:ascii="Calibri" w:hAnsi="Calibri" w:cs="Calibri"/>
                  <w:lang w:val="en-AU"/>
                </w:rPr>
                <w:t>4 (2.5)</w:t>
              </w:r>
            </w:ins>
          </w:p>
        </w:tc>
        <w:tc>
          <w:tcPr>
            <w:tcW w:w="281" w:type="pct"/>
          </w:tcPr>
          <w:p w14:paraId="640F7B5C" w14:textId="77777777" w:rsidR="001263CE" w:rsidRPr="00657449" w:rsidRDefault="001263CE" w:rsidP="00875DF0">
            <w:pPr>
              <w:spacing w:after="160"/>
              <w:rPr>
                <w:ins w:id="153" w:author="Dina H F Abushanab [2]" w:date="2025-04-27T18:51:00Z" w16du:dateUtc="2025-04-27T15:51:00Z"/>
                <w:rFonts w:ascii="Calibri" w:hAnsi="Calibri" w:cs="Calibri"/>
                <w:lang w:val="en-AU"/>
              </w:rPr>
            </w:pPr>
            <w:ins w:id="154" w:author="Dina H F Abushanab [2]" w:date="2025-04-27T18:51:00Z" w16du:dateUtc="2025-04-27T15:51:00Z">
              <w:r w:rsidRPr="00657449">
                <w:rPr>
                  <w:rFonts w:ascii="Calibri" w:hAnsi="Calibri" w:cs="Calibri"/>
                  <w:lang w:val="en-AU"/>
                </w:rPr>
                <w:t>1 (0.6)</w:t>
              </w:r>
            </w:ins>
          </w:p>
        </w:tc>
        <w:tc>
          <w:tcPr>
            <w:tcW w:w="250" w:type="pct"/>
          </w:tcPr>
          <w:p w14:paraId="40FC5ED9" w14:textId="77777777" w:rsidR="001263CE" w:rsidRPr="00657449" w:rsidRDefault="001263CE" w:rsidP="00875DF0">
            <w:pPr>
              <w:spacing w:after="160"/>
              <w:rPr>
                <w:ins w:id="155" w:author="Dina H F Abushanab [2]" w:date="2025-04-27T18:51:00Z" w16du:dateUtc="2025-04-27T15:51:00Z"/>
                <w:rFonts w:ascii="Calibri" w:hAnsi="Calibri" w:cs="Calibri"/>
                <w:lang w:val="en-AU"/>
              </w:rPr>
            </w:pPr>
            <w:ins w:id="156" w:author="Dina H F Abushanab [2]" w:date="2025-04-27T18:51:00Z" w16du:dateUtc="2025-04-27T15:51:00Z">
              <w:r w:rsidRPr="00657449">
                <w:rPr>
                  <w:rFonts w:ascii="Calibri" w:hAnsi="Calibri" w:cs="Calibri"/>
                  <w:lang w:val="en-AU"/>
                </w:rPr>
                <w:t>4 (2.5)</w:t>
              </w:r>
            </w:ins>
          </w:p>
        </w:tc>
        <w:tc>
          <w:tcPr>
            <w:tcW w:w="344" w:type="pct"/>
          </w:tcPr>
          <w:p w14:paraId="2CCF9049" w14:textId="77777777" w:rsidR="001263CE" w:rsidRPr="00657449" w:rsidRDefault="001263CE" w:rsidP="00875DF0">
            <w:pPr>
              <w:spacing w:after="160"/>
              <w:rPr>
                <w:ins w:id="157" w:author="Dina H F Abushanab [2]" w:date="2025-04-27T18:51:00Z" w16du:dateUtc="2025-04-27T15:51:00Z"/>
                <w:rFonts w:ascii="Calibri" w:hAnsi="Calibri" w:cs="Calibri"/>
                <w:lang w:val="en-AU"/>
              </w:rPr>
            </w:pPr>
            <w:ins w:id="158" w:author="Dina H F Abushanab [2]" w:date="2025-04-27T18:51:00Z" w16du:dateUtc="2025-04-27T15:51:00Z">
              <w:r w:rsidRPr="00657449">
                <w:rPr>
                  <w:rFonts w:ascii="Calibri" w:hAnsi="Calibri" w:cs="Calibri"/>
                  <w:lang w:val="en-AU"/>
                </w:rPr>
                <w:t>0</w:t>
              </w:r>
            </w:ins>
          </w:p>
        </w:tc>
        <w:tc>
          <w:tcPr>
            <w:tcW w:w="219" w:type="pct"/>
          </w:tcPr>
          <w:p w14:paraId="31DF181D" w14:textId="77777777" w:rsidR="001263CE" w:rsidRPr="00657449" w:rsidRDefault="001263CE" w:rsidP="00875DF0">
            <w:pPr>
              <w:spacing w:after="160"/>
              <w:rPr>
                <w:ins w:id="159" w:author="Dina H F Abushanab [2]" w:date="2025-04-27T18:51:00Z" w16du:dateUtc="2025-04-27T15:51:00Z"/>
                <w:rFonts w:ascii="Calibri" w:hAnsi="Calibri" w:cs="Calibri"/>
                <w:lang w:val="en-AU"/>
              </w:rPr>
            </w:pPr>
            <w:ins w:id="160" w:author="Dina H F Abushanab [2]" w:date="2025-04-27T18:51:00Z" w16du:dateUtc="2025-04-27T15:51:00Z">
              <w:r w:rsidRPr="00657449">
                <w:rPr>
                  <w:rFonts w:ascii="Calibri" w:hAnsi="Calibri" w:cs="Calibri"/>
                  <w:lang w:val="en-AU"/>
                </w:rPr>
                <w:t>0</w:t>
              </w:r>
            </w:ins>
          </w:p>
        </w:tc>
        <w:tc>
          <w:tcPr>
            <w:tcW w:w="281" w:type="pct"/>
          </w:tcPr>
          <w:p w14:paraId="56ACD0F9" w14:textId="77777777" w:rsidR="001263CE" w:rsidRPr="00657449" w:rsidRDefault="001263CE" w:rsidP="00875DF0">
            <w:pPr>
              <w:spacing w:after="160"/>
              <w:rPr>
                <w:ins w:id="161" w:author="Dina H F Abushanab [2]" w:date="2025-04-27T18:51:00Z" w16du:dateUtc="2025-04-27T15:51:00Z"/>
                <w:rFonts w:ascii="Calibri" w:hAnsi="Calibri" w:cs="Calibri"/>
                <w:lang w:val="en-AU"/>
              </w:rPr>
            </w:pPr>
            <w:ins w:id="162" w:author="Dina H F Abushanab [2]" w:date="2025-04-27T18:51:00Z" w16du:dateUtc="2025-04-27T15:51:00Z">
              <w:r w:rsidRPr="00657449">
                <w:rPr>
                  <w:rFonts w:ascii="Calibri" w:hAnsi="Calibri" w:cs="Calibri"/>
                  <w:lang w:val="en-AU"/>
                </w:rPr>
                <w:t>0</w:t>
              </w:r>
            </w:ins>
          </w:p>
        </w:tc>
      </w:tr>
      <w:tr w:rsidR="001263CE" w:rsidRPr="00657449" w14:paraId="40332128" w14:textId="77777777" w:rsidTr="00875DF0">
        <w:trPr>
          <w:trHeight w:val="809"/>
          <w:ins w:id="163" w:author="Dina H F Abushanab [2]" w:date="2025-04-27T18:51:00Z" w16du:dateUtc="2025-04-27T15:51:00Z"/>
        </w:trPr>
        <w:tc>
          <w:tcPr>
            <w:tcW w:w="592" w:type="pct"/>
          </w:tcPr>
          <w:p w14:paraId="43033950" w14:textId="77777777" w:rsidR="001263CE" w:rsidRPr="00657449" w:rsidRDefault="001263CE" w:rsidP="00875DF0">
            <w:pPr>
              <w:spacing w:after="160"/>
              <w:rPr>
                <w:ins w:id="164" w:author="Dina H F Abushanab [2]" w:date="2025-04-27T18:51:00Z" w16du:dateUtc="2025-04-27T15:51:00Z"/>
                <w:rFonts w:ascii="Calibri" w:hAnsi="Calibri" w:cs="Calibri"/>
                <w:lang w:val="en-AU"/>
              </w:rPr>
            </w:pPr>
            <w:ins w:id="165" w:author="Dina H F Abushanab [2]" w:date="2025-04-27T18:51:00Z" w16du:dateUtc="2025-04-27T15:51:00Z">
              <w:r w:rsidRPr="00657449">
                <w:rPr>
                  <w:rFonts w:ascii="Calibri" w:hAnsi="Calibri" w:cs="Calibri"/>
                  <w:lang w:val="en-AU"/>
                </w:rPr>
                <w:t>Switching to alternative medication</w:t>
              </w:r>
            </w:ins>
          </w:p>
        </w:tc>
        <w:tc>
          <w:tcPr>
            <w:tcW w:w="406" w:type="pct"/>
          </w:tcPr>
          <w:p w14:paraId="6DBA9ABC" w14:textId="77777777" w:rsidR="001263CE" w:rsidRPr="00657449" w:rsidRDefault="001263CE" w:rsidP="00875DF0">
            <w:pPr>
              <w:spacing w:after="160"/>
              <w:rPr>
                <w:ins w:id="166" w:author="Dina H F Abushanab [2]" w:date="2025-04-27T18:51:00Z" w16du:dateUtc="2025-04-27T15:51:00Z"/>
                <w:rFonts w:ascii="Calibri" w:hAnsi="Calibri" w:cs="Calibri"/>
                <w:lang w:val="en-AU"/>
              </w:rPr>
            </w:pPr>
            <w:ins w:id="167" w:author="Dina H F Abushanab [2]" w:date="2025-04-27T18:51:00Z" w16du:dateUtc="2025-04-27T15:51:00Z">
              <w:r w:rsidRPr="00657449">
                <w:rPr>
                  <w:rFonts w:ascii="Calibri" w:hAnsi="Calibri" w:cs="Calibri"/>
                  <w:lang w:val="en-AU"/>
                </w:rPr>
                <w:t>33 (10)</w:t>
              </w:r>
            </w:ins>
          </w:p>
        </w:tc>
        <w:tc>
          <w:tcPr>
            <w:tcW w:w="250" w:type="pct"/>
          </w:tcPr>
          <w:p w14:paraId="2ACF14FC" w14:textId="77777777" w:rsidR="001263CE" w:rsidRPr="00657449" w:rsidRDefault="001263CE" w:rsidP="00875DF0">
            <w:pPr>
              <w:spacing w:after="160"/>
              <w:rPr>
                <w:ins w:id="168" w:author="Dina H F Abushanab [2]" w:date="2025-04-27T18:51:00Z" w16du:dateUtc="2025-04-27T15:51:00Z"/>
                <w:rFonts w:ascii="Calibri" w:hAnsi="Calibri" w:cs="Calibri"/>
                <w:lang w:val="en-AU"/>
              </w:rPr>
            </w:pPr>
            <w:ins w:id="169" w:author="Dina H F Abushanab [2]" w:date="2025-04-27T18:51:00Z" w16du:dateUtc="2025-04-27T15:51:00Z">
              <w:r w:rsidRPr="00657449">
                <w:rPr>
                  <w:rFonts w:ascii="Calibri" w:hAnsi="Calibri" w:cs="Calibri"/>
                  <w:lang w:val="en-AU"/>
                </w:rPr>
                <w:t>33.2 ± 9.0</w:t>
              </w:r>
            </w:ins>
          </w:p>
        </w:tc>
        <w:tc>
          <w:tcPr>
            <w:tcW w:w="313" w:type="pct"/>
          </w:tcPr>
          <w:p w14:paraId="6564D698" w14:textId="77777777" w:rsidR="001263CE" w:rsidRPr="00657449" w:rsidRDefault="001263CE" w:rsidP="00875DF0">
            <w:pPr>
              <w:spacing w:after="160"/>
              <w:rPr>
                <w:ins w:id="170" w:author="Dina H F Abushanab [2]" w:date="2025-04-27T18:51:00Z" w16du:dateUtc="2025-04-27T15:51:00Z"/>
                <w:rFonts w:ascii="Calibri" w:hAnsi="Calibri" w:cs="Calibri"/>
                <w:lang w:val="en-AU"/>
              </w:rPr>
            </w:pPr>
            <w:ins w:id="171" w:author="Dina H F Abushanab [2]" w:date="2025-04-27T18:51:00Z" w16du:dateUtc="2025-04-27T15:51:00Z">
              <w:r w:rsidRPr="00657449">
                <w:rPr>
                  <w:rFonts w:ascii="Calibri" w:hAnsi="Calibri" w:cs="Calibri"/>
                  <w:lang w:val="en-AU"/>
                </w:rPr>
                <w:t>83.0 ± 22.1</w:t>
              </w:r>
            </w:ins>
          </w:p>
        </w:tc>
        <w:tc>
          <w:tcPr>
            <w:tcW w:w="313" w:type="pct"/>
          </w:tcPr>
          <w:p w14:paraId="68897742" w14:textId="77777777" w:rsidR="001263CE" w:rsidRPr="00657449" w:rsidRDefault="001263CE" w:rsidP="00875DF0">
            <w:pPr>
              <w:spacing w:after="160"/>
              <w:rPr>
                <w:ins w:id="172" w:author="Dina H F Abushanab [2]" w:date="2025-04-27T18:51:00Z" w16du:dateUtc="2025-04-27T15:51:00Z"/>
                <w:rFonts w:ascii="Calibri" w:hAnsi="Calibri" w:cs="Calibri"/>
                <w:lang w:val="en-AU"/>
              </w:rPr>
            </w:pPr>
            <w:ins w:id="173" w:author="Dina H F Abushanab [2]" w:date="2025-04-27T18:51:00Z" w16du:dateUtc="2025-04-27T15:51:00Z">
              <w:r w:rsidRPr="00657449">
                <w:rPr>
                  <w:rFonts w:ascii="Calibri" w:hAnsi="Calibri" w:cs="Calibri"/>
                  <w:lang w:val="en-AU"/>
                </w:rPr>
                <w:t>11 (6.7)</w:t>
              </w:r>
            </w:ins>
          </w:p>
        </w:tc>
        <w:tc>
          <w:tcPr>
            <w:tcW w:w="281" w:type="pct"/>
          </w:tcPr>
          <w:p w14:paraId="7CB10A58" w14:textId="77777777" w:rsidR="001263CE" w:rsidRPr="00657449" w:rsidRDefault="001263CE" w:rsidP="00875DF0">
            <w:pPr>
              <w:spacing w:after="160"/>
              <w:rPr>
                <w:ins w:id="174" w:author="Dina H F Abushanab [2]" w:date="2025-04-27T18:51:00Z" w16du:dateUtc="2025-04-27T15:51:00Z"/>
                <w:rFonts w:ascii="Calibri" w:hAnsi="Calibri" w:cs="Calibri"/>
                <w:lang w:val="en-AU"/>
              </w:rPr>
            </w:pPr>
            <w:ins w:id="175" w:author="Dina H F Abushanab [2]" w:date="2025-04-27T18:51:00Z" w16du:dateUtc="2025-04-27T15:51:00Z">
              <w:r w:rsidRPr="00657449">
                <w:rPr>
                  <w:rFonts w:ascii="Calibri" w:hAnsi="Calibri" w:cs="Calibri"/>
                  <w:lang w:val="en-AU"/>
                </w:rPr>
                <w:t>5 (3.1)</w:t>
              </w:r>
            </w:ins>
          </w:p>
        </w:tc>
        <w:tc>
          <w:tcPr>
            <w:tcW w:w="313" w:type="pct"/>
          </w:tcPr>
          <w:p w14:paraId="2EE6DD56" w14:textId="77777777" w:rsidR="001263CE" w:rsidRPr="00657449" w:rsidRDefault="001263CE" w:rsidP="00875DF0">
            <w:pPr>
              <w:spacing w:after="160"/>
              <w:rPr>
                <w:ins w:id="176" w:author="Dina H F Abushanab [2]" w:date="2025-04-27T18:51:00Z" w16du:dateUtc="2025-04-27T15:51:00Z"/>
                <w:rFonts w:ascii="Calibri" w:hAnsi="Calibri" w:cs="Calibri"/>
                <w:lang w:val="en-AU"/>
              </w:rPr>
            </w:pPr>
            <w:ins w:id="177" w:author="Dina H F Abushanab [2]" w:date="2025-04-27T18:51:00Z" w16du:dateUtc="2025-04-27T15:51:00Z">
              <w:r w:rsidRPr="00657449">
                <w:rPr>
                  <w:rFonts w:ascii="Calibri" w:hAnsi="Calibri" w:cs="Calibri"/>
                  <w:lang w:val="en-AU"/>
                </w:rPr>
                <w:t>0</w:t>
              </w:r>
            </w:ins>
          </w:p>
        </w:tc>
        <w:tc>
          <w:tcPr>
            <w:tcW w:w="313" w:type="pct"/>
          </w:tcPr>
          <w:p w14:paraId="69C60062" w14:textId="77777777" w:rsidR="001263CE" w:rsidRPr="00657449" w:rsidRDefault="001263CE" w:rsidP="00875DF0">
            <w:pPr>
              <w:spacing w:after="160"/>
              <w:rPr>
                <w:ins w:id="178" w:author="Dina H F Abushanab [2]" w:date="2025-04-27T18:51:00Z" w16du:dateUtc="2025-04-27T15:51:00Z"/>
                <w:rFonts w:ascii="Calibri" w:hAnsi="Calibri" w:cs="Calibri"/>
                <w:lang w:val="en-AU"/>
              </w:rPr>
            </w:pPr>
            <w:ins w:id="179" w:author="Dina H F Abushanab [2]" w:date="2025-04-27T18:51:00Z" w16du:dateUtc="2025-04-27T15:51:00Z">
              <w:r w:rsidRPr="00657449">
                <w:rPr>
                  <w:rFonts w:ascii="Calibri" w:hAnsi="Calibri" w:cs="Calibri"/>
                  <w:lang w:val="en-AU"/>
                </w:rPr>
                <w:t>0</w:t>
              </w:r>
            </w:ins>
          </w:p>
        </w:tc>
        <w:tc>
          <w:tcPr>
            <w:tcW w:w="313" w:type="pct"/>
          </w:tcPr>
          <w:p w14:paraId="6C09AF21" w14:textId="77777777" w:rsidR="001263CE" w:rsidRPr="00657449" w:rsidRDefault="001263CE" w:rsidP="00875DF0">
            <w:pPr>
              <w:spacing w:after="160"/>
              <w:rPr>
                <w:ins w:id="180" w:author="Dina H F Abushanab [2]" w:date="2025-04-27T18:51:00Z" w16du:dateUtc="2025-04-27T15:51:00Z"/>
                <w:rFonts w:ascii="Calibri" w:hAnsi="Calibri" w:cs="Calibri"/>
                <w:lang w:val="en-AU"/>
              </w:rPr>
            </w:pPr>
            <w:ins w:id="181" w:author="Dina H F Abushanab [2]" w:date="2025-04-27T18:51:00Z" w16du:dateUtc="2025-04-27T15:51:00Z">
              <w:r w:rsidRPr="00657449">
                <w:rPr>
                  <w:rFonts w:ascii="Calibri" w:hAnsi="Calibri" w:cs="Calibri"/>
                  <w:lang w:val="en-AU"/>
                </w:rPr>
                <w:t>6 (3.7)</w:t>
              </w:r>
            </w:ins>
          </w:p>
        </w:tc>
        <w:tc>
          <w:tcPr>
            <w:tcW w:w="250" w:type="pct"/>
          </w:tcPr>
          <w:p w14:paraId="4A9064AC" w14:textId="77777777" w:rsidR="001263CE" w:rsidRPr="00657449" w:rsidRDefault="001263CE" w:rsidP="00875DF0">
            <w:pPr>
              <w:spacing w:after="160"/>
              <w:rPr>
                <w:ins w:id="182" w:author="Dina H F Abushanab [2]" w:date="2025-04-27T18:51:00Z" w16du:dateUtc="2025-04-27T15:51:00Z"/>
                <w:rFonts w:ascii="Calibri" w:hAnsi="Calibri" w:cs="Calibri"/>
                <w:lang w:val="en-AU"/>
              </w:rPr>
            </w:pPr>
            <w:ins w:id="183" w:author="Dina H F Abushanab [2]" w:date="2025-04-27T18:51:00Z" w16du:dateUtc="2025-04-27T15:51:00Z">
              <w:r w:rsidRPr="00657449">
                <w:rPr>
                  <w:rFonts w:ascii="Calibri" w:hAnsi="Calibri" w:cs="Calibri"/>
                  <w:lang w:val="en-AU"/>
                </w:rPr>
                <w:t>4 (2.5)</w:t>
              </w:r>
            </w:ins>
          </w:p>
        </w:tc>
        <w:tc>
          <w:tcPr>
            <w:tcW w:w="281" w:type="pct"/>
          </w:tcPr>
          <w:p w14:paraId="2072F2AD" w14:textId="77777777" w:rsidR="001263CE" w:rsidRPr="00657449" w:rsidRDefault="001263CE" w:rsidP="00875DF0">
            <w:pPr>
              <w:spacing w:after="160"/>
              <w:rPr>
                <w:ins w:id="184" w:author="Dina H F Abushanab [2]" w:date="2025-04-27T18:51:00Z" w16du:dateUtc="2025-04-27T15:51:00Z"/>
                <w:rFonts w:ascii="Calibri" w:hAnsi="Calibri" w:cs="Calibri"/>
                <w:lang w:val="en-AU"/>
              </w:rPr>
            </w:pPr>
            <w:ins w:id="185" w:author="Dina H F Abushanab [2]" w:date="2025-04-27T18:51:00Z" w16du:dateUtc="2025-04-27T15:51:00Z">
              <w:r w:rsidRPr="00657449">
                <w:rPr>
                  <w:rFonts w:ascii="Calibri" w:hAnsi="Calibri" w:cs="Calibri"/>
                  <w:lang w:val="en-AU"/>
                </w:rPr>
                <w:t>2 (1.2)</w:t>
              </w:r>
            </w:ins>
          </w:p>
        </w:tc>
        <w:tc>
          <w:tcPr>
            <w:tcW w:w="281" w:type="pct"/>
          </w:tcPr>
          <w:p w14:paraId="74D4A8AB" w14:textId="77777777" w:rsidR="001263CE" w:rsidRPr="00657449" w:rsidRDefault="001263CE" w:rsidP="00875DF0">
            <w:pPr>
              <w:spacing w:after="160"/>
              <w:rPr>
                <w:ins w:id="186" w:author="Dina H F Abushanab [2]" w:date="2025-04-27T18:51:00Z" w16du:dateUtc="2025-04-27T15:51:00Z"/>
                <w:rFonts w:ascii="Calibri" w:hAnsi="Calibri" w:cs="Calibri"/>
                <w:lang w:val="en-AU"/>
              </w:rPr>
            </w:pPr>
            <w:ins w:id="187" w:author="Dina H F Abushanab [2]" w:date="2025-04-27T18:51:00Z" w16du:dateUtc="2025-04-27T15:51:00Z">
              <w:r w:rsidRPr="00657449">
                <w:rPr>
                  <w:rFonts w:ascii="Calibri" w:hAnsi="Calibri" w:cs="Calibri"/>
                  <w:lang w:val="en-AU"/>
                </w:rPr>
                <w:t>3 (1.9)</w:t>
              </w:r>
            </w:ins>
          </w:p>
        </w:tc>
        <w:tc>
          <w:tcPr>
            <w:tcW w:w="250" w:type="pct"/>
          </w:tcPr>
          <w:p w14:paraId="1D578F73" w14:textId="77777777" w:rsidR="001263CE" w:rsidRPr="00657449" w:rsidRDefault="001263CE" w:rsidP="00875DF0">
            <w:pPr>
              <w:spacing w:after="160"/>
              <w:rPr>
                <w:ins w:id="188" w:author="Dina H F Abushanab [2]" w:date="2025-04-27T18:51:00Z" w16du:dateUtc="2025-04-27T15:51:00Z"/>
                <w:rFonts w:ascii="Calibri" w:hAnsi="Calibri" w:cs="Calibri"/>
                <w:lang w:val="en-AU"/>
              </w:rPr>
            </w:pPr>
            <w:ins w:id="189" w:author="Dina H F Abushanab [2]" w:date="2025-04-27T18:51:00Z" w16du:dateUtc="2025-04-27T15:51:00Z">
              <w:r w:rsidRPr="00657449">
                <w:rPr>
                  <w:rFonts w:ascii="Calibri" w:hAnsi="Calibri" w:cs="Calibri"/>
                  <w:lang w:val="en-AU"/>
                </w:rPr>
                <w:t>3 (1.9)</w:t>
              </w:r>
            </w:ins>
          </w:p>
        </w:tc>
        <w:tc>
          <w:tcPr>
            <w:tcW w:w="344" w:type="pct"/>
          </w:tcPr>
          <w:p w14:paraId="4326F4D6" w14:textId="77777777" w:rsidR="001263CE" w:rsidRPr="00657449" w:rsidRDefault="001263CE" w:rsidP="00875DF0">
            <w:pPr>
              <w:spacing w:after="160"/>
              <w:rPr>
                <w:ins w:id="190" w:author="Dina H F Abushanab [2]" w:date="2025-04-27T18:51:00Z" w16du:dateUtc="2025-04-27T15:51:00Z"/>
                <w:rFonts w:ascii="Calibri" w:hAnsi="Calibri" w:cs="Calibri"/>
                <w:lang w:val="en-AU"/>
              </w:rPr>
            </w:pPr>
            <w:ins w:id="191" w:author="Dina H F Abushanab [2]" w:date="2025-04-27T18:51:00Z" w16du:dateUtc="2025-04-27T15:51:00Z">
              <w:r w:rsidRPr="00657449">
                <w:rPr>
                  <w:rFonts w:ascii="Calibri" w:hAnsi="Calibri" w:cs="Calibri"/>
                  <w:lang w:val="en-AU"/>
                </w:rPr>
                <w:t>1 (0.6)</w:t>
              </w:r>
            </w:ins>
          </w:p>
        </w:tc>
        <w:tc>
          <w:tcPr>
            <w:tcW w:w="219" w:type="pct"/>
          </w:tcPr>
          <w:p w14:paraId="488B8936" w14:textId="77777777" w:rsidR="001263CE" w:rsidRPr="00657449" w:rsidRDefault="001263CE" w:rsidP="00875DF0">
            <w:pPr>
              <w:spacing w:after="160"/>
              <w:rPr>
                <w:ins w:id="192" w:author="Dina H F Abushanab [2]" w:date="2025-04-27T18:51:00Z" w16du:dateUtc="2025-04-27T15:51:00Z"/>
                <w:rFonts w:ascii="Calibri" w:hAnsi="Calibri" w:cs="Calibri"/>
                <w:lang w:val="en-AU"/>
              </w:rPr>
            </w:pPr>
            <w:ins w:id="193" w:author="Dina H F Abushanab [2]" w:date="2025-04-27T18:51:00Z" w16du:dateUtc="2025-04-27T15:51:00Z">
              <w:r w:rsidRPr="00657449">
                <w:rPr>
                  <w:rFonts w:ascii="Calibri" w:hAnsi="Calibri" w:cs="Calibri"/>
                  <w:lang w:val="en-AU"/>
                </w:rPr>
                <w:t>0</w:t>
              </w:r>
            </w:ins>
          </w:p>
        </w:tc>
        <w:tc>
          <w:tcPr>
            <w:tcW w:w="281" w:type="pct"/>
          </w:tcPr>
          <w:p w14:paraId="2C1BC3CC" w14:textId="77777777" w:rsidR="001263CE" w:rsidRPr="00657449" w:rsidRDefault="001263CE" w:rsidP="00875DF0">
            <w:pPr>
              <w:spacing w:after="160"/>
              <w:rPr>
                <w:ins w:id="194" w:author="Dina H F Abushanab [2]" w:date="2025-04-27T18:51:00Z" w16du:dateUtc="2025-04-27T15:51:00Z"/>
                <w:rFonts w:ascii="Calibri" w:hAnsi="Calibri" w:cs="Calibri"/>
                <w:lang w:val="en-AU"/>
              </w:rPr>
            </w:pPr>
            <w:ins w:id="195" w:author="Dina H F Abushanab [2]" w:date="2025-04-27T18:51:00Z" w16du:dateUtc="2025-04-27T15:51:00Z">
              <w:r w:rsidRPr="00657449">
                <w:rPr>
                  <w:rFonts w:ascii="Calibri" w:hAnsi="Calibri" w:cs="Calibri"/>
                  <w:lang w:val="en-AU"/>
                </w:rPr>
                <w:t>1 (0.6)</w:t>
              </w:r>
            </w:ins>
          </w:p>
        </w:tc>
      </w:tr>
      <w:tr w:rsidR="001263CE" w:rsidRPr="00657449" w14:paraId="02809FCE" w14:textId="77777777" w:rsidTr="00875DF0">
        <w:trPr>
          <w:trHeight w:val="998"/>
          <w:ins w:id="196" w:author="Dina H F Abushanab [2]" w:date="2025-04-27T18:51:00Z" w16du:dateUtc="2025-04-27T15:51:00Z"/>
        </w:trPr>
        <w:tc>
          <w:tcPr>
            <w:tcW w:w="592" w:type="pct"/>
          </w:tcPr>
          <w:p w14:paraId="048BD047" w14:textId="77777777" w:rsidR="001263CE" w:rsidRPr="00657449" w:rsidRDefault="001263CE" w:rsidP="00875DF0">
            <w:pPr>
              <w:spacing w:after="160"/>
              <w:rPr>
                <w:ins w:id="197" w:author="Dina H F Abushanab [2]" w:date="2025-04-27T18:51:00Z" w16du:dateUtc="2025-04-27T15:51:00Z"/>
                <w:rFonts w:ascii="Calibri" w:hAnsi="Calibri" w:cs="Calibri"/>
                <w:lang w:val="en-AU"/>
              </w:rPr>
            </w:pPr>
            <w:ins w:id="198" w:author="Dina H F Abushanab [2]" w:date="2025-04-27T18:51:00Z" w16du:dateUtc="2025-04-27T15:51:00Z">
              <w:r w:rsidRPr="00657449">
                <w:rPr>
                  <w:rFonts w:ascii="Calibri" w:hAnsi="Calibri" w:cs="Calibri"/>
                  <w:lang w:val="en-AU"/>
                </w:rPr>
                <w:t>Addition of a prophylactic agent during hospitalization</w:t>
              </w:r>
            </w:ins>
          </w:p>
        </w:tc>
        <w:tc>
          <w:tcPr>
            <w:tcW w:w="406" w:type="pct"/>
          </w:tcPr>
          <w:p w14:paraId="02C1F7FB" w14:textId="77777777" w:rsidR="001263CE" w:rsidRPr="00657449" w:rsidRDefault="001263CE" w:rsidP="00875DF0">
            <w:pPr>
              <w:spacing w:after="160"/>
              <w:rPr>
                <w:ins w:id="199" w:author="Dina H F Abushanab [2]" w:date="2025-04-27T18:51:00Z" w16du:dateUtc="2025-04-27T15:51:00Z"/>
                <w:rFonts w:ascii="Calibri" w:hAnsi="Calibri" w:cs="Calibri"/>
                <w:lang w:val="en-AU"/>
              </w:rPr>
            </w:pPr>
            <w:ins w:id="200" w:author="Dina H F Abushanab [2]" w:date="2025-04-27T18:51:00Z" w16du:dateUtc="2025-04-27T15:51:00Z">
              <w:r w:rsidRPr="00657449">
                <w:rPr>
                  <w:rFonts w:ascii="Calibri" w:hAnsi="Calibri" w:cs="Calibri"/>
                  <w:lang w:val="en-AU"/>
                </w:rPr>
                <w:t>9 (2.7)</w:t>
              </w:r>
            </w:ins>
          </w:p>
        </w:tc>
        <w:tc>
          <w:tcPr>
            <w:tcW w:w="250" w:type="pct"/>
          </w:tcPr>
          <w:p w14:paraId="665316E6" w14:textId="77777777" w:rsidR="001263CE" w:rsidRPr="00657449" w:rsidRDefault="001263CE" w:rsidP="00875DF0">
            <w:pPr>
              <w:spacing w:after="160"/>
              <w:rPr>
                <w:ins w:id="201" w:author="Dina H F Abushanab [2]" w:date="2025-04-27T18:51:00Z" w16du:dateUtc="2025-04-27T15:51:00Z"/>
                <w:rFonts w:ascii="Calibri" w:hAnsi="Calibri" w:cs="Calibri"/>
                <w:lang w:val="en-AU"/>
              </w:rPr>
            </w:pPr>
            <w:ins w:id="202" w:author="Dina H F Abushanab [2]" w:date="2025-04-27T18:51:00Z" w16du:dateUtc="2025-04-27T15:51:00Z">
              <w:r w:rsidRPr="00657449">
                <w:rPr>
                  <w:rFonts w:ascii="Calibri" w:hAnsi="Calibri" w:cs="Calibri"/>
                  <w:lang w:val="en-AU"/>
                </w:rPr>
                <w:t>36.5 ± 8.8</w:t>
              </w:r>
            </w:ins>
          </w:p>
        </w:tc>
        <w:tc>
          <w:tcPr>
            <w:tcW w:w="313" w:type="pct"/>
          </w:tcPr>
          <w:p w14:paraId="1CA250AC" w14:textId="77777777" w:rsidR="001263CE" w:rsidRPr="00657449" w:rsidRDefault="001263CE" w:rsidP="00875DF0">
            <w:pPr>
              <w:spacing w:after="160"/>
              <w:rPr>
                <w:ins w:id="203" w:author="Dina H F Abushanab [2]" w:date="2025-04-27T18:51:00Z" w16du:dateUtc="2025-04-27T15:51:00Z"/>
                <w:rFonts w:ascii="Calibri" w:hAnsi="Calibri" w:cs="Calibri"/>
                <w:lang w:val="en-AU"/>
              </w:rPr>
            </w:pPr>
            <w:ins w:id="204" w:author="Dina H F Abushanab [2]" w:date="2025-04-27T18:51:00Z" w16du:dateUtc="2025-04-27T15:51:00Z">
              <w:r w:rsidRPr="00657449">
                <w:rPr>
                  <w:rFonts w:ascii="Calibri" w:hAnsi="Calibri" w:cs="Calibri"/>
                  <w:lang w:val="en-AU"/>
                </w:rPr>
                <w:t>72.7 ± 18.1</w:t>
              </w:r>
            </w:ins>
          </w:p>
        </w:tc>
        <w:tc>
          <w:tcPr>
            <w:tcW w:w="313" w:type="pct"/>
          </w:tcPr>
          <w:p w14:paraId="19FD9C2C" w14:textId="77777777" w:rsidR="001263CE" w:rsidRPr="00657449" w:rsidRDefault="001263CE" w:rsidP="00875DF0">
            <w:pPr>
              <w:spacing w:after="160"/>
              <w:rPr>
                <w:ins w:id="205" w:author="Dina H F Abushanab [2]" w:date="2025-04-27T18:51:00Z" w16du:dateUtc="2025-04-27T15:51:00Z"/>
                <w:rFonts w:ascii="Calibri" w:hAnsi="Calibri" w:cs="Calibri"/>
                <w:lang w:val="en-AU"/>
              </w:rPr>
            </w:pPr>
            <w:ins w:id="206" w:author="Dina H F Abushanab [2]" w:date="2025-04-27T18:51:00Z" w16du:dateUtc="2025-04-27T15:51:00Z">
              <w:r w:rsidRPr="00657449">
                <w:rPr>
                  <w:rFonts w:ascii="Calibri" w:hAnsi="Calibri" w:cs="Calibri"/>
                  <w:lang w:val="en-AU"/>
                </w:rPr>
                <w:t>3 (1.9)</w:t>
              </w:r>
            </w:ins>
          </w:p>
        </w:tc>
        <w:tc>
          <w:tcPr>
            <w:tcW w:w="281" w:type="pct"/>
          </w:tcPr>
          <w:p w14:paraId="315CF49D" w14:textId="77777777" w:rsidR="001263CE" w:rsidRPr="00657449" w:rsidRDefault="001263CE" w:rsidP="00875DF0">
            <w:pPr>
              <w:spacing w:after="160"/>
              <w:rPr>
                <w:ins w:id="207" w:author="Dina H F Abushanab [2]" w:date="2025-04-27T18:51:00Z" w16du:dateUtc="2025-04-27T15:51:00Z"/>
                <w:rFonts w:ascii="Calibri" w:hAnsi="Calibri" w:cs="Calibri"/>
                <w:lang w:val="en-AU"/>
              </w:rPr>
            </w:pPr>
            <w:ins w:id="208" w:author="Dina H F Abushanab [2]" w:date="2025-04-27T18:51:00Z" w16du:dateUtc="2025-04-27T15:51:00Z">
              <w:r w:rsidRPr="00657449">
                <w:rPr>
                  <w:rFonts w:ascii="Calibri" w:hAnsi="Calibri" w:cs="Calibri"/>
                  <w:lang w:val="en-AU"/>
                </w:rPr>
                <w:t>0</w:t>
              </w:r>
            </w:ins>
          </w:p>
        </w:tc>
        <w:tc>
          <w:tcPr>
            <w:tcW w:w="313" w:type="pct"/>
          </w:tcPr>
          <w:p w14:paraId="56210074" w14:textId="77777777" w:rsidR="001263CE" w:rsidRPr="00657449" w:rsidRDefault="001263CE" w:rsidP="00875DF0">
            <w:pPr>
              <w:spacing w:after="160"/>
              <w:rPr>
                <w:ins w:id="209" w:author="Dina H F Abushanab [2]" w:date="2025-04-27T18:51:00Z" w16du:dateUtc="2025-04-27T15:51:00Z"/>
                <w:rFonts w:ascii="Calibri" w:hAnsi="Calibri" w:cs="Calibri"/>
                <w:lang w:val="en-AU"/>
              </w:rPr>
            </w:pPr>
            <w:ins w:id="210" w:author="Dina H F Abushanab [2]" w:date="2025-04-27T18:51:00Z" w16du:dateUtc="2025-04-27T15:51:00Z">
              <w:r w:rsidRPr="00657449">
                <w:rPr>
                  <w:rFonts w:ascii="Calibri" w:hAnsi="Calibri" w:cs="Calibri"/>
                  <w:lang w:val="en-AU"/>
                </w:rPr>
                <w:t>0</w:t>
              </w:r>
            </w:ins>
          </w:p>
        </w:tc>
        <w:tc>
          <w:tcPr>
            <w:tcW w:w="313" w:type="pct"/>
          </w:tcPr>
          <w:p w14:paraId="4B1B3EAD" w14:textId="77777777" w:rsidR="001263CE" w:rsidRPr="00657449" w:rsidRDefault="001263CE" w:rsidP="00875DF0">
            <w:pPr>
              <w:spacing w:after="160"/>
              <w:rPr>
                <w:ins w:id="211" w:author="Dina H F Abushanab [2]" w:date="2025-04-27T18:51:00Z" w16du:dateUtc="2025-04-27T15:51:00Z"/>
                <w:rFonts w:ascii="Calibri" w:hAnsi="Calibri" w:cs="Calibri"/>
                <w:lang w:val="en-AU"/>
              </w:rPr>
            </w:pPr>
            <w:ins w:id="212" w:author="Dina H F Abushanab [2]" w:date="2025-04-27T18:51:00Z" w16du:dateUtc="2025-04-27T15:51:00Z">
              <w:r w:rsidRPr="00657449">
                <w:rPr>
                  <w:rFonts w:ascii="Calibri" w:hAnsi="Calibri" w:cs="Calibri"/>
                  <w:lang w:val="en-AU"/>
                </w:rPr>
                <w:t>0</w:t>
              </w:r>
            </w:ins>
          </w:p>
        </w:tc>
        <w:tc>
          <w:tcPr>
            <w:tcW w:w="313" w:type="pct"/>
          </w:tcPr>
          <w:p w14:paraId="6F405932" w14:textId="77777777" w:rsidR="001263CE" w:rsidRPr="00657449" w:rsidRDefault="001263CE" w:rsidP="00875DF0">
            <w:pPr>
              <w:spacing w:after="160"/>
              <w:rPr>
                <w:ins w:id="213" w:author="Dina H F Abushanab [2]" w:date="2025-04-27T18:51:00Z" w16du:dateUtc="2025-04-27T15:51:00Z"/>
                <w:rFonts w:ascii="Calibri" w:hAnsi="Calibri" w:cs="Calibri"/>
                <w:lang w:val="en-AU"/>
              </w:rPr>
            </w:pPr>
            <w:ins w:id="214" w:author="Dina H F Abushanab [2]" w:date="2025-04-27T18:51:00Z" w16du:dateUtc="2025-04-27T15:51:00Z">
              <w:r w:rsidRPr="00657449">
                <w:rPr>
                  <w:rFonts w:ascii="Calibri" w:hAnsi="Calibri" w:cs="Calibri"/>
                  <w:lang w:val="en-AU"/>
                </w:rPr>
                <w:t>11 (6.8)</w:t>
              </w:r>
            </w:ins>
          </w:p>
        </w:tc>
        <w:tc>
          <w:tcPr>
            <w:tcW w:w="250" w:type="pct"/>
          </w:tcPr>
          <w:p w14:paraId="12AAD804" w14:textId="77777777" w:rsidR="001263CE" w:rsidRPr="00657449" w:rsidRDefault="001263CE" w:rsidP="00875DF0">
            <w:pPr>
              <w:spacing w:after="160"/>
              <w:rPr>
                <w:ins w:id="215" w:author="Dina H F Abushanab [2]" w:date="2025-04-27T18:51:00Z" w16du:dateUtc="2025-04-27T15:51:00Z"/>
                <w:rFonts w:ascii="Calibri" w:hAnsi="Calibri" w:cs="Calibri"/>
                <w:lang w:val="en-AU"/>
              </w:rPr>
            </w:pPr>
            <w:ins w:id="216" w:author="Dina H F Abushanab [2]" w:date="2025-04-27T18:51:00Z" w16du:dateUtc="2025-04-27T15:51:00Z">
              <w:r w:rsidRPr="00657449">
                <w:rPr>
                  <w:rFonts w:ascii="Calibri" w:hAnsi="Calibri" w:cs="Calibri"/>
                  <w:lang w:val="en-AU"/>
                </w:rPr>
                <w:t>5 (3.1)</w:t>
              </w:r>
            </w:ins>
          </w:p>
        </w:tc>
        <w:tc>
          <w:tcPr>
            <w:tcW w:w="281" w:type="pct"/>
          </w:tcPr>
          <w:p w14:paraId="3F2DC6E1" w14:textId="77777777" w:rsidR="001263CE" w:rsidRPr="00657449" w:rsidRDefault="001263CE" w:rsidP="00875DF0">
            <w:pPr>
              <w:spacing w:after="160"/>
              <w:rPr>
                <w:ins w:id="217" w:author="Dina H F Abushanab [2]" w:date="2025-04-27T18:51:00Z" w16du:dateUtc="2025-04-27T15:51:00Z"/>
                <w:rFonts w:ascii="Calibri" w:hAnsi="Calibri" w:cs="Calibri"/>
                <w:lang w:val="en-AU"/>
              </w:rPr>
            </w:pPr>
            <w:ins w:id="218" w:author="Dina H F Abushanab [2]" w:date="2025-04-27T18:51:00Z" w16du:dateUtc="2025-04-27T15:51:00Z">
              <w:r w:rsidRPr="00657449">
                <w:rPr>
                  <w:rFonts w:ascii="Calibri" w:hAnsi="Calibri" w:cs="Calibri"/>
                  <w:lang w:val="en-AU"/>
                </w:rPr>
                <w:t>3 (1.9)</w:t>
              </w:r>
            </w:ins>
          </w:p>
        </w:tc>
        <w:tc>
          <w:tcPr>
            <w:tcW w:w="281" w:type="pct"/>
          </w:tcPr>
          <w:p w14:paraId="5A336CC5" w14:textId="77777777" w:rsidR="001263CE" w:rsidRPr="00657449" w:rsidRDefault="001263CE" w:rsidP="00875DF0">
            <w:pPr>
              <w:spacing w:after="160"/>
              <w:rPr>
                <w:ins w:id="219" w:author="Dina H F Abushanab [2]" w:date="2025-04-27T18:51:00Z" w16du:dateUtc="2025-04-27T15:51:00Z"/>
                <w:rFonts w:ascii="Calibri" w:hAnsi="Calibri" w:cs="Calibri"/>
                <w:lang w:val="en-AU"/>
              </w:rPr>
            </w:pPr>
            <w:ins w:id="220" w:author="Dina H F Abushanab [2]" w:date="2025-04-27T18:51:00Z" w16du:dateUtc="2025-04-27T15:51:00Z">
              <w:r w:rsidRPr="00657449">
                <w:rPr>
                  <w:rFonts w:ascii="Calibri" w:hAnsi="Calibri" w:cs="Calibri"/>
                  <w:lang w:val="en-AU"/>
                </w:rPr>
                <w:t>5 (3.1)</w:t>
              </w:r>
            </w:ins>
          </w:p>
        </w:tc>
        <w:tc>
          <w:tcPr>
            <w:tcW w:w="250" w:type="pct"/>
          </w:tcPr>
          <w:p w14:paraId="01E0A2E7" w14:textId="77777777" w:rsidR="001263CE" w:rsidRPr="00657449" w:rsidRDefault="001263CE" w:rsidP="00875DF0">
            <w:pPr>
              <w:spacing w:after="160"/>
              <w:rPr>
                <w:ins w:id="221" w:author="Dina H F Abushanab [2]" w:date="2025-04-27T18:51:00Z" w16du:dateUtc="2025-04-27T15:51:00Z"/>
                <w:rFonts w:ascii="Calibri" w:hAnsi="Calibri" w:cs="Calibri"/>
                <w:lang w:val="en-AU"/>
              </w:rPr>
            </w:pPr>
            <w:ins w:id="222" w:author="Dina H F Abushanab [2]" w:date="2025-04-27T18:51:00Z" w16du:dateUtc="2025-04-27T15:51:00Z">
              <w:r w:rsidRPr="00657449">
                <w:rPr>
                  <w:rFonts w:ascii="Calibri" w:hAnsi="Calibri" w:cs="Calibri"/>
                  <w:lang w:val="en-AU"/>
                </w:rPr>
                <w:t>2 (1.2)</w:t>
              </w:r>
            </w:ins>
          </w:p>
        </w:tc>
        <w:tc>
          <w:tcPr>
            <w:tcW w:w="344" w:type="pct"/>
          </w:tcPr>
          <w:p w14:paraId="21D62986" w14:textId="77777777" w:rsidR="001263CE" w:rsidRPr="00657449" w:rsidRDefault="001263CE" w:rsidP="00875DF0">
            <w:pPr>
              <w:spacing w:after="160"/>
              <w:rPr>
                <w:ins w:id="223" w:author="Dina H F Abushanab [2]" w:date="2025-04-27T18:51:00Z" w16du:dateUtc="2025-04-27T15:51:00Z"/>
                <w:rFonts w:ascii="Calibri" w:hAnsi="Calibri" w:cs="Calibri"/>
                <w:lang w:val="en-AU"/>
              </w:rPr>
            </w:pPr>
            <w:ins w:id="224" w:author="Dina H F Abushanab [2]" w:date="2025-04-27T18:51:00Z" w16du:dateUtc="2025-04-27T15:51:00Z">
              <w:r w:rsidRPr="00657449">
                <w:rPr>
                  <w:rFonts w:ascii="Calibri" w:hAnsi="Calibri" w:cs="Calibri"/>
                  <w:lang w:val="en-AU"/>
                </w:rPr>
                <w:t>1 (0.6)</w:t>
              </w:r>
            </w:ins>
          </w:p>
        </w:tc>
        <w:tc>
          <w:tcPr>
            <w:tcW w:w="219" w:type="pct"/>
          </w:tcPr>
          <w:p w14:paraId="3003B69A" w14:textId="77777777" w:rsidR="001263CE" w:rsidRPr="00657449" w:rsidRDefault="001263CE" w:rsidP="00875DF0">
            <w:pPr>
              <w:spacing w:after="160"/>
              <w:rPr>
                <w:ins w:id="225" w:author="Dina H F Abushanab [2]" w:date="2025-04-27T18:51:00Z" w16du:dateUtc="2025-04-27T15:51:00Z"/>
                <w:rFonts w:ascii="Calibri" w:hAnsi="Calibri" w:cs="Calibri"/>
                <w:lang w:val="en-AU"/>
              </w:rPr>
            </w:pPr>
            <w:ins w:id="226" w:author="Dina H F Abushanab [2]" w:date="2025-04-27T18:51:00Z" w16du:dateUtc="2025-04-27T15:51:00Z">
              <w:r w:rsidRPr="00657449">
                <w:rPr>
                  <w:rFonts w:ascii="Calibri" w:hAnsi="Calibri" w:cs="Calibri"/>
                  <w:lang w:val="en-AU"/>
                </w:rPr>
                <w:t>0</w:t>
              </w:r>
            </w:ins>
          </w:p>
        </w:tc>
        <w:tc>
          <w:tcPr>
            <w:tcW w:w="281" w:type="pct"/>
          </w:tcPr>
          <w:p w14:paraId="1980EFEA" w14:textId="77777777" w:rsidR="001263CE" w:rsidRPr="00657449" w:rsidRDefault="001263CE" w:rsidP="00875DF0">
            <w:pPr>
              <w:spacing w:after="160"/>
              <w:rPr>
                <w:ins w:id="227" w:author="Dina H F Abushanab [2]" w:date="2025-04-27T18:51:00Z" w16du:dateUtc="2025-04-27T15:51:00Z"/>
                <w:rFonts w:ascii="Calibri" w:hAnsi="Calibri" w:cs="Calibri"/>
                <w:lang w:val="en-AU"/>
              </w:rPr>
            </w:pPr>
            <w:ins w:id="228" w:author="Dina H F Abushanab [2]" w:date="2025-04-27T18:51:00Z" w16du:dateUtc="2025-04-27T15:51:00Z">
              <w:r w:rsidRPr="00657449">
                <w:rPr>
                  <w:rFonts w:ascii="Calibri" w:hAnsi="Calibri" w:cs="Calibri"/>
                  <w:lang w:val="en-AU"/>
                </w:rPr>
                <w:t>0</w:t>
              </w:r>
            </w:ins>
          </w:p>
        </w:tc>
      </w:tr>
      <w:tr w:rsidR="001263CE" w:rsidRPr="00657449" w14:paraId="274D53CA" w14:textId="77777777" w:rsidTr="00875DF0">
        <w:trPr>
          <w:ins w:id="229" w:author="Dina H F Abushanab [2]" w:date="2025-04-27T18:51:00Z" w16du:dateUtc="2025-04-27T15:51:00Z"/>
        </w:trPr>
        <w:tc>
          <w:tcPr>
            <w:tcW w:w="592" w:type="pct"/>
          </w:tcPr>
          <w:p w14:paraId="1B7F535E" w14:textId="77777777" w:rsidR="001263CE" w:rsidRPr="00657449" w:rsidRDefault="001263CE" w:rsidP="00875DF0">
            <w:pPr>
              <w:spacing w:after="160"/>
              <w:rPr>
                <w:ins w:id="230" w:author="Dina H F Abushanab [2]" w:date="2025-04-27T18:51:00Z" w16du:dateUtc="2025-04-27T15:51:00Z"/>
                <w:rFonts w:ascii="Calibri" w:hAnsi="Calibri" w:cs="Calibri"/>
                <w:lang w:val="en-AU"/>
              </w:rPr>
            </w:pPr>
            <w:ins w:id="231" w:author="Dina H F Abushanab [2]" w:date="2025-04-27T18:51:00Z" w16du:dateUtc="2025-04-27T15:51:00Z">
              <w:r w:rsidRPr="00657449">
                <w:rPr>
                  <w:rFonts w:ascii="Calibri" w:hAnsi="Calibri" w:cs="Calibri"/>
                  <w:lang w:val="en-AU"/>
                </w:rPr>
                <w:lastRenderedPageBreak/>
                <w:t>Change in medication route</w:t>
              </w:r>
            </w:ins>
          </w:p>
        </w:tc>
        <w:tc>
          <w:tcPr>
            <w:tcW w:w="406" w:type="pct"/>
          </w:tcPr>
          <w:p w14:paraId="7EADF318" w14:textId="77777777" w:rsidR="001263CE" w:rsidRPr="00657449" w:rsidRDefault="001263CE" w:rsidP="00875DF0">
            <w:pPr>
              <w:spacing w:after="160"/>
              <w:rPr>
                <w:ins w:id="232" w:author="Dina H F Abushanab [2]" w:date="2025-04-27T18:51:00Z" w16du:dateUtc="2025-04-27T15:51:00Z"/>
                <w:rFonts w:ascii="Calibri" w:hAnsi="Calibri" w:cs="Calibri"/>
                <w:lang w:val="en-AU"/>
              </w:rPr>
            </w:pPr>
            <w:ins w:id="233" w:author="Dina H F Abushanab [2]" w:date="2025-04-27T18:51:00Z" w16du:dateUtc="2025-04-27T15:51:00Z">
              <w:r w:rsidRPr="00657449">
                <w:rPr>
                  <w:rFonts w:ascii="Calibri" w:hAnsi="Calibri" w:cs="Calibri"/>
                  <w:lang w:val="en-AU"/>
                </w:rPr>
                <w:t>22 (6.6)</w:t>
              </w:r>
            </w:ins>
          </w:p>
        </w:tc>
        <w:tc>
          <w:tcPr>
            <w:tcW w:w="250" w:type="pct"/>
          </w:tcPr>
          <w:p w14:paraId="7253EE88" w14:textId="77777777" w:rsidR="001263CE" w:rsidRPr="00657449" w:rsidRDefault="001263CE" w:rsidP="00875DF0">
            <w:pPr>
              <w:spacing w:after="160"/>
              <w:rPr>
                <w:ins w:id="234" w:author="Dina H F Abushanab [2]" w:date="2025-04-27T18:51:00Z" w16du:dateUtc="2025-04-27T15:51:00Z"/>
                <w:rFonts w:ascii="Calibri" w:hAnsi="Calibri" w:cs="Calibri"/>
                <w:lang w:val="en-AU"/>
              </w:rPr>
            </w:pPr>
            <w:ins w:id="235" w:author="Dina H F Abushanab [2]" w:date="2025-04-27T18:51:00Z" w16du:dateUtc="2025-04-27T15:51:00Z">
              <w:r w:rsidRPr="00657449">
                <w:rPr>
                  <w:rFonts w:ascii="Calibri" w:hAnsi="Calibri" w:cs="Calibri"/>
                  <w:lang w:val="en-AU"/>
                </w:rPr>
                <w:t>36.5 ± 10.2</w:t>
              </w:r>
            </w:ins>
          </w:p>
        </w:tc>
        <w:tc>
          <w:tcPr>
            <w:tcW w:w="313" w:type="pct"/>
          </w:tcPr>
          <w:p w14:paraId="18F2B957" w14:textId="77777777" w:rsidR="001263CE" w:rsidRPr="00657449" w:rsidRDefault="001263CE" w:rsidP="00875DF0">
            <w:pPr>
              <w:spacing w:after="160"/>
              <w:rPr>
                <w:ins w:id="236" w:author="Dina H F Abushanab [2]" w:date="2025-04-27T18:51:00Z" w16du:dateUtc="2025-04-27T15:51:00Z"/>
                <w:rFonts w:ascii="Calibri" w:hAnsi="Calibri" w:cs="Calibri"/>
                <w:lang w:val="en-AU"/>
              </w:rPr>
            </w:pPr>
            <w:ins w:id="237" w:author="Dina H F Abushanab [2]" w:date="2025-04-27T18:51:00Z" w16du:dateUtc="2025-04-27T15:51:00Z">
              <w:r w:rsidRPr="00657449">
                <w:rPr>
                  <w:rFonts w:ascii="Calibri" w:hAnsi="Calibri" w:cs="Calibri"/>
                  <w:lang w:val="en-AU"/>
                </w:rPr>
                <w:t>78.0 ± 21.6</w:t>
              </w:r>
            </w:ins>
          </w:p>
        </w:tc>
        <w:tc>
          <w:tcPr>
            <w:tcW w:w="313" w:type="pct"/>
          </w:tcPr>
          <w:p w14:paraId="32BD01AB" w14:textId="77777777" w:rsidR="001263CE" w:rsidRPr="00657449" w:rsidRDefault="001263CE" w:rsidP="00875DF0">
            <w:pPr>
              <w:spacing w:after="160"/>
              <w:rPr>
                <w:ins w:id="238" w:author="Dina H F Abushanab [2]" w:date="2025-04-27T18:51:00Z" w16du:dateUtc="2025-04-27T15:51:00Z"/>
                <w:rFonts w:ascii="Calibri" w:hAnsi="Calibri" w:cs="Calibri"/>
                <w:lang w:val="en-AU"/>
              </w:rPr>
            </w:pPr>
            <w:ins w:id="239" w:author="Dina H F Abushanab [2]" w:date="2025-04-27T18:51:00Z" w16du:dateUtc="2025-04-27T15:51:00Z">
              <w:r w:rsidRPr="00657449">
                <w:rPr>
                  <w:rFonts w:ascii="Calibri" w:hAnsi="Calibri" w:cs="Calibri"/>
                  <w:lang w:val="en-AU"/>
                </w:rPr>
                <w:t>8 (5)</w:t>
              </w:r>
            </w:ins>
          </w:p>
        </w:tc>
        <w:tc>
          <w:tcPr>
            <w:tcW w:w="281" w:type="pct"/>
          </w:tcPr>
          <w:p w14:paraId="17F5C667" w14:textId="77777777" w:rsidR="001263CE" w:rsidRPr="00657449" w:rsidRDefault="001263CE" w:rsidP="00875DF0">
            <w:pPr>
              <w:spacing w:after="160"/>
              <w:rPr>
                <w:ins w:id="240" w:author="Dina H F Abushanab [2]" w:date="2025-04-27T18:51:00Z" w16du:dateUtc="2025-04-27T15:51:00Z"/>
                <w:rFonts w:ascii="Calibri" w:hAnsi="Calibri" w:cs="Calibri"/>
                <w:lang w:val="en-AU"/>
              </w:rPr>
            </w:pPr>
            <w:ins w:id="241" w:author="Dina H F Abushanab [2]" w:date="2025-04-27T18:51:00Z" w16du:dateUtc="2025-04-27T15:51:00Z">
              <w:r w:rsidRPr="00657449">
                <w:rPr>
                  <w:rFonts w:ascii="Calibri" w:hAnsi="Calibri" w:cs="Calibri"/>
                  <w:lang w:val="en-AU"/>
                </w:rPr>
                <w:t>1 (0.6)</w:t>
              </w:r>
            </w:ins>
          </w:p>
        </w:tc>
        <w:tc>
          <w:tcPr>
            <w:tcW w:w="313" w:type="pct"/>
          </w:tcPr>
          <w:p w14:paraId="4AC9299F" w14:textId="77777777" w:rsidR="001263CE" w:rsidRPr="00657449" w:rsidRDefault="001263CE" w:rsidP="00875DF0">
            <w:pPr>
              <w:spacing w:after="160"/>
              <w:rPr>
                <w:ins w:id="242" w:author="Dina H F Abushanab [2]" w:date="2025-04-27T18:51:00Z" w16du:dateUtc="2025-04-27T15:51:00Z"/>
                <w:rFonts w:ascii="Calibri" w:hAnsi="Calibri" w:cs="Calibri"/>
                <w:lang w:val="en-AU"/>
              </w:rPr>
            </w:pPr>
            <w:ins w:id="243" w:author="Dina H F Abushanab [2]" w:date="2025-04-27T18:51:00Z" w16du:dateUtc="2025-04-27T15:51:00Z">
              <w:r w:rsidRPr="00657449">
                <w:rPr>
                  <w:rFonts w:ascii="Calibri" w:hAnsi="Calibri" w:cs="Calibri"/>
                  <w:lang w:val="en-AU"/>
                </w:rPr>
                <w:t>0</w:t>
              </w:r>
            </w:ins>
          </w:p>
        </w:tc>
        <w:tc>
          <w:tcPr>
            <w:tcW w:w="313" w:type="pct"/>
          </w:tcPr>
          <w:p w14:paraId="224E8830" w14:textId="77777777" w:rsidR="001263CE" w:rsidRPr="00657449" w:rsidRDefault="001263CE" w:rsidP="00875DF0">
            <w:pPr>
              <w:spacing w:after="160"/>
              <w:rPr>
                <w:ins w:id="244" w:author="Dina H F Abushanab [2]" w:date="2025-04-27T18:51:00Z" w16du:dateUtc="2025-04-27T15:51:00Z"/>
                <w:rFonts w:ascii="Calibri" w:hAnsi="Calibri" w:cs="Calibri"/>
                <w:lang w:val="en-AU"/>
              </w:rPr>
            </w:pPr>
            <w:ins w:id="245" w:author="Dina H F Abushanab [2]" w:date="2025-04-27T18:51:00Z" w16du:dateUtc="2025-04-27T15:51:00Z">
              <w:r w:rsidRPr="00657449">
                <w:rPr>
                  <w:rFonts w:ascii="Calibri" w:hAnsi="Calibri" w:cs="Calibri"/>
                  <w:lang w:val="en-AU"/>
                </w:rPr>
                <w:t>0</w:t>
              </w:r>
            </w:ins>
          </w:p>
        </w:tc>
        <w:tc>
          <w:tcPr>
            <w:tcW w:w="313" w:type="pct"/>
          </w:tcPr>
          <w:p w14:paraId="39CB6198" w14:textId="77777777" w:rsidR="001263CE" w:rsidRPr="00657449" w:rsidRDefault="001263CE" w:rsidP="00875DF0">
            <w:pPr>
              <w:spacing w:after="160"/>
              <w:rPr>
                <w:ins w:id="246" w:author="Dina H F Abushanab [2]" w:date="2025-04-27T18:51:00Z" w16du:dateUtc="2025-04-27T15:51:00Z"/>
                <w:rFonts w:ascii="Calibri" w:hAnsi="Calibri" w:cs="Calibri"/>
                <w:lang w:val="en-AU"/>
              </w:rPr>
            </w:pPr>
            <w:ins w:id="247" w:author="Dina H F Abushanab [2]" w:date="2025-04-27T18:51:00Z" w16du:dateUtc="2025-04-27T15:51:00Z">
              <w:r w:rsidRPr="00657449">
                <w:rPr>
                  <w:rFonts w:ascii="Calibri" w:hAnsi="Calibri" w:cs="Calibri"/>
                  <w:lang w:val="en-AU"/>
                </w:rPr>
                <w:t>1 (0.6)</w:t>
              </w:r>
            </w:ins>
          </w:p>
        </w:tc>
        <w:tc>
          <w:tcPr>
            <w:tcW w:w="250" w:type="pct"/>
          </w:tcPr>
          <w:p w14:paraId="4A6BDAFC" w14:textId="77777777" w:rsidR="001263CE" w:rsidRPr="00657449" w:rsidRDefault="001263CE" w:rsidP="00875DF0">
            <w:pPr>
              <w:spacing w:after="160"/>
              <w:rPr>
                <w:ins w:id="248" w:author="Dina H F Abushanab [2]" w:date="2025-04-27T18:51:00Z" w16du:dateUtc="2025-04-27T15:51:00Z"/>
                <w:rFonts w:ascii="Calibri" w:hAnsi="Calibri" w:cs="Calibri"/>
                <w:lang w:val="en-AU"/>
              </w:rPr>
            </w:pPr>
            <w:ins w:id="249" w:author="Dina H F Abushanab [2]" w:date="2025-04-27T18:51:00Z" w16du:dateUtc="2025-04-27T15:51:00Z">
              <w:r w:rsidRPr="00657449">
                <w:rPr>
                  <w:rFonts w:ascii="Calibri" w:hAnsi="Calibri" w:cs="Calibri"/>
                  <w:lang w:val="en-AU"/>
                </w:rPr>
                <w:t>0</w:t>
              </w:r>
            </w:ins>
          </w:p>
        </w:tc>
        <w:tc>
          <w:tcPr>
            <w:tcW w:w="281" w:type="pct"/>
          </w:tcPr>
          <w:p w14:paraId="26BCDC6D" w14:textId="77777777" w:rsidR="001263CE" w:rsidRPr="00657449" w:rsidRDefault="001263CE" w:rsidP="00875DF0">
            <w:pPr>
              <w:spacing w:after="160"/>
              <w:rPr>
                <w:ins w:id="250" w:author="Dina H F Abushanab [2]" w:date="2025-04-27T18:51:00Z" w16du:dateUtc="2025-04-27T15:51:00Z"/>
                <w:rFonts w:ascii="Calibri" w:hAnsi="Calibri" w:cs="Calibri"/>
                <w:lang w:val="en-AU"/>
              </w:rPr>
            </w:pPr>
            <w:ins w:id="251" w:author="Dina H F Abushanab [2]" w:date="2025-04-27T18:51:00Z" w16du:dateUtc="2025-04-27T15:51:00Z">
              <w:r w:rsidRPr="00657449">
                <w:rPr>
                  <w:rFonts w:ascii="Calibri" w:hAnsi="Calibri" w:cs="Calibri"/>
                  <w:lang w:val="en-AU"/>
                </w:rPr>
                <w:t>1 (0.6)</w:t>
              </w:r>
            </w:ins>
          </w:p>
        </w:tc>
        <w:tc>
          <w:tcPr>
            <w:tcW w:w="281" w:type="pct"/>
          </w:tcPr>
          <w:p w14:paraId="36610423" w14:textId="77777777" w:rsidR="001263CE" w:rsidRPr="00657449" w:rsidRDefault="001263CE" w:rsidP="00875DF0">
            <w:pPr>
              <w:spacing w:after="160"/>
              <w:rPr>
                <w:ins w:id="252" w:author="Dina H F Abushanab [2]" w:date="2025-04-27T18:51:00Z" w16du:dateUtc="2025-04-27T15:51:00Z"/>
                <w:rFonts w:ascii="Calibri" w:hAnsi="Calibri" w:cs="Calibri"/>
                <w:lang w:val="en-AU"/>
              </w:rPr>
            </w:pPr>
            <w:ins w:id="253" w:author="Dina H F Abushanab [2]" w:date="2025-04-27T18:51:00Z" w16du:dateUtc="2025-04-27T15:51:00Z">
              <w:r w:rsidRPr="00657449">
                <w:rPr>
                  <w:rFonts w:ascii="Calibri" w:hAnsi="Calibri" w:cs="Calibri"/>
                  <w:lang w:val="en-AU"/>
                </w:rPr>
                <w:t>0</w:t>
              </w:r>
            </w:ins>
          </w:p>
        </w:tc>
        <w:tc>
          <w:tcPr>
            <w:tcW w:w="250" w:type="pct"/>
          </w:tcPr>
          <w:p w14:paraId="42E87194" w14:textId="77777777" w:rsidR="001263CE" w:rsidRPr="00657449" w:rsidRDefault="001263CE" w:rsidP="00875DF0">
            <w:pPr>
              <w:spacing w:after="160"/>
              <w:rPr>
                <w:ins w:id="254" w:author="Dina H F Abushanab [2]" w:date="2025-04-27T18:51:00Z" w16du:dateUtc="2025-04-27T15:51:00Z"/>
                <w:rFonts w:ascii="Calibri" w:hAnsi="Calibri" w:cs="Calibri"/>
                <w:lang w:val="en-AU"/>
              </w:rPr>
            </w:pPr>
            <w:ins w:id="255" w:author="Dina H F Abushanab [2]" w:date="2025-04-27T18:51:00Z" w16du:dateUtc="2025-04-27T15:51:00Z">
              <w:r w:rsidRPr="00657449">
                <w:rPr>
                  <w:rFonts w:ascii="Calibri" w:hAnsi="Calibri" w:cs="Calibri"/>
                  <w:lang w:val="en-AU"/>
                </w:rPr>
                <w:t>1 (0.6)</w:t>
              </w:r>
            </w:ins>
          </w:p>
        </w:tc>
        <w:tc>
          <w:tcPr>
            <w:tcW w:w="344" w:type="pct"/>
          </w:tcPr>
          <w:p w14:paraId="6A5A23D0" w14:textId="77777777" w:rsidR="001263CE" w:rsidRPr="00657449" w:rsidRDefault="001263CE" w:rsidP="00875DF0">
            <w:pPr>
              <w:spacing w:after="160"/>
              <w:rPr>
                <w:ins w:id="256" w:author="Dina H F Abushanab [2]" w:date="2025-04-27T18:51:00Z" w16du:dateUtc="2025-04-27T15:51:00Z"/>
                <w:rFonts w:ascii="Calibri" w:hAnsi="Calibri" w:cs="Calibri"/>
                <w:lang w:val="en-AU"/>
              </w:rPr>
            </w:pPr>
            <w:ins w:id="257" w:author="Dina H F Abushanab [2]" w:date="2025-04-27T18:51:00Z" w16du:dateUtc="2025-04-27T15:51:00Z">
              <w:r w:rsidRPr="00657449">
                <w:rPr>
                  <w:rFonts w:ascii="Calibri" w:hAnsi="Calibri" w:cs="Calibri"/>
                  <w:lang w:val="en-AU"/>
                </w:rPr>
                <w:t>0</w:t>
              </w:r>
            </w:ins>
          </w:p>
        </w:tc>
        <w:tc>
          <w:tcPr>
            <w:tcW w:w="219" w:type="pct"/>
          </w:tcPr>
          <w:p w14:paraId="1F1CD5BB" w14:textId="77777777" w:rsidR="001263CE" w:rsidRPr="00657449" w:rsidRDefault="001263CE" w:rsidP="00875DF0">
            <w:pPr>
              <w:spacing w:after="160"/>
              <w:rPr>
                <w:ins w:id="258" w:author="Dina H F Abushanab [2]" w:date="2025-04-27T18:51:00Z" w16du:dateUtc="2025-04-27T15:51:00Z"/>
                <w:rFonts w:ascii="Calibri" w:hAnsi="Calibri" w:cs="Calibri"/>
                <w:lang w:val="en-AU"/>
              </w:rPr>
            </w:pPr>
            <w:ins w:id="259" w:author="Dina H F Abushanab [2]" w:date="2025-04-27T18:51:00Z" w16du:dateUtc="2025-04-27T15:51:00Z">
              <w:r w:rsidRPr="00657449">
                <w:rPr>
                  <w:rFonts w:ascii="Calibri" w:hAnsi="Calibri" w:cs="Calibri"/>
                  <w:lang w:val="en-AU"/>
                </w:rPr>
                <w:t>0</w:t>
              </w:r>
            </w:ins>
          </w:p>
        </w:tc>
        <w:tc>
          <w:tcPr>
            <w:tcW w:w="281" w:type="pct"/>
          </w:tcPr>
          <w:p w14:paraId="30402161" w14:textId="77777777" w:rsidR="001263CE" w:rsidRPr="00657449" w:rsidRDefault="001263CE" w:rsidP="00875DF0">
            <w:pPr>
              <w:spacing w:after="160"/>
              <w:rPr>
                <w:ins w:id="260" w:author="Dina H F Abushanab [2]" w:date="2025-04-27T18:51:00Z" w16du:dateUtc="2025-04-27T15:51:00Z"/>
                <w:rFonts w:ascii="Calibri" w:hAnsi="Calibri" w:cs="Calibri"/>
                <w:lang w:val="en-AU"/>
              </w:rPr>
            </w:pPr>
            <w:ins w:id="261" w:author="Dina H F Abushanab [2]" w:date="2025-04-27T18:51:00Z" w16du:dateUtc="2025-04-27T15:51:00Z">
              <w:r w:rsidRPr="00657449">
                <w:rPr>
                  <w:rFonts w:ascii="Calibri" w:hAnsi="Calibri" w:cs="Calibri"/>
                  <w:lang w:val="en-AU"/>
                </w:rPr>
                <w:t>0</w:t>
              </w:r>
            </w:ins>
          </w:p>
        </w:tc>
      </w:tr>
      <w:tr w:rsidR="001263CE" w:rsidRPr="00657449" w14:paraId="235900B0" w14:textId="77777777" w:rsidTr="00875DF0">
        <w:trPr>
          <w:ins w:id="262" w:author="Dina H F Abushanab [2]" w:date="2025-04-27T18:51:00Z" w16du:dateUtc="2025-04-27T15:51:00Z"/>
        </w:trPr>
        <w:tc>
          <w:tcPr>
            <w:tcW w:w="592" w:type="pct"/>
          </w:tcPr>
          <w:p w14:paraId="5C944625" w14:textId="77777777" w:rsidR="001263CE" w:rsidRPr="00657449" w:rsidRDefault="001263CE" w:rsidP="00875DF0">
            <w:pPr>
              <w:spacing w:after="160"/>
              <w:rPr>
                <w:ins w:id="263" w:author="Dina H F Abushanab [2]" w:date="2025-04-27T18:51:00Z" w16du:dateUtc="2025-04-27T15:51:00Z"/>
                <w:rFonts w:ascii="Calibri" w:hAnsi="Calibri" w:cs="Calibri"/>
                <w:lang w:val="en-AU"/>
              </w:rPr>
            </w:pPr>
            <w:ins w:id="264" w:author="Dina H F Abushanab [2]" w:date="2025-04-27T18:51:00Z" w16du:dateUtc="2025-04-27T15:51:00Z">
              <w:r w:rsidRPr="00657449">
                <w:rPr>
                  <w:rFonts w:ascii="Calibri" w:hAnsi="Calibri" w:cs="Calibri"/>
                  <w:lang w:val="en-AU"/>
                </w:rPr>
                <w:t>Change in medication strength</w:t>
              </w:r>
            </w:ins>
          </w:p>
        </w:tc>
        <w:tc>
          <w:tcPr>
            <w:tcW w:w="406" w:type="pct"/>
          </w:tcPr>
          <w:p w14:paraId="3F53EA82" w14:textId="77777777" w:rsidR="001263CE" w:rsidRPr="00657449" w:rsidRDefault="001263CE" w:rsidP="00875DF0">
            <w:pPr>
              <w:spacing w:after="160"/>
              <w:rPr>
                <w:ins w:id="265" w:author="Dina H F Abushanab [2]" w:date="2025-04-27T18:51:00Z" w16du:dateUtc="2025-04-27T15:51:00Z"/>
                <w:rFonts w:ascii="Calibri" w:hAnsi="Calibri" w:cs="Calibri"/>
                <w:lang w:val="en-AU"/>
              </w:rPr>
            </w:pPr>
            <w:ins w:id="266" w:author="Dina H F Abushanab [2]" w:date="2025-04-27T18:51:00Z" w16du:dateUtc="2025-04-27T15:51:00Z">
              <w:r w:rsidRPr="00657449">
                <w:rPr>
                  <w:rFonts w:ascii="Calibri" w:hAnsi="Calibri" w:cs="Calibri"/>
                  <w:lang w:val="en-AU"/>
                </w:rPr>
                <w:t>4 (1.2)</w:t>
              </w:r>
            </w:ins>
          </w:p>
        </w:tc>
        <w:tc>
          <w:tcPr>
            <w:tcW w:w="250" w:type="pct"/>
          </w:tcPr>
          <w:p w14:paraId="11585ABE" w14:textId="77777777" w:rsidR="001263CE" w:rsidRPr="00657449" w:rsidRDefault="001263CE" w:rsidP="00875DF0">
            <w:pPr>
              <w:spacing w:after="160"/>
              <w:rPr>
                <w:ins w:id="267" w:author="Dina H F Abushanab [2]" w:date="2025-04-27T18:51:00Z" w16du:dateUtc="2025-04-27T15:51:00Z"/>
                <w:rFonts w:ascii="Calibri" w:hAnsi="Calibri" w:cs="Calibri"/>
                <w:lang w:val="en-AU"/>
              </w:rPr>
            </w:pPr>
            <w:ins w:id="268" w:author="Dina H F Abushanab [2]" w:date="2025-04-27T18:51:00Z" w16du:dateUtc="2025-04-27T15:51:00Z">
              <w:r w:rsidRPr="00657449">
                <w:rPr>
                  <w:rFonts w:ascii="Calibri" w:hAnsi="Calibri" w:cs="Calibri"/>
                  <w:lang w:val="en-AU"/>
                </w:rPr>
                <w:t>41.0 ± 7.3</w:t>
              </w:r>
            </w:ins>
          </w:p>
        </w:tc>
        <w:tc>
          <w:tcPr>
            <w:tcW w:w="313" w:type="pct"/>
          </w:tcPr>
          <w:p w14:paraId="059DD284" w14:textId="77777777" w:rsidR="001263CE" w:rsidRPr="00657449" w:rsidRDefault="001263CE" w:rsidP="00875DF0">
            <w:pPr>
              <w:spacing w:after="160"/>
              <w:rPr>
                <w:ins w:id="269" w:author="Dina H F Abushanab [2]" w:date="2025-04-27T18:51:00Z" w16du:dateUtc="2025-04-27T15:51:00Z"/>
                <w:rFonts w:ascii="Calibri" w:hAnsi="Calibri" w:cs="Calibri"/>
                <w:lang w:val="en-AU"/>
              </w:rPr>
            </w:pPr>
            <w:ins w:id="270" w:author="Dina H F Abushanab [2]" w:date="2025-04-27T18:51:00Z" w16du:dateUtc="2025-04-27T15:51:00Z">
              <w:r w:rsidRPr="00657449">
                <w:rPr>
                  <w:rFonts w:ascii="Calibri" w:hAnsi="Calibri" w:cs="Calibri"/>
                  <w:lang w:val="en-AU"/>
                </w:rPr>
                <w:t>88.8 ± 20.9</w:t>
              </w:r>
            </w:ins>
          </w:p>
        </w:tc>
        <w:tc>
          <w:tcPr>
            <w:tcW w:w="313" w:type="pct"/>
          </w:tcPr>
          <w:p w14:paraId="12A1BADE" w14:textId="77777777" w:rsidR="001263CE" w:rsidRPr="00657449" w:rsidRDefault="001263CE" w:rsidP="00875DF0">
            <w:pPr>
              <w:spacing w:after="160"/>
              <w:rPr>
                <w:ins w:id="271" w:author="Dina H F Abushanab [2]" w:date="2025-04-27T18:51:00Z" w16du:dateUtc="2025-04-27T15:51:00Z"/>
                <w:rFonts w:ascii="Calibri" w:hAnsi="Calibri" w:cs="Calibri"/>
                <w:lang w:val="en-AU"/>
              </w:rPr>
            </w:pPr>
            <w:ins w:id="272" w:author="Dina H F Abushanab [2]" w:date="2025-04-27T18:51:00Z" w16du:dateUtc="2025-04-27T15:51:00Z">
              <w:r w:rsidRPr="00657449">
                <w:rPr>
                  <w:rFonts w:ascii="Calibri" w:hAnsi="Calibri" w:cs="Calibri"/>
                  <w:lang w:val="en-AU"/>
                </w:rPr>
                <w:t>3 (1.9)</w:t>
              </w:r>
            </w:ins>
          </w:p>
        </w:tc>
        <w:tc>
          <w:tcPr>
            <w:tcW w:w="281" w:type="pct"/>
          </w:tcPr>
          <w:p w14:paraId="618A90DE" w14:textId="77777777" w:rsidR="001263CE" w:rsidRPr="00657449" w:rsidRDefault="001263CE" w:rsidP="00875DF0">
            <w:pPr>
              <w:spacing w:after="160"/>
              <w:rPr>
                <w:ins w:id="273" w:author="Dina H F Abushanab [2]" w:date="2025-04-27T18:51:00Z" w16du:dateUtc="2025-04-27T15:51:00Z"/>
                <w:rFonts w:ascii="Calibri" w:hAnsi="Calibri" w:cs="Calibri"/>
                <w:lang w:val="en-AU"/>
              </w:rPr>
            </w:pPr>
            <w:ins w:id="274" w:author="Dina H F Abushanab [2]" w:date="2025-04-27T18:51:00Z" w16du:dateUtc="2025-04-27T15:51:00Z">
              <w:r w:rsidRPr="00657449">
                <w:rPr>
                  <w:rFonts w:ascii="Calibri" w:hAnsi="Calibri" w:cs="Calibri"/>
                  <w:lang w:val="en-AU"/>
                </w:rPr>
                <w:t>1 (0.6)</w:t>
              </w:r>
            </w:ins>
          </w:p>
        </w:tc>
        <w:tc>
          <w:tcPr>
            <w:tcW w:w="313" w:type="pct"/>
          </w:tcPr>
          <w:p w14:paraId="1BE473A9" w14:textId="77777777" w:rsidR="001263CE" w:rsidRPr="00657449" w:rsidRDefault="001263CE" w:rsidP="00875DF0">
            <w:pPr>
              <w:spacing w:after="160"/>
              <w:rPr>
                <w:ins w:id="275" w:author="Dina H F Abushanab [2]" w:date="2025-04-27T18:51:00Z" w16du:dateUtc="2025-04-27T15:51:00Z"/>
                <w:rFonts w:ascii="Calibri" w:hAnsi="Calibri" w:cs="Calibri"/>
                <w:lang w:val="en-AU"/>
              </w:rPr>
            </w:pPr>
            <w:ins w:id="276" w:author="Dina H F Abushanab [2]" w:date="2025-04-27T18:51:00Z" w16du:dateUtc="2025-04-27T15:51:00Z">
              <w:r w:rsidRPr="00657449">
                <w:rPr>
                  <w:rFonts w:ascii="Calibri" w:hAnsi="Calibri" w:cs="Calibri"/>
                  <w:lang w:val="en-AU"/>
                </w:rPr>
                <w:t>0</w:t>
              </w:r>
            </w:ins>
          </w:p>
        </w:tc>
        <w:tc>
          <w:tcPr>
            <w:tcW w:w="313" w:type="pct"/>
          </w:tcPr>
          <w:p w14:paraId="2635DA29" w14:textId="77777777" w:rsidR="001263CE" w:rsidRPr="00657449" w:rsidRDefault="001263CE" w:rsidP="00875DF0">
            <w:pPr>
              <w:spacing w:after="160"/>
              <w:rPr>
                <w:ins w:id="277" w:author="Dina H F Abushanab [2]" w:date="2025-04-27T18:51:00Z" w16du:dateUtc="2025-04-27T15:51:00Z"/>
                <w:rFonts w:ascii="Calibri" w:hAnsi="Calibri" w:cs="Calibri"/>
                <w:lang w:val="en-AU"/>
              </w:rPr>
            </w:pPr>
            <w:ins w:id="278" w:author="Dina H F Abushanab [2]" w:date="2025-04-27T18:51:00Z" w16du:dateUtc="2025-04-27T15:51:00Z">
              <w:r w:rsidRPr="00657449">
                <w:rPr>
                  <w:rFonts w:ascii="Calibri" w:hAnsi="Calibri" w:cs="Calibri"/>
                  <w:lang w:val="en-AU"/>
                </w:rPr>
                <w:t>0</w:t>
              </w:r>
            </w:ins>
          </w:p>
        </w:tc>
        <w:tc>
          <w:tcPr>
            <w:tcW w:w="313" w:type="pct"/>
          </w:tcPr>
          <w:p w14:paraId="7AFF2079" w14:textId="77777777" w:rsidR="001263CE" w:rsidRPr="00657449" w:rsidRDefault="001263CE" w:rsidP="00875DF0">
            <w:pPr>
              <w:spacing w:after="160"/>
              <w:rPr>
                <w:ins w:id="279" w:author="Dina H F Abushanab [2]" w:date="2025-04-27T18:51:00Z" w16du:dateUtc="2025-04-27T15:51:00Z"/>
                <w:rFonts w:ascii="Calibri" w:hAnsi="Calibri" w:cs="Calibri"/>
                <w:lang w:val="en-AU"/>
              </w:rPr>
            </w:pPr>
            <w:ins w:id="280" w:author="Dina H F Abushanab [2]" w:date="2025-04-27T18:51:00Z" w16du:dateUtc="2025-04-27T15:51:00Z">
              <w:r w:rsidRPr="00657449">
                <w:rPr>
                  <w:rFonts w:ascii="Calibri" w:hAnsi="Calibri" w:cs="Calibri"/>
                  <w:lang w:val="en-AU"/>
                </w:rPr>
                <w:t>2 (1.2)</w:t>
              </w:r>
            </w:ins>
          </w:p>
        </w:tc>
        <w:tc>
          <w:tcPr>
            <w:tcW w:w="250" w:type="pct"/>
          </w:tcPr>
          <w:p w14:paraId="288DAA09" w14:textId="77777777" w:rsidR="001263CE" w:rsidRPr="00657449" w:rsidRDefault="001263CE" w:rsidP="00875DF0">
            <w:pPr>
              <w:spacing w:after="160"/>
              <w:rPr>
                <w:ins w:id="281" w:author="Dina H F Abushanab [2]" w:date="2025-04-27T18:51:00Z" w16du:dateUtc="2025-04-27T15:51:00Z"/>
                <w:rFonts w:ascii="Calibri" w:hAnsi="Calibri" w:cs="Calibri"/>
                <w:lang w:val="en-AU"/>
              </w:rPr>
            </w:pPr>
            <w:ins w:id="282" w:author="Dina H F Abushanab [2]" w:date="2025-04-27T18:51:00Z" w16du:dateUtc="2025-04-27T15:51:00Z">
              <w:r w:rsidRPr="00657449">
                <w:rPr>
                  <w:rFonts w:ascii="Calibri" w:hAnsi="Calibri" w:cs="Calibri"/>
                  <w:lang w:val="en-AU"/>
                </w:rPr>
                <w:t>0</w:t>
              </w:r>
            </w:ins>
          </w:p>
        </w:tc>
        <w:tc>
          <w:tcPr>
            <w:tcW w:w="281" w:type="pct"/>
          </w:tcPr>
          <w:p w14:paraId="5DC0DA48" w14:textId="77777777" w:rsidR="001263CE" w:rsidRPr="00657449" w:rsidRDefault="001263CE" w:rsidP="00875DF0">
            <w:pPr>
              <w:spacing w:after="160"/>
              <w:rPr>
                <w:ins w:id="283" w:author="Dina H F Abushanab [2]" w:date="2025-04-27T18:51:00Z" w16du:dateUtc="2025-04-27T15:51:00Z"/>
                <w:rFonts w:ascii="Calibri" w:hAnsi="Calibri" w:cs="Calibri"/>
                <w:lang w:val="en-AU"/>
              </w:rPr>
            </w:pPr>
            <w:ins w:id="284" w:author="Dina H F Abushanab [2]" w:date="2025-04-27T18:51:00Z" w16du:dateUtc="2025-04-27T15:51:00Z">
              <w:r w:rsidRPr="00657449">
                <w:rPr>
                  <w:rFonts w:ascii="Calibri" w:hAnsi="Calibri" w:cs="Calibri"/>
                  <w:lang w:val="en-AU"/>
                </w:rPr>
                <w:t>1 (0.6)</w:t>
              </w:r>
            </w:ins>
          </w:p>
        </w:tc>
        <w:tc>
          <w:tcPr>
            <w:tcW w:w="281" w:type="pct"/>
          </w:tcPr>
          <w:p w14:paraId="4A82F324" w14:textId="77777777" w:rsidR="001263CE" w:rsidRPr="00657449" w:rsidRDefault="001263CE" w:rsidP="00875DF0">
            <w:pPr>
              <w:spacing w:after="160"/>
              <w:rPr>
                <w:ins w:id="285" w:author="Dina H F Abushanab [2]" w:date="2025-04-27T18:51:00Z" w16du:dateUtc="2025-04-27T15:51:00Z"/>
                <w:rFonts w:ascii="Calibri" w:hAnsi="Calibri" w:cs="Calibri"/>
                <w:lang w:val="en-AU"/>
              </w:rPr>
            </w:pPr>
            <w:ins w:id="286" w:author="Dina H F Abushanab [2]" w:date="2025-04-27T18:51:00Z" w16du:dateUtc="2025-04-27T15:51:00Z">
              <w:r w:rsidRPr="00657449">
                <w:rPr>
                  <w:rFonts w:ascii="Calibri" w:hAnsi="Calibri" w:cs="Calibri"/>
                  <w:lang w:val="en-AU"/>
                </w:rPr>
                <w:t>1 (0.6)</w:t>
              </w:r>
            </w:ins>
          </w:p>
        </w:tc>
        <w:tc>
          <w:tcPr>
            <w:tcW w:w="250" w:type="pct"/>
          </w:tcPr>
          <w:p w14:paraId="1CB69701" w14:textId="77777777" w:rsidR="001263CE" w:rsidRPr="00657449" w:rsidRDefault="001263CE" w:rsidP="00875DF0">
            <w:pPr>
              <w:spacing w:after="160"/>
              <w:rPr>
                <w:ins w:id="287" w:author="Dina H F Abushanab [2]" w:date="2025-04-27T18:51:00Z" w16du:dateUtc="2025-04-27T15:51:00Z"/>
                <w:rFonts w:ascii="Calibri" w:hAnsi="Calibri" w:cs="Calibri"/>
                <w:lang w:val="en-AU"/>
              </w:rPr>
            </w:pPr>
            <w:ins w:id="288" w:author="Dina H F Abushanab [2]" w:date="2025-04-27T18:51:00Z" w16du:dateUtc="2025-04-27T15:51:00Z">
              <w:r w:rsidRPr="00657449">
                <w:rPr>
                  <w:rFonts w:ascii="Calibri" w:hAnsi="Calibri" w:cs="Calibri"/>
                  <w:lang w:val="en-AU"/>
                </w:rPr>
                <w:t>0</w:t>
              </w:r>
            </w:ins>
          </w:p>
        </w:tc>
        <w:tc>
          <w:tcPr>
            <w:tcW w:w="344" w:type="pct"/>
          </w:tcPr>
          <w:p w14:paraId="23CBBC8F" w14:textId="77777777" w:rsidR="001263CE" w:rsidRPr="00657449" w:rsidRDefault="001263CE" w:rsidP="00875DF0">
            <w:pPr>
              <w:spacing w:after="160"/>
              <w:rPr>
                <w:ins w:id="289" w:author="Dina H F Abushanab [2]" w:date="2025-04-27T18:51:00Z" w16du:dateUtc="2025-04-27T15:51:00Z"/>
                <w:rFonts w:ascii="Calibri" w:hAnsi="Calibri" w:cs="Calibri"/>
                <w:lang w:val="en-AU"/>
              </w:rPr>
            </w:pPr>
            <w:ins w:id="290" w:author="Dina H F Abushanab [2]" w:date="2025-04-27T18:51:00Z" w16du:dateUtc="2025-04-27T15:51:00Z">
              <w:r w:rsidRPr="00657449">
                <w:rPr>
                  <w:rFonts w:ascii="Calibri" w:hAnsi="Calibri" w:cs="Calibri"/>
                  <w:lang w:val="en-AU"/>
                </w:rPr>
                <w:t>0</w:t>
              </w:r>
            </w:ins>
          </w:p>
        </w:tc>
        <w:tc>
          <w:tcPr>
            <w:tcW w:w="219" w:type="pct"/>
          </w:tcPr>
          <w:p w14:paraId="5A0D8075" w14:textId="77777777" w:rsidR="001263CE" w:rsidRPr="00657449" w:rsidRDefault="001263CE" w:rsidP="00875DF0">
            <w:pPr>
              <w:spacing w:after="160"/>
              <w:rPr>
                <w:ins w:id="291" w:author="Dina H F Abushanab [2]" w:date="2025-04-27T18:51:00Z" w16du:dateUtc="2025-04-27T15:51:00Z"/>
                <w:rFonts w:ascii="Calibri" w:hAnsi="Calibri" w:cs="Calibri"/>
                <w:lang w:val="en-AU"/>
              </w:rPr>
            </w:pPr>
            <w:ins w:id="292" w:author="Dina H F Abushanab [2]" w:date="2025-04-27T18:51:00Z" w16du:dateUtc="2025-04-27T15:51:00Z">
              <w:r w:rsidRPr="00657449">
                <w:rPr>
                  <w:rFonts w:ascii="Calibri" w:hAnsi="Calibri" w:cs="Calibri"/>
                  <w:lang w:val="en-AU"/>
                </w:rPr>
                <w:t>0</w:t>
              </w:r>
            </w:ins>
          </w:p>
        </w:tc>
        <w:tc>
          <w:tcPr>
            <w:tcW w:w="281" w:type="pct"/>
          </w:tcPr>
          <w:p w14:paraId="5305DF6B" w14:textId="77777777" w:rsidR="001263CE" w:rsidRPr="00657449" w:rsidRDefault="001263CE" w:rsidP="00875DF0">
            <w:pPr>
              <w:spacing w:after="160"/>
              <w:rPr>
                <w:ins w:id="293" w:author="Dina H F Abushanab [2]" w:date="2025-04-27T18:51:00Z" w16du:dateUtc="2025-04-27T15:51:00Z"/>
                <w:rFonts w:ascii="Calibri" w:hAnsi="Calibri" w:cs="Calibri"/>
                <w:lang w:val="en-AU"/>
              </w:rPr>
            </w:pPr>
            <w:ins w:id="294" w:author="Dina H F Abushanab [2]" w:date="2025-04-27T18:51:00Z" w16du:dateUtc="2025-04-27T15:51:00Z">
              <w:r w:rsidRPr="00657449">
                <w:rPr>
                  <w:rFonts w:ascii="Calibri" w:hAnsi="Calibri" w:cs="Calibri"/>
                  <w:lang w:val="en-AU"/>
                </w:rPr>
                <w:t>0</w:t>
              </w:r>
            </w:ins>
          </w:p>
        </w:tc>
      </w:tr>
      <w:tr w:rsidR="001263CE" w:rsidRPr="00657449" w14:paraId="079DA6DE" w14:textId="77777777" w:rsidTr="00875DF0">
        <w:trPr>
          <w:ins w:id="295" w:author="Dina H F Abushanab [2]" w:date="2025-04-27T18:51:00Z" w16du:dateUtc="2025-04-27T15:51:00Z"/>
        </w:trPr>
        <w:tc>
          <w:tcPr>
            <w:tcW w:w="592" w:type="pct"/>
          </w:tcPr>
          <w:p w14:paraId="287C1A3C" w14:textId="77777777" w:rsidR="001263CE" w:rsidRPr="00657449" w:rsidRDefault="001263CE" w:rsidP="00875DF0">
            <w:pPr>
              <w:spacing w:after="160"/>
              <w:rPr>
                <w:ins w:id="296" w:author="Dina H F Abushanab [2]" w:date="2025-04-27T18:51:00Z" w16du:dateUtc="2025-04-27T15:51:00Z"/>
                <w:rFonts w:ascii="Calibri" w:hAnsi="Calibri" w:cs="Calibri"/>
                <w:lang w:val="en-AU"/>
              </w:rPr>
            </w:pPr>
            <w:ins w:id="297" w:author="Dina H F Abushanab [2]" w:date="2025-04-27T18:51:00Z" w16du:dateUtc="2025-04-27T15:51:00Z">
              <w:r w:rsidRPr="00657449">
                <w:rPr>
                  <w:rFonts w:ascii="Calibri" w:hAnsi="Calibri" w:cs="Calibri"/>
                  <w:lang w:val="en-AU"/>
                </w:rPr>
                <w:t>Change in medication dose</w:t>
              </w:r>
            </w:ins>
          </w:p>
        </w:tc>
        <w:tc>
          <w:tcPr>
            <w:tcW w:w="406" w:type="pct"/>
          </w:tcPr>
          <w:p w14:paraId="3C072F69" w14:textId="77777777" w:rsidR="001263CE" w:rsidRPr="00657449" w:rsidRDefault="001263CE" w:rsidP="00875DF0">
            <w:pPr>
              <w:spacing w:after="160"/>
              <w:rPr>
                <w:ins w:id="298" w:author="Dina H F Abushanab [2]" w:date="2025-04-27T18:51:00Z" w16du:dateUtc="2025-04-27T15:51:00Z"/>
                <w:rFonts w:ascii="Calibri" w:hAnsi="Calibri" w:cs="Calibri"/>
                <w:lang w:val="en-AU"/>
              </w:rPr>
            </w:pPr>
            <w:ins w:id="299" w:author="Dina H F Abushanab [2]" w:date="2025-04-27T18:51:00Z" w16du:dateUtc="2025-04-27T15:51:00Z">
              <w:r w:rsidRPr="00657449">
                <w:rPr>
                  <w:rFonts w:ascii="Calibri" w:hAnsi="Calibri" w:cs="Calibri"/>
                  <w:lang w:val="en-AU"/>
                </w:rPr>
                <w:t>50 (15.1)</w:t>
              </w:r>
            </w:ins>
          </w:p>
        </w:tc>
        <w:tc>
          <w:tcPr>
            <w:tcW w:w="250" w:type="pct"/>
          </w:tcPr>
          <w:p w14:paraId="7AB2B126" w14:textId="77777777" w:rsidR="001263CE" w:rsidRPr="00657449" w:rsidRDefault="001263CE" w:rsidP="00875DF0">
            <w:pPr>
              <w:spacing w:after="160"/>
              <w:rPr>
                <w:ins w:id="300" w:author="Dina H F Abushanab [2]" w:date="2025-04-27T18:51:00Z" w16du:dateUtc="2025-04-27T15:51:00Z"/>
                <w:rFonts w:ascii="Calibri" w:hAnsi="Calibri" w:cs="Calibri"/>
                <w:lang w:val="en-AU"/>
              </w:rPr>
            </w:pPr>
            <w:ins w:id="301" w:author="Dina H F Abushanab [2]" w:date="2025-04-27T18:51:00Z" w16du:dateUtc="2025-04-27T15:51:00Z">
              <w:r w:rsidRPr="00657449">
                <w:rPr>
                  <w:rFonts w:ascii="Calibri" w:hAnsi="Calibri" w:cs="Calibri"/>
                  <w:lang w:val="en-AU"/>
                </w:rPr>
                <w:t>33.3 ± 10.6</w:t>
              </w:r>
            </w:ins>
          </w:p>
        </w:tc>
        <w:tc>
          <w:tcPr>
            <w:tcW w:w="313" w:type="pct"/>
          </w:tcPr>
          <w:p w14:paraId="3442EF20" w14:textId="77777777" w:rsidR="001263CE" w:rsidRPr="00657449" w:rsidRDefault="001263CE" w:rsidP="00875DF0">
            <w:pPr>
              <w:spacing w:after="160"/>
              <w:rPr>
                <w:ins w:id="302" w:author="Dina H F Abushanab [2]" w:date="2025-04-27T18:51:00Z" w16du:dateUtc="2025-04-27T15:51:00Z"/>
                <w:rFonts w:ascii="Calibri" w:hAnsi="Calibri" w:cs="Calibri"/>
                <w:lang w:val="en-AU"/>
              </w:rPr>
            </w:pPr>
            <w:ins w:id="303" w:author="Dina H F Abushanab [2]" w:date="2025-04-27T18:51:00Z" w16du:dateUtc="2025-04-27T15:51:00Z">
              <w:r w:rsidRPr="00657449">
                <w:rPr>
                  <w:rFonts w:ascii="Calibri" w:hAnsi="Calibri" w:cs="Calibri"/>
                  <w:lang w:val="en-AU"/>
                </w:rPr>
                <w:t>76.0 ± 19.0</w:t>
              </w:r>
            </w:ins>
          </w:p>
        </w:tc>
        <w:tc>
          <w:tcPr>
            <w:tcW w:w="313" w:type="pct"/>
          </w:tcPr>
          <w:p w14:paraId="06DC5CE5" w14:textId="77777777" w:rsidR="001263CE" w:rsidRPr="00657449" w:rsidRDefault="001263CE" w:rsidP="00875DF0">
            <w:pPr>
              <w:spacing w:after="160"/>
              <w:rPr>
                <w:ins w:id="304" w:author="Dina H F Abushanab [2]" w:date="2025-04-27T18:51:00Z" w16du:dateUtc="2025-04-27T15:51:00Z"/>
                <w:rFonts w:ascii="Calibri" w:hAnsi="Calibri" w:cs="Calibri"/>
                <w:lang w:val="en-AU"/>
              </w:rPr>
            </w:pPr>
            <w:ins w:id="305" w:author="Dina H F Abushanab [2]" w:date="2025-04-27T18:51:00Z" w16du:dateUtc="2025-04-27T15:51:00Z">
              <w:r w:rsidRPr="00657449">
                <w:rPr>
                  <w:rFonts w:ascii="Calibri" w:hAnsi="Calibri" w:cs="Calibri"/>
                  <w:lang w:val="en-AU"/>
                </w:rPr>
                <w:t>21 (13)</w:t>
              </w:r>
            </w:ins>
          </w:p>
        </w:tc>
        <w:tc>
          <w:tcPr>
            <w:tcW w:w="281" w:type="pct"/>
          </w:tcPr>
          <w:p w14:paraId="4EE46E7E" w14:textId="77777777" w:rsidR="001263CE" w:rsidRPr="00657449" w:rsidRDefault="001263CE" w:rsidP="00875DF0">
            <w:pPr>
              <w:spacing w:after="160"/>
              <w:rPr>
                <w:ins w:id="306" w:author="Dina H F Abushanab [2]" w:date="2025-04-27T18:51:00Z" w16du:dateUtc="2025-04-27T15:51:00Z"/>
                <w:rFonts w:ascii="Calibri" w:hAnsi="Calibri" w:cs="Calibri"/>
                <w:lang w:val="en-AU"/>
              </w:rPr>
            </w:pPr>
            <w:ins w:id="307" w:author="Dina H F Abushanab [2]" w:date="2025-04-27T18:51:00Z" w16du:dateUtc="2025-04-27T15:51:00Z">
              <w:r w:rsidRPr="00657449">
                <w:rPr>
                  <w:rFonts w:ascii="Calibri" w:hAnsi="Calibri" w:cs="Calibri"/>
                  <w:lang w:val="en-AU"/>
                </w:rPr>
                <w:t>0</w:t>
              </w:r>
            </w:ins>
          </w:p>
        </w:tc>
        <w:tc>
          <w:tcPr>
            <w:tcW w:w="313" w:type="pct"/>
          </w:tcPr>
          <w:p w14:paraId="2C6FC58B" w14:textId="77777777" w:rsidR="001263CE" w:rsidRPr="00657449" w:rsidRDefault="001263CE" w:rsidP="00875DF0">
            <w:pPr>
              <w:spacing w:after="160"/>
              <w:rPr>
                <w:ins w:id="308" w:author="Dina H F Abushanab [2]" w:date="2025-04-27T18:51:00Z" w16du:dateUtc="2025-04-27T15:51:00Z"/>
                <w:rFonts w:ascii="Calibri" w:hAnsi="Calibri" w:cs="Calibri"/>
                <w:lang w:val="en-AU"/>
              </w:rPr>
            </w:pPr>
            <w:ins w:id="309" w:author="Dina H F Abushanab [2]" w:date="2025-04-27T18:51:00Z" w16du:dateUtc="2025-04-27T15:51:00Z">
              <w:r w:rsidRPr="00657449">
                <w:rPr>
                  <w:rFonts w:ascii="Calibri" w:hAnsi="Calibri" w:cs="Calibri"/>
                  <w:lang w:val="en-AU"/>
                </w:rPr>
                <w:t>1 (0.6)</w:t>
              </w:r>
            </w:ins>
          </w:p>
        </w:tc>
        <w:tc>
          <w:tcPr>
            <w:tcW w:w="313" w:type="pct"/>
          </w:tcPr>
          <w:p w14:paraId="56FA434E" w14:textId="77777777" w:rsidR="001263CE" w:rsidRPr="00657449" w:rsidRDefault="001263CE" w:rsidP="00875DF0">
            <w:pPr>
              <w:spacing w:after="160"/>
              <w:rPr>
                <w:ins w:id="310" w:author="Dina H F Abushanab [2]" w:date="2025-04-27T18:51:00Z" w16du:dateUtc="2025-04-27T15:51:00Z"/>
                <w:rFonts w:ascii="Calibri" w:hAnsi="Calibri" w:cs="Calibri"/>
                <w:lang w:val="en-AU"/>
              </w:rPr>
            </w:pPr>
            <w:ins w:id="311" w:author="Dina H F Abushanab [2]" w:date="2025-04-27T18:51:00Z" w16du:dateUtc="2025-04-27T15:51:00Z">
              <w:r w:rsidRPr="00657449">
                <w:rPr>
                  <w:rFonts w:ascii="Calibri" w:hAnsi="Calibri" w:cs="Calibri"/>
                  <w:lang w:val="en-AU"/>
                </w:rPr>
                <w:t>0</w:t>
              </w:r>
            </w:ins>
          </w:p>
        </w:tc>
        <w:tc>
          <w:tcPr>
            <w:tcW w:w="313" w:type="pct"/>
          </w:tcPr>
          <w:p w14:paraId="59F4F10F" w14:textId="77777777" w:rsidR="001263CE" w:rsidRPr="00657449" w:rsidRDefault="001263CE" w:rsidP="00875DF0">
            <w:pPr>
              <w:spacing w:after="160"/>
              <w:rPr>
                <w:ins w:id="312" w:author="Dina H F Abushanab [2]" w:date="2025-04-27T18:51:00Z" w16du:dateUtc="2025-04-27T15:51:00Z"/>
                <w:rFonts w:ascii="Calibri" w:hAnsi="Calibri" w:cs="Calibri"/>
                <w:lang w:val="en-AU"/>
              </w:rPr>
            </w:pPr>
            <w:ins w:id="313" w:author="Dina H F Abushanab [2]" w:date="2025-04-27T18:51:00Z" w16du:dateUtc="2025-04-27T15:51:00Z">
              <w:r w:rsidRPr="00657449">
                <w:rPr>
                  <w:rFonts w:ascii="Calibri" w:hAnsi="Calibri" w:cs="Calibri"/>
                  <w:lang w:val="en-AU"/>
                </w:rPr>
                <w:t>2 (1.2)</w:t>
              </w:r>
            </w:ins>
          </w:p>
        </w:tc>
        <w:tc>
          <w:tcPr>
            <w:tcW w:w="250" w:type="pct"/>
          </w:tcPr>
          <w:p w14:paraId="24D0B19B" w14:textId="77777777" w:rsidR="001263CE" w:rsidRPr="00657449" w:rsidRDefault="001263CE" w:rsidP="00875DF0">
            <w:pPr>
              <w:spacing w:after="160"/>
              <w:rPr>
                <w:ins w:id="314" w:author="Dina H F Abushanab [2]" w:date="2025-04-27T18:51:00Z" w16du:dateUtc="2025-04-27T15:51:00Z"/>
                <w:rFonts w:ascii="Calibri" w:hAnsi="Calibri" w:cs="Calibri"/>
                <w:lang w:val="en-AU"/>
              </w:rPr>
            </w:pPr>
            <w:ins w:id="315" w:author="Dina H F Abushanab [2]" w:date="2025-04-27T18:51:00Z" w16du:dateUtc="2025-04-27T15:51:00Z">
              <w:r w:rsidRPr="00657449">
                <w:rPr>
                  <w:rFonts w:ascii="Calibri" w:hAnsi="Calibri" w:cs="Calibri"/>
                  <w:lang w:val="en-AU"/>
                </w:rPr>
                <w:t>2 (1.2)</w:t>
              </w:r>
            </w:ins>
          </w:p>
        </w:tc>
        <w:tc>
          <w:tcPr>
            <w:tcW w:w="281" w:type="pct"/>
          </w:tcPr>
          <w:p w14:paraId="753A4306" w14:textId="77777777" w:rsidR="001263CE" w:rsidRPr="00657449" w:rsidRDefault="001263CE" w:rsidP="00875DF0">
            <w:pPr>
              <w:spacing w:after="160"/>
              <w:rPr>
                <w:ins w:id="316" w:author="Dina H F Abushanab [2]" w:date="2025-04-27T18:51:00Z" w16du:dateUtc="2025-04-27T15:51:00Z"/>
                <w:rFonts w:ascii="Calibri" w:hAnsi="Calibri" w:cs="Calibri"/>
                <w:lang w:val="en-AU"/>
              </w:rPr>
            </w:pPr>
            <w:ins w:id="317" w:author="Dina H F Abushanab [2]" w:date="2025-04-27T18:51:00Z" w16du:dateUtc="2025-04-27T15:51:00Z">
              <w:r w:rsidRPr="00657449">
                <w:rPr>
                  <w:rFonts w:ascii="Calibri" w:hAnsi="Calibri" w:cs="Calibri"/>
                  <w:lang w:val="en-AU"/>
                </w:rPr>
                <w:t>0</w:t>
              </w:r>
            </w:ins>
          </w:p>
        </w:tc>
        <w:tc>
          <w:tcPr>
            <w:tcW w:w="281" w:type="pct"/>
          </w:tcPr>
          <w:p w14:paraId="572A3477" w14:textId="77777777" w:rsidR="001263CE" w:rsidRPr="00657449" w:rsidRDefault="001263CE" w:rsidP="00875DF0">
            <w:pPr>
              <w:spacing w:after="160"/>
              <w:rPr>
                <w:ins w:id="318" w:author="Dina H F Abushanab [2]" w:date="2025-04-27T18:51:00Z" w16du:dateUtc="2025-04-27T15:51:00Z"/>
                <w:rFonts w:ascii="Calibri" w:hAnsi="Calibri" w:cs="Calibri"/>
                <w:lang w:val="en-AU"/>
              </w:rPr>
            </w:pPr>
            <w:ins w:id="319" w:author="Dina H F Abushanab [2]" w:date="2025-04-27T18:51:00Z" w16du:dateUtc="2025-04-27T15:51:00Z">
              <w:r w:rsidRPr="00657449">
                <w:rPr>
                  <w:rFonts w:ascii="Calibri" w:hAnsi="Calibri" w:cs="Calibri"/>
                  <w:lang w:val="en-AU"/>
                </w:rPr>
                <w:t>0</w:t>
              </w:r>
            </w:ins>
          </w:p>
        </w:tc>
        <w:tc>
          <w:tcPr>
            <w:tcW w:w="250" w:type="pct"/>
          </w:tcPr>
          <w:p w14:paraId="092B99AB" w14:textId="77777777" w:rsidR="001263CE" w:rsidRPr="00657449" w:rsidRDefault="001263CE" w:rsidP="00875DF0">
            <w:pPr>
              <w:spacing w:after="160"/>
              <w:rPr>
                <w:ins w:id="320" w:author="Dina H F Abushanab [2]" w:date="2025-04-27T18:51:00Z" w16du:dateUtc="2025-04-27T15:51:00Z"/>
                <w:rFonts w:ascii="Calibri" w:hAnsi="Calibri" w:cs="Calibri"/>
                <w:lang w:val="en-AU"/>
              </w:rPr>
            </w:pPr>
            <w:ins w:id="321" w:author="Dina H F Abushanab [2]" w:date="2025-04-27T18:51:00Z" w16du:dateUtc="2025-04-27T15:51:00Z">
              <w:r w:rsidRPr="00657449">
                <w:rPr>
                  <w:rFonts w:ascii="Calibri" w:hAnsi="Calibri" w:cs="Calibri"/>
                  <w:lang w:val="en-AU"/>
                </w:rPr>
                <w:t>1 (0.6)</w:t>
              </w:r>
            </w:ins>
          </w:p>
        </w:tc>
        <w:tc>
          <w:tcPr>
            <w:tcW w:w="344" w:type="pct"/>
          </w:tcPr>
          <w:p w14:paraId="68B2DFD4" w14:textId="77777777" w:rsidR="001263CE" w:rsidRPr="00657449" w:rsidRDefault="001263CE" w:rsidP="00875DF0">
            <w:pPr>
              <w:spacing w:after="160"/>
              <w:rPr>
                <w:ins w:id="322" w:author="Dina H F Abushanab [2]" w:date="2025-04-27T18:51:00Z" w16du:dateUtc="2025-04-27T15:51:00Z"/>
                <w:rFonts w:ascii="Calibri" w:hAnsi="Calibri" w:cs="Calibri"/>
                <w:lang w:val="en-AU"/>
              </w:rPr>
            </w:pPr>
            <w:ins w:id="323" w:author="Dina H F Abushanab [2]" w:date="2025-04-27T18:51:00Z" w16du:dateUtc="2025-04-27T15:51:00Z">
              <w:r w:rsidRPr="00657449">
                <w:rPr>
                  <w:rFonts w:ascii="Calibri" w:hAnsi="Calibri" w:cs="Calibri"/>
                  <w:lang w:val="en-AU"/>
                </w:rPr>
                <w:t>0</w:t>
              </w:r>
            </w:ins>
          </w:p>
        </w:tc>
        <w:tc>
          <w:tcPr>
            <w:tcW w:w="219" w:type="pct"/>
          </w:tcPr>
          <w:p w14:paraId="3141B663" w14:textId="77777777" w:rsidR="001263CE" w:rsidRPr="00657449" w:rsidRDefault="001263CE" w:rsidP="00875DF0">
            <w:pPr>
              <w:spacing w:after="160"/>
              <w:rPr>
                <w:ins w:id="324" w:author="Dina H F Abushanab [2]" w:date="2025-04-27T18:51:00Z" w16du:dateUtc="2025-04-27T15:51:00Z"/>
                <w:rFonts w:ascii="Calibri" w:hAnsi="Calibri" w:cs="Calibri"/>
                <w:lang w:val="en-AU"/>
              </w:rPr>
            </w:pPr>
            <w:ins w:id="325" w:author="Dina H F Abushanab [2]" w:date="2025-04-27T18:51:00Z" w16du:dateUtc="2025-04-27T15:51:00Z">
              <w:r w:rsidRPr="00657449">
                <w:rPr>
                  <w:rFonts w:ascii="Calibri" w:hAnsi="Calibri" w:cs="Calibri"/>
                  <w:lang w:val="en-AU"/>
                </w:rPr>
                <w:t>0</w:t>
              </w:r>
            </w:ins>
          </w:p>
        </w:tc>
        <w:tc>
          <w:tcPr>
            <w:tcW w:w="281" w:type="pct"/>
          </w:tcPr>
          <w:p w14:paraId="40FEBCCC" w14:textId="77777777" w:rsidR="001263CE" w:rsidRPr="00657449" w:rsidRDefault="001263CE" w:rsidP="00875DF0">
            <w:pPr>
              <w:spacing w:after="160"/>
              <w:rPr>
                <w:ins w:id="326" w:author="Dina H F Abushanab [2]" w:date="2025-04-27T18:51:00Z" w16du:dateUtc="2025-04-27T15:51:00Z"/>
                <w:rFonts w:ascii="Calibri" w:hAnsi="Calibri" w:cs="Calibri"/>
                <w:lang w:val="en-AU"/>
              </w:rPr>
            </w:pPr>
            <w:ins w:id="327" w:author="Dina H F Abushanab [2]" w:date="2025-04-27T18:51:00Z" w16du:dateUtc="2025-04-27T15:51:00Z">
              <w:r w:rsidRPr="00657449">
                <w:rPr>
                  <w:rFonts w:ascii="Calibri" w:hAnsi="Calibri" w:cs="Calibri"/>
                  <w:lang w:val="en-AU"/>
                </w:rPr>
                <w:t>0</w:t>
              </w:r>
            </w:ins>
          </w:p>
        </w:tc>
      </w:tr>
      <w:tr w:rsidR="001263CE" w:rsidRPr="00657449" w14:paraId="2A94C6A7" w14:textId="77777777" w:rsidTr="00875DF0">
        <w:trPr>
          <w:ins w:id="328" w:author="Dina H F Abushanab [2]" w:date="2025-04-27T18:51:00Z" w16du:dateUtc="2025-04-27T15:51:00Z"/>
        </w:trPr>
        <w:tc>
          <w:tcPr>
            <w:tcW w:w="592" w:type="pct"/>
          </w:tcPr>
          <w:p w14:paraId="4617546F" w14:textId="77777777" w:rsidR="001263CE" w:rsidRPr="00657449" w:rsidRDefault="001263CE" w:rsidP="00875DF0">
            <w:pPr>
              <w:spacing w:after="160"/>
              <w:rPr>
                <w:ins w:id="329" w:author="Dina H F Abushanab [2]" w:date="2025-04-27T18:51:00Z" w16du:dateUtc="2025-04-27T15:51:00Z"/>
                <w:rFonts w:ascii="Calibri" w:hAnsi="Calibri" w:cs="Calibri"/>
                <w:lang w:val="en-AU"/>
              </w:rPr>
            </w:pPr>
            <w:ins w:id="330" w:author="Dina H F Abushanab [2]" w:date="2025-04-27T18:51:00Z" w16du:dateUtc="2025-04-27T15:51:00Z">
              <w:r w:rsidRPr="00657449">
                <w:rPr>
                  <w:rFonts w:ascii="Calibri" w:hAnsi="Calibri" w:cs="Calibri"/>
                  <w:lang w:val="en-AU"/>
                </w:rPr>
                <w:t>Change in medication duration</w:t>
              </w:r>
            </w:ins>
          </w:p>
        </w:tc>
        <w:tc>
          <w:tcPr>
            <w:tcW w:w="406" w:type="pct"/>
          </w:tcPr>
          <w:p w14:paraId="080F1299" w14:textId="77777777" w:rsidR="001263CE" w:rsidRPr="00657449" w:rsidRDefault="001263CE" w:rsidP="00875DF0">
            <w:pPr>
              <w:spacing w:after="160"/>
              <w:rPr>
                <w:ins w:id="331" w:author="Dina H F Abushanab [2]" w:date="2025-04-27T18:51:00Z" w16du:dateUtc="2025-04-27T15:51:00Z"/>
                <w:rFonts w:ascii="Calibri" w:hAnsi="Calibri" w:cs="Calibri"/>
                <w:lang w:val="en-AU"/>
              </w:rPr>
            </w:pPr>
            <w:ins w:id="332" w:author="Dina H F Abushanab [2]" w:date="2025-04-27T18:51:00Z" w16du:dateUtc="2025-04-27T15:51:00Z">
              <w:r w:rsidRPr="00657449">
                <w:rPr>
                  <w:rFonts w:ascii="Calibri" w:hAnsi="Calibri" w:cs="Calibri"/>
                  <w:lang w:val="en-AU"/>
                </w:rPr>
                <w:t>2 (0.6)</w:t>
              </w:r>
            </w:ins>
          </w:p>
        </w:tc>
        <w:tc>
          <w:tcPr>
            <w:tcW w:w="250" w:type="pct"/>
          </w:tcPr>
          <w:p w14:paraId="45493D1E" w14:textId="77777777" w:rsidR="001263CE" w:rsidRPr="00657449" w:rsidRDefault="001263CE" w:rsidP="00875DF0">
            <w:pPr>
              <w:spacing w:after="160"/>
              <w:rPr>
                <w:ins w:id="333" w:author="Dina H F Abushanab [2]" w:date="2025-04-27T18:51:00Z" w16du:dateUtc="2025-04-27T15:51:00Z"/>
                <w:rFonts w:ascii="Calibri" w:hAnsi="Calibri" w:cs="Calibri"/>
                <w:lang w:val="en-AU"/>
              </w:rPr>
            </w:pPr>
            <w:ins w:id="334" w:author="Dina H F Abushanab [2]" w:date="2025-04-27T18:51:00Z" w16du:dateUtc="2025-04-27T15:51:00Z">
              <w:r w:rsidRPr="00657449">
                <w:rPr>
                  <w:rFonts w:ascii="Calibri" w:hAnsi="Calibri" w:cs="Calibri"/>
                  <w:lang w:val="en-AU"/>
                </w:rPr>
                <w:t>40.5 ± 9.5</w:t>
              </w:r>
            </w:ins>
          </w:p>
        </w:tc>
        <w:tc>
          <w:tcPr>
            <w:tcW w:w="313" w:type="pct"/>
          </w:tcPr>
          <w:p w14:paraId="25BA70F5" w14:textId="77777777" w:rsidR="001263CE" w:rsidRPr="00657449" w:rsidRDefault="001263CE" w:rsidP="00875DF0">
            <w:pPr>
              <w:spacing w:after="160"/>
              <w:rPr>
                <w:ins w:id="335" w:author="Dina H F Abushanab [2]" w:date="2025-04-27T18:51:00Z" w16du:dateUtc="2025-04-27T15:51:00Z"/>
                <w:rFonts w:ascii="Calibri" w:hAnsi="Calibri" w:cs="Calibri"/>
                <w:lang w:val="en-AU"/>
              </w:rPr>
            </w:pPr>
            <w:ins w:id="336" w:author="Dina H F Abushanab [2]" w:date="2025-04-27T18:51:00Z" w16du:dateUtc="2025-04-27T15:51:00Z">
              <w:r w:rsidRPr="00657449">
                <w:rPr>
                  <w:rFonts w:ascii="Calibri" w:hAnsi="Calibri" w:cs="Calibri"/>
                  <w:lang w:val="en-AU"/>
                </w:rPr>
                <w:t>75.2 ± 16.1</w:t>
              </w:r>
            </w:ins>
          </w:p>
        </w:tc>
        <w:tc>
          <w:tcPr>
            <w:tcW w:w="313" w:type="pct"/>
          </w:tcPr>
          <w:p w14:paraId="7C8C1E4C" w14:textId="77777777" w:rsidR="001263CE" w:rsidRPr="00657449" w:rsidRDefault="001263CE" w:rsidP="00875DF0">
            <w:pPr>
              <w:spacing w:after="160"/>
              <w:rPr>
                <w:ins w:id="337" w:author="Dina H F Abushanab [2]" w:date="2025-04-27T18:51:00Z" w16du:dateUtc="2025-04-27T15:51:00Z"/>
                <w:rFonts w:ascii="Calibri" w:hAnsi="Calibri" w:cs="Calibri"/>
                <w:lang w:val="en-AU"/>
              </w:rPr>
            </w:pPr>
            <w:ins w:id="338" w:author="Dina H F Abushanab [2]" w:date="2025-04-27T18:51:00Z" w16du:dateUtc="2025-04-27T15:51:00Z">
              <w:r w:rsidRPr="00657449">
                <w:rPr>
                  <w:rFonts w:ascii="Calibri" w:hAnsi="Calibri" w:cs="Calibri"/>
                  <w:lang w:val="en-AU"/>
                </w:rPr>
                <w:t>1 (0.6)</w:t>
              </w:r>
            </w:ins>
          </w:p>
        </w:tc>
        <w:tc>
          <w:tcPr>
            <w:tcW w:w="281" w:type="pct"/>
          </w:tcPr>
          <w:p w14:paraId="26734BC3" w14:textId="77777777" w:rsidR="001263CE" w:rsidRPr="00657449" w:rsidRDefault="001263CE" w:rsidP="00875DF0">
            <w:pPr>
              <w:spacing w:after="160"/>
              <w:rPr>
                <w:ins w:id="339" w:author="Dina H F Abushanab [2]" w:date="2025-04-27T18:51:00Z" w16du:dateUtc="2025-04-27T15:51:00Z"/>
                <w:rFonts w:ascii="Calibri" w:hAnsi="Calibri" w:cs="Calibri"/>
                <w:lang w:val="en-AU"/>
              </w:rPr>
            </w:pPr>
            <w:ins w:id="340" w:author="Dina H F Abushanab [2]" w:date="2025-04-27T18:51:00Z" w16du:dateUtc="2025-04-27T15:51:00Z">
              <w:r w:rsidRPr="00657449">
                <w:rPr>
                  <w:rFonts w:ascii="Calibri" w:hAnsi="Calibri" w:cs="Calibri"/>
                  <w:lang w:val="en-AU"/>
                </w:rPr>
                <w:t>0</w:t>
              </w:r>
            </w:ins>
          </w:p>
        </w:tc>
        <w:tc>
          <w:tcPr>
            <w:tcW w:w="313" w:type="pct"/>
          </w:tcPr>
          <w:p w14:paraId="302E3EF3" w14:textId="77777777" w:rsidR="001263CE" w:rsidRPr="00657449" w:rsidRDefault="001263CE" w:rsidP="00875DF0">
            <w:pPr>
              <w:spacing w:after="160"/>
              <w:rPr>
                <w:ins w:id="341" w:author="Dina H F Abushanab [2]" w:date="2025-04-27T18:51:00Z" w16du:dateUtc="2025-04-27T15:51:00Z"/>
                <w:rFonts w:ascii="Calibri" w:hAnsi="Calibri" w:cs="Calibri"/>
                <w:lang w:val="en-AU"/>
              </w:rPr>
            </w:pPr>
            <w:ins w:id="342" w:author="Dina H F Abushanab [2]" w:date="2025-04-27T18:51:00Z" w16du:dateUtc="2025-04-27T15:51:00Z">
              <w:r w:rsidRPr="00657449">
                <w:rPr>
                  <w:rFonts w:ascii="Calibri" w:hAnsi="Calibri" w:cs="Calibri"/>
                  <w:lang w:val="en-AU"/>
                </w:rPr>
                <w:t>0</w:t>
              </w:r>
            </w:ins>
          </w:p>
        </w:tc>
        <w:tc>
          <w:tcPr>
            <w:tcW w:w="313" w:type="pct"/>
          </w:tcPr>
          <w:p w14:paraId="7931B236" w14:textId="77777777" w:rsidR="001263CE" w:rsidRPr="00657449" w:rsidRDefault="001263CE" w:rsidP="00875DF0">
            <w:pPr>
              <w:spacing w:after="160"/>
              <w:rPr>
                <w:ins w:id="343" w:author="Dina H F Abushanab [2]" w:date="2025-04-27T18:51:00Z" w16du:dateUtc="2025-04-27T15:51:00Z"/>
                <w:rFonts w:ascii="Calibri" w:hAnsi="Calibri" w:cs="Calibri"/>
                <w:lang w:val="en-AU"/>
              </w:rPr>
            </w:pPr>
            <w:ins w:id="344" w:author="Dina H F Abushanab [2]" w:date="2025-04-27T18:51:00Z" w16du:dateUtc="2025-04-27T15:51:00Z">
              <w:r w:rsidRPr="00657449">
                <w:rPr>
                  <w:rFonts w:ascii="Calibri" w:hAnsi="Calibri" w:cs="Calibri"/>
                  <w:lang w:val="en-AU"/>
                </w:rPr>
                <w:t>0</w:t>
              </w:r>
            </w:ins>
          </w:p>
        </w:tc>
        <w:tc>
          <w:tcPr>
            <w:tcW w:w="313" w:type="pct"/>
          </w:tcPr>
          <w:p w14:paraId="028EBBD4" w14:textId="77777777" w:rsidR="001263CE" w:rsidRPr="00657449" w:rsidRDefault="001263CE" w:rsidP="00875DF0">
            <w:pPr>
              <w:spacing w:after="160"/>
              <w:rPr>
                <w:ins w:id="345" w:author="Dina H F Abushanab [2]" w:date="2025-04-27T18:51:00Z" w16du:dateUtc="2025-04-27T15:51:00Z"/>
                <w:rFonts w:ascii="Calibri" w:hAnsi="Calibri" w:cs="Calibri"/>
                <w:lang w:val="en-AU"/>
              </w:rPr>
            </w:pPr>
            <w:ins w:id="346" w:author="Dina H F Abushanab [2]" w:date="2025-04-27T18:51:00Z" w16du:dateUtc="2025-04-27T15:51:00Z">
              <w:r w:rsidRPr="00657449">
                <w:rPr>
                  <w:rFonts w:ascii="Calibri" w:hAnsi="Calibri" w:cs="Calibri"/>
                  <w:lang w:val="en-AU"/>
                </w:rPr>
                <w:t>3 (1.9)</w:t>
              </w:r>
            </w:ins>
          </w:p>
        </w:tc>
        <w:tc>
          <w:tcPr>
            <w:tcW w:w="250" w:type="pct"/>
          </w:tcPr>
          <w:p w14:paraId="38C87162" w14:textId="77777777" w:rsidR="001263CE" w:rsidRPr="00657449" w:rsidRDefault="001263CE" w:rsidP="00875DF0">
            <w:pPr>
              <w:spacing w:after="160"/>
              <w:rPr>
                <w:ins w:id="347" w:author="Dina H F Abushanab [2]" w:date="2025-04-27T18:51:00Z" w16du:dateUtc="2025-04-27T15:51:00Z"/>
                <w:rFonts w:ascii="Calibri" w:hAnsi="Calibri" w:cs="Calibri"/>
                <w:lang w:val="en-AU"/>
              </w:rPr>
            </w:pPr>
            <w:ins w:id="348" w:author="Dina H F Abushanab [2]" w:date="2025-04-27T18:51:00Z" w16du:dateUtc="2025-04-27T15:51:00Z">
              <w:r w:rsidRPr="00657449">
                <w:rPr>
                  <w:rFonts w:ascii="Calibri" w:hAnsi="Calibri" w:cs="Calibri"/>
                  <w:lang w:val="en-AU"/>
                </w:rPr>
                <w:t>0</w:t>
              </w:r>
            </w:ins>
          </w:p>
        </w:tc>
        <w:tc>
          <w:tcPr>
            <w:tcW w:w="281" w:type="pct"/>
          </w:tcPr>
          <w:p w14:paraId="7CB28D60" w14:textId="77777777" w:rsidR="001263CE" w:rsidRPr="00657449" w:rsidRDefault="001263CE" w:rsidP="00875DF0">
            <w:pPr>
              <w:spacing w:after="160"/>
              <w:rPr>
                <w:ins w:id="349" w:author="Dina H F Abushanab [2]" w:date="2025-04-27T18:51:00Z" w16du:dateUtc="2025-04-27T15:51:00Z"/>
                <w:rFonts w:ascii="Calibri" w:hAnsi="Calibri" w:cs="Calibri"/>
                <w:lang w:val="en-AU"/>
              </w:rPr>
            </w:pPr>
            <w:ins w:id="350" w:author="Dina H F Abushanab [2]" w:date="2025-04-27T18:51:00Z" w16du:dateUtc="2025-04-27T15:51:00Z">
              <w:r w:rsidRPr="00657449">
                <w:rPr>
                  <w:rFonts w:ascii="Calibri" w:hAnsi="Calibri" w:cs="Calibri"/>
                  <w:lang w:val="en-AU"/>
                </w:rPr>
                <w:t>1 (0.6)</w:t>
              </w:r>
            </w:ins>
          </w:p>
        </w:tc>
        <w:tc>
          <w:tcPr>
            <w:tcW w:w="281" w:type="pct"/>
          </w:tcPr>
          <w:p w14:paraId="68E6855F" w14:textId="77777777" w:rsidR="001263CE" w:rsidRPr="00657449" w:rsidRDefault="001263CE" w:rsidP="00875DF0">
            <w:pPr>
              <w:spacing w:after="160"/>
              <w:rPr>
                <w:ins w:id="351" w:author="Dina H F Abushanab [2]" w:date="2025-04-27T18:51:00Z" w16du:dateUtc="2025-04-27T15:51:00Z"/>
                <w:rFonts w:ascii="Calibri" w:hAnsi="Calibri" w:cs="Calibri"/>
                <w:lang w:val="en-AU"/>
              </w:rPr>
            </w:pPr>
            <w:ins w:id="352" w:author="Dina H F Abushanab [2]" w:date="2025-04-27T18:51:00Z" w16du:dateUtc="2025-04-27T15:51:00Z">
              <w:r w:rsidRPr="00657449">
                <w:rPr>
                  <w:rFonts w:ascii="Calibri" w:hAnsi="Calibri" w:cs="Calibri"/>
                  <w:lang w:val="en-AU"/>
                </w:rPr>
                <w:t>0</w:t>
              </w:r>
            </w:ins>
          </w:p>
        </w:tc>
        <w:tc>
          <w:tcPr>
            <w:tcW w:w="250" w:type="pct"/>
          </w:tcPr>
          <w:p w14:paraId="6E97841F" w14:textId="77777777" w:rsidR="001263CE" w:rsidRPr="00657449" w:rsidRDefault="001263CE" w:rsidP="00875DF0">
            <w:pPr>
              <w:spacing w:after="160"/>
              <w:rPr>
                <w:ins w:id="353" w:author="Dina H F Abushanab [2]" w:date="2025-04-27T18:51:00Z" w16du:dateUtc="2025-04-27T15:51:00Z"/>
                <w:rFonts w:ascii="Calibri" w:hAnsi="Calibri" w:cs="Calibri"/>
                <w:lang w:val="en-AU"/>
              </w:rPr>
            </w:pPr>
            <w:ins w:id="354" w:author="Dina H F Abushanab [2]" w:date="2025-04-27T18:51:00Z" w16du:dateUtc="2025-04-27T15:51:00Z">
              <w:r w:rsidRPr="00657449">
                <w:rPr>
                  <w:rFonts w:ascii="Calibri" w:hAnsi="Calibri" w:cs="Calibri"/>
                  <w:lang w:val="en-AU"/>
                </w:rPr>
                <w:t>0</w:t>
              </w:r>
            </w:ins>
          </w:p>
        </w:tc>
        <w:tc>
          <w:tcPr>
            <w:tcW w:w="344" w:type="pct"/>
          </w:tcPr>
          <w:p w14:paraId="45B487B5" w14:textId="77777777" w:rsidR="001263CE" w:rsidRPr="00657449" w:rsidRDefault="001263CE" w:rsidP="00875DF0">
            <w:pPr>
              <w:spacing w:after="160"/>
              <w:rPr>
                <w:ins w:id="355" w:author="Dina H F Abushanab [2]" w:date="2025-04-27T18:51:00Z" w16du:dateUtc="2025-04-27T15:51:00Z"/>
                <w:rFonts w:ascii="Calibri" w:hAnsi="Calibri" w:cs="Calibri"/>
                <w:lang w:val="en-AU"/>
              </w:rPr>
            </w:pPr>
            <w:ins w:id="356" w:author="Dina H F Abushanab [2]" w:date="2025-04-27T18:51:00Z" w16du:dateUtc="2025-04-27T15:51:00Z">
              <w:r w:rsidRPr="00657449">
                <w:rPr>
                  <w:rFonts w:ascii="Calibri" w:hAnsi="Calibri" w:cs="Calibri"/>
                  <w:lang w:val="en-AU"/>
                </w:rPr>
                <w:t>0</w:t>
              </w:r>
            </w:ins>
          </w:p>
        </w:tc>
        <w:tc>
          <w:tcPr>
            <w:tcW w:w="219" w:type="pct"/>
          </w:tcPr>
          <w:p w14:paraId="39C6FAB4" w14:textId="77777777" w:rsidR="001263CE" w:rsidRPr="00657449" w:rsidRDefault="001263CE" w:rsidP="00875DF0">
            <w:pPr>
              <w:spacing w:after="160"/>
              <w:rPr>
                <w:ins w:id="357" w:author="Dina H F Abushanab [2]" w:date="2025-04-27T18:51:00Z" w16du:dateUtc="2025-04-27T15:51:00Z"/>
                <w:rFonts w:ascii="Calibri" w:hAnsi="Calibri" w:cs="Calibri"/>
                <w:lang w:val="en-AU"/>
              </w:rPr>
            </w:pPr>
            <w:ins w:id="358" w:author="Dina H F Abushanab [2]" w:date="2025-04-27T18:51:00Z" w16du:dateUtc="2025-04-27T15:51:00Z">
              <w:r w:rsidRPr="00657449">
                <w:rPr>
                  <w:rFonts w:ascii="Calibri" w:hAnsi="Calibri" w:cs="Calibri"/>
                  <w:lang w:val="en-AU"/>
                </w:rPr>
                <w:t>0</w:t>
              </w:r>
            </w:ins>
          </w:p>
        </w:tc>
        <w:tc>
          <w:tcPr>
            <w:tcW w:w="281" w:type="pct"/>
          </w:tcPr>
          <w:p w14:paraId="218C9DF7" w14:textId="77777777" w:rsidR="001263CE" w:rsidRPr="00657449" w:rsidRDefault="001263CE" w:rsidP="00875DF0">
            <w:pPr>
              <w:spacing w:after="160"/>
              <w:rPr>
                <w:ins w:id="359" w:author="Dina H F Abushanab [2]" w:date="2025-04-27T18:51:00Z" w16du:dateUtc="2025-04-27T15:51:00Z"/>
                <w:rFonts w:ascii="Calibri" w:hAnsi="Calibri" w:cs="Calibri"/>
                <w:lang w:val="en-AU"/>
              </w:rPr>
            </w:pPr>
            <w:ins w:id="360" w:author="Dina H F Abushanab [2]" w:date="2025-04-27T18:51:00Z" w16du:dateUtc="2025-04-27T15:51:00Z">
              <w:r w:rsidRPr="00657449">
                <w:rPr>
                  <w:rFonts w:ascii="Calibri" w:hAnsi="Calibri" w:cs="Calibri"/>
                  <w:lang w:val="en-AU"/>
                </w:rPr>
                <w:t>0</w:t>
              </w:r>
            </w:ins>
          </w:p>
        </w:tc>
      </w:tr>
      <w:tr w:rsidR="001263CE" w:rsidRPr="00657449" w14:paraId="12CACA44" w14:textId="77777777" w:rsidTr="00875DF0">
        <w:trPr>
          <w:ins w:id="361" w:author="Dina H F Abushanab [2]" w:date="2025-04-27T18:51:00Z" w16du:dateUtc="2025-04-27T15:51:00Z"/>
        </w:trPr>
        <w:tc>
          <w:tcPr>
            <w:tcW w:w="592" w:type="pct"/>
          </w:tcPr>
          <w:p w14:paraId="2895B7CE" w14:textId="77777777" w:rsidR="001263CE" w:rsidRPr="00657449" w:rsidRDefault="001263CE" w:rsidP="00875DF0">
            <w:pPr>
              <w:spacing w:after="160"/>
              <w:rPr>
                <w:ins w:id="362" w:author="Dina H F Abushanab [2]" w:date="2025-04-27T18:51:00Z" w16du:dateUtc="2025-04-27T15:51:00Z"/>
                <w:rFonts w:ascii="Calibri" w:hAnsi="Calibri" w:cs="Calibri"/>
                <w:lang w:val="en-AU"/>
              </w:rPr>
            </w:pPr>
            <w:ins w:id="363" w:author="Dina H F Abushanab [2]" w:date="2025-04-27T18:51:00Z" w16du:dateUtc="2025-04-27T15:51:00Z">
              <w:r w:rsidRPr="00657449">
                <w:rPr>
                  <w:rFonts w:ascii="Calibri" w:hAnsi="Calibri" w:cs="Calibri"/>
                  <w:lang w:val="en-AU"/>
                </w:rPr>
                <w:t>Change in medication frequency</w:t>
              </w:r>
            </w:ins>
          </w:p>
        </w:tc>
        <w:tc>
          <w:tcPr>
            <w:tcW w:w="406" w:type="pct"/>
          </w:tcPr>
          <w:p w14:paraId="12B92A16" w14:textId="77777777" w:rsidR="001263CE" w:rsidRPr="00657449" w:rsidRDefault="001263CE" w:rsidP="00875DF0">
            <w:pPr>
              <w:spacing w:after="160"/>
              <w:rPr>
                <w:ins w:id="364" w:author="Dina H F Abushanab [2]" w:date="2025-04-27T18:51:00Z" w16du:dateUtc="2025-04-27T15:51:00Z"/>
                <w:rFonts w:ascii="Calibri" w:hAnsi="Calibri" w:cs="Calibri"/>
                <w:lang w:val="en-AU"/>
              </w:rPr>
            </w:pPr>
            <w:ins w:id="365" w:author="Dina H F Abushanab [2]" w:date="2025-04-27T18:51:00Z" w16du:dateUtc="2025-04-27T15:51:00Z">
              <w:r w:rsidRPr="00657449">
                <w:rPr>
                  <w:rFonts w:ascii="Calibri" w:hAnsi="Calibri" w:cs="Calibri"/>
                  <w:lang w:val="en-AU"/>
                </w:rPr>
                <w:t>15 (4.5)</w:t>
              </w:r>
            </w:ins>
          </w:p>
        </w:tc>
        <w:tc>
          <w:tcPr>
            <w:tcW w:w="250" w:type="pct"/>
          </w:tcPr>
          <w:p w14:paraId="64905612" w14:textId="77777777" w:rsidR="001263CE" w:rsidRPr="00657449" w:rsidRDefault="001263CE" w:rsidP="00875DF0">
            <w:pPr>
              <w:spacing w:after="160"/>
              <w:rPr>
                <w:ins w:id="366" w:author="Dina H F Abushanab [2]" w:date="2025-04-27T18:51:00Z" w16du:dateUtc="2025-04-27T15:51:00Z"/>
                <w:rFonts w:ascii="Calibri" w:hAnsi="Calibri" w:cs="Calibri"/>
                <w:lang w:val="en-AU"/>
              </w:rPr>
            </w:pPr>
            <w:ins w:id="367" w:author="Dina H F Abushanab [2]" w:date="2025-04-27T18:51:00Z" w16du:dateUtc="2025-04-27T15:51:00Z">
              <w:r w:rsidRPr="00657449">
                <w:rPr>
                  <w:rFonts w:ascii="Calibri" w:hAnsi="Calibri" w:cs="Calibri"/>
                  <w:lang w:val="en-AU"/>
                </w:rPr>
                <w:t>36.5 ± 10.0</w:t>
              </w:r>
            </w:ins>
          </w:p>
        </w:tc>
        <w:tc>
          <w:tcPr>
            <w:tcW w:w="313" w:type="pct"/>
          </w:tcPr>
          <w:p w14:paraId="1042E6B4" w14:textId="77777777" w:rsidR="001263CE" w:rsidRPr="00657449" w:rsidRDefault="001263CE" w:rsidP="00875DF0">
            <w:pPr>
              <w:spacing w:after="160"/>
              <w:rPr>
                <w:ins w:id="368" w:author="Dina H F Abushanab [2]" w:date="2025-04-27T18:51:00Z" w16du:dateUtc="2025-04-27T15:51:00Z"/>
                <w:rFonts w:ascii="Calibri" w:hAnsi="Calibri" w:cs="Calibri"/>
                <w:lang w:val="en-AU"/>
              </w:rPr>
            </w:pPr>
            <w:ins w:id="369" w:author="Dina H F Abushanab [2]" w:date="2025-04-27T18:51:00Z" w16du:dateUtc="2025-04-27T15:51:00Z">
              <w:r w:rsidRPr="00657449">
                <w:rPr>
                  <w:rFonts w:ascii="Calibri" w:hAnsi="Calibri" w:cs="Calibri"/>
                  <w:lang w:val="en-AU"/>
                </w:rPr>
                <w:t>78.6 ± 24.8</w:t>
              </w:r>
            </w:ins>
          </w:p>
        </w:tc>
        <w:tc>
          <w:tcPr>
            <w:tcW w:w="313" w:type="pct"/>
          </w:tcPr>
          <w:p w14:paraId="71994C06" w14:textId="77777777" w:rsidR="001263CE" w:rsidRPr="00657449" w:rsidRDefault="001263CE" w:rsidP="00875DF0">
            <w:pPr>
              <w:spacing w:after="160"/>
              <w:rPr>
                <w:ins w:id="370" w:author="Dina H F Abushanab [2]" w:date="2025-04-27T18:51:00Z" w16du:dateUtc="2025-04-27T15:51:00Z"/>
                <w:rFonts w:ascii="Calibri" w:hAnsi="Calibri" w:cs="Calibri"/>
                <w:lang w:val="en-AU"/>
              </w:rPr>
            </w:pPr>
            <w:ins w:id="371" w:author="Dina H F Abushanab [2]" w:date="2025-04-27T18:51:00Z" w16du:dateUtc="2025-04-27T15:51:00Z">
              <w:r w:rsidRPr="00657449">
                <w:rPr>
                  <w:rFonts w:ascii="Calibri" w:hAnsi="Calibri" w:cs="Calibri"/>
                  <w:lang w:val="en-AU"/>
                </w:rPr>
                <w:t>5 (3.1)</w:t>
              </w:r>
            </w:ins>
          </w:p>
        </w:tc>
        <w:tc>
          <w:tcPr>
            <w:tcW w:w="281" w:type="pct"/>
          </w:tcPr>
          <w:p w14:paraId="21066AB5" w14:textId="77777777" w:rsidR="001263CE" w:rsidRPr="00657449" w:rsidRDefault="001263CE" w:rsidP="00875DF0">
            <w:pPr>
              <w:spacing w:after="160"/>
              <w:rPr>
                <w:ins w:id="372" w:author="Dina H F Abushanab [2]" w:date="2025-04-27T18:51:00Z" w16du:dateUtc="2025-04-27T15:51:00Z"/>
                <w:rFonts w:ascii="Calibri" w:hAnsi="Calibri" w:cs="Calibri"/>
                <w:lang w:val="en-AU"/>
              </w:rPr>
            </w:pPr>
            <w:ins w:id="373" w:author="Dina H F Abushanab [2]" w:date="2025-04-27T18:51:00Z" w16du:dateUtc="2025-04-27T15:51:00Z">
              <w:r w:rsidRPr="00657449">
                <w:rPr>
                  <w:rFonts w:ascii="Calibri" w:hAnsi="Calibri" w:cs="Calibri"/>
                  <w:lang w:val="en-AU"/>
                </w:rPr>
                <w:t>0</w:t>
              </w:r>
            </w:ins>
          </w:p>
        </w:tc>
        <w:tc>
          <w:tcPr>
            <w:tcW w:w="313" w:type="pct"/>
          </w:tcPr>
          <w:p w14:paraId="0E386438" w14:textId="77777777" w:rsidR="001263CE" w:rsidRPr="00657449" w:rsidRDefault="001263CE" w:rsidP="00875DF0">
            <w:pPr>
              <w:spacing w:after="160"/>
              <w:rPr>
                <w:ins w:id="374" w:author="Dina H F Abushanab [2]" w:date="2025-04-27T18:51:00Z" w16du:dateUtc="2025-04-27T15:51:00Z"/>
                <w:rFonts w:ascii="Calibri" w:hAnsi="Calibri" w:cs="Calibri"/>
                <w:lang w:val="en-AU"/>
              </w:rPr>
            </w:pPr>
            <w:ins w:id="375" w:author="Dina H F Abushanab [2]" w:date="2025-04-27T18:51:00Z" w16du:dateUtc="2025-04-27T15:51:00Z">
              <w:r w:rsidRPr="00657449">
                <w:rPr>
                  <w:rFonts w:ascii="Calibri" w:hAnsi="Calibri" w:cs="Calibri"/>
                  <w:lang w:val="en-AU"/>
                </w:rPr>
                <w:t>0</w:t>
              </w:r>
            </w:ins>
          </w:p>
        </w:tc>
        <w:tc>
          <w:tcPr>
            <w:tcW w:w="313" w:type="pct"/>
          </w:tcPr>
          <w:p w14:paraId="2469703E" w14:textId="77777777" w:rsidR="001263CE" w:rsidRPr="00657449" w:rsidRDefault="001263CE" w:rsidP="00875DF0">
            <w:pPr>
              <w:spacing w:after="160"/>
              <w:rPr>
                <w:ins w:id="376" w:author="Dina H F Abushanab [2]" w:date="2025-04-27T18:51:00Z" w16du:dateUtc="2025-04-27T15:51:00Z"/>
                <w:rFonts w:ascii="Calibri" w:hAnsi="Calibri" w:cs="Calibri"/>
                <w:lang w:val="en-AU"/>
              </w:rPr>
            </w:pPr>
            <w:ins w:id="377" w:author="Dina H F Abushanab [2]" w:date="2025-04-27T18:51:00Z" w16du:dateUtc="2025-04-27T15:51:00Z">
              <w:r w:rsidRPr="00657449">
                <w:rPr>
                  <w:rFonts w:ascii="Calibri" w:hAnsi="Calibri" w:cs="Calibri"/>
                  <w:lang w:val="en-AU"/>
                </w:rPr>
                <w:t>0</w:t>
              </w:r>
            </w:ins>
          </w:p>
        </w:tc>
        <w:tc>
          <w:tcPr>
            <w:tcW w:w="313" w:type="pct"/>
          </w:tcPr>
          <w:p w14:paraId="7C03C154" w14:textId="77777777" w:rsidR="001263CE" w:rsidRPr="00657449" w:rsidRDefault="001263CE" w:rsidP="00875DF0">
            <w:pPr>
              <w:spacing w:after="160"/>
              <w:rPr>
                <w:ins w:id="378" w:author="Dina H F Abushanab [2]" w:date="2025-04-27T18:51:00Z" w16du:dateUtc="2025-04-27T15:51:00Z"/>
                <w:rFonts w:ascii="Calibri" w:hAnsi="Calibri" w:cs="Calibri"/>
                <w:lang w:val="en-AU"/>
              </w:rPr>
            </w:pPr>
            <w:ins w:id="379" w:author="Dina H F Abushanab [2]" w:date="2025-04-27T18:51:00Z" w16du:dateUtc="2025-04-27T15:51:00Z">
              <w:r w:rsidRPr="00657449">
                <w:rPr>
                  <w:rFonts w:ascii="Calibri" w:hAnsi="Calibri" w:cs="Calibri"/>
                  <w:lang w:val="en-AU"/>
                </w:rPr>
                <w:t>1 (0.6)</w:t>
              </w:r>
            </w:ins>
          </w:p>
        </w:tc>
        <w:tc>
          <w:tcPr>
            <w:tcW w:w="250" w:type="pct"/>
          </w:tcPr>
          <w:p w14:paraId="371CA64E" w14:textId="77777777" w:rsidR="001263CE" w:rsidRPr="00657449" w:rsidRDefault="001263CE" w:rsidP="00875DF0">
            <w:pPr>
              <w:spacing w:after="160"/>
              <w:rPr>
                <w:ins w:id="380" w:author="Dina H F Abushanab [2]" w:date="2025-04-27T18:51:00Z" w16du:dateUtc="2025-04-27T15:51:00Z"/>
                <w:rFonts w:ascii="Calibri" w:hAnsi="Calibri" w:cs="Calibri"/>
                <w:lang w:val="en-AU"/>
              </w:rPr>
            </w:pPr>
            <w:ins w:id="381" w:author="Dina H F Abushanab [2]" w:date="2025-04-27T18:51:00Z" w16du:dateUtc="2025-04-27T15:51:00Z">
              <w:r w:rsidRPr="00657449">
                <w:rPr>
                  <w:rFonts w:ascii="Calibri" w:hAnsi="Calibri" w:cs="Calibri"/>
                  <w:lang w:val="en-AU"/>
                </w:rPr>
                <w:t>2 (1.2)</w:t>
              </w:r>
            </w:ins>
          </w:p>
        </w:tc>
        <w:tc>
          <w:tcPr>
            <w:tcW w:w="281" w:type="pct"/>
          </w:tcPr>
          <w:p w14:paraId="6124E2AA" w14:textId="77777777" w:rsidR="001263CE" w:rsidRPr="00657449" w:rsidRDefault="001263CE" w:rsidP="00875DF0">
            <w:pPr>
              <w:spacing w:after="160"/>
              <w:rPr>
                <w:ins w:id="382" w:author="Dina H F Abushanab [2]" w:date="2025-04-27T18:51:00Z" w16du:dateUtc="2025-04-27T15:51:00Z"/>
                <w:rFonts w:ascii="Calibri" w:hAnsi="Calibri" w:cs="Calibri"/>
                <w:lang w:val="en-AU"/>
              </w:rPr>
            </w:pPr>
            <w:ins w:id="383" w:author="Dina H F Abushanab [2]" w:date="2025-04-27T18:51:00Z" w16du:dateUtc="2025-04-27T15:51:00Z">
              <w:r w:rsidRPr="00657449">
                <w:rPr>
                  <w:rFonts w:ascii="Calibri" w:hAnsi="Calibri" w:cs="Calibri"/>
                  <w:lang w:val="en-AU"/>
                </w:rPr>
                <w:t>2 (1.2)</w:t>
              </w:r>
            </w:ins>
          </w:p>
        </w:tc>
        <w:tc>
          <w:tcPr>
            <w:tcW w:w="281" w:type="pct"/>
          </w:tcPr>
          <w:p w14:paraId="5F1875EA" w14:textId="77777777" w:rsidR="001263CE" w:rsidRPr="00657449" w:rsidRDefault="001263CE" w:rsidP="00875DF0">
            <w:pPr>
              <w:spacing w:after="160"/>
              <w:rPr>
                <w:ins w:id="384" w:author="Dina H F Abushanab [2]" w:date="2025-04-27T18:51:00Z" w16du:dateUtc="2025-04-27T15:51:00Z"/>
                <w:rFonts w:ascii="Calibri" w:hAnsi="Calibri" w:cs="Calibri"/>
                <w:lang w:val="en-AU"/>
              </w:rPr>
            </w:pPr>
            <w:ins w:id="385" w:author="Dina H F Abushanab [2]" w:date="2025-04-27T18:51:00Z" w16du:dateUtc="2025-04-27T15:51:00Z">
              <w:r w:rsidRPr="00657449">
                <w:rPr>
                  <w:rFonts w:ascii="Calibri" w:hAnsi="Calibri" w:cs="Calibri"/>
                  <w:lang w:val="en-AU"/>
                </w:rPr>
                <w:t>0</w:t>
              </w:r>
            </w:ins>
          </w:p>
        </w:tc>
        <w:tc>
          <w:tcPr>
            <w:tcW w:w="250" w:type="pct"/>
          </w:tcPr>
          <w:p w14:paraId="487069E6" w14:textId="77777777" w:rsidR="001263CE" w:rsidRPr="00657449" w:rsidRDefault="001263CE" w:rsidP="00875DF0">
            <w:pPr>
              <w:spacing w:after="160"/>
              <w:rPr>
                <w:ins w:id="386" w:author="Dina H F Abushanab [2]" w:date="2025-04-27T18:51:00Z" w16du:dateUtc="2025-04-27T15:51:00Z"/>
                <w:rFonts w:ascii="Calibri" w:hAnsi="Calibri" w:cs="Calibri"/>
                <w:lang w:val="en-AU"/>
              </w:rPr>
            </w:pPr>
            <w:ins w:id="387" w:author="Dina H F Abushanab [2]" w:date="2025-04-27T18:51:00Z" w16du:dateUtc="2025-04-27T15:51:00Z">
              <w:r w:rsidRPr="00657449">
                <w:rPr>
                  <w:rFonts w:ascii="Calibri" w:hAnsi="Calibri" w:cs="Calibri"/>
                  <w:lang w:val="en-AU"/>
                </w:rPr>
                <w:t>0</w:t>
              </w:r>
            </w:ins>
          </w:p>
        </w:tc>
        <w:tc>
          <w:tcPr>
            <w:tcW w:w="344" w:type="pct"/>
          </w:tcPr>
          <w:p w14:paraId="1B9B78DE" w14:textId="77777777" w:rsidR="001263CE" w:rsidRPr="00657449" w:rsidRDefault="001263CE" w:rsidP="00875DF0">
            <w:pPr>
              <w:spacing w:after="160"/>
              <w:rPr>
                <w:ins w:id="388" w:author="Dina H F Abushanab [2]" w:date="2025-04-27T18:51:00Z" w16du:dateUtc="2025-04-27T15:51:00Z"/>
                <w:rFonts w:ascii="Calibri" w:hAnsi="Calibri" w:cs="Calibri"/>
                <w:lang w:val="en-AU"/>
              </w:rPr>
            </w:pPr>
            <w:ins w:id="389" w:author="Dina H F Abushanab [2]" w:date="2025-04-27T18:51:00Z" w16du:dateUtc="2025-04-27T15:51:00Z">
              <w:r w:rsidRPr="00657449">
                <w:rPr>
                  <w:rFonts w:ascii="Calibri" w:hAnsi="Calibri" w:cs="Calibri"/>
                  <w:lang w:val="en-AU"/>
                </w:rPr>
                <w:t>0</w:t>
              </w:r>
            </w:ins>
          </w:p>
        </w:tc>
        <w:tc>
          <w:tcPr>
            <w:tcW w:w="219" w:type="pct"/>
          </w:tcPr>
          <w:p w14:paraId="3678AE19" w14:textId="77777777" w:rsidR="001263CE" w:rsidRPr="00657449" w:rsidRDefault="001263CE" w:rsidP="00875DF0">
            <w:pPr>
              <w:spacing w:after="160"/>
              <w:rPr>
                <w:ins w:id="390" w:author="Dina H F Abushanab [2]" w:date="2025-04-27T18:51:00Z" w16du:dateUtc="2025-04-27T15:51:00Z"/>
                <w:rFonts w:ascii="Calibri" w:hAnsi="Calibri" w:cs="Calibri"/>
                <w:lang w:val="en-AU"/>
              </w:rPr>
            </w:pPr>
            <w:ins w:id="391" w:author="Dina H F Abushanab [2]" w:date="2025-04-27T18:51:00Z" w16du:dateUtc="2025-04-27T15:51:00Z">
              <w:r w:rsidRPr="00657449">
                <w:rPr>
                  <w:rFonts w:ascii="Calibri" w:hAnsi="Calibri" w:cs="Calibri"/>
                  <w:lang w:val="en-AU"/>
                </w:rPr>
                <w:t>0</w:t>
              </w:r>
            </w:ins>
          </w:p>
        </w:tc>
        <w:tc>
          <w:tcPr>
            <w:tcW w:w="281" w:type="pct"/>
          </w:tcPr>
          <w:p w14:paraId="4EBBB991" w14:textId="77777777" w:rsidR="001263CE" w:rsidRPr="00657449" w:rsidRDefault="001263CE" w:rsidP="00875DF0">
            <w:pPr>
              <w:spacing w:after="160"/>
              <w:rPr>
                <w:ins w:id="392" w:author="Dina H F Abushanab [2]" w:date="2025-04-27T18:51:00Z" w16du:dateUtc="2025-04-27T15:51:00Z"/>
                <w:rFonts w:ascii="Calibri" w:hAnsi="Calibri" w:cs="Calibri"/>
                <w:lang w:val="en-AU"/>
              </w:rPr>
            </w:pPr>
            <w:ins w:id="393" w:author="Dina H F Abushanab [2]" w:date="2025-04-27T18:51:00Z" w16du:dateUtc="2025-04-27T15:51:00Z">
              <w:r w:rsidRPr="00657449">
                <w:rPr>
                  <w:rFonts w:ascii="Calibri" w:hAnsi="Calibri" w:cs="Calibri"/>
                  <w:lang w:val="en-AU"/>
                </w:rPr>
                <w:t>0</w:t>
              </w:r>
            </w:ins>
          </w:p>
        </w:tc>
      </w:tr>
      <w:tr w:rsidR="001263CE" w:rsidRPr="00657449" w14:paraId="18F85FE0" w14:textId="77777777" w:rsidTr="00875DF0">
        <w:trPr>
          <w:ins w:id="394" w:author="Dina H F Abushanab [2]" w:date="2025-04-27T18:51:00Z" w16du:dateUtc="2025-04-27T15:51:00Z"/>
        </w:trPr>
        <w:tc>
          <w:tcPr>
            <w:tcW w:w="592" w:type="pct"/>
          </w:tcPr>
          <w:p w14:paraId="08BE5D56" w14:textId="77777777" w:rsidR="001263CE" w:rsidRPr="00657449" w:rsidRDefault="001263CE" w:rsidP="00875DF0">
            <w:pPr>
              <w:spacing w:after="160"/>
              <w:rPr>
                <w:ins w:id="395" w:author="Dina H F Abushanab [2]" w:date="2025-04-27T18:51:00Z" w16du:dateUtc="2025-04-27T15:51:00Z"/>
                <w:rFonts w:ascii="Calibri" w:hAnsi="Calibri" w:cs="Calibri"/>
                <w:lang w:val="en-AU"/>
              </w:rPr>
            </w:pPr>
            <w:ins w:id="396" w:author="Dina H F Abushanab [2]" w:date="2025-04-27T18:51:00Z" w16du:dateUtc="2025-04-27T15:51:00Z">
              <w:r w:rsidRPr="00657449">
                <w:rPr>
                  <w:rFonts w:ascii="Calibri" w:hAnsi="Calibri" w:cs="Calibri"/>
                  <w:lang w:val="en-AU"/>
                </w:rPr>
                <w:t>Addition of a lab test</w:t>
              </w:r>
            </w:ins>
          </w:p>
        </w:tc>
        <w:tc>
          <w:tcPr>
            <w:tcW w:w="406" w:type="pct"/>
          </w:tcPr>
          <w:p w14:paraId="0A0F5C6D" w14:textId="77777777" w:rsidR="001263CE" w:rsidRPr="00657449" w:rsidRDefault="001263CE" w:rsidP="00875DF0">
            <w:pPr>
              <w:spacing w:after="160"/>
              <w:rPr>
                <w:ins w:id="397" w:author="Dina H F Abushanab [2]" w:date="2025-04-27T18:51:00Z" w16du:dateUtc="2025-04-27T15:51:00Z"/>
                <w:rFonts w:ascii="Calibri" w:hAnsi="Calibri" w:cs="Calibri"/>
                <w:lang w:val="en-AU"/>
              </w:rPr>
            </w:pPr>
            <w:ins w:id="398" w:author="Dina H F Abushanab [2]" w:date="2025-04-27T18:51:00Z" w16du:dateUtc="2025-04-27T15:51:00Z">
              <w:r w:rsidRPr="00657449">
                <w:rPr>
                  <w:rFonts w:ascii="Calibri" w:hAnsi="Calibri" w:cs="Calibri"/>
                  <w:lang w:val="en-AU"/>
                </w:rPr>
                <w:t>12 (3.6)</w:t>
              </w:r>
            </w:ins>
          </w:p>
        </w:tc>
        <w:tc>
          <w:tcPr>
            <w:tcW w:w="250" w:type="pct"/>
          </w:tcPr>
          <w:p w14:paraId="0A596D36" w14:textId="77777777" w:rsidR="001263CE" w:rsidRPr="00657449" w:rsidRDefault="001263CE" w:rsidP="00875DF0">
            <w:pPr>
              <w:spacing w:after="160"/>
              <w:rPr>
                <w:ins w:id="399" w:author="Dina H F Abushanab [2]" w:date="2025-04-27T18:51:00Z" w16du:dateUtc="2025-04-27T15:51:00Z"/>
                <w:rFonts w:ascii="Calibri" w:hAnsi="Calibri" w:cs="Calibri"/>
                <w:lang w:val="en-AU"/>
              </w:rPr>
            </w:pPr>
            <w:ins w:id="400" w:author="Dina H F Abushanab [2]" w:date="2025-04-27T18:51:00Z" w16du:dateUtc="2025-04-27T15:51:00Z">
              <w:r w:rsidRPr="00657449">
                <w:rPr>
                  <w:rFonts w:ascii="Calibri" w:hAnsi="Calibri" w:cs="Calibri"/>
                  <w:lang w:val="en-AU"/>
                </w:rPr>
                <w:t>32.2 ± 6.7</w:t>
              </w:r>
            </w:ins>
          </w:p>
        </w:tc>
        <w:tc>
          <w:tcPr>
            <w:tcW w:w="313" w:type="pct"/>
          </w:tcPr>
          <w:p w14:paraId="23BF5928" w14:textId="77777777" w:rsidR="001263CE" w:rsidRPr="00657449" w:rsidRDefault="001263CE" w:rsidP="00875DF0">
            <w:pPr>
              <w:spacing w:after="160"/>
              <w:rPr>
                <w:ins w:id="401" w:author="Dina H F Abushanab [2]" w:date="2025-04-27T18:51:00Z" w16du:dateUtc="2025-04-27T15:51:00Z"/>
                <w:rFonts w:ascii="Calibri" w:hAnsi="Calibri" w:cs="Calibri"/>
                <w:lang w:val="en-AU"/>
              </w:rPr>
            </w:pPr>
            <w:ins w:id="402" w:author="Dina H F Abushanab [2]" w:date="2025-04-27T18:51:00Z" w16du:dateUtc="2025-04-27T15:51:00Z">
              <w:r w:rsidRPr="00657449">
                <w:rPr>
                  <w:rFonts w:ascii="Calibri" w:hAnsi="Calibri" w:cs="Calibri"/>
                  <w:lang w:val="en-AU"/>
                </w:rPr>
                <w:t>76.5 ± 13.4</w:t>
              </w:r>
            </w:ins>
          </w:p>
        </w:tc>
        <w:tc>
          <w:tcPr>
            <w:tcW w:w="313" w:type="pct"/>
          </w:tcPr>
          <w:p w14:paraId="7ECC1145" w14:textId="77777777" w:rsidR="001263CE" w:rsidRPr="00657449" w:rsidRDefault="001263CE" w:rsidP="00875DF0">
            <w:pPr>
              <w:spacing w:after="160"/>
              <w:rPr>
                <w:ins w:id="403" w:author="Dina H F Abushanab [2]" w:date="2025-04-27T18:51:00Z" w16du:dateUtc="2025-04-27T15:51:00Z"/>
                <w:rFonts w:ascii="Calibri" w:hAnsi="Calibri" w:cs="Calibri"/>
                <w:lang w:val="en-AU"/>
              </w:rPr>
            </w:pPr>
            <w:ins w:id="404" w:author="Dina H F Abushanab [2]" w:date="2025-04-27T18:51:00Z" w16du:dateUtc="2025-04-27T15:51:00Z">
              <w:r w:rsidRPr="00657449">
                <w:rPr>
                  <w:rFonts w:ascii="Calibri" w:hAnsi="Calibri" w:cs="Calibri"/>
                  <w:lang w:val="en-AU"/>
                </w:rPr>
                <w:t>6 (3.7)</w:t>
              </w:r>
            </w:ins>
          </w:p>
        </w:tc>
        <w:tc>
          <w:tcPr>
            <w:tcW w:w="281" w:type="pct"/>
          </w:tcPr>
          <w:p w14:paraId="75BF77AE" w14:textId="77777777" w:rsidR="001263CE" w:rsidRPr="00657449" w:rsidRDefault="001263CE" w:rsidP="00875DF0">
            <w:pPr>
              <w:spacing w:after="160"/>
              <w:rPr>
                <w:ins w:id="405" w:author="Dina H F Abushanab [2]" w:date="2025-04-27T18:51:00Z" w16du:dateUtc="2025-04-27T15:51:00Z"/>
                <w:rFonts w:ascii="Calibri" w:hAnsi="Calibri" w:cs="Calibri"/>
                <w:lang w:val="en-AU"/>
              </w:rPr>
            </w:pPr>
            <w:ins w:id="406" w:author="Dina H F Abushanab [2]" w:date="2025-04-27T18:51:00Z" w16du:dateUtc="2025-04-27T15:51:00Z">
              <w:r w:rsidRPr="00657449">
                <w:rPr>
                  <w:rFonts w:ascii="Calibri" w:hAnsi="Calibri" w:cs="Calibri"/>
                  <w:lang w:val="en-AU"/>
                </w:rPr>
                <w:t>1 (0.6)</w:t>
              </w:r>
            </w:ins>
          </w:p>
        </w:tc>
        <w:tc>
          <w:tcPr>
            <w:tcW w:w="313" w:type="pct"/>
          </w:tcPr>
          <w:p w14:paraId="4D5F328A" w14:textId="77777777" w:rsidR="001263CE" w:rsidRPr="00657449" w:rsidRDefault="001263CE" w:rsidP="00875DF0">
            <w:pPr>
              <w:spacing w:after="160"/>
              <w:rPr>
                <w:ins w:id="407" w:author="Dina H F Abushanab [2]" w:date="2025-04-27T18:51:00Z" w16du:dateUtc="2025-04-27T15:51:00Z"/>
                <w:rFonts w:ascii="Calibri" w:hAnsi="Calibri" w:cs="Calibri"/>
                <w:lang w:val="en-AU"/>
              </w:rPr>
            </w:pPr>
            <w:ins w:id="408" w:author="Dina H F Abushanab [2]" w:date="2025-04-27T18:51:00Z" w16du:dateUtc="2025-04-27T15:51:00Z">
              <w:r w:rsidRPr="00657449">
                <w:rPr>
                  <w:rFonts w:ascii="Calibri" w:hAnsi="Calibri" w:cs="Calibri"/>
                  <w:lang w:val="en-AU"/>
                </w:rPr>
                <w:t>0</w:t>
              </w:r>
            </w:ins>
          </w:p>
        </w:tc>
        <w:tc>
          <w:tcPr>
            <w:tcW w:w="313" w:type="pct"/>
          </w:tcPr>
          <w:p w14:paraId="5822BA5D" w14:textId="77777777" w:rsidR="001263CE" w:rsidRPr="00657449" w:rsidRDefault="001263CE" w:rsidP="00875DF0">
            <w:pPr>
              <w:spacing w:after="160"/>
              <w:rPr>
                <w:ins w:id="409" w:author="Dina H F Abushanab [2]" w:date="2025-04-27T18:51:00Z" w16du:dateUtc="2025-04-27T15:51:00Z"/>
                <w:rFonts w:ascii="Calibri" w:hAnsi="Calibri" w:cs="Calibri"/>
                <w:lang w:val="en-AU"/>
              </w:rPr>
            </w:pPr>
            <w:ins w:id="410" w:author="Dina H F Abushanab [2]" w:date="2025-04-27T18:51:00Z" w16du:dateUtc="2025-04-27T15:51:00Z">
              <w:r w:rsidRPr="00657449">
                <w:rPr>
                  <w:rFonts w:ascii="Calibri" w:hAnsi="Calibri" w:cs="Calibri"/>
                  <w:lang w:val="en-AU"/>
                </w:rPr>
                <w:t>0</w:t>
              </w:r>
            </w:ins>
          </w:p>
        </w:tc>
        <w:tc>
          <w:tcPr>
            <w:tcW w:w="313" w:type="pct"/>
          </w:tcPr>
          <w:p w14:paraId="475460A5" w14:textId="77777777" w:rsidR="001263CE" w:rsidRPr="00657449" w:rsidRDefault="001263CE" w:rsidP="00875DF0">
            <w:pPr>
              <w:spacing w:after="160"/>
              <w:rPr>
                <w:ins w:id="411" w:author="Dina H F Abushanab [2]" w:date="2025-04-27T18:51:00Z" w16du:dateUtc="2025-04-27T15:51:00Z"/>
                <w:rFonts w:ascii="Calibri" w:hAnsi="Calibri" w:cs="Calibri"/>
                <w:lang w:val="en-AU"/>
              </w:rPr>
            </w:pPr>
            <w:ins w:id="412" w:author="Dina H F Abushanab [2]" w:date="2025-04-27T18:51:00Z" w16du:dateUtc="2025-04-27T15:51:00Z">
              <w:r w:rsidRPr="00657449">
                <w:rPr>
                  <w:rFonts w:ascii="Calibri" w:hAnsi="Calibri" w:cs="Calibri"/>
                  <w:lang w:val="en-AU"/>
                </w:rPr>
                <w:t>2 (1.2)</w:t>
              </w:r>
            </w:ins>
          </w:p>
        </w:tc>
        <w:tc>
          <w:tcPr>
            <w:tcW w:w="250" w:type="pct"/>
          </w:tcPr>
          <w:p w14:paraId="0B0C7223" w14:textId="77777777" w:rsidR="001263CE" w:rsidRPr="00657449" w:rsidRDefault="001263CE" w:rsidP="00875DF0">
            <w:pPr>
              <w:spacing w:after="160"/>
              <w:rPr>
                <w:ins w:id="413" w:author="Dina H F Abushanab [2]" w:date="2025-04-27T18:51:00Z" w16du:dateUtc="2025-04-27T15:51:00Z"/>
                <w:rFonts w:ascii="Calibri" w:hAnsi="Calibri" w:cs="Calibri"/>
                <w:lang w:val="en-AU"/>
              </w:rPr>
            </w:pPr>
            <w:ins w:id="414" w:author="Dina H F Abushanab [2]" w:date="2025-04-27T18:51:00Z" w16du:dateUtc="2025-04-27T15:51:00Z">
              <w:r w:rsidRPr="00657449">
                <w:rPr>
                  <w:rFonts w:ascii="Calibri" w:hAnsi="Calibri" w:cs="Calibri"/>
                  <w:lang w:val="en-AU"/>
                </w:rPr>
                <w:t>0</w:t>
              </w:r>
            </w:ins>
          </w:p>
        </w:tc>
        <w:tc>
          <w:tcPr>
            <w:tcW w:w="281" w:type="pct"/>
          </w:tcPr>
          <w:p w14:paraId="7783542C" w14:textId="77777777" w:rsidR="001263CE" w:rsidRPr="00657449" w:rsidRDefault="001263CE" w:rsidP="00875DF0">
            <w:pPr>
              <w:spacing w:after="160"/>
              <w:rPr>
                <w:ins w:id="415" w:author="Dina H F Abushanab [2]" w:date="2025-04-27T18:51:00Z" w16du:dateUtc="2025-04-27T15:51:00Z"/>
                <w:rFonts w:ascii="Calibri" w:hAnsi="Calibri" w:cs="Calibri"/>
                <w:lang w:val="en-AU"/>
              </w:rPr>
            </w:pPr>
            <w:ins w:id="416" w:author="Dina H F Abushanab [2]" w:date="2025-04-27T18:51:00Z" w16du:dateUtc="2025-04-27T15:51:00Z">
              <w:r w:rsidRPr="00657449">
                <w:rPr>
                  <w:rFonts w:ascii="Calibri" w:hAnsi="Calibri" w:cs="Calibri"/>
                  <w:lang w:val="en-AU"/>
                </w:rPr>
                <w:t>0</w:t>
              </w:r>
            </w:ins>
          </w:p>
        </w:tc>
        <w:tc>
          <w:tcPr>
            <w:tcW w:w="281" w:type="pct"/>
          </w:tcPr>
          <w:p w14:paraId="04410351" w14:textId="77777777" w:rsidR="001263CE" w:rsidRPr="00657449" w:rsidRDefault="001263CE" w:rsidP="00875DF0">
            <w:pPr>
              <w:spacing w:after="160"/>
              <w:rPr>
                <w:ins w:id="417" w:author="Dina H F Abushanab [2]" w:date="2025-04-27T18:51:00Z" w16du:dateUtc="2025-04-27T15:51:00Z"/>
                <w:rFonts w:ascii="Calibri" w:hAnsi="Calibri" w:cs="Calibri"/>
                <w:lang w:val="en-AU"/>
              </w:rPr>
            </w:pPr>
            <w:ins w:id="418" w:author="Dina H F Abushanab [2]" w:date="2025-04-27T18:51:00Z" w16du:dateUtc="2025-04-27T15:51:00Z">
              <w:r w:rsidRPr="00657449">
                <w:rPr>
                  <w:rFonts w:ascii="Calibri" w:hAnsi="Calibri" w:cs="Calibri"/>
                  <w:lang w:val="en-AU"/>
                </w:rPr>
                <w:t>0</w:t>
              </w:r>
            </w:ins>
          </w:p>
        </w:tc>
        <w:tc>
          <w:tcPr>
            <w:tcW w:w="250" w:type="pct"/>
          </w:tcPr>
          <w:p w14:paraId="4D28DA1F" w14:textId="77777777" w:rsidR="001263CE" w:rsidRPr="00657449" w:rsidRDefault="001263CE" w:rsidP="00875DF0">
            <w:pPr>
              <w:spacing w:after="160"/>
              <w:rPr>
                <w:ins w:id="419" w:author="Dina H F Abushanab [2]" w:date="2025-04-27T18:51:00Z" w16du:dateUtc="2025-04-27T15:51:00Z"/>
                <w:rFonts w:ascii="Calibri" w:hAnsi="Calibri" w:cs="Calibri"/>
                <w:lang w:val="en-AU"/>
              </w:rPr>
            </w:pPr>
            <w:ins w:id="420" w:author="Dina H F Abushanab [2]" w:date="2025-04-27T18:51:00Z" w16du:dateUtc="2025-04-27T15:51:00Z">
              <w:r w:rsidRPr="00657449">
                <w:rPr>
                  <w:rFonts w:ascii="Calibri" w:hAnsi="Calibri" w:cs="Calibri"/>
                  <w:lang w:val="en-AU"/>
                </w:rPr>
                <w:t>2 (1.2)</w:t>
              </w:r>
            </w:ins>
          </w:p>
        </w:tc>
        <w:tc>
          <w:tcPr>
            <w:tcW w:w="344" w:type="pct"/>
          </w:tcPr>
          <w:p w14:paraId="3344AABC" w14:textId="77777777" w:rsidR="001263CE" w:rsidRPr="00657449" w:rsidRDefault="001263CE" w:rsidP="00875DF0">
            <w:pPr>
              <w:spacing w:after="160"/>
              <w:rPr>
                <w:ins w:id="421" w:author="Dina H F Abushanab [2]" w:date="2025-04-27T18:51:00Z" w16du:dateUtc="2025-04-27T15:51:00Z"/>
                <w:rFonts w:ascii="Calibri" w:hAnsi="Calibri" w:cs="Calibri"/>
                <w:lang w:val="en-AU"/>
              </w:rPr>
            </w:pPr>
            <w:ins w:id="422" w:author="Dina H F Abushanab [2]" w:date="2025-04-27T18:51:00Z" w16du:dateUtc="2025-04-27T15:51:00Z">
              <w:r w:rsidRPr="00657449">
                <w:rPr>
                  <w:rFonts w:ascii="Calibri" w:hAnsi="Calibri" w:cs="Calibri"/>
                  <w:lang w:val="en-AU"/>
                </w:rPr>
                <w:t>0</w:t>
              </w:r>
            </w:ins>
          </w:p>
        </w:tc>
        <w:tc>
          <w:tcPr>
            <w:tcW w:w="219" w:type="pct"/>
          </w:tcPr>
          <w:p w14:paraId="6C56AF1C" w14:textId="77777777" w:rsidR="001263CE" w:rsidRPr="00657449" w:rsidRDefault="001263CE" w:rsidP="00875DF0">
            <w:pPr>
              <w:spacing w:after="160"/>
              <w:rPr>
                <w:ins w:id="423" w:author="Dina H F Abushanab [2]" w:date="2025-04-27T18:51:00Z" w16du:dateUtc="2025-04-27T15:51:00Z"/>
                <w:rFonts w:ascii="Calibri" w:hAnsi="Calibri" w:cs="Calibri"/>
                <w:lang w:val="en-AU"/>
              </w:rPr>
            </w:pPr>
            <w:ins w:id="424" w:author="Dina H F Abushanab [2]" w:date="2025-04-27T18:51:00Z" w16du:dateUtc="2025-04-27T15:51:00Z">
              <w:r w:rsidRPr="00657449">
                <w:rPr>
                  <w:rFonts w:ascii="Calibri" w:hAnsi="Calibri" w:cs="Calibri"/>
                  <w:lang w:val="en-AU"/>
                </w:rPr>
                <w:t>0</w:t>
              </w:r>
            </w:ins>
          </w:p>
        </w:tc>
        <w:tc>
          <w:tcPr>
            <w:tcW w:w="281" w:type="pct"/>
          </w:tcPr>
          <w:p w14:paraId="5488A395" w14:textId="77777777" w:rsidR="001263CE" w:rsidRPr="00657449" w:rsidRDefault="001263CE" w:rsidP="00875DF0">
            <w:pPr>
              <w:spacing w:after="160"/>
              <w:rPr>
                <w:ins w:id="425" w:author="Dina H F Abushanab [2]" w:date="2025-04-27T18:51:00Z" w16du:dateUtc="2025-04-27T15:51:00Z"/>
                <w:rFonts w:ascii="Calibri" w:hAnsi="Calibri" w:cs="Calibri"/>
                <w:lang w:val="en-AU"/>
              </w:rPr>
            </w:pPr>
            <w:ins w:id="426" w:author="Dina H F Abushanab [2]" w:date="2025-04-27T18:51:00Z" w16du:dateUtc="2025-04-27T15:51:00Z">
              <w:r w:rsidRPr="00657449">
                <w:rPr>
                  <w:rFonts w:ascii="Calibri" w:hAnsi="Calibri" w:cs="Calibri"/>
                  <w:lang w:val="en-AU"/>
                </w:rPr>
                <w:t>0</w:t>
              </w:r>
            </w:ins>
          </w:p>
        </w:tc>
      </w:tr>
      <w:tr w:rsidR="001263CE" w:rsidRPr="00657449" w14:paraId="0B8978E1" w14:textId="77777777" w:rsidTr="00875DF0">
        <w:trPr>
          <w:ins w:id="427" w:author="Dina H F Abushanab [2]" w:date="2025-04-27T18:51:00Z" w16du:dateUtc="2025-04-27T15:51:00Z"/>
        </w:trPr>
        <w:tc>
          <w:tcPr>
            <w:tcW w:w="592" w:type="pct"/>
            <w:tcBorders>
              <w:bottom w:val="single" w:sz="4" w:space="0" w:color="auto"/>
            </w:tcBorders>
          </w:tcPr>
          <w:p w14:paraId="0B82D890" w14:textId="77777777" w:rsidR="001263CE" w:rsidRPr="00657449" w:rsidRDefault="001263CE" w:rsidP="00875DF0">
            <w:pPr>
              <w:spacing w:after="160"/>
              <w:rPr>
                <w:ins w:id="428" w:author="Dina H F Abushanab [2]" w:date="2025-04-27T18:51:00Z" w16du:dateUtc="2025-04-27T15:51:00Z"/>
                <w:rFonts w:ascii="Calibri" w:hAnsi="Calibri" w:cs="Calibri"/>
                <w:lang w:val="en-AU"/>
              </w:rPr>
            </w:pPr>
            <w:ins w:id="429" w:author="Dina H F Abushanab [2]" w:date="2025-04-27T18:51:00Z" w16du:dateUtc="2025-04-27T15:51:00Z">
              <w:r w:rsidRPr="00657449">
                <w:rPr>
                  <w:rFonts w:ascii="Calibri" w:hAnsi="Calibri" w:cs="Calibri"/>
                  <w:lang w:val="en-AU"/>
                </w:rPr>
                <w:t>Addition of a serum level</w:t>
              </w:r>
            </w:ins>
          </w:p>
        </w:tc>
        <w:tc>
          <w:tcPr>
            <w:tcW w:w="406" w:type="pct"/>
            <w:tcBorders>
              <w:bottom w:val="single" w:sz="4" w:space="0" w:color="auto"/>
            </w:tcBorders>
          </w:tcPr>
          <w:p w14:paraId="35BACB07" w14:textId="77777777" w:rsidR="001263CE" w:rsidRPr="00657449" w:rsidRDefault="001263CE" w:rsidP="00875DF0">
            <w:pPr>
              <w:spacing w:after="160"/>
              <w:rPr>
                <w:ins w:id="430" w:author="Dina H F Abushanab [2]" w:date="2025-04-27T18:51:00Z" w16du:dateUtc="2025-04-27T15:51:00Z"/>
                <w:rFonts w:ascii="Calibri" w:hAnsi="Calibri" w:cs="Calibri"/>
                <w:lang w:val="en-AU"/>
              </w:rPr>
            </w:pPr>
            <w:ins w:id="431" w:author="Dina H F Abushanab [2]" w:date="2025-04-27T18:51:00Z" w16du:dateUtc="2025-04-27T15:51:00Z">
              <w:r w:rsidRPr="00657449">
                <w:rPr>
                  <w:rFonts w:ascii="Calibri" w:hAnsi="Calibri" w:cs="Calibri"/>
                  <w:lang w:val="en-AU"/>
                </w:rPr>
                <w:t>2 (0.6)</w:t>
              </w:r>
            </w:ins>
          </w:p>
        </w:tc>
        <w:tc>
          <w:tcPr>
            <w:tcW w:w="250" w:type="pct"/>
            <w:tcBorders>
              <w:bottom w:val="single" w:sz="4" w:space="0" w:color="auto"/>
            </w:tcBorders>
          </w:tcPr>
          <w:p w14:paraId="5A0BA6A8" w14:textId="77777777" w:rsidR="001263CE" w:rsidRPr="00657449" w:rsidRDefault="001263CE" w:rsidP="00875DF0">
            <w:pPr>
              <w:spacing w:after="160"/>
              <w:rPr>
                <w:ins w:id="432" w:author="Dina H F Abushanab [2]" w:date="2025-04-27T18:51:00Z" w16du:dateUtc="2025-04-27T15:51:00Z"/>
                <w:rFonts w:ascii="Calibri" w:hAnsi="Calibri" w:cs="Calibri"/>
                <w:lang w:val="en-AU"/>
              </w:rPr>
            </w:pPr>
            <w:ins w:id="433" w:author="Dina H F Abushanab [2]" w:date="2025-04-27T18:51:00Z" w16du:dateUtc="2025-04-27T15:51:00Z">
              <w:r w:rsidRPr="00657449">
                <w:rPr>
                  <w:rFonts w:ascii="Calibri" w:hAnsi="Calibri" w:cs="Calibri"/>
                  <w:lang w:val="en-AU"/>
                </w:rPr>
                <w:t>38.0 ± 12.3</w:t>
              </w:r>
            </w:ins>
          </w:p>
        </w:tc>
        <w:tc>
          <w:tcPr>
            <w:tcW w:w="313" w:type="pct"/>
            <w:tcBorders>
              <w:bottom w:val="single" w:sz="4" w:space="0" w:color="auto"/>
            </w:tcBorders>
          </w:tcPr>
          <w:p w14:paraId="0C055014" w14:textId="77777777" w:rsidR="001263CE" w:rsidRPr="00657449" w:rsidRDefault="001263CE" w:rsidP="00875DF0">
            <w:pPr>
              <w:spacing w:after="160"/>
              <w:rPr>
                <w:ins w:id="434" w:author="Dina H F Abushanab [2]" w:date="2025-04-27T18:51:00Z" w16du:dateUtc="2025-04-27T15:51:00Z"/>
                <w:rFonts w:ascii="Calibri" w:hAnsi="Calibri" w:cs="Calibri"/>
                <w:lang w:val="en-AU"/>
              </w:rPr>
            </w:pPr>
            <w:ins w:id="435" w:author="Dina H F Abushanab [2]" w:date="2025-04-27T18:51:00Z" w16du:dateUtc="2025-04-27T15:51:00Z">
              <w:r w:rsidRPr="00657449">
                <w:rPr>
                  <w:rFonts w:ascii="Calibri" w:hAnsi="Calibri" w:cs="Calibri"/>
                  <w:lang w:val="en-AU"/>
                </w:rPr>
                <w:t>80.6 ± 21.0</w:t>
              </w:r>
            </w:ins>
          </w:p>
        </w:tc>
        <w:tc>
          <w:tcPr>
            <w:tcW w:w="313" w:type="pct"/>
            <w:tcBorders>
              <w:bottom w:val="single" w:sz="4" w:space="0" w:color="auto"/>
            </w:tcBorders>
          </w:tcPr>
          <w:p w14:paraId="42DDC8F6" w14:textId="77777777" w:rsidR="001263CE" w:rsidRPr="00657449" w:rsidRDefault="001263CE" w:rsidP="00875DF0">
            <w:pPr>
              <w:spacing w:after="160"/>
              <w:rPr>
                <w:ins w:id="436" w:author="Dina H F Abushanab [2]" w:date="2025-04-27T18:51:00Z" w16du:dateUtc="2025-04-27T15:51:00Z"/>
                <w:rFonts w:ascii="Calibri" w:hAnsi="Calibri" w:cs="Calibri"/>
                <w:lang w:val="en-AU"/>
              </w:rPr>
            </w:pPr>
            <w:ins w:id="437" w:author="Dina H F Abushanab [2]" w:date="2025-04-27T18:51:00Z" w16du:dateUtc="2025-04-27T15:51:00Z">
              <w:r w:rsidRPr="00657449">
                <w:rPr>
                  <w:rFonts w:ascii="Calibri" w:hAnsi="Calibri" w:cs="Calibri"/>
                  <w:lang w:val="en-AU"/>
                </w:rPr>
                <w:t>2 (1.2)</w:t>
              </w:r>
            </w:ins>
          </w:p>
        </w:tc>
        <w:tc>
          <w:tcPr>
            <w:tcW w:w="281" w:type="pct"/>
            <w:tcBorders>
              <w:bottom w:val="single" w:sz="4" w:space="0" w:color="auto"/>
            </w:tcBorders>
          </w:tcPr>
          <w:p w14:paraId="517359F6" w14:textId="77777777" w:rsidR="001263CE" w:rsidRPr="00657449" w:rsidRDefault="001263CE" w:rsidP="00875DF0">
            <w:pPr>
              <w:spacing w:after="160"/>
              <w:rPr>
                <w:ins w:id="438" w:author="Dina H F Abushanab [2]" w:date="2025-04-27T18:51:00Z" w16du:dateUtc="2025-04-27T15:51:00Z"/>
                <w:rFonts w:ascii="Calibri" w:hAnsi="Calibri" w:cs="Calibri"/>
                <w:lang w:val="en-AU"/>
              </w:rPr>
            </w:pPr>
            <w:ins w:id="439" w:author="Dina H F Abushanab [2]" w:date="2025-04-27T18:51:00Z" w16du:dateUtc="2025-04-27T15:51:00Z">
              <w:r w:rsidRPr="00657449">
                <w:rPr>
                  <w:rFonts w:ascii="Calibri" w:hAnsi="Calibri" w:cs="Calibri"/>
                  <w:lang w:val="en-AU"/>
                </w:rPr>
                <w:t>0</w:t>
              </w:r>
            </w:ins>
          </w:p>
        </w:tc>
        <w:tc>
          <w:tcPr>
            <w:tcW w:w="313" w:type="pct"/>
            <w:tcBorders>
              <w:bottom w:val="single" w:sz="4" w:space="0" w:color="auto"/>
            </w:tcBorders>
          </w:tcPr>
          <w:p w14:paraId="514F0EFA" w14:textId="77777777" w:rsidR="001263CE" w:rsidRPr="00657449" w:rsidRDefault="001263CE" w:rsidP="00875DF0">
            <w:pPr>
              <w:spacing w:after="160"/>
              <w:rPr>
                <w:ins w:id="440" w:author="Dina H F Abushanab [2]" w:date="2025-04-27T18:51:00Z" w16du:dateUtc="2025-04-27T15:51:00Z"/>
                <w:rFonts w:ascii="Calibri" w:hAnsi="Calibri" w:cs="Calibri"/>
                <w:lang w:val="en-AU"/>
              </w:rPr>
            </w:pPr>
            <w:ins w:id="441" w:author="Dina H F Abushanab [2]" w:date="2025-04-27T18:51:00Z" w16du:dateUtc="2025-04-27T15:51:00Z">
              <w:r w:rsidRPr="00657449">
                <w:rPr>
                  <w:rFonts w:ascii="Calibri" w:hAnsi="Calibri" w:cs="Calibri"/>
                  <w:lang w:val="en-AU"/>
                </w:rPr>
                <w:t>0</w:t>
              </w:r>
            </w:ins>
          </w:p>
        </w:tc>
        <w:tc>
          <w:tcPr>
            <w:tcW w:w="313" w:type="pct"/>
            <w:tcBorders>
              <w:bottom w:val="single" w:sz="4" w:space="0" w:color="auto"/>
            </w:tcBorders>
          </w:tcPr>
          <w:p w14:paraId="60FE7A24" w14:textId="77777777" w:rsidR="001263CE" w:rsidRPr="00657449" w:rsidRDefault="001263CE" w:rsidP="00875DF0">
            <w:pPr>
              <w:spacing w:after="160"/>
              <w:rPr>
                <w:ins w:id="442" w:author="Dina H F Abushanab [2]" w:date="2025-04-27T18:51:00Z" w16du:dateUtc="2025-04-27T15:51:00Z"/>
                <w:rFonts w:ascii="Calibri" w:hAnsi="Calibri" w:cs="Calibri"/>
                <w:lang w:val="en-AU"/>
              </w:rPr>
            </w:pPr>
            <w:ins w:id="443" w:author="Dina H F Abushanab [2]" w:date="2025-04-27T18:51:00Z" w16du:dateUtc="2025-04-27T15:51:00Z">
              <w:r w:rsidRPr="00657449">
                <w:rPr>
                  <w:rFonts w:ascii="Calibri" w:hAnsi="Calibri" w:cs="Calibri"/>
                  <w:lang w:val="en-AU"/>
                </w:rPr>
                <w:t>0</w:t>
              </w:r>
            </w:ins>
          </w:p>
        </w:tc>
        <w:tc>
          <w:tcPr>
            <w:tcW w:w="313" w:type="pct"/>
            <w:tcBorders>
              <w:bottom w:val="single" w:sz="4" w:space="0" w:color="auto"/>
            </w:tcBorders>
          </w:tcPr>
          <w:p w14:paraId="1DA09172" w14:textId="77777777" w:rsidR="001263CE" w:rsidRPr="00657449" w:rsidRDefault="001263CE" w:rsidP="00875DF0">
            <w:pPr>
              <w:spacing w:after="160"/>
              <w:rPr>
                <w:ins w:id="444" w:author="Dina H F Abushanab [2]" w:date="2025-04-27T18:51:00Z" w16du:dateUtc="2025-04-27T15:51:00Z"/>
                <w:rFonts w:ascii="Calibri" w:hAnsi="Calibri" w:cs="Calibri"/>
                <w:lang w:val="en-AU"/>
              </w:rPr>
            </w:pPr>
            <w:ins w:id="445" w:author="Dina H F Abushanab [2]" w:date="2025-04-27T18:51:00Z" w16du:dateUtc="2025-04-27T15:51:00Z">
              <w:r w:rsidRPr="00657449">
                <w:rPr>
                  <w:rFonts w:ascii="Calibri" w:hAnsi="Calibri" w:cs="Calibri"/>
                  <w:lang w:val="en-AU"/>
                </w:rPr>
                <w:t>0</w:t>
              </w:r>
            </w:ins>
          </w:p>
        </w:tc>
        <w:tc>
          <w:tcPr>
            <w:tcW w:w="250" w:type="pct"/>
            <w:tcBorders>
              <w:bottom w:val="single" w:sz="4" w:space="0" w:color="auto"/>
            </w:tcBorders>
          </w:tcPr>
          <w:p w14:paraId="33F87824" w14:textId="77777777" w:rsidR="001263CE" w:rsidRPr="00657449" w:rsidRDefault="001263CE" w:rsidP="00875DF0">
            <w:pPr>
              <w:spacing w:after="160"/>
              <w:rPr>
                <w:ins w:id="446" w:author="Dina H F Abushanab [2]" w:date="2025-04-27T18:51:00Z" w16du:dateUtc="2025-04-27T15:51:00Z"/>
                <w:rFonts w:ascii="Calibri" w:hAnsi="Calibri" w:cs="Calibri"/>
                <w:lang w:val="en-AU"/>
              </w:rPr>
            </w:pPr>
            <w:ins w:id="447" w:author="Dina H F Abushanab [2]" w:date="2025-04-27T18:51:00Z" w16du:dateUtc="2025-04-27T15:51:00Z">
              <w:r w:rsidRPr="00657449">
                <w:rPr>
                  <w:rFonts w:ascii="Calibri" w:hAnsi="Calibri" w:cs="Calibri"/>
                  <w:lang w:val="en-AU"/>
                </w:rPr>
                <w:t>0</w:t>
              </w:r>
            </w:ins>
          </w:p>
        </w:tc>
        <w:tc>
          <w:tcPr>
            <w:tcW w:w="281" w:type="pct"/>
            <w:tcBorders>
              <w:bottom w:val="single" w:sz="4" w:space="0" w:color="auto"/>
            </w:tcBorders>
          </w:tcPr>
          <w:p w14:paraId="5E25B99E" w14:textId="77777777" w:rsidR="001263CE" w:rsidRPr="00657449" w:rsidRDefault="001263CE" w:rsidP="00875DF0">
            <w:pPr>
              <w:spacing w:after="160"/>
              <w:rPr>
                <w:ins w:id="448" w:author="Dina H F Abushanab [2]" w:date="2025-04-27T18:51:00Z" w16du:dateUtc="2025-04-27T15:51:00Z"/>
                <w:rFonts w:ascii="Calibri" w:hAnsi="Calibri" w:cs="Calibri"/>
                <w:lang w:val="en-AU"/>
              </w:rPr>
            </w:pPr>
            <w:ins w:id="449" w:author="Dina H F Abushanab [2]" w:date="2025-04-27T18:51:00Z" w16du:dateUtc="2025-04-27T15:51:00Z">
              <w:r w:rsidRPr="00657449">
                <w:rPr>
                  <w:rFonts w:ascii="Calibri" w:hAnsi="Calibri" w:cs="Calibri"/>
                  <w:lang w:val="en-AU"/>
                </w:rPr>
                <w:t>0</w:t>
              </w:r>
            </w:ins>
          </w:p>
        </w:tc>
        <w:tc>
          <w:tcPr>
            <w:tcW w:w="281" w:type="pct"/>
            <w:tcBorders>
              <w:bottom w:val="single" w:sz="4" w:space="0" w:color="auto"/>
            </w:tcBorders>
          </w:tcPr>
          <w:p w14:paraId="684ED99B" w14:textId="77777777" w:rsidR="001263CE" w:rsidRPr="00657449" w:rsidRDefault="001263CE" w:rsidP="00875DF0">
            <w:pPr>
              <w:spacing w:after="160"/>
              <w:rPr>
                <w:ins w:id="450" w:author="Dina H F Abushanab [2]" w:date="2025-04-27T18:51:00Z" w16du:dateUtc="2025-04-27T15:51:00Z"/>
                <w:rFonts w:ascii="Calibri" w:hAnsi="Calibri" w:cs="Calibri"/>
                <w:lang w:val="en-AU"/>
              </w:rPr>
            </w:pPr>
            <w:ins w:id="451" w:author="Dina H F Abushanab [2]" w:date="2025-04-27T18:51:00Z" w16du:dateUtc="2025-04-27T15:51:00Z">
              <w:r w:rsidRPr="00657449">
                <w:rPr>
                  <w:rFonts w:ascii="Calibri" w:hAnsi="Calibri" w:cs="Calibri"/>
                  <w:lang w:val="en-AU"/>
                </w:rPr>
                <w:t>1 (0.6)</w:t>
              </w:r>
            </w:ins>
          </w:p>
        </w:tc>
        <w:tc>
          <w:tcPr>
            <w:tcW w:w="250" w:type="pct"/>
            <w:tcBorders>
              <w:bottom w:val="single" w:sz="4" w:space="0" w:color="auto"/>
            </w:tcBorders>
          </w:tcPr>
          <w:p w14:paraId="33FF0F23" w14:textId="77777777" w:rsidR="001263CE" w:rsidRPr="00657449" w:rsidRDefault="001263CE" w:rsidP="00875DF0">
            <w:pPr>
              <w:spacing w:after="160"/>
              <w:rPr>
                <w:ins w:id="452" w:author="Dina H F Abushanab [2]" w:date="2025-04-27T18:51:00Z" w16du:dateUtc="2025-04-27T15:51:00Z"/>
                <w:rFonts w:ascii="Calibri" w:hAnsi="Calibri" w:cs="Calibri"/>
                <w:lang w:val="en-AU"/>
              </w:rPr>
            </w:pPr>
            <w:ins w:id="453" w:author="Dina H F Abushanab [2]" w:date="2025-04-27T18:51:00Z" w16du:dateUtc="2025-04-27T15:51:00Z">
              <w:r w:rsidRPr="00657449">
                <w:rPr>
                  <w:rFonts w:ascii="Calibri" w:hAnsi="Calibri" w:cs="Calibri"/>
                  <w:lang w:val="en-AU"/>
                </w:rPr>
                <w:t>0</w:t>
              </w:r>
            </w:ins>
          </w:p>
        </w:tc>
        <w:tc>
          <w:tcPr>
            <w:tcW w:w="344" w:type="pct"/>
            <w:tcBorders>
              <w:bottom w:val="single" w:sz="4" w:space="0" w:color="auto"/>
            </w:tcBorders>
          </w:tcPr>
          <w:p w14:paraId="5AF486E8" w14:textId="77777777" w:rsidR="001263CE" w:rsidRPr="00657449" w:rsidRDefault="001263CE" w:rsidP="00875DF0">
            <w:pPr>
              <w:spacing w:after="160"/>
              <w:rPr>
                <w:ins w:id="454" w:author="Dina H F Abushanab [2]" w:date="2025-04-27T18:51:00Z" w16du:dateUtc="2025-04-27T15:51:00Z"/>
                <w:rFonts w:ascii="Calibri" w:hAnsi="Calibri" w:cs="Calibri"/>
                <w:lang w:val="en-AU"/>
              </w:rPr>
            </w:pPr>
            <w:ins w:id="455" w:author="Dina H F Abushanab [2]" w:date="2025-04-27T18:51:00Z" w16du:dateUtc="2025-04-27T15:51:00Z">
              <w:r w:rsidRPr="00657449">
                <w:rPr>
                  <w:rFonts w:ascii="Calibri" w:hAnsi="Calibri" w:cs="Calibri"/>
                  <w:lang w:val="en-AU"/>
                </w:rPr>
                <w:t>0</w:t>
              </w:r>
            </w:ins>
          </w:p>
        </w:tc>
        <w:tc>
          <w:tcPr>
            <w:tcW w:w="219" w:type="pct"/>
            <w:tcBorders>
              <w:bottom w:val="single" w:sz="4" w:space="0" w:color="auto"/>
            </w:tcBorders>
          </w:tcPr>
          <w:p w14:paraId="71E86046" w14:textId="77777777" w:rsidR="001263CE" w:rsidRPr="00657449" w:rsidRDefault="001263CE" w:rsidP="00875DF0">
            <w:pPr>
              <w:spacing w:after="160"/>
              <w:rPr>
                <w:ins w:id="456" w:author="Dina H F Abushanab [2]" w:date="2025-04-27T18:51:00Z" w16du:dateUtc="2025-04-27T15:51:00Z"/>
                <w:rFonts w:ascii="Calibri" w:hAnsi="Calibri" w:cs="Calibri"/>
                <w:lang w:val="en-AU"/>
              </w:rPr>
            </w:pPr>
            <w:ins w:id="457" w:author="Dina H F Abushanab [2]" w:date="2025-04-27T18:51:00Z" w16du:dateUtc="2025-04-27T15:51:00Z">
              <w:r w:rsidRPr="00657449">
                <w:rPr>
                  <w:rFonts w:ascii="Calibri" w:hAnsi="Calibri" w:cs="Calibri"/>
                  <w:lang w:val="en-AU"/>
                </w:rPr>
                <w:t>0</w:t>
              </w:r>
            </w:ins>
          </w:p>
        </w:tc>
        <w:tc>
          <w:tcPr>
            <w:tcW w:w="281" w:type="pct"/>
            <w:tcBorders>
              <w:bottom w:val="single" w:sz="4" w:space="0" w:color="auto"/>
            </w:tcBorders>
          </w:tcPr>
          <w:p w14:paraId="7AC25024" w14:textId="77777777" w:rsidR="001263CE" w:rsidRPr="00657449" w:rsidRDefault="001263CE" w:rsidP="00875DF0">
            <w:pPr>
              <w:spacing w:after="160"/>
              <w:rPr>
                <w:ins w:id="458" w:author="Dina H F Abushanab [2]" w:date="2025-04-27T18:51:00Z" w16du:dateUtc="2025-04-27T15:51:00Z"/>
                <w:rFonts w:ascii="Calibri" w:hAnsi="Calibri" w:cs="Calibri"/>
                <w:lang w:val="en-AU"/>
              </w:rPr>
            </w:pPr>
            <w:ins w:id="459" w:author="Dina H F Abushanab [2]" w:date="2025-04-27T18:51:00Z" w16du:dateUtc="2025-04-27T15:51:00Z">
              <w:r w:rsidRPr="00657449">
                <w:rPr>
                  <w:rFonts w:ascii="Calibri" w:hAnsi="Calibri" w:cs="Calibri"/>
                  <w:lang w:val="en-AU"/>
                </w:rPr>
                <w:t>0</w:t>
              </w:r>
            </w:ins>
          </w:p>
        </w:tc>
      </w:tr>
      <w:tr w:rsidR="001263CE" w:rsidRPr="00657449" w14:paraId="1224C68A" w14:textId="77777777" w:rsidTr="00875DF0">
        <w:trPr>
          <w:ins w:id="460" w:author="Dina H F Abushanab [2]" w:date="2025-04-27T18:51:00Z" w16du:dateUtc="2025-04-27T15:51:00Z"/>
        </w:trPr>
        <w:tc>
          <w:tcPr>
            <w:tcW w:w="592" w:type="pct"/>
            <w:tcBorders>
              <w:bottom w:val="single" w:sz="4" w:space="0" w:color="auto"/>
            </w:tcBorders>
          </w:tcPr>
          <w:p w14:paraId="33EF16B2" w14:textId="77777777" w:rsidR="001263CE" w:rsidRPr="00657449" w:rsidRDefault="001263CE" w:rsidP="00875DF0">
            <w:pPr>
              <w:spacing w:after="160"/>
              <w:rPr>
                <w:ins w:id="461" w:author="Dina H F Abushanab [2]" w:date="2025-04-27T18:51:00Z" w16du:dateUtc="2025-04-27T15:51:00Z"/>
                <w:rFonts w:ascii="Calibri" w:hAnsi="Calibri" w:cs="Calibri"/>
                <w:lang w:val="en-AU"/>
              </w:rPr>
            </w:pPr>
            <w:ins w:id="462" w:author="Dina H F Abushanab [2]" w:date="2025-04-27T18:51:00Z" w16du:dateUtc="2025-04-27T15:51:00Z">
              <w:r w:rsidRPr="00657449">
                <w:rPr>
                  <w:rFonts w:ascii="Calibri" w:hAnsi="Calibri" w:cs="Calibri"/>
                  <w:lang w:val="en-AU"/>
                </w:rPr>
                <w:lastRenderedPageBreak/>
                <w:t>Addition of a culture test</w:t>
              </w:r>
            </w:ins>
          </w:p>
        </w:tc>
        <w:tc>
          <w:tcPr>
            <w:tcW w:w="406" w:type="pct"/>
            <w:tcBorders>
              <w:bottom w:val="single" w:sz="4" w:space="0" w:color="auto"/>
            </w:tcBorders>
          </w:tcPr>
          <w:p w14:paraId="76468506" w14:textId="77777777" w:rsidR="001263CE" w:rsidRPr="00657449" w:rsidRDefault="001263CE" w:rsidP="00875DF0">
            <w:pPr>
              <w:spacing w:after="160"/>
              <w:rPr>
                <w:ins w:id="463" w:author="Dina H F Abushanab [2]" w:date="2025-04-27T18:51:00Z" w16du:dateUtc="2025-04-27T15:51:00Z"/>
                <w:rFonts w:ascii="Calibri" w:hAnsi="Calibri" w:cs="Calibri"/>
                <w:lang w:val="en-AU"/>
              </w:rPr>
            </w:pPr>
            <w:ins w:id="464" w:author="Dina H F Abushanab [2]" w:date="2025-04-27T18:51:00Z" w16du:dateUtc="2025-04-27T15:51:00Z">
              <w:r w:rsidRPr="00657449">
                <w:rPr>
                  <w:rFonts w:ascii="Calibri" w:hAnsi="Calibri" w:cs="Calibri"/>
                  <w:lang w:val="en-AU"/>
                </w:rPr>
                <w:t>5 (1.5)</w:t>
              </w:r>
            </w:ins>
          </w:p>
        </w:tc>
        <w:tc>
          <w:tcPr>
            <w:tcW w:w="250" w:type="pct"/>
            <w:tcBorders>
              <w:bottom w:val="single" w:sz="4" w:space="0" w:color="auto"/>
            </w:tcBorders>
          </w:tcPr>
          <w:p w14:paraId="0A6A39A2" w14:textId="77777777" w:rsidR="001263CE" w:rsidRPr="00657449" w:rsidRDefault="001263CE" w:rsidP="00875DF0">
            <w:pPr>
              <w:spacing w:after="160"/>
              <w:rPr>
                <w:ins w:id="465" w:author="Dina H F Abushanab [2]" w:date="2025-04-27T18:51:00Z" w16du:dateUtc="2025-04-27T15:51:00Z"/>
                <w:rFonts w:ascii="Calibri" w:hAnsi="Calibri" w:cs="Calibri"/>
                <w:lang w:val="en-AU"/>
              </w:rPr>
            </w:pPr>
            <w:ins w:id="466" w:author="Dina H F Abushanab [2]" w:date="2025-04-27T18:51:00Z" w16du:dateUtc="2025-04-27T15:51:00Z">
              <w:r w:rsidRPr="00657449">
                <w:rPr>
                  <w:rFonts w:ascii="Calibri" w:hAnsi="Calibri" w:cs="Calibri"/>
                  <w:lang w:val="en-AU"/>
                </w:rPr>
                <w:t>33.6 ± 9.4</w:t>
              </w:r>
            </w:ins>
          </w:p>
        </w:tc>
        <w:tc>
          <w:tcPr>
            <w:tcW w:w="313" w:type="pct"/>
            <w:tcBorders>
              <w:bottom w:val="single" w:sz="4" w:space="0" w:color="auto"/>
            </w:tcBorders>
          </w:tcPr>
          <w:p w14:paraId="2831B878" w14:textId="77777777" w:rsidR="001263CE" w:rsidRPr="00657449" w:rsidRDefault="001263CE" w:rsidP="00875DF0">
            <w:pPr>
              <w:spacing w:after="160"/>
              <w:rPr>
                <w:ins w:id="467" w:author="Dina H F Abushanab [2]" w:date="2025-04-27T18:51:00Z" w16du:dateUtc="2025-04-27T15:51:00Z"/>
                <w:rFonts w:ascii="Calibri" w:hAnsi="Calibri" w:cs="Calibri"/>
                <w:lang w:val="en-AU"/>
              </w:rPr>
            </w:pPr>
            <w:ins w:id="468" w:author="Dina H F Abushanab [2]" w:date="2025-04-27T18:51:00Z" w16du:dateUtc="2025-04-27T15:51:00Z">
              <w:r w:rsidRPr="00657449">
                <w:rPr>
                  <w:rFonts w:ascii="Calibri" w:hAnsi="Calibri" w:cs="Calibri"/>
                  <w:lang w:val="en-AU"/>
                </w:rPr>
                <w:t>74.1 ± 17.8</w:t>
              </w:r>
            </w:ins>
          </w:p>
        </w:tc>
        <w:tc>
          <w:tcPr>
            <w:tcW w:w="313" w:type="pct"/>
            <w:tcBorders>
              <w:bottom w:val="single" w:sz="4" w:space="0" w:color="auto"/>
            </w:tcBorders>
          </w:tcPr>
          <w:p w14:paraId="167EAB6A" w14:textId="77777777" w:rsidR="001263CE" w:rsidRPr="00657449" w:rsidRDefault="001263CE" w:rsidP="00875DF0">
            <w:pPr>
              <w:spacing w:after="160"/>
              <w:rPr>
                <w:ins w:id="469" w:author="Dina H F Abushanab [2]" w:date="2025-04-27T18:51:00Z" w16du:dateUtc="2025-04-27T15:51:00Z"/>
                <w:rFonts w:ascii="Calibri" w:hAnsi="Calibri" w:cs="Calibri"/>
                <w:lang w:val="en-AU"/>
              </w:rPr>
            </w:pPr>
            <w:ins w:id="470" w:author="Dina H F Abushanab [2]" w:date="2025-04-27T18:51:00Z" w16du:dateUtc="2025-04-27T15:51:00Z">
              <w:r w:rsidRPr="00657449">
                <w:rPr>
                  <w:rFonts w:ascii="Calibri" w:hAnsi="Calibri" w:cs="Calibri"/>
                  <w:lang w:val="en-AU"/>
                </w:rPr>
                <w:t>4 (2.5)</w:t>
              </w:r>
            </w:ins>
          </w:p>
        </w:tc>
        <w:tc>
          <w:tcPr>
            <w:tcW w:w="281" w:type="pct"/>
            <w:tcBorders>
              <w:bottom w:val="single" w:sz="4" w:space="0" w:color="auto"/>
            </w:tcBorders>
          </w:tcPr>
          <w:p w14:paraId="1482B07E" w14:textId="77777777" w:rsidR="001263CE" w:rsidRPr="00657449" w:rsidRDefault="001263CE" w:rsidP="00875DF0">
            <w:pPr>
              <w:spacing w:after="160"/>
              <w:rPr>
                <w:ins w:id="471" w:author="Dina H F Abushanab [2]" w:date="2025-04-27T18:51:00Z" w16du:dateUtc="2025-04-27T15:51:00Z"/>
                <w:rFonts w:ascii="Calibri" w:hAnsi="Calibri" w:cs="Calibri"/>
                <w:lang w:val="en-AU"/>
              </w:rPr>
            </w:pPr>
            <w:ins w:id="472" w:author="Dina H F Abushanab [2]" w:date="2025-04-27T18:51:00Z" w16du:dateUtc="2025-04-27T15:51:00Z">
              <w:r w:rsidRPr="00657449">
                <w:rPr>
                  <w:rFonts w:ascii="Calibri" w:hAnsi="Calibri" w:cs="Calibri"/>
                  <w:lang w:val="en-AU"/>
                </w:rPr>
                <w:t>0</w:t>
              </w:r>
            </w:ins>
          </w:p>
        </w:tc>
        <w:tc>
          <w:tcPr>
            <w:tcW w:w="313" w:type="pct"/>
            <w:tcBorders>
              <w:bottom w:val="single" w:sz="4" w:space="0" w:color="auto"/>
            </w:tcBorders>
          </w:tcPr>
          <w:p w14:paraId="74B980FA" w14:textId="77777777" w:rsidR="001263CE" w:rsidRPr="00657449" w:rsidRDefault="001263CE" w:rsidP="00875DF0">
            <w:pPr>
              <w:spacing w:after="160"/>
              <w:rPr>
                <w:ins w:id="473" w:author="Dina H F Abushanab [2]" w:date="2025-04-27T18:51:00Z" w16du:dateUtc="2025-04-27T15:51:00Z"/>
                <w:rFonts w:ascii="Calibri" w:hAnsi="Calibri" w:cs="Calibri"/>
                <w:lang w:val="en-AU"/>
              </w:rPr>
            </w:pPr>
            <w:ins w:id="474" w:author="Dina H F Abushanab [2]" w:date="2025-04-27T18:51:00Z" w16du:dateUtc="2025-04-27T15:51:00Z">
              <w:r w:rsidRPr="00657449">
                <w:rPr>
                  <w:rFonts w:ascii="Calibri" w:hAnsi="Calibri" w:cs="Calibri"/>
                  <w:lang w:val="en-AU"/>
                </w:rPr>
                <w:t>0</w:t>
              </w:r>
            </w:ins>
          </w:p>
        </w:tc>
        <w:tc>
          <w:tcPr>
            <w:tcW w:w="313" w:type="pct"/>
            <w:tcBorders>
              <w:bottom w:val="single" w:sz="4" w:space="0" w:color="auto"/>
            </w:tcBorders>
          </w:tcPr>
          <w:p w14:paraId="0B95E14C" w14:textId="77777777" w:rsidR="001263CE" w:rsidRPr="00657449" w:rsidRDefault="001263CE" w:rsidP="00875DF0">
            <w:pPr>
              <w:spacing w:after="160"/>
              <w:rPr>
                <w:ins w:id="475" w:author="Dina H F Abushanab [2]" w:date="2025-04-27T18:51:00Z" w16du:dateUtc="2025-04-27T15:51:00Z"/>
                <w:rFonts w:ascii="Calibri" w:hAnsi="Calibri" w:cs="Calibri"/>
                <w:lang w:val="en-AU"/>
              </w:rPr>
            </w:pPr>
            <w:ins w:id="476" w:author="Dina H F Abushanab [2]" w:date="2025-04-27T18:51:00Z" w16du:dateUtc="2025-04-27T15:51:00Z">
              <w:r w:rsidRPr="00657449">
                <w:rPr>
                  <w:rFonts w:ascii="Calibri" w:hAnsi="Calibri" w:cs="Calibri"/>
                  <w:lang w:val="en-AU"/>
                </w:rPr>
                <w:t>0</w:t>
              </w:r>
            </w:ins>
          </w:p>
        </w:tc>
        <w:tc>
          <w:tcPr>
            <w:tcW w:w="313" w:type="pct"/>
            <w:tcBorders>
              <w:bottom w:val="single" w:sz="4" w:space="0" w:color="auto"/>
            </w:tcBorders>
          </w:tcPr>
          <w:p w14:paraId="0FF0D86F" w14:textId="77777777" w:rsidR="001263CE" w:rsidRPr="00657449" w:rsidRDefault="001263CE" w:rsidP="00875DF0">
            <w:pPr>
              <w:spacing w:after="160"/>
              <w:rPr>
                <w:ins w:id="477" w:author="Dina H F Abushanab [2]" w:date="2025-04-27T18:51:00Z" w16du:dateUtc="2025-04-27T15:51:00Z"/>
                <w:rFonts w:ascii="Calibri" w:hAnsi="Calibri" w:cs="Calibri"/>
                <w:lang w:val="en-AU"/>
              </w:rPr>
            </w:pPr>
            <w:ins w:id="478" w:author="Dina H F Abushanab [2]" w:date="2025-04-27T18:51:00Z" w16du:dateUtc="2025-04-27T15:51:00Z">
              <w:r w:rsidRPr="00657449">
                <w:rPr>
                  <w:rFonts w:ascii="Calibri" w:hAnsi="Calibri" w:cs="Calibri"/>
                  <w:lang w:val="en-AU"/>
                </w:rPr>
                <w:t>0</w:t>
              </w:r>
            </w:ins>
          </w:p>
        </w:tc>
        <w:tc>
          <w:tcPr>
            <w:tcW w:w="250" w:type="pct"/>
            <w:tcBorders>
              <w:bottom w:val="single" w:sz="4" w:space="0" w:color="auto"/>
            </w:tcBorders>
          </w:tcPr>
          <w:p w14:paraId="25ABDA2A" w14:textId="77777777" w:rsidR="001263CE" w:rsidRPr="00657449" w:rsidRDefault="001263CE" w:rsidP="00875DF0">
            <w:pPr>
              <w:spacing w:after="160"/>
              <w:rPr>
                <w:ins w:id="479" w:author="Dina H F Abushanab [2]" w:date="2025-04-27T18:51:00Z" w16du:dateUtc="2025-04-27T15:51:00Z"/>
                <w:rFonts w:ascii="Calibri" w:hAnsi="Calibri" w:cs="Calibri"/>
                <w:lang w:val="en-AU"/>
              </w:rPr>
            </w:pPr>
            <w:ins w:id="480" w:author="Dina H F Abushanab [2]" w:date="2025-04-27T18:51:00Z" w16du:dateUtc="2025-04-27T15:51:00Z">
              <w:r w:rsidRPr="00657449">
                <w:rPr>
                  <w:rFonts w:ascii="Calibri" w:hAnsi="Calibri" w:cs="Calibri"/>
                  <w:lang w:val="en-AU"/>
                </w:rPr>
                <w:t>0</w:t>
              </w:r>
            </w:ins>
          </w:p>
        </w:tc>
        <w:tc>
          <w:tcPr>
            <w:tcW w:w="281" w:type="pct"/>
            <w:tcBorders>
              <w:bottom w:val="single" w:sz="4" w:space="0" w:color="auto"/>
            </w:tcBorders>
          </w:tcPr>
          <w:p w14:paraId="4CDD4DCE" w14:textId="77777777" w:rsidR="001263CE" w:rsidRPr="00657449" w:rsidRDefault="001263CE" w:rsidP="00875DF0">
            <w:pPr>
              <w:spacing w:after="160"/>
              <w:rPr>
                <w:ins w:id="481" w:author="Dina H F Abushanab [2]" w:date="2025-04-27T18:51:00Z" w16du:dateUtc="2025-04-27T15:51:00Z"/>
                <w:rFonts w:ascii="Calibri" w:hAnsi="Calibri" w:cs="Calibri"/>
                <w:lang w:val="en-AU"/>
              </w:rPr>
            </w:pPr>
            <w:ins w:id="482" w:author="Dina H F Abushanab [2]" w:date="2025-04-27T18:51:00Z" w16du:dateUtc="2025-04-27T15:51:00Z">
              <w:r w:rsidRPr="00657449">
                <w:rPr>
                  <w:rFonts w:ascii="Calibri" w:hAnsi="Calibri" w:cs="Calibri"/>
                  <w:lang w:val="en-AU"/>
                </w:rPr>
                <w:t>0</w:t>
              </w:r>
            </w:ins>
          </w:p>
        </w:tc>
        <w:tc>
          <w:tcPr>
            <w:tcW w:w="281" w:type="pct"/>
            <w:tcBorders>
              <w:bottom w:val="single" w:sz="4" w:space="0" w:color="auto"/>
            </w:tcBorders>
          </w:tcPr>
          <w:p w14:paraId="60FEBBCA" w14:textId="77777777" w:rsidR="001263CE" w:rsidRPr="00657449" w:rsidRDefault="001263CE" w:rsidP="00875DF0">
            <w:pPr>
              <w:spacing w:after="160"/>
              <w:rPr>
                <w:ins w:id="483" w:author="Dina H F Abushanab [2]" w:date="2025-04-27T18:51:00Z" w16du:dateUtc="2025-04-27T15:51:00Z"/>
                <w:rFonts w:ascii="Calibri" w:hAnsi="Calibri" w:cs="Calibri"/>
                <w:lang w:val="en-AU"/>
              </w:rPr>
            </w:pPr>
            <w:ins w:id="484" w:author="Dina H F Abushanab [2]" w:date="2025-04-27T18:51:00Z" w16du:dateUtc="2025-04-27T15:51:00Z">
              <w:r w:rsidRPr="00657449">
                <w:rPr>
                  <w:rFonts w:ascii="Calibri" w:hAnsi="Calibri" w:cs="Calibri"/>
                  <w:lang w:val="en-AU"/>
                </w:rPr>
                <w:t>1 (0.6)</w:t>
              </w:r>
            </w:ins>
          </w:p>
        </w:tc>
        <w:tc>
          <w:tcPr>
            <w:tcW w:w="250" w:type="pct"/>
            <w:tcBorders>
              <w:bottom w:val="single" w:sz="4" w:space="0" w:color="auto"/>
            </w:tcBorders>
          </w:tcPr>
          <w:p w14:paraId="27771A10" w14:textId="77777777" w:rsidR="001263CE" w:rsidRPr="00657449" w:rsidRDefault="001263CE" w:rsidP="00875DF0">
            <w:pPr>
              <w:spacing w:after="160"/>
              <w:rPr>
                <w:ins w:id="485" w:author="Dina H F Abushanab [2]" w:date="2025-04-27T18:51:00Z" w16du:dateUtc="2025-04-27T15:51:00Z"/>
                <w:rFonts w:ascii="Calibri" w:hAnsi="Calibri" w:cs="Calibri"/>
                <w:lang w:val="en-AU"/>
              </w:rPr>
            </w:pPr>
            <w:ins w:id="486" w:author="Dina H F Abushanab [2]" w:date="2025-04-27T18:51:00Z" w16du:dateUtc="2025-04-27T15:51:00Z">
              <w:r w:rsidRPr="00657449">
                <w:rPr>
                  <w:rFonts w:ascii="Calibri" w:hAnsi="Calibri" w:cs="Calibri"/>
                  <w:lang w:val="en-AU"/>
                </w:rPr>
                <w:t>0</w:t>
              </w:r>
            </w:ins>
          </w:p>
        </w:tc>
        <w:tc>
          <w:tcPr>
            <w:tcW w:w="344" w:type="pct"/>
            <w:tcBorders>
              <w:bottom w:val="single" w:sz="4" w:space="0" w:color="auto"/>
            </w:tcBorders>
          </w:tcPr>
          <w:p w14:paraId="1F2F9DF3" w14:textId="77777777" w:rsidR="001263CE" w:rsidRPr="00657449" w:rsidRDefault="001263CE" w:rsidP="00875DF0">
            <w:pPr>
              <w:spacing w:after="160"/>
              <w:rPr>
                <w:ins w:id="487" w:author="Dina H F Abushanab [2]" w:date="2025-04-27T18:51:00Z" w16du:dateUtc="2025-04-27T15:51:00Z"/>
                <w:rFonts w:ascii="Calibri" w:hAnsi="Calibri" w:cs="Calibri"/>
                <w:lang w:val="en-AU"/>
              </w:rPr>
            </w:pPr>
            <w:ins w:id="488" w:author="Dina H F Abushanab [2]" w:date="2025-04-27T18:51:00Z" w16du:dateUtc="2025-04-27T15:51:00Z">
              <w:r w:rsidRPr="00657449">
                <w:rPr>
                  <w:rFonts w:ascii="Calibri" w:hAnsi="Calibri" w:cs="Calibri"/>
                  <w:lang w:val="en-AU"/>
                </w:rPr>
                <w:t>0</w:t>
              </w:r>
            </w:ins>
          </w:p>
        </w:tc>
        <w:tc>
          <w:tcPr>
            <w:tcW w:w="219" w:type="pct"/>
            <w:tcBorders>
              <w:bottom w:val="single" w:sz="4" w:space="0" w:color="auto"/>
            </w:tcBorders>
          </w:tcPr>
          <w:p w14:paraId="00CB275B" w14:textId="77777777" w:rsidR="001263CE" w:rsidRPr="00657449" w:rsidRDefault="001263CE" w:rsidP="00875DF0">
            <w:pPr>
              <w:spacing w:after="160"/>
              <w:rPr>
                <w:ins w:id="489" w:author="Dina H F Abushanab [2]" w:date="2025-04-27T18:51:00Z" w16du:dateUtc="2025-04-27T15:51:00Z"/>
                <w:rFonts w:ascii="Calibri" w:hAnsi="Calibri" w:cs="Calibri"/>
                <w:lang w:val="en-AU"/>
              </w:rPr>
            </w:pPr>
            <w:ins w:id="490" w:author="Dina H F Abushanab [2]" w:date="2025-04-27T18:51:00Z" w16du:dateUtc="2025-04-27T15:51:00Z">
              <w:r w:rsidRPr="00657449">
                <w:rPr>
                  <w:rFonts w:ascii="Calibri" w:hAnsi="Calibri" w:cs="Calibri"/>
                  <w:lang w:val="en-AU"/>
                </w:rPr>
                <w:t>0</w:t>
              </w:r>
            </w:ins>
          </w:p>
        </w:tc>
        <w:tc>
          <w:tcPr>
            <w:tcW w:w="281" w:type="pct"/>
            <w:tcBorders>
              <w:bottom w:val="single" w:sz="4" w:space="0" w:color="auto"/>
            </w:tcBorders>
          </w:tcPr>
          <w:p w14:paraId="0CB18AC1" w14:textId="77777777" w:rsidR="001263CE" w:rsidRPr="00657449" w:rsidRDefault="001263CE" w:rsidP="00875DF0">
            <w:pPr>
              <w:spacing w:after="160"/>
              <w:rPr>
                <w:ins w:id="491" w:author="Dina H F Abushanab [2]" w:date="2025-04-27T18:51:00Z" w16du:dateUtc="2025-04-27T15:51:00Z"/>
                <w:rFonts w:ascii="Calibri" w:hAnsi="Calibri" w:cs="Calibri"/>
                <w:lang w:val="en-AU"/>
              </w:rPr>
            </w:pPr>
            <w:ins w:id="492" w:author="Dina H F Abushanab [2]" w:date="2025-04-27T18:51:00Z" w16du:dateUtc="2025-04-27T15:51:00Z">
              <w:r w:rsidRPr="00657449">
                <w:rPr>
                  <w:rFonts w:ascii="Calibri" w:hAnsi="Calibri" w:cs="Calibri"/>
                  <w:lang w:val="en-AU"/>
                </w:rPr>
                <w:t>0</w:t>
              </w:r>
            </w:ins>
          </w:p>
        </w:tc>
      </w:tr>
      <w:tr w:rsidR="001263CE" w:rsidRPr="00657449" w14:paraId="0A26905E" w14:textId="77777777" w:rsidTr="00875DF0">
        <w:trPr>
          <w:ins w:id="493" w:author="Dina H F Abushanab [2]" w:date="2025-04-27T18:51:00Z" w16du:dateUtc="2025-04-27T15:51:00Z"/>
        </w:trPr>
        <w:tc>
          <w:tcPr>
            <w:tcW w:w="5000" w:type="pct"/>
            <w:gridSpan w:val="16"/>
            <w:tcBorders>
              <w:top w:val="single" w:sz="4" w:space="0" w:color="auto"/>
              <w:left w:val="nil"/>
              <w:bottom w:val="nil"/>
              <w:right w:val="nil"/>
            </w:tcBorders>
          </w:tcPr>
          <w:p w14:paraId="27E1527F" w14:textId="77777777" w:rsidR="001263CE" w:rsidRPr="00657449" w:rsidRDefault="001263CE" w:rsidP="00875DF0">
            <w:pPr>
              <w:spacing w:after="160"/>
              <w:rPr>
                <w:ins w:id="494" w:author="Dina H F Abushanab [2]" w:date="2025-04-27T18:51:00Z" w16du:dateUtc="2025-04-27T15:51:00Z"/>
                <w:rFonts w:ascii="Calibri" w:hAnsi="Calibri" w:cs="Calibri"/>
                <w:lang w:val="en-AU"/>
              </w:rPr>
            </w:pPr>
            <w:ins w:id="495" w:author="Dina H F Abushanab [2]" w:date="2025-04-27T18:51:00Z" w16du:dateUtc="2025-04-27T15:51:00Z">
              <w:r w:rsidRPr="00657449">
                <w:rPr>
                  <w:rFonts w:ascii="Calibri" w:hAnsi="Calibri" w:cs="Calibri"/>
                  <w:bCs/>
                  <w:lang w:val="en-AU"/>
                </w:rPr>
                <w:t>AP: abdominal pain, C-S: Caesarean- section, HTN: hypertension, N&amp;V: nausea and vomiting, OC: ovarian cysts,</w:t>
              </w:r>
              <w:r w:rsidRPr="00657449">
                <w:rPr>
                  <w:rFonts w:ascii="Calibri" w:hAnsi="Calibri" w:cs="Calibri"/>
                  <w:b/>
                  <w:lang w:val="en-AU"/>
                </w:rPr>
                <w:t xml:space="preserve"> </w:t>
              </w:r>
              <w:r w:rsidRPr="00657449">
                <w:rPr>
                  <w:rFonts w:ascii="Calibri" w:hAnsi="Calibri" w:cs="Calibri"/>
                  <w:lang w:val="en-AU"/>
                </w:rPr>
                <w:t>URTI: upper respiratory tract infection</w:t>
              </w:r>
            </w:ins>
          </w:p>
        </w:tc>
      </w:tr>
    </w:tbl>
    <w:p w14:paraId="246978AA" w14:textId="77777777" w:rsidR="008E6076" w:rsidRPr="00657449" w:rsidRDefault="008E6076">
      <w:pPr>
        <w:rPr>
          <w:rFonts w:ascii="Calibri" w:hAnsi="Calibri" w:cs="Calibri"/>
          <w:lang w:val="en-AU"/>
        </w:rPr>
        <w:sectPr w:rsidR="008E6076" w:rsidRPr="00657449" w:rsidSect="00657449">
          <w:pgSz w:w="15840" w:h="12240" w:orient="landscape"/>
          <w:pgMar w:top="1440" w:right="1440" w:bottom="1440" w:left="1440" w:header="720" w:footer="720" w:gutter="0"/>
          <w:cols w:space="720"/>
          <w:docGrid w:linePitch="360"/>
        </w:sectPr>
      </w:pPr>
    </w:p>
    <w:p w14:paraId="50AA3429" w14:textId="4615E7E9" w:rsidR="00676EFA" w:rsidRPr="004A1F48" w:rsidRDefault="00CB639A" w:rsidP="004A1F48">
      <w:pPr>
        <w:pStyle w:val="Tabletitle"/>
        <w:rPr>
          <w:rFonts w:ascii="Calibri" w:hAnsi="Calibri" w:cs="Calibri"/>
          <w:b/>
          <w:bCs/>
        </w:rPr>
      </w:pPr>
      <w:r w:rsidRPr="002574B3">
        <w:rPr>
          <w:rFonts w:ascii="Calibri" w:hAnsi="Calibri" w:cs="Calibri"/>
          <w:b/>
          <w:bCs/>
        </w:rPr>
        <w:lastRenderedPageBreak/>
        <w:t xml:space="preserve">Supplementary Table </w:t>
      </w:r>
      <w:ins w:id="496" w:author="Shimaa Ahmed Kamel Mohamed Aboelbaha" w:date="2025-04-27T17:51:00Z" w16du:dateUtc="2025-04-27T14:51:00Z">
        <w:r w:rsidRPr="002574B3">
          <w:rPr>
            <w:rFonts w:ascii="Calibri" w:hAnsi="Calibri" w:cs="Calibri"/>
            <w:b/>
            <w:bCs/>
          </w:rPr>
          <w:t>5</w:t>
        </w:r>
      </w:ins>
      <w:del w:id="497" w:author="Shimaa Ahmed Kamel Mohamed Aboelbaha" w:date="2025-04-27T17:51:00Z" w16du:dateUtc="2025-04-27T14:51:00Z">
        <w:r w:rsidRPr="002574B3" w:rsidDel="00C57D0F">
          <w:rPr>
            <w:rFonts w:ascii="Calibri" w:hAnsi="Calibri" w:cs="Calibri"/>
            <w:b/>
            <w:bCs/>
          </w:rPr>
          <w:delText>4</w:delText>
        </w:r>
      </w:del>
      <w:r w:rsidRPr="002574B3">
        <w:rPr>
          <w:rFonts w:ascii="Calibri" w:hAnsi="Calibri" w:cs="Calibri"/>
          <w:b/>
          <w:bCs/>
        </w:rPr>
        <w:t>. Number of interventions, as per category, and the assigned probability of avoided adverse drug events</w:t>
      </w:r>
    </w:p>
    <w:tbl>
      <w:tblPr>
        <w:tblStyle w:val="TableGrid"/>
        <w:tblW w:w="9350" w:type="dxa"/>
        <w:tblLayout w:type="fixed"/>
        <w:tblLook w:val="0400" w:firstRow="0" w:lastRow="0" w:firstColumn="0" w:lastColumn="0" w:noHBand="0" w:noVBand="1"/>
      </w:tblPr>
      <w:tblGrid>
        <w:gridCol w:w="1439"/>
        <w:gridCol w:w="7911"/>
      </w:tblGrid>
      <w:tr w:rsidR="00676EFA" w:rsidRPr="00657449" w14:paraId="2F295FBB" w14:textId="77777777" w:rsidTr="00CB639A">
        <w:trPr>
          <w:trHeight w:val="377"/>
        </w:trPr>
        <w:tc>
          <w:tcPr>
            <w:tcW w:w="1440" w:type="dxa"/>
          </w:tcPr>
          <w:p w14:paraId="4A8C8552" w14:textId="77777777" w:rsidR="00676EFA" w:rsidRPr="00657449" w:rsidRDefault="00676EFA" w:rsidP="004E5591">
            <w:pPr>
              <w:rPr>
                <w:rFonts w:ascii="Calibri" w:hAnsi="Calibri" w:cs="Calibri"/>
                <w:b/>
                <w:bCs/>
                <w:sz w:val="24"/>
                <w:szCs w:val="24"/>
              </w:rPr>
            </w:pPr>
            <w:bookmarkStart w:id="498" w:name="_heading=h.30j0zll" w:colFirst="0" w:colLast="0"/>
            <w:bookmarkEnd w:id="498"/>
            <w:r w:rsidRPr="00657449">
              <w:rPr>
                <w:rFonts w:ascii="Calibri" w:hAnsi="Calibri" w:cs="Calibri"/>
                <w:b/>
                <w:bCs/>
                <w:sz w:val="24"/>
                <w:szCs w:val="24"/>
              </w:rPr>
              <w:t xml:space="preserve">Probability </w:t>
            </w:r>
          </w:p>
        </w:tc>
        <w:tc>
          <w:tcPr>
            <w:tcW w:w="7910" w:type="dxa"/>
          </w:tcPr>
          <w:p w14:paraId="0BE36F16" w14:textId="77777777" w:rsidR="00676EFA" w:rsidRPr="00657449" w:rsidRDefault="00676EFA" w:rsidP="004E5591">
            <w:pPr>
              <w:rPr>
                <w:rFonts w:ascii="Calibri" w:hAnsi="Calibri" w:cs="Calibri"/>
                <w:b/>
                <w:bCs/>
                <w:sz w:val="24"/>
                <w:szCs w:val="24"/>
              </w:rPr>
            </w:pPr>
            <w:r w:rsidRPr="00657449">
              <w:rPr>
                <w:rFonts w:ascii="Calibri" w:hAnsi="Calibri" w:cs="Calibri"/>
                <w:b/>
                <w:bCs/>
                <w:sz w:val="24"/>
                <w:szCs w:val="24"/>
              </w:rPr>
              <w:t xml:space="preserve">Numbers and categories of the clinical interventions  </w:t>
            </w:r>
          </w:p>
        </w:tc>
      </w:tr>
      <w:tr w:rsidR="00676EFA" w:rsidRPr="00657449" w14:paraId="6B150BD5" w14:textId="77777777" w:rsidTr="00CB639A">
        <w:trPr>
          <w:trHeight w:val="440"/>
        </w:trPr>
        <w:tc>
          <w:tcPr>
            <w:tcW w:w="1435" w:type="dxa"/>
          </w:tcPr>
          <w:p w14:paraId="614A6060"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w:t>
            </w:r>
          </w:p>
        </w:tc>
        <w:tc>
          <w:tcPr>
            <w:tcW w:w="7915" w:type="dxa"/>
          </w:tcPr>
          <w:p w14:paraId="7D601BBD"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2 interventions; “addition of another medication”, ‘switching to alternative medication’</w:t>
            </w:r>
          </w:p>
        </w:tc>
      </w:tr>
      <w:tr w:rsidR="00676EFA" w:rsidRPr="00657449" w14:paraId="59D7BB10" w14:textId="77777777" w:rsidTr="00CB639A">
        <w:trPr>
          <w:trHeight w:val="783"/>
        </w:trPr>
        <w:tc>
          <w:tcPr>
            <w:tcW w:w="1435" w:type="dxa"/>
          </w:tcPr>
          <w:p w14:paraId="2173D30E"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005</w:t>
            </w:r>
          </w:p>
        </w:tc>
        <w:tc>
          <w:tcPr>
            <w:tcW w:w="7915" w:type="dxa"/>
          </w:tcPr>
          <w:p w14:paraId="7374907B"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9 interventions; ‘addition of another medication’, ‘Discontinuation of a medication’, ‘switching to alternative medication’, ‘increase in medication dose’</w:t>
            </w:r>
          </w:p>
        </w:tc>
      </w:tr>
      <w:tr w:rsidR="00676EFA" w:rsidRPr="00657449" w14:paraId="756A53B1" w14:textId="77777777" w:rsidTr="00CB639A">
        <w:trPr>
          <w:trHeight w:val="1053"/>
        </w:trPr>
        <w:tc>
          <w:tcPr>
            <w:tcW w:w="1435" w:type="dxa"/>
          </w:tcPr>
          <w:p w14:paraId="443042BB"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01</w:t>
            </w:r>
          </w:p>
        </w:tc>
        <w:tc>
          <w:tcPr>
            <w:tcW w:w="7915" w:type="dxa"/>
          </w:tcPr>
          <w:p w14:paraId="0A7CEBAF"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13 interventions; ‘increase in medication frequency’, ‘addition of another medication’, ‘change in medication strength’, ‘change in medication route’, ‘decrease in medication dose’, ‘Discontinuation of a medication’, ‘switching to alternative medication’</w:t>
            </w:r>
          </w:p>
        </w:tc>
      </w:tr>
      <w:tr w:rsidR="00676EFA" w:rsidRPr="00657449" w14:paraId="47C9D489" w14:textId="77777777" w:rsidTr="00CB639A">
        <w:trPr>
          <w:trHeight w:val="1070"/>
        </w:trPr>
        <w:tc>
          <w:tcPr>
            <w:tcW w:w="1435" w:type="dxa"/>
          </w:tcPr>
          <w:p w14:paraId="0B199335"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05</w:t>
            </w:r>
          </w:p>
        </w:tc>
        <w:tc>
          <w:tcPr>
            <w:tcW w:w="7915" w:type="dxa"/>
          </w:tcPr>
          <w:p w14:paraId="6F310CED"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9 interventions; ‘addition of another medication’, ‘Discontinuation of a medication’, ‘increase in medication dose’, ‘Requesting a lab test’, ‘switching to alternative medication’,</w:t>
            </w:r>
          </w:p>
        </w:tc>
      </w:tr>
      <w:tr w:rsidR="00676EFA" w:rsidRPr="00657449" w14:paraId="4691690D" w14:textId="77777777" w:rsidTr="00CB639A">
        <w:trPr>
          <w:trHeight w:val="1323"/>
        </w:trPr>
        <w:tc>
          <w:tcPr>
            <w:tcW w:w="1435" w:type="dxa"/>
          </w:tcPr>
          <w:p w14:paraId="24EB701A"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055</w:t>
            </w:r>
          </w:p>
        </w:tc>
        <w:tc>
          <w:tcPr>
            <w:tcW w:w="7915" w:type="dxa"/>
          </w:tcPr>
          <w:p w14:paraId="7738513C"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 xml:space="preserve">100 interventions; ‘increase in medication frequency’, ‘increase in medication dose’ ‘addition of another medication’, ‘change in medication strength’, ‘change in medication route’, ‘decrease in medication dose’, ‘Discontinuation of a medication’, ‘switching to alternative medication’, ‘Requesting a lab test’, </w:t>
            </w:r>
            <w:proofErr w:type="gramStart"/>
            <w:r w:rsidRPr="00657449">
              <w:rPr>
                <w:rFonts w:ascii="Calibri" w:hAnsi="Calibri" w:cs="Calibri"/>
                <w:sz w:val="24"/>
                <w:szCs w:val="24"/>
              </w:rPr>
              <w:t>‘ addition</w:t>
            </w:r>
            <w:proofErr w:type="gramEnd"/>
            <w:r w:rsidRPr="00657449">
              <w:rPr>
                <w:rFonts w:ascii="Calibri" w:hAnsi="Calibri" w:cs="Calibri"/>
                <w:sz w:val="24"/>
                <w:szCs w:val="24"/>
              </w:rPr>
              <w:t xml:space="preserve"> of a culture test’</w:t>
            </w:r>
          </w:p>
        </w:tc>
      </w:tr>
      <w:tr w:rsidR="00676EFA" w:rsidRPr="00657449" w14:paraId="1C229739" w14:textId="77777777" w:rsidTr="00CB639A">
        <w:trPr>
          <w:trHeight w:val="405"/>
        </w:trPr>
        <w:tc>
          <w:tcPr>
            <w:tcW w:w="1435" w:type="dxa"/>
          </w:tcPr>
          <w:p w14:paraId="5377F41C"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03</w:t>
            </w:r>
          </w:p>
        </w:tc>
        <w:tc>
          <w:tcPr>
            <w:tcW w:w="7915" w:type="dxa"/>
          </w:tcPr>
          <w:p w14:paraId="3BDCAE96"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 xml:space="preserve">3 interventions; ‘requesting a lab test’, </w:t>
            </w:r>
          </w:p>
        </w:tc>
      </w:tr>
      <w:tr w:rsidR="00676EFA" w:rsidRPr="00657449" w14:paraId="16413A37" w14:textId="77777777" w:rsidTr="00CB639A">
        <w:trPr>
          <w:trHeight w:val="1547"/>
        </w:trPr>
        <w:tc>
          <w:tcPr>
            <w:tcW w:w="1435" w:type="dxa"/>
          </w:tcPr>
          <w:p w14:paraId="76101A4E"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1</w:t>
            </w:r>
          </w:p>
        </w:tc>
        <w:tc>
          <w:tcPr>
            <w:tcW w:w="7915" w:type="dxa"/>
          </w:tcPr>
          <w:p w14:paraId="62CE0FCE" w14:textId="77777777" w:rsidR="00676EFA" w:rsidRPr="00657449" w:rsidRDefault="00676EFA" w:rsidP="004E5591">
            <w:pPr>
              <w:rPr>
                <w:rFonts w:ascii="Calibri" w:hAnsi="Calibri" w:cs="Calibri"/>
                <w:color w:val="000000"/>
                <w:sz w:val="24"/>
                <w:szCs w:val="24"/>
              </w:rPr>
            </w:pPr>
            <w:r w:rsidRPr="00657449">
              <w:rPr>
                <w:rFonts w:ascii="Calibri" w:hAnsi="Calibri" w:cs="Calibri"/>
                <w:sz w:val="24"/>
                <w:szCs w:val="24"/>
              </w:rPr>
              <w:t>76 interventions; ‘discontinuation of a medication’, ‘addition of another medication’, ‘switching to alternative medication’; ‘increase in medication duration’, ‘change in medication route’, ‘increase in medication frequency’, ‘change in medication strength’, ‘increase in medication dose’, ‘decrease in medication duration’, ‘decrease in medication frequency’, ‘decrease in medication dose’, ‘requesting a lab test’.</w:t>
            </w:r>
          </w:p>
        </w:tc>
      </w:tr>
      <w:tr w:rsidR="00676EFA" w:rsidRPr="00657449" w14:paraId="4AFE0551" w14:textId="77777777" w:rsidTr="00CB639A">
        <w:trPr>
          <w:trHeight w:val="611"/>
        </w:trPr>
        <w:tc>
          <w:tcPr>
            <w:tcW w:w="1435" w:type="dxa"/>
          </w:tcPr>
          <w:p w14:paraId="5F63046E"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2</w:t>
            </w:r>
          </w:p>
        </w:tc>
        <w:tc>
          <w:tcPr>
            <w:tcW w:w="7915" w:type="dxa"/>
          </w:tcPr>
          <w:p w14:paraId="74ADCF7E"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4 interventions; ‘increase in medication dose’, ‘decrease in medication dose’, ‘decrease in medication frequency’.</w:t>
            </w:r>
          </w:p>
        </w:tc>
      </w:tr>
      <w:tr w:rsidR="00676EFA" w:rsidRPr="00657449" w14:paraId="7AD44DE2" w14:textId="77777777" w:rsidTr="00CB639A">
        <w:trPr>
          <w:trHeight w:val="926"/>
        </w:trPr>
        <w:tc>
          <w:tcPr>
            <w:tcW w:w="1435" w:type="dxa"/>
          </w:tcPr>
          <w:p w14:paraId="0E1EC7AD"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205</w:t>
            </w:r>
          </w:p>
        </w:tc>
        <w:tc>
          <w:tcPr>
            <w:tcW w:w="7915" w:type="dxa"/>
          </w:tcPr>
          <w:p w14:paraId="4DDEE3C1"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20 interventions; ‘switching to alternative medication’, ‘addition of another medication’, ‘change in medication route’, ‘decrease in medication frequency’, ‘Discontinuation of a medication’, ‘requesting a lab test’.</w:t>
            </w:r>
          </w:p>
        </w:tc>
      </w:tr>
      <w:tr w:rsidR="00676EFA" w:rsidRPr="00657449" w14:paraId="226BDA31" w14:textId="77777777" w:rsidTr="00CB639A">
        <w:trPr>
          <w:trHeight w:val="1457"/>
        </w:trPr>
        <w:tc>
          <w:tcPr>
            <w:tcW w:w="1435" w:type="dxa"/>
          </w:tcPr>
          <w:p w14:paraId="3DBCD116"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25</w:t>
            </w:r>
          </w:p>
        </w:tc>
        <w:tc>
          <w:tcPr>
            <w:tcW w:w="7915" w:type="dxa"/>
          </w:tcPr>
          <w:p w14:paraId="0FAE07BF"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 xml:space="preserve">63 interventions; ‘addition of another medication’, ‘Discontinuation of a medication’, ‘addition of a prophylactic agent </w:t>
            </w:r>
            <w:r w:rsidRPr="00657449">
              <w:rPr>
                <w:rFonts w:ascii="Calibri" w:hAnsi="Calibri" w:cs="Calibri"/>
                <w:color w:val="000000"/>
                <w:sz w:val="24"/>
                <w:szCs w:val="24"/>
              </w:rPr>
              <w:t>during hospitalization’,</w:t>
            </w:r>
            <w:r w:rsidRPr="00657449">
              <w:rPr>
                <w:rFonts w:ascii="Calibri" w:hAnsi="Calibri" w:cs="Calibri"/>
                <w:sz w:val="24"/>
                <w:szCs w:val="24"/>
              </w:rPr>
              <w:t xml:space="preserve"> ‘decrease in medication dose’, ‘requesting a lab test’, ‘switching to alternative medication’, ‘increase in medication dose’, ‘decrease in medication frequency’, ‘change in medication route’, ‘increase in medication duration’, ‘decrease in medication dose’.</w:t>
            </w:r>
          </w:p>
        </w:tc>
      </w:tr>
      <w:tr w:rsidR="00676EFA" w:rsidRPr="00657449" w14:paraId="5F28DEFB" w14:textId="77777777" w:rsidTr="00CB639A">
        <w:trPr>
          <w:trHeight w:val="522"/>
        </w:trPr>
        <w:tc>
          <w:tcPr>
            <w:tcW w:w="1435" w:type="dxa"/>
          </w:tcPr>
          <w:p w14:paraId="1E9E5F4C"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lastRenderedPageBreak/>
              <w:t>0.305</w:t>
            </w:r>
          </w:p>
        </w:tc>
        <w:tc>
          <w:tcPr>
            <w:tcW w:w="7915" w:type="dxa"/>
          </w:tcPr>
          <w:p w14:paraId="3CBAA3C0"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1 intervention; ‘decrease in medication dose’</w:t>
            </w:r>
          </w:p>
        </w:tc>
      </w:tr>
      <w:tr w:rsidR="00676EFA" w:rsidRPr="00657449" w14:paraId="7D777B41" w14:textId="77777777" w:rsidTr="00CB639A">
        <w:trPr>
          <w:trHeight w:val="702"/>
        </w:trPr>
        <w:tc>
          <w:tcPr>
            <w:tcW w:w="1435" w:type="dxa"/>
          </w:tcPr>
          <w:p w14:paraId="3DFF220B"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35</w:t>
            </w:r>
          </w:p>
        </w:tc>
        <w:tc>
          <w:tcPr>
            <w:tcW w:w="7915" w:type="dxa"/>
          </w:tcPr>
          <w:p w14:paraId="7FC9D82F"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5 interventions; ‘addition of another medication’, ‘requesting a lab test’, ‘decrease in medication dose’, ‘Requesting a serum level’.</w:t>
            </w:r>
          </w:p>
        </w:tc>
      </w:tr>
      <w:tr w:rsidR="00676EFA" w:rsidRPr="00657449" w14:paraId="4EB49E3C" w14:textId="77777777" w:rsidTr="00CB639A">
        <w:trPr>
          <w:trHeight w:val="990"/>
        </w:trPr>
        <w:tc>
          <w:tcPr>
            <w:tcW w:w="1435" w:type="dxa"/>
          </w:tcPr>
          <w:p w14:paraId="6BC07A4D"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4</w:t>
            </w:r>
          </w:p>
        </w:tc>
        <w:tc>
          <w:tcPr>
            <w:tcW w:w="7915" w:type="dxa"/>
          </w:tcPr>
          <w:p w14:paraId="5220C865"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 xml:space="preserve">23 interventions; ‘discontinuation of a medication’, ‘decrease in medication dose’, ‘addition of another medication’, ‘addition of a prophylactic agent </w:t>
            </w:r>
            <w:r w:rsidRPr="00657449">
              <w:rPr>
                <w:rFonts w:ascii="Calibri" w:hAnsi="Calibri" w:cs="Calibri"/>
                <w:color w:val="000000"/>
                <w:sz w:val="24"/>
                <w:szCs w:val="24"/>
              </w:rPr>
              <w:t>during hospitalization’,</w:t>
            </w:r>
            <w:r w:rsidRPr="00657449">
              <w:rPr>
                <w:rFonts w:ascii="Calibri" w:hAnsi="Calibri" w:cs="Calibri"/>
                <w:sz w:val="24"/>
                <w:szCs w:val="24"/>
              </w:rPr>
              <w:t xml:space="preserve"> ‘decrease in medication frequency’, ‘switching to alternative medication’.</w:t>
            </w:r>
          </w:p>
        </w:tc>
      </w:tr>
      <w:tr w:rsidR="00676EFA" w:rsidRPr="00657449" w14:paraId="674C6139" w14:textId="77777777" w:rsidTr="00CB639A">
        <w:trPr>
          <w:trHeight w:val="450"/>
        </w:trPr>
        <w:tc>
          <w:tcPr>
            <w:tcW w:w="1435" w:type="dxa"/>
          </w:tcPr>
          <w:p w14:paraId="022751F2"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5</w:t>
            </w:r>
          </w:p>
        </w:tc>
        <w:tc>
          <w:tcPr>
            <w:tcW w:w="7915" w:type="dxa"/>
          </w:tcPr>
          <w:p w14:paraId="397F64D7" w14:textId="77777777" w:rsidR="00676EFA" w:rsidRPr="00657449" w:rsidRDefault="00676EFA" w:rsidP="004E5591">
            <w:pPr>
              <w:rPr>
                <w:rFonts w:ascii="Calibri" w:hAnsi="Calibri" w:cs="Calibri"/>
                <w:color w:val="000000"/>
                <w:sz w:val="24"/>
                <w:szCs w:val="24"/>
              </w:rPr>
            </w:pPr>
            <w:r w:rsidRPr="00657449">
              <w:rPr>
                <w:rFonts w:ascii="Calibri" w:hAnsi="Calibri" w:cs="Calibri"/>
                <w:sz w:val="24"/>
                <w:szCs w:val="24"/>
              </w:rPr>
              <w:t>2 interventions; ‘increase in medication dose’, ‘Requesting a serum level’.</w:t>
            </w:r>
          </w:p>
        </w:tc>
      </w:tr>
      <w:tr w:rsidR="00676EFA" w:rsidRPr="00657449" w14:paraId="576F890F" w14:textId="77777777" w:rsidTr="00CB639A">
        <w:trPr>
          <w:trHeight w:val="395"/>
        </w:trPr>
        <w:tc>
          <w:tcPr>
            <w:tcW w:w="1435" w:type="dxa"/>
          </w:tcPr>
          <w:p w14:paraId="783AC5BC"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0.6</w:t>
            </w:r>
          </w:p>
        </w:tc>
        <w:tc>
          <w:tcPr>
            <w:tcW w:w="7915" w:type="dxa"/>
          </w:tcPr>
          <w:p w14:paraId="01C0AB12" w14:textId="77777777" w:rsidR="00676EFA" w:rsidRPr="00657449" w:rsidRDefault="00676EFA" w:rsidP="004E5591">
            <w:pPr>
              <w:rPr>
                <w:rFonts w:ascii="Calibri" w:hAnsi="Calibri" w:cs="Calibri"/>
                <w:sz w:val="24"/>
                <w:szCs w:val="24"/>
              </w:rPr>
            </w:pPr>
            <w:r w:rsidRPr="00657449">
              <w:rPr>
                <w:rFonts w:ascii="Calibri" w:hAnsi="Calibri" w:cs="Calibri"/>
                <w:sz w:val="24"/>
                <w:szCs w:val="24"/>
              </w:rPr>
              <w:t>1 intervention; ‘discontinuation of a medication’</w:t>
            </w:r>
          </w:p>
        </w:tc>
      </w:tr>
    </w:tbl>
    <w:p w14:paraId="666E5E1C" w14:textId="77777777" w:rsidR="00676EFA" w:rsidRPr="00657449" w:rsidRDefault="00676EFA" w:rsidP="00676EFA">
      <w:pPr>
        <w:rPr>
          <w:rFonts w:ascii="Calibri" w:hAnsi="Calibri" w:cs="Calibri"/>
        </w:rPr>
      </w:pPr>
    </w:p>
    <w:tbl>
      <w:tblPr>
        <w:tblStyle w:val="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90"/>
        <w:gridCol w:w="1700"/>
        <w:gridCol w:w="2002"/>
        <w:gridCol w:w="1818"/>
        <w:gridCol w:w="2150"/>
      </w:tblGrid>
      <w:tr w:rsidR="00676EFA" w:rsidRPr="00657449" w14:paraId="47E6F55D" w14:textId="77777777" w:rsidTr="004E5591">
        <w:trPr>
          <w:trHeight w:val="1269"/>
        </w:trPr>
        <w:tc>
          <w:tcPr>
            <w:tcW w:w="5000" w:type="pct"/>
            <w:gridSpan w:val="5"/>
            <w:tcBorders>
              <w:top w:val="nil"/>
              <w:left w:val="nil"/>
              <w:bottom w:val="single" w:sz="4" w:space="0" w:color="auto"/>
              <w:right w:val="nil"/>
            </w:tcBorders>
            <w:shd w:val="clear" w:color="auto" w:fill="auto"/>
          </w:tcPr>
          <w:p w14:paraId="58E7990A" w14:textId="07580FBF" w:rsidR="00676EFA" w:rsidRPr="00DF42F2" w:rsidRDefault="00676EFA" w:rsidP="004E5591">
            <w:pPr>
              <w:pStyle w:val="Tabletitle"/>
              <w:rPr>
                <w:rFonts w:ascii="Calibri" w:hAnsi="Calibri" w:cs="Calibri"/>
                <w:b/>
                <w:bCs/>
              </w:rPr>
            </w:pPr>
            <w:r w:rsidRPr="00DF42F2">
              <w:rPr>
                <w:rFonts w:ascii="Calibri" w:hAnsi="Calibri" w:cs="Calibri"/>
                <w:b/>
                <w:bCs/>
              </w:rPr>
              <w:t xml:space="preserve">Supplementary Table </w:t>
            </w:r>
            <w:ins w:id="499" w:author="Shimaa Ahmed Kamel Mohamed Aboelbaha" w:date="2025-04-27T17:52:00Z" w16du:dateUtc="2025-04-27T14:52:00Z">
              <w:r w:rsidR="00C57D0F" w:rsidRPr="00DF42F2">
                <w:rPr>
                  <w:rFonts w:ascii="Calibri" w:hAnsi="Calibri" w:cs="Calibri"/>
                  <w:b/>
                  <w:bCs/>
                </w:rPr>
                <w:t>6</w:t>
              </w:r>
            </w:ins>
            <w:del w:id="500" w:author="Shimaa Ahmed Kamel Mohamed Aboelbaha" w:date="2025-04-27T17:52:00Z" w16du:dateUtc="2025-04-27T14:52:00Z">
              <w:r w:rsidRPr="00DF42F2" w:rsidDel="00C57D0F">
                <w:rPr>
                  <w:rFonts w:ascii="Calibri" w:hAnsi="Calibri" w:cs="Calibri"/>
                  <w:b/>
                  <w:bCs/>
                </w:rPr>
                <w:delText>5</w:delText>
              </w:r>
            </w:del>
            <w:r w:rsidRPr="00DF42F2">
              <w:rPr>
                <w:rFonts w:ascii="Calibri" w:hAnsi="Calibri" w:cs="Calibri"/>
                <w:b/>
                <w:bCs/>
              </w:rPr>
              <w:t>. Uncertainty distributions used for one-way and probabilistic sensitivity analyses, and their outcomes.</w:t>
            </w:r>
          </w:p>
        </w:tc>
      </w:tr>
      <w:tr w:rsidR="00676EFA" w:rsidRPr="00657449" w14:paraId="1DE5ACB6" w14:textId="77777777" w:rsidTr="00D322CA">
        <w:tc>
          <w:tcPr>
            <w:tcW w:w="904" w:type="pct"/>
            <w:tcBorders>
              <w:top w:val="single" w:sz="4" w:space="0" w:color="auto"/>
            </w:tcBorders>
            <w:shd w:val="clear" w:color="auto" w:fill="auto"/>
          </w:tcPr>
          <w:p w14:paraId="025FDDBC" w14:textId="77777777" w:rsidR="00676EFA" w:rsidRPr="00657449" w:rsidRDefault="00676EFA" w:rsidP="004E5591">
            <w:pPr>
              <w:jc w:val="left"/>
              <w:rPr>
                <w:b/>
                <w:bCs/>
                <w:sz w:val="24"/>
                <w:szCs w:val="24"/>
              </w:rPr>
            </w:pPr>
            <w:r w:rsidRPr="00657449">
              <w:rPr>
                <w:b/>
                <w:bCs/>
                <w:sz w:val="24"/>
                <w:szCs w:val="24"/>
              </w:rPr>
              <w:t xml:space="preserve">Variable </w:t>
            </w:r>
          </w:p>
        </w:tc>
        <w:tc>
          <w:tcPr>
            <w:tcW w:w="909" w:type="pct"/>
            <w:tcBorders>
              <w:top w:val="single" w:sz="4" w:space="0" w:color="auto"/>
            </w:tcBorders>
            <w:shd w:val="clear" w:color="auto" w:fill="auto"/>
          </w:tcPr>
          <w:p w14:paraId="32CA2CD2" w14:textId="77777777" w:rsidR="00676EFA" w:rsidRPr="00657449" w:rsidRDefault="00676EFA" w:rsidP="004E5591">
            <w:pPr>
              <w:jc w:val="left"/>
              <w:rPr>
                <w:b/>
                <w:bCs/>
                <w:sz w:val="24"/>
                <w:szCs w:val="24"/>
              </w:rPr>
            </w:pPr>
            <w:r w:rsidRPr="00657449">
              <w:rPr>
                <w:b/>
                <w:bCs/>
                <w:sz w:val="24"/>
                <w:szCs w:val="24"/>
              </w:rPr>
              <w:t>Point estimate, QAR (USD)</w:t>
            </w:r>
          </w:p>
        </w:tc>
        <w:tc>
          <w:tcPr>
            <w:tcW w:w="1066" w:type="pct"/>
            <w:tcBorders>
              <w:top w:val="single" w:sz="4" w:space="0" w:color="auto"/>
            </w:tcBorders>
            <w:shd w:val="clear" w:color="auto" w:fill="auto"/>
          </w:tcPr>
          <w:p w14:paraId="11263EA0" w14:textId="77777777" w:rsidR="00676EFA" w:rsidRPr="00657449" w:rsidRDefault="00676EFA" w:rsidP="004E5591">
            <w:pPr>
              <w:jc w:val="left"/>
              <w:rPr>
                <w:b/>
                <w:bCs/>
                <w:sz w:val="24"/>
                <w:szCs w:val="24"/>
              </w:rPr>
            </w:pPr>
            <w:r w:rsidRPr="00657449">
              <w:rPr>
                <w:b/>
                <w:bCs/>
                <w:sz w:val="24"/>
                <w:szCs w:val="24"/>
              </w:rPr>
              <w:t>Variation range, QAR (USD)</w:t>
            </w:r>
          </w:p>
        </w:tc>
        <w:tc>
          <w:tcPr>
            <w:tcW w:w="972" w:type="pct"/>
            <w:tcBorders>
              <w:top w:val="single" w:sz="4" w:space="0" w:color="auto"/>
            </w:tcBorders>
            <w:shd w:val="clear" w:color="auto" w:fill="auto"/>
          </w:tcPr>
          <w:p w14:paraId="033D2B70" w14:textId="77777777" w:rsidR="00676EFA" w:rsidRPr="00657449" w:rsidRDefault="00676EFA" w:rsidP="004E5591">
            <w:pPr>
              <w:jc w:val="left"/>
              <w:rPr>
                <w:b/>
                <w:bCs/>
                <w:sz w:val="24"/>
                <w:szCs w:val="24"/>
              </w:rPr>
            </w:pPr>
            <w:r w:rsidRPr="00657449">
              <w:rPr>
                <w:b/>
                <w:bCs/>
                <w:sz w:val="24"/>
                <w:szCs w:val="24"/>
              </w:rPr>
              <w:t>Projected total benefit per 1 year range, QAR (USD)</w:t>
            </w:r>
          </w:p>
        </w:tc>
        <w:tc>
          <w:tcPr>
            <w:tcW w:w="1148" w:type="pct"/>
            <w:tcBorders>
              <w:top w:val="single" w:sz="4" w:space="0" w:color="auto"/>
            </w:tcBorders>
            <w:shd w:val="clear" w:color="auto" w:fill="auto"/>
          </w:tcPr>
          <w:p w14:paraId="5CB81AB6" w14:textId="77777777" w:rsidR="00676EFA" w:rsidRPr="00657449" w:rsidRDefault="00676EFA" w:rsidP="004E5591">
            <w:pPr>
              <w:jc w:val="left"/>
              <w:rPr>
                <w:b/>
                <w:bCs/>
                <w:sz w:val="24"/>
                <w:szCs w:val="24"/>
              </w:rPr>
            </w:pPr>
            <w:r w:rsidRPr="00657449">
              <w:rPr>
                <w:b/>
                <w:bCs/>
                <w:sz w:val="24"/>
                <w:szCs w:val="24"/>
              </w:rPr>
              <w:t>Total benefit per 3-month, QAR (USD)</w:t>
            </w:r>
          </w:p>
        </w:tc>
      </w:tr>
      <w:tr w:rsidR="00676EFA" w:rsidRPr="00657449" w14:paraId="46452A80" w14:textId="77777777" w:rsidTr="004E5591">
        <w:trPr>
          <w:trHeight w:val="359"/>
        </w:trPr>
        <w:tc>
          <w:tcPr>
            <w:tcW w:w="5000" w:type="pct"/>
            <w:gridSpan w:val="5"/>
            <w:shd w:val="clear" w:color="auto" w:fill="FFFFFF"/>
          </w:tcPr>
          <w:p w14:paraId="0F1F7E83" w14:textId="77777777" w:rsidR="00676EFA" w:rsidRPr="00657449" w:rsidRDefault="00676EFA" w:rsidP="004E5591">
            <w:pPr>
              <w:rPr>
                <w:b/>
                <w:bCs/>
                <w:sz w:val="24"/>
                <w:szCs w:val="24"/>
              </w:rPr>
            </w:pPr>
            <w:r w:rsidRPr="00657449">
              <w:rPr>
                <w:b/>
                <w:bCs/>
                <w:sz w:val="24"/>
                <w:szCs w:val="24"/>
              </w:rPr>
              <w:t xml:space="preserve">One-way sensitivity analysis </w:t>
            </w:r>
          </w:p>
        </w:tc>
      </w:tr>
      <w:tr w:rsidR="00676EFA" w:rsidRPr="00657449" w14:paraId="0BFA19C9" w14:textId="77777777" w:rsidTr="004E5591">
        <w:tc>
          <w:tcPr>
            <w:tcW w:w="904" w:type="pct"/>
            <w:shd w:val="clear" w:color="auto" w:fill="FFFFFF"/>
          </w:tcPr>
          <w:p w14:paraId="667C5234" w14:textId="77777777" w:rsidR="00676EFA" w:rsidRPr="00657449" w:rsidRDefault="00676EFA" w:rsidP="004E5591">
            <w:pPr>
              <w:jc w:val="left"/>
              <w:rPr>
                <w:sz w:val="24"/>
                <w:szCs w:val="24"/>
              </w:rPr>
            </w:pPr>
            <w:r w:rsidRPr="00657449">
              <w:rPr>
                <w:sz w:val="24"/>
                <w:szCs w:val="24"/>
              </w:rPr>
              <w:t>Cost of adverse drug event</w:t>
            </w:r>
          </w:p>
        </w:tc>
        <w:tc>
          <w:tcPr>
            <w:tcW w:w="909" w:type="pct"/>
            <w:shd w:val="clear" w:color="auto" w:fill="FFFFFF"/>
          </w:tcPr>
          <w:p w14:paraId="4A6A8FB3" w14:textId="77777777" w:rsidR="00676EFA" w:rsidRPr="00657449" w:rsidRDefault="00676EFA" w:rsidP="004E5591">
            <w:pPr>
              <w:jc w:val="left"/>
              <w:rPr>
                <w:sz w:val="24"/>
                <w:szCs w:val="24"/>
              </w:rPr>
            </w:pPr>
            <w:r w:rsidRPr="00657449">
              <w:rPr>
                <w:sz w:val="24"/>
                <w:szCs w:val="24"/>
              </w:rPr>
              <w:t>1,830 (502)</w:t>
            </w:r>
          </w:p>
        </w:tc>
        <w:tc>
          <w:tcPr>
            <w:tcW w:w="1066" w:type="pct"/>
            <w:shd w:val="clear" w:color="auto" w:fill="FFFFFF"/>
          </w:tcPr>
          <w:p w14:paraId="751794B3" w14:textId="77777777" w:rsidR="00676EFA" w:rsidRPr="00657449" w:rsidRDefault="00676EFA" w:rsidP="004E5591">
            <w:pPr>
              <w:jc w:val="left"/>
              <w:rPr>
                <w:sz w:val="24"/>
                <w:szCs w:val="24"/>
              </w:rPr>
            </w:pPr>
            <w:r w:rsidRPr="00657449">
              <w:rPr>
                <w:sz w:val="24"/>
                <w:szCs w:val="24"/>
              </w:rPr>
              <w:t>Triangular distribution,</w:t>
            </w:r>
          </w:p>
          <w:p w14:paraId="24B08C98" w14:textId="77777777" w:rsidR="00676EFA" w:rsidRPr="00657449" w:rsidRDefault="00676EFA" w:rsidP="004E5591">
            <w:pPr>
              <w:jc w:val="left"/>
              <w:rPr>
                <w:sz w:val="24"/>
                <w:szCs w:val="24"/>
              </w:rPr>
            </w:pPr>
            <w:r w:rsidRPr="00657449">
              <w:rPr>
                <w:sz w:val="24"/>
                <w:szCs w:val="24"/>
              </w:rPr>
              <w:t>QAR 1,464, 1,830, 2,196</w:t>
            </w:r>
          </w:p>
          <w:p w14:paraId="240E568C" w14:textId="77777777" w:rsidR="00676EFA" w:rsidRPr="00657449" w:rsidRDefault="00676EFA" w:rsidP="004E5591">
            <w:pPr>
              <w:jc w:val="left"/>
              <w:rPr>
                <w:sz w:val="24"/>
                <w:szCs w:val="24"/>
              </w:rPr>
            </w:pPr>
            <w:r w:rsidRPr="00657449">
              <w:rPr>
                <w:sz w:val="24"/>
                <w:szCs w:val="24"/>
              </w:rPr>
              <w:t>(USD 402, 502, 603)</w:t>
            </w:r>
          </w:p>
        </w:tc>
        <w:tc>
          <w:tcPr>
            <w:tcW w:w="972" w:type="pct"/>
            <w:shd w:val="clear" w:color="auto" w:fill="FFFFFF"/>
          </w:tcPr>
          <w:p w14:paraId="551AFC98" w14:textId="77777777" w:rsidR="00676EFA" w:rsidRPr="00657449" w:rsidRDefault="00676EFA" w:rsidP="004E5591">
            <w:pPr>
              <w:jc w:val="left"/>
              <w:rPr>
                <w:sz w:val="24"/>
                <w:szCs w:val="24"/>
              </w:rPr>
            </w:pPr>
            <w:r w:rsidRPr="00657449">
              <w:rPr>
                <w:sz w:val="24"/>
                <w:szCs w:val="24"/>
              </w:rPr>
              <w:t xml:space="preserve">Mean: </w:t>
            </w:r>
          </w:p>
          <w:p w14:paraId="075934DB" w14:textId="77777777" w:rsidR="00676EFA" w:rsidRPr="00657449" w:rsidRDefault="00676EFA" w:rsidP="004E5591">
            <w:pPr>
              <w:jc w:val="left"/>
              <w:rPr>
                <w:sz w:val="24"/>
                <w:szCs w:val="24"/>
              </w:rPr>
            </w:pPr>
            <w:r w:rsidRPr="00657449">
              <w:rPr>
                <w:sz w:val="24"/>
                <w:szCs w:val="24"/>
              </w:rPr>
              <w:t>677,315</w:t>
            </w:r>
          </w:p>
          <w:p w14:paraId="044D5CAD" w14:textId="77777777" w:rsidR="00676EFA" w:rsidRPr="00657449" w:rsidRDefault="00676EFA" w:rsidP="004E5591">
            <w:pPr>
              <w:jc w:val="left"/>
              <w:rPr>
                <w:sz w:val="24"/>
                <w:szCs w:val="24"/>
              </w:rPr>
            </w:pPr>
            <w:r w:rsidRPr="00657449">
              <w:rPr>
                <w:sz w:val="24"/>
                <w:szCs w:val="24"/>
              </w:rPr>
              <w:t xml:space="preserve">(186,024), 95% CI </w:t>
            </w:r>
          </w:p>
          <w:p w14:paraId="26E90548" w14:textId="77777777" w:rsidR="00676EFA" w:rsidRPr="00657449" w:rsidRDefault="00676EFA" w:rsidP="004E5591">
            <w:pPr>
              <w:jc w:val="left"/>
              <w:rPr>
                <w:sz w:val="24"/>
                <w:szCs w:val="24"/>
              </w:rPr>
            </w:pPr>
            <w:r w:rsidRPr="00657449">
              <w:rPr>
                <w:sz w:val="24"/>
                <w:szCs w:val="24"/>
              </w:rPr>
              <w:t>556,433</w:t>
            </w:r>
          </w:p>
          <w:p w14:paraId="547C69FB" w14:textId="77777777" w:rsidR="00676EFA" w:rsidRPr="00657449" w:rsidRDefault="00676EFA" w:rsidP="004E5591">
            <w:pPr>
              <w:jc w:val="left"/>
              <w:rPr>
                <w:sz w:val="24"/>
                <w:szCs w:val="24"/>
              </w:rPr>
            </w:pPr>
            <w:r w:rsidRPr="00657449">
              <w:rPr>
                <w:sz w:val="24"/>
                <w:szCs w:val="24"/>
              </w:rPr>
              <w:t>to 808,164</w:t>
            </w:r>
          </w:p>
          <w:p w14:paraId="43FA9F52" w14:textId="77777777" w:rsidR="00676EFA" w:rsidRPr="00657449" w:rsidRDefault="00676EFA" w:rsidP="004E5591">
            <w:pPr>
              <w:jc w:val="left"/>
              <w:rPr>
                <w:sz w:val="24"/>
                <w:szCs w:val="24"/>
              </w:rPr>
            </w:pPr>
            <w:r w:rsidRPr="00657449">
              <w:rPr>
                <w:sz w:val="24"/>
                <w:szCs w:val="24"/>
              </w:rPr>
              <w:t>(152,824 to 221,962)</w:t>
            </w:r>
          </w:p>
        </w:tc>
        <w:tc>
          <w:tcPr>
            <w:tcW w:w="1148" w:type="pct"/>
            <w:shd w:val="clear" w:color="auto" w:fill="FFFFFF"/>
          </w:tcPr>
          <w:p w14:paraId="00BEDE2A" w14:textId="77777777" w:rsidR="00676EFA" w:rsidRPr="00657449" w:rsidRDefault="00676EFA" w:rsidP="004E5591">
            <w:pPr>
              <w:jc w:val="left"/>
              <w:rPr>
                <w:sz w:val="24"/>
                <w:szCs w:val="24"/>
              </w:rPr>
            </w:pPr>
            <w:r w:rsidRPr="00657449">
              <w:rPr>
                <w:sz w:val="24"/>
                <w:szCs w:val="24"/>
              </w:rPr>
              <w:t xml:space="preserve">Mean: </w:t>
            </w:r>
          </w:p>
          <w:p w14:paraId="355DAEC6" w14:textId="77777777" w:rsidR="00676EFA" w:rsidRPr="00657449" w:rsidRDefault="00676EFA" w:rsidP="004E5591">
            <w:pPr>
              <w:jc w:val="left"/>
              <w:rPr>
                <w:sz w:val="24"/>
                <w:szCs w:val="24"/>
              </w:rPr>
            </w:pPr>
            <w:r w:rsidRPr="00657449">
              <w:rPr>
                <w:sz w:val="24"/>
                <w:szCs w:val="24"/>
              </w:rPr>
              <w:t>169,347</w:t>
            </w:r>
          </w:p>
          <w:p w14:paraId="6606C0A3" w14:textId="77777777" w:rsidR="00676EFA" w:rsidRPr="00657449" w:rsidRDefault="00676EFA" w:rsidP="004E5591">
            <w:pPr>
              <w:jc w:val="left"/>
              <w:rPr>
                <w:sz w:val="24"/>
                <w:szCs w:val="24"/>
              </w:rPr>
            </w:pPr>
            <w:bookmarkStart w:id="501" w:name="_heading=h.2et92p0" w:colFirst="0" w:colLast="0"/>
            <w:bookmarkEnd w:id="501"/>
            <w:r w:rsidRPr="00657449">
              <w:rPr>
                <w:sz w:val="24"/>
                <w:szCs w:val="24"/>
              </w:rPr>
              <w:t xml:space="preserve">(46,511), 95% CI </w:t>
            </w:r>
          </w:p>
          <w:p w14:paraId="2C192956" w14:textId="77777777" w:rsidR="00676EFA" w:rsidRPr="00657449" w:rsidRDefault="00676EFA" w:rsidP="004E5591">
            <w:pPr>
              <w:jc w:val="left"/>
              <w:rPr>
                <w:sz w:val="24"/>
                <w:szCs w:val="24"/>
              </w:rPr>
            </w:pPr>
            <w:r w:rsidRPr="00657449">
              <w:rPr>
                <w:sz w:val="24"/>
                <w:szCs w:val="24"/>
              </w:rPr>
              <w:t>137,324 to 202,516</w:t>
            </w:r>
          </w:p>
          <w:p w14:paraId="5C538AA1" w14:textId="77777777" w:rsidR="00676EFA" w:rsidRPr="00657449" w:rsidRDefault="00676EFA" w:rsidP="004E5591">
            <w:pPr>
              <w:jc w:val="left"/>
              <w:rPr>
                <w:sz w:val="24"/>
                <w:szCs w:val="24"/>
              </w:rPr>
            </w:pPr>
            <w:r w:rsidRPr="00657449">
              <w:rPr>
                <w:sz w:val="24"/>
                <w:szCs w:val="24"/>
              </w:rPr>
              <w:t>(37,716 to 55,621)</w:t>
            </w:r>
          </w:p>
        </w:tc>
      </w:tr>
      <w:tr w:rsidR="00676EFA" w:rsidRPr="00657449" w14:paraId="0570BE8C" w14:textId="77777777" w:rsidTr="004E5591">
        <w:trPr>
          <w:trHeight w:val="350"/>
        </w:trPr>
        <w:tc>
          <w:tcPr>
            <w:tcW w:w="5000" w:type="pct"/>
            <w:gridSpan w:val="5"/>
            <w:shd w:val="clear" w:color="auto" w:fill="FFFFFF"/>
          </w:tcPr>
          <w:p w14:paraId="14BBD896" w14:textId="77777777" w:rsidR="00676EFA" w:rsidRPr="00657449" w:rsidRDefault="00676EFA" w:rsidP="004E5591">
            <w:pPr>
              <w:rPr>
                <w:b/>
                <w:bCs/>
                <w:sz w:val="24"/>
                <w:szCs w:val="24"/>
              </w:rPr>
            </w:pPr>
            <w:r w:rsidRPr="00657449">
              <w:rPr>
                <w:b/>
                <w:bCs/>
                <w:sz w:val="24"/>
                <w:szCs w:val="24"/>
              </w:rPr>
              <w:t>Multivariate uncertainty analysis</w:t>
            </w:r>
          </w:p>
        </w:tc>
      </w:tr>
      <w:tr w:rsidR="00676EFA" w:rsidRPr="00657449" w14:paraId="5F0B08B1" w14:textId="77777777" w:rsidTr="004E5591">
        <w:trPr>
          <w:trHeight w:val="899"/>
        </w:trPr>
        <w:tc>
          <w:tcPr>
            <w:tcW w:w="904" w:type="pct"/>
            <w:shd w:val="clear" w:color="auto" w:fill="FFFFFF"/>
          </w:tcPr>
          <w:p w14:paraId="514AC259" w14:textId="77777777" w:rsidR="00676EFA" w:rsidRPr="00657449" w:rsidRDefault="00676EFA" w:rsidP="004E5591">
            <w:pPr>
              <w:jc w:val="left"/>
              <w:rPr>
                <w:sz w:val="24"/>
                <w:szCs w:val="24"/>
              </w:rPr>
            </w:pPr>
            <w:r w:rsidRPr="00657449">
              <w:rPr>
                <w:sz w:val="24"/>
                <w:szCs w:val="24"/>
              </w:rPr>
              <w:t>Very low probability for ADE</w:t>
            </w:r>
          </w:p>
        </w:tc>
        <w:tc>
          <w:tcPr>
            <w:tcW w:w="909" w:type="pct"/>
            <w:shd w:val="clear" w:color="auto" w:fill="FFFFFF"/>
          </w:tcPr>
          <w:p w14:paraId="3C0EA0BB" w14:textId="77777777" w:rsidR="00676EFA" w:rsidRPr="00657449" w:rsidRDefault="00676EFA" w:rsidP="004E5591">
            <w:pPr>
              <w:jc w:val="left"/>
              <w:rPr>
                <w:sz w:val="24"/>
                <w:szCs w:val="24"/>
              </w:rPr>
            </w:pPr>
            <w:r w:rsidRPr="00657449">
              <w:rPr>
                <w:sz w:val="24"/>
                <w:szCs w:val="24"/>
              </w:rPr>
              <w:t>0.03</w:t>
            </w:r>
          </w:p>
        </w:tc>
        <w:tc>
          <w:tcPr>
            <w:tcW w:w="1066" w:type="pct"/>
            <w:shd w:val="clear" w:color="auto" w:fill="FFFFFF"/>
          </w:tcPr>
          <w:p w14:paraId="1838FBF4" w14:textId="77777777" w:rsidR="00676EFA" w:rsidRPr="00657449" w:rsidRDefault="00676EFA" w:rsidP="004E5591">
            <w:pPr>
              <w:jc w:val="left"/>
              <w:rPr>
                <w:sz w:val="24"/>
                <w:szCs w:val="24"/>
              </w:rPr>
            </w:pPr>
            <w:r w:rsidRPr="00657449">
              <w:rPr>
                <w:sz w:val="24"/>
                <w:szCs w:val="24"/>
              </w:rPr>
              <w:t>Triangular distribution</w:t>
            </w:r>
          </w:p>
          <w:p w14:paraId="5D268732" w14:textId="77777777" w:rsidR="00676EFA" w:rsidRPr="00657449" w:rsidRDefault="00676EFA" w:rsidP="004E5591">
            <w:pPr>
              <w:jc w:val="left"/>
              <w:rPr>
                <w:sz w:val="24"/>
                <w:szCs w:val="24"/>
              </w:rPr>
            </w:pPr>
            <w:r w:rsidRPr="00657449">
              <w:rPr>
                <w:sz w:val="24"/>
                <w:szCs w:val="24"/>
              </w:rPr>
              <w:t>(0.025,0.03,0.035)</w:t>
            </w:r>
          </w:p>
        </w:tc>
        <w:tc>
          <w:tcPr>
            <w:tcW w:w="972" w:type="pct"/>
            <w:vMerge w:val="restart"/>
            <w:shd w:val="clear" w:color="auto" w:fill="FFFFFF"/>
          </w:tcPr>
          <w:p w14:paraId="2A1D74EA" w14:textId="77777777" w:rsidR="00676EFA" w:rsidRPr="00657449" w:rsidRDefault="00676EFA" w:rsidP="004E5591">
            <w:pPr>
              <w:jc w:val="left"/>
              <w:rPr>
                <w:sz w:val="24"/>
                <w:szCs w:val="24"/>
              </w:rPr>
            </w:pPr>
            <w:r w:rsidRPr="00657449">
              <w:rPr>
                <w:sz w:val="24"/>
                <w:szCs w:val="24"/>
              </w:rPr>
              <w:t xml:space="preserve">Mean: </w:t>
            </w:r>
          </w:p>
          <w:p w14:paraId="471AF020" w14:textId="77777777" w:rsidR="00676EFA" w:rsidRPr="00657449" w:rsidRDefault="00676EFA" w:rsidP="004E5591">
            <w:pPr>
              <w:jc w:val="left"/>
              <w:rPr>
                <w:sz w:val="24"/>
                <w:szCs w:val="24"/>
              </w:rPr>
            </w:pPr>
            <w:r w:rsidRPr="00657449">
              <w:rPr>
                <w:sz w:val="24"/>
                <w:szCs w:val="24"/>
              </w:rPr>
              <w:t>802,723</w:t>
            </w:r>
          </w:p>
          <w:p w14:paraId="6F7AE186" w14:textId="77777777" w:rsidR="00676EFA" w:rsidRPr="00657449" w:rsidRDefault="00676EFA" w:rsidP="004E5591">
            <w:pPr>
              <w:jc w:val="left"/>
              <w:rPr>
                <w:sz w:val="24"/>
                <w:szCs w:val="24"/>
              </w:rPr>
            </w:pPr>
            <w:bookmarkStart w:id="502" w:name="_heading=h.tyjcwt" w:colFirst="0" w:colLast="0"/>
            <w:bookmarkEnd w:id="502"/>
            <w:r w:rsidRPr="00657449">
              <w:rPr>
                <w:sz w:val="24"/>
                <w:szCs w:val="24"/>
              </w:rPr>
              <w:t xml:space="preserve">(220468), 95% CI </w:t>
            </w:r>
          </w:p>
          <w:p w14:paraId="582AD314" w14:textId="77777777" w:rsidR="00676EFA" w:rsidRPr="00657449" w:rsidRDefault="00676EFA" w:rsidP="004E5591">
            <w:pPr>
              <w:jc w:val="left"/>
              <w:rPr>
                <w:sz w:val="24"/>
                <w:szCs w:val="24"/>
              </w:rPr>
            </w:pPr>
            <w:r w:rsidRPr="00657449">
              <w:rPr>
                <w:sz w:val="24"/>
                <w:szCs w:val="24"/>
              </w:rPr>
              <w:t>792,826</w:t>
            </w:r>
          </w:p>
          <w:p w14:paraId="7DF09AC7" w14:textId="77777777" w:rsidR="00676EFA" w:rsidRPr="00657449" w:rsidRDefault="00676EFA" w:rsidP="004E5591">
            <w:pPr>
              <w:jc w:val="left"/>
              <w:rPr>
                <w:sz w:val="24"/>
                <w:szCs w:val="24"/>
              </w:rPr>
            </w:pPr>
            <w:r w:rsidRPr="00657449">
              <w:rPr>
                <w:sz w:val="24"/>
                <w:szCs w:val="24"/>
              </w:rPr>
              <w:t xml:space="preserve">to </w:t>
            </w:r>
          </w:p>
          <w:p w14:paraId="126EAF72" w14:textId="77777777" w:rsidR="00676EFA" w:rsidRPr="00657449" w:rsidRDefault="00676EFA" w:rsidP="004E5591">
            <w:pPr>
              <w:jc w:val="left"/>
              <w:rPr>
                <w:sz w:val="24"/>
                <w:szCs w:val="24"/>
              </w:rPr>
            </w:pPr>
            <w:r w:rsidRPr="00657449">
              <w:rPr>
                <w:sz w:val="24"/>
                <w:szCs w:val="24"/>
              </w:rPr>
              <w:t>812,422</w:t>
            </w:r>
          </w:p>
          <w:p w14:paraId="3B4D524D" w14:textId="77777777" w:rsidR="00676EFA" w:rsidRPr="00657449" w:rsidRDefault="00676EFA" w:rsidP="004E5591">
            <w:pPr>
              <w:jc w:val="left"/>
              <w:rPr>
                <w:sz w:val="24"/>
                <w:szCs w:val="24"/>
              </w:rPr>
            </w:pPr>
            <w:r w:rsidRPr="00657449">
              <w:rPr>
                <w:sz w:val="24"/>
                <w:szCs w:val="24"/>
              </w:rPr>
              <w:t>(217,750 to 223,132)</w:t>
            </w:r>
          </w:p>
        </w:tc>
        <w:tc>
          <w:tcPr>
            <w:tcW w:w="1148" w:type="pct"/>
            <w:vMerge w:val="restart"/>
            <w:shd w:val="clear" w:color="auto" w:fill="FFFFFF"/>
          </w:tcPr>
          <w:p w14:paraId="205B1C0E" w14:textId="77777777" w:rsidR="00676EFA" w:rsidRPr="00657449" w:rsidRDefault="00676EFA" w:rsidP="004E5591">
            <w:pPr>
              <w:jc w:val="left"/>
              <w:rPr>
                <w:sz w:val="24"/>
                <w:szCs w:val="24"/>
              </w:rPr>
            </w:pPr>
            <w:r w:rsidRPr="00657449">
              <w:rPr>
                <w:sz w:val="24"/>
                <w:szCs w:val="24"/>
              </w:rPr>
              <w:t xml:space="preserve">Mean: </w:t>
            </w:r>
          </w:p>
          <w:p w14:paraId="625014E2" w14:textId="77777777" w:rsidR="00676EFA" w:rsidRPr="00657449" w:rsidRDefault="00676EFA" w:rsidP="004E5591">
            <w:pPr>
              <w:jc w:val="left"/>
              <w:rPr>
                <w:sz w:val="24"/>
                <w:szCs w:val="24"/>
              </w:rPr>
            </w:pPr>
            <w:r w:rsidRPr="00657449">
              <w:rPr>
                <w:sz w:val="24"/>
                <w:szCs w:val="24"/>
              </w:rPr>
              <w:t>200,679</w:t>
            </w:r>
          </w:p>
          <w:p w14:paraId="353E0D1A" w14:textId="77777777" w:rsidR="00676EFA" w:rsidRPr="00657449" w:rsidRDefault="00676EFA" w:rsidP="004E5591">
            <w:pPr>
              <w:jc w:val="left"/>
              <w:rPr>
                <w:sz w:val="24"/>
                <w:szCs w:val="24"/>
              </w:rPr>
            </w:pPr>
            <w:r w:rsidRPr="00657449">
              <w:rPr>
                <w:sz w:val="24"/>
                <w:szCs w:val="24"/>
              </w:rPr>
              <w:t xml:space="preserve">(55,117), 95% CI </w:t>
            </w:r>
          </w:p>
          <w:p w14:paraId="2889609C" w14:textId="77777777" w:rsidR="00676EFA" w:rsidRPr="00657449" w:rsidRDefault="00676EFA" w:rsidP="004E5591">
            <w:pPr>
              <w:jc w:val="left"/>
              <w:rPr>
                <w:sz w:val="24"/>
                <w:szCs w:val="24"/>
              </w:rPr>
            </w:pPr>
            <w:bookmarkStart w:id="503" w:name="_heading=h.3dy6vkm" w:colFirst="0" w:colLast="0"/>
            <w:bookmarkEnd w:id="503"/>
            <w:r w:rsidRPr="00657449">
              <w:rPr>
                <w:sz w:val="24"/>
                <w:szCs w:val="24"/>
              </w:rPr>
              <w:t>198,734</w:t>
            </w:r>
          </w:p>
          <w:p w14:paraId="394C030F" w14:textId="77777777" w:rsidR="00676EFA" w:rsidRPr="00657449" w:rsidRDefault="00676EFA" w:rsidP="004E5591">
            <w:pPr>
              <w:jc w:val="left"/>
              <w:rPr>
                <w:sz w:val="24"/>
                <w:szCs w:val="24"/>
              </w:rPr>
            </w:pPr>
            <w:r w:rsidRPr="00657449">
              <w:rPr>
                <w:sz w:val="24"/>
                <w:szCs w:val="24"/>
              </w:rPr>
              <w:t xml:space="preserve">to </w:t>
            </w:r>
          </w:p>
          <w:p w14:paraId="341E2DBE" w14:textId="77777777" w:rsidR="00676EFA" w:rsidRPr="00657449" w:rsidRDefault="00676EFA" w:rsidP="004E5591">
            <w:pPr>
              <w:jc w:val="left"/>
              <w:rPr>
                <w:sz w:val="24"/>
                <w:szCs w:val="24"/>
              </w:rPr>
            </w:pPr>
            <w:r w:rsidRPr="00657449">
              <w:rPr>
                <w:sz w:val="24"/>
                <w:szCs w:val="24"/>
              </w:rPr>
              <w:t>203,170</w:t>
            </w:r>
          </w:p>
          <w:p w14:paraId="04CD9CF5" w14:textId="77777777" w:rsidR="00676EFA" w:rsidRPr="00657449" w:rsidRDefault="00676EFA" w:rsidP="004E5591">
            <w:pPr>
              <w:jc w:val="left"/>
              <w:rPr>
                <w:sz w:val="24"/>
                <w:szCs w:val="24"/>
              </w:rPr>
            </w:pPr>
            <w:r w:rsidRPr="00657449">
              <w:rPr>
                <w:sz w:val="24"/>
                <w:szCs w:val="24"/>
              </w:rPr>
              <w:t>(54,582 to 55,801)</w:t>
            </w:r>
          </w:p>
        </w:tc>
      </w:tr>
      <w:tr w:rsidR="00676EFA" w:rsidRPr="00657449" w14:paraId="0F0A7077" w14:textId="77777777" w:rsidTr="004E5591">
        <w:trPr>
          <w:trHeight w:val="890"/>
        </w:trPr>
        <w:tc>
          <w:tcPr>
            <w:tcW w:w="904" w:type="pct"/>
            <w:shd w:val="clear" w:color="auto" w:fill="FFFFFF"/>
          </w:tcPr>
          <w:p w14:paraId="45595627" w14:textId="77777777" w:rsidR="00676EFA" w:rsidRPr="00657449" w:rsidRDefault="00676EFA" w:rsidP="004E5591">
            <w:pPr>
              <w:jc w:val="left"/>
              <w:rPr>
                <w:sz w:val="24"/>
                <w:szCs w:val="24"/>
              </w:rPr>
            </w:pPr>
            <w:r w:rsidRPr="00657449">
              <w:rPr>
                <w:sz w:val="24"/>
                <w:szCs w:val="24"/>
              </w:rPr>
              <w:t>Low probability for ADE</w:t>
            </w:r>
          </w:p>
        </w:tc>
        <w:tc>
          <w:tcPr>
            <w:tcW w:w="909" w:type="pct"/>
            <w:shd w:val="clear" w:color="auto" w:fill="FFFFFF"/>
          </w:tcPr>
          <w:p w14:paraId="0F4AE692" w14:textId="77777777" w:rsidR="00676EFA" w:rsidRPr="00657449" w:rsidRDefault="00676EFA" w:rsidP="004E5591">
            <w:pPr>
              <w:jc w:val="left"/>
              <w:rPr>
                <w:sz w:val="24"/>
                <w:szCs w:val="24"/>
              </w:rPr>
            </w:pPr>
            <w:r w:rsidRPr="00657449">
              <w:rPr>
                <w:sz w:val="24"/>
                <w:szCs w:val="24"/>
              </w:rPr>
              <w:t>0.1</w:t>
            </w:r>
          </w:p>
        </w:tc>
        <w:tc>
          <w:tcPr>
            <w:tcW w:w="1066" w:type="pct"/>
            <w:shd w:val="clear" w:color="auto" w:fill="FFFFFF"/>
          </w:tcPr>
          <w:p w14:paraId="477C1EB1" w14:textId="77777777" w:rsidR="00676EFA" w:rsidRPr="00657449" w:rsidRDefault="00676EFA" w:rsidP="004E5591">
            <w:pPr>
              <w:jc w:val="left"/>
              <w:rPr>
                <w:sz w:val="24"/>
                <w:szCs w:val="24"/>
              </w:rPr>
            </w:pPr>
            <w:r w:rsidRPr="00657449">
              <w:rPr>
                <w:sz w:val="24"/>
                <w:szCs w:val="24"/>
              </w:rPr>
              <w:t>Triangular distribution</w:t>
            </w:r>
          </w:p>
          <w:p w14:paraId="7FB25A38" w14:textId="77777777" w:rsidR="00676EFA" w:rsidRPr="00657449" w:rsidRDefault="00676EFA" w:rsidP="004E5591">
            <w:pPr>
              <w:jc w:val="left"/>
              <w:rPr>
                <w:sz w:val="24"/>
                <w:szCs w:val="24"/>
              </w:rPr>
            </w:pPr>
            <w:r w:rsidRPr="00657449">
              <w:rPr>
                <w:sz w:val="24"/>
                <w:szCs w:val="24"/>
              </w:rPr>
              <w:t>(0.09,0.1,0.11)</w:t>
            </w:r>
          </w:p>
        </w:tc>
        <w:tc>
          <w:tcPr>
            <w:tcW w:w="972" w:type="pct"/>
            <w:vMerge/>
            <w:shd w:val="clear" w:color="auto" w:fill="FFFFFF"/>
          </w:tcPr>
          <w:p w14:paraId="783C0216"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c>
          <w:tcPr>
            <w:tcW w:w="1148" w:type="pct"/>
            <w:vMerge/>
            <w:shd w:val="clear" w:color="auto" w:fill="FFFFFF"/>
          </w:tcPr>
          <w:p w14:paraId="31290DFD"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r>
      <w:tr w:rsidR="00676EFA" w:rsidRPr="00657449" w14:paraId="5C40E1C4" w14:textId="77777777" w:rsidTr="004E5591">
        <w:trPr>
          <w:trHeight w:val="1151"/>
        </w:trPr>
        <w:tc>
          <w:tcPr>
            <w:tcW w:w="904" w:type="pct"/>
            <w:shd w:val="clear" w:color="auto" w:fill="FFFFFF"/>
          </w:tcPr>
          <w:p w14:paraId="1E8938A2" w14:textId="77777777" w:rsidR="00676EFA" w:rsidRPr="00657449" w:rsidRDefault="00676EFA" w:rsidP="004E5591">
            <w:pPr>
              <w:jc w:val="left"/>
              <w:rPr>
                <w:sz w:val="24"/>
                <w:szCs w:val="24"/>
              </w:rPr>
            </w:pPr>
            <w:r w:rsidRPr="00657449">
              <w:rPr>
                <w:sz w:val="24"/>
                <w:szCs w:val="24"/>
              </w:rPr>
              <w:t>Low to moderate probability for ADE</w:t>
            </w:r>
          </w:p>
        </w:tc>
        <w:tc>
          <w:tcPr>
            <w:tcW w:w="909" w:type="pct"/>
            <w:shd w:val="clear" w:color="auto" w:fill="FFFFFF"/>
          </w:tcPr>
          <w:p w14:paraId="114E698F" w14:textId="77777777" w:rsidR="00676EFA" w:rsidRPr="00657449" w:rsidRDefault="00676EFA" w:rsidP="004E5591">
            <w:pPr>
              <w:jc w:val="left"/>
              <w:rPr>
                <w:sz w:val="24"/>
                <w:szCs w:val="24"/>
              </w:rPr>
            </w:pPr>
            <w:r w:rsidRPr="00657449">
              <w:rPr>
                <w:sz w:val="24"/>
                <w:szCs w:val="24"/>
              </w:rPr>
              <w:t>0.2</w:t>
            </w:r>
          </w:p>
        </w:tc>
        <w:tc>
          <w:tcPr>
            <w:tcW w:w="1066" w:type="pct"/>
            <w:shd w:val="clear" w:color="auto" w:fill="FFFFFF"/>
          </w:tcPr>
          <w:p w14:paraId="08344A1A" w14:textId="77777777" w:rsidR="00676EFA" w:rsidRPr="00657449" w:rsidRDefault="00676EFA" w:rsidP="004E5591">
            <w:pPr>
              <w:jc w:val="left"/>
              <w:rPr>
                <w:sz w:val="24"/>
                <w:szCs w:val="24"/>
              </w:rPr>
            </w:pPr>
            <w:r w:rsidRPr="00657449">
              <w:rPr>
                <w:sz w:val="24"/>
                <w:szCs w:val="24"/>
              </w:rPr>
              <w:t>Triangular distribution</w:t>
            </w:r>
          </w:p>
          <w:p w14:paraId="590B6EEE" w14:textId="77777777" w:rsidR="00676EFA" w:rsidRPr="00657449" w:rsidRDefault="00676EFA" w:rsidP="004E5591">
            <w:pPr>
              <w:jc w:val="left"/>
              <w:rPr>
                <w:sz w:val="24"/>
                <w:szCs w:val="24"/>
              </w:rPr>
            </w:pPr>
            <w:r w:rsidRPr="00657449">
              <w:rPr>
                <w:sz w:val="24"/>
                <w:szCs w:val="24"/>
              </w:rPr>
              <w:t>(0.17,0.2,0.23)</w:t>
            </w:r>
          </w:p>
        </w:tc>
        <w:tc>
          <w:tcPr>
            <w:tcW w:w="972" w:type="pct"/>
            <w:vMerge/>
            <w:shd w:val="clear" w:color="auto" w:fill="FFFFFF"/>
          </w:tcPr>
          <w:p w14:paraId="26AB961A"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c>
          <w:tcPr>
            <w:tcW w:w="1148" w:type="pct"/>
            <w:vMerge/>
            <w:shd w:val="clear" w:color="auto" w:fill="FFFFFF"/>
          </w:tcPr>
          <w:p w14:paraId="1FAA1DAB"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r>
      <w:tr w:rsidR="00676EFA" w:rsidRPr="00657449" w14:paraId="7B5B68DA" w14:textId="77777777" w:rsidTr="004E5591">
        <w:trPr>
          <w:trHeight w:val="1160"/>
        </w:trPr>
        <w:tc>
          <w:tcPr>
            <w:tcW w:w="904" w:type="pct"/>
            <w:shd w:val="clear" w:color="auto" w:fill="FFFFFF"/>
          </w:tcPr>
          <w:p w14:paraId="40220255" w14:textId="77777777" w:rsidR="00676EFA" w:rsidRPr="00657449" w:rsidRDefault="00676EFA" w:rsidP="004E5591">
            <w:pPr>
              <w:jc w:val="left"/>
              <w:rPr>
                <w:sz w:val="24"/>
                <w:szCs w:val="24"/>
              </w:rPr>
            </w:pPr>
            <w:r w:rsidRPr="00657449">
              <w:rPr>
                <w:sz w:val="24"/>
                <w:szCs w:val="24"/>
              </w:rPr>
              <w:lastRenderedPageBreak/>
              <w:t>Low to moderate probability for ADE</w:t>
            </w:r>
          </w:p>
        </w:tc>
        <w:tc>
          <w:tcPr>
            <w:tcW w:w="909" w:type="pct"/>
            <w:shd w:val="clear" w:color="auto" w:fill="FFFFFF"/>
          </w:tcPr>
          <w:p w14:paraId="73C04075" w14:textId="77777777" w:rsidR="00676EFA" w:rsidRPr="00657449" w:rsidRDefault="00676EFA" w:rsidP="004E5591">
            <w:pPr>
              <w:jc w:val="left"/>
              <w:rPr>
                <w:sz w:val="24"/>
                <w:szCs w:val="24"/>
              </w:rPr>
            </w:pPr>
            <w:r w:rsidRPr="00657449">
              <w:rPr>
                <w:sz w:val="24"/>
                <w:szCs w:val="24"/>
              </w:rPr>
              <w:t>0.3</w:t>
            </w:r>
          </w:p>
        </w:tc>
        <w:tc>
          <w:tcPr>
            <w:tcW w:w="1066" w:type="pct"/>
            <w:shd w:val="clear" w:color="auto" w:fill="FFFFFF"/>
          </w:tcPr>
          <w:p w14:paraId="3175B095" w14:textId="77777777" w:rsidR="00676EFA" w:rsidRPr="00657449" w:rsidRDefault="00676EFA" w:rsidP="004E5591">
            <w:pPr>
              <w:jc w:val="left"/>
              <w:rPr>
                <w:sz w:val="24"/>
                <w:szCs w:val="24"/>
              </w:rPr>
            </w:pPr>
            <w:r w:rsidRPr="00657449">
              <w:rPr>
                <w:sz w:val="24"/>
                <w:szCs w:val="24"/>
              </w:rPr>
              <w:t>Triangular distribution</w:t>
            </w:r>
          </w:p>
          <w:p w14:paraId="0B040326" w14:textId="77777777" w:rsidR="00676EFA" w:rsidRPr="00657449" w:rsidRDefault="00676EFA" w:rsidP="004E5591">
            <w:pPr>
              <w:jc w:val="left"/>
              <w:rPr>
                <w:sz w:val="24"/>
                <w:szCs w:val="24"/>
              </w:rPr>
            </w:pPr>
            <w:r w:rsidRPr="00657449">
              <w:rPr>
                <w:sz w:val="24"/>
                <w:szCs w:val="24"/>
              </w:rPr>
              <w:t>(0.26,0.3,0.35)</w:t>
            </w:r>
          </w:p>
        </w:tc>
        <w:tc>
          <w:tcPr>
            <w:tcW w:w="972" w:type="pct"/>
            <w:vMerge/>
            <w:shd w:val="clear" w:color="auto" w:fill="FFFFFF"/>
          </w:tcPr>
          <w:p w14:paraId="33F97311"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c>
          <w:tcPr>
            <w:tcW w:w="1148" w:type="pct"/>
            <w:vMerge/>
            <w:shd w:val="clear" w:color="auto" w:fill="FFFFFF"/>
          </w:tcPr>
          <w:p w14:paraId="03C017BD"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r>
      <w:tr w:rsidR="00676EFA" w:rsidRPr="00657449" w14:paraId="5A3E9FA1" w14:textId="77777777" w:rsidTr="004E5591">
        <w:trPr>
          <w:trHeight w:val="890"/>
        </w:trPr>
        <w:tc>
          <w:tcPr>
            <w:tcW w:w="904" w:type="pct"/>
            <w:shd w:val="clear" w:color="auto" w:fill="FFFFFF"/>
          </w:tcPr>
          <w:p w14:paraId="7CD26010" w14:textId="77777777" w:rsidR="00676EFA" w:rsidRPr="00657449" w:rsidRDefault="00676EFA" w:rsidP="004E5591">
            <w:pPr>
              <w:jc w:val="left"/>
              <w:rPr>
                <w:sz w:val="24"/>
                <w:szCs w:val="24"/>
              </w:rPr>
            </w:pPr>
            <w:r w:rsidRPr="00657449">
              <w:rPr>
                <w:sz w:val="24"/>
                <w:szCs w:val="24"/>
              </w:rPr>
              <w:t>Moderate probability for ADE</w:t>
            </w:r>
          </w:p>
        </w:tc>
        <w:tc>
          <w:tcPr>
            <w:tcW w:w="909" w:type="pct"/>
            <w:shd w:val="clear" w:color="auto" w:fill="FFFFFF"/>
          </w:tcPr>
          <w:p w14:paraId="2DBC432B" w14:textId="77777777" w:rsidR="00676EFA" w:rsidRPr="00657449" w:rsidRDefault="00676EFA" w:rsidP="004E5591">
            <w:pPr>
              <w:jc w:val="left"/>
              <w:rPr>
                <w:sz w:val="24"/>
                <w:szCs w:val="24"/>
              </w:rPr>
            </w:pPr>
            <w:r w:rsidRPr="00657449">
              <w:rPr>
                <w:sz w:val="24"/>
                <w:szCs w:val="24"/>
              </w:rPr>
              <w:t>0.4</w:t>
            </w:r>
          </w:p>
        </w:tc>
        <w:tc>
          <w:tcPr>
            <w:tcW w:w="1066" w:type="pct"/>
            <w:shd w:val="clear" w:color="auto" w:fill="FFFFFF"/>
          </w:tcPr>
          <w:p w14:paraId="2A699E1E" w14:textId="77777777" w:rsidR="00676EFA" w:rsidRPr="00657449" w:rsidRDefault="00676EFA" w:rsidP="004E5591">
            <w:pPr>
              <w:jc w:val="left"/>
              <w:rPr>
                <w:sz w:val="24"/>
                <w:szCs w:val="24"/>
              </w:rPr>
            </w:pPr>
            <w:r w:rsidRPr="00657449">
              <w:rPr>
                <w:sz w:val="24"/>
                <w:szCs w:val="24"/>
              </w:rPr>
              <w:t>Triangular distribution</w:t>
            </w:r>
          </w:p>
          <w:p w14:paraId="30E3A20B" w14:textId="77777777" w:rsidR="00676EFA" w:rsidRPr="00657449" w:rsidRDefault="00676EFA" w:rsidP="004E5591">
            <w:pPr>
              <w:jc w:val="left"/>
              <w:rPr>
                <w:sz w:val="24"/>
                <w:szCs w:val="24"/>
              </w:rPr>
            </w:pPr>
            <w:r w:rsidRPr="00657449">
              <w:rPr>
                <w:sz w:val="24"/>
                <w:szCs w:val="24"/>
              </w:rPr>
              <w:t>(0.35,0.4,0.46)</w:t>
            </w:r>
          </w:p>
        </w:tc>
        <w:tc>
          <w:tcPr>
            <w:tcW w:w="972" w:type="pct"/>
            <w:vMerge/>
            <w:shd w:val="clear" w:color="auto" w:fill="FFFFFF"/>
          </w:tcPr>
          <w:p w14:paraId="27CC3BDE"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c>
          <w:tcPr>
            <w:tcW w:w="1148" w:type="pct"/>
            <w:vMerge/>
            <w:shd w:val="clear" w:color="auto" w:fill="FFFFFF"/>
          </w:tcPr>
          <w:p w14:paraId="61216C25"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r>
      <w:tr w:rsidR="00676EFA" w:rsidRPr="00657449" w14:paraId="4D7FC401" w14:textId="77777777" w:rsidTr="004E5591">
        <w:tc>
          <w:tcPr>
            <w:tcW w:w="904" w:type="pct"/>
            <w:tcBorders>
              <w:bottom w:val="single" w:sz="4" w:space="0" w:color="auto"/>
            </w:tcBorders>
            <w:shd w:val="clear" w:color="auto" w:fill="FFFFFF"/>
          </w:tcPr>
          <w:p w14:paraId="2F7EDBAD" w14:textId="77777777" w:rsidR="00676EFA" w:rsidRPr="00657449" w:rsidRDefault="00676EFA" w:rsidP="004E5591">
            <w:pPr>
              <w:jc w:val="left"/>
              <w:rPr>
                <w:sz w:val="24"/>
                <w:szCs w:val="24"/>
              </w:rPr>
            </w:pPr>
            <w:r w:rsidRPr="00657449">
              <w:rPr>
                <w:sz w:val="24"/>
                <w:szCs w:val="24"/>
              </w:rPr>
              <w:t>Moderate to high probability for ADE</w:t>
            </w:r>
          </w:p>
        </w:tc>
        <w:tc>
          <w:tcPr>
            <w:tcW w:w="909" w:type="pct"/>
            <w:tcBorders>
              <w:bottom w:val="single" w:sz="4" w:space="0" w:color="auto"/>
            </w:tcBorders>
            <w:shd w:val="clear" w:color="auto" w:fill="FFFFFF"/>
          </w:tcPr>
          <w:p w14:paraId="30BE3CD0" w14:textId="77777777" w:rsidR="00676EFA" w:rsidRPr="00657449" w:rsidRDefault="00676EFA" w:rsidP="004E5591">
            <w:pPr>
              <w:jc w:val="left"/>
              <w:rPr>
                <w:sz w:val="24"/>
                <w:szCs w:val="24"/>
              </w:rPr>
            </w:pPr>
            <w:r w:rsidRPr="00657449">
              <w:rPr>
                <w:sz w:val="24"/>
                <w:szCs w:val="24"/>
              </w:rPr>
              <w:t>0.5</w:t>
            </w:r>
          </w:p>
        </w:tc>
        <w:tc>
          <w:tcPr>
            <w:tcW w:w="1066" w:type="pct"/>
            <w:tcBorders>
              <w:bottom w:val="single" w:sz="4" w:space="0" w:color="auto"/>
            </w:tcBorders>
            <w:shd w:val="clear" w:color="auto" w:fill="FFFFFF"/>
          </w:tcPr>
          <w:p w14:paraId="0D2FBD8D" w14:textId="77777777" w:rsidR="00676EFA" w:rsidRPr="00657449" w:rsidRDefault="00676EFA" w:rsidP="004E5591">
            <w:pPr>
              <w:jc w:val="left"/>
              <w:rPr>
                <w:sz w:val="24"/>
                <w:szCs w:val="24"/>
              </w:rPr>
            </w:pPr>
            <w:r w:rsidRPr="00657449">
              <w:rPr>
                <w:sz w:val="24"/>
                <w:szCs w:val="24"/>
              </w:rPr>
              <w:t>Triangular distribution</w:t>
            </w:r>
          </w:p>
          <w:p w14:paraId="7B87705C" w14:textId="77777777" w:rsidR="00676EFA" w:rsidRPr="00657449" w:rsidRDefault="00676EFA" w:rsidP="004E5591">
            <w:pPr>
              <w:jc w:val="left"/>
              <w:rPr>
                <w:sz w:val="24"/>
                <w:szCs w:val="24"/>
              </w:rPr>
            </w:pPr>
            <w:r w:rsidRPr="00657449">
              <w:rPr>
                <w:sz w:val="24"/>
                <w:szCs w:val="24"/>
              </w:rPr>
              <w:t>(0.43,0.5,0.58)</w:t>
            </w:r>
          </w:p>
        </w:tc>
        <w:tc>
          <w:tcPr>
            <w:tcW w:w="972" w:type="pct"/>
            <w:vMerge/>
            <w:tcBorders>
              <w:bottom w:val="single" w:sz="4" w:space="0" w:color="auto"/>
            </w:tcBorders>
            <w:shd w:val="clear" w:color="auto" w:fill="FFFFFF"/>
          </w:tcPr>
          <w:p w14:paraId="15EE64B9"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c>
          <w:tcPr>
            <w:tcW w:w="1148" w:type="pct"/>
            <w:vMerge/>
            <w:tcBorders>
              <w:bottom w:val="single" w:sz="4" w:space="0" w:color="auto"/>
            </w:tcBorders>
            <w:shd w:val="clear" w:color="auto" w:fill="FFFFFF"/>
          </w:tcPr>
          <w:p w14:paraId="759AC4E0" w14:textId="77777777" w:rsidR="00676EFA" w:rsidRPr="00657449" w:rsidRDefault="00676EFA" w:rsidP="004E5591">
            <w:pPr>
              <w:widowControl w:val="0"/>
              <w:pBdr>
                <w:top w:val="nil"/>
                <w:left w:val="nil"/>
                <w:bottom w:val="nil"/>
                <w:right w:val="nil"/>
                <w:between w:val="nil"/>
              </w:pBdr>
              <w:spacing w:line="276" w:lineRule="auto"/>
              <w:jc w:val="left"/>
              <w:rPr>
                <w:sz w:val="24"/>
                <w:szCs w:val="24"/>
              </w:rPr>
            </w:pPr>
          </w:p>
        </w:tc>
      </w:tr>
      <w:tr w:rsidR="00676EFA" w:rsidRPr="00657449" w14:paraId="45B0021D" w14:textId="77777777" w:rsidTr="004E5591">
        <w:tc>
          <w:tcPr>
            <w:tcW w:w="5000" w:type="pct"/>
            <w:gridSpan w:val="5"/>
            <w:tcBorders>
              <w:top w:val="single" w:sz="4" w:space="0" w:color="auto"/>
              <w:left w:val="nil"/>
              <w:bottom w:val="nil"/>
              <w:right w:val="nil"/>
            </w:tcBorders>
            <w:shd w:val="clear" w:color="auto" w:fill="FFFFFF"/>
          </w:tcPr>
          <w:p w14:paraId="398F334E" w14:textId="77777777" w:rsidR="00676EFA" w:rsidRPr="00D322CA" w:rsidRDefault="00676EFA" w:rsidP="004E5591">
            <w:pPr>
              <w:widowControl w:val="0"/>
              <w:pBdr>
                <w:top w:val="nil"/>
                <w:left w:val="nil"/>
                <w:bottom w:val="nil"/>
                <w:right w:val="nil"/>
                <w:between w:val="nil"/>
              </w:pBdr>
              <w:spacing w:line="276" w:lineRule="auto"/>
              <w:jc w:val="left"/>
            </w:pPr>
            <w:r w:rsidRPr="00D322CA">
              <w:t>†QAR: Qatari Riyal, USD: United States Dollar, CI: confidence interval</w:t>
            </w:r>
          </w:p>
        </w:tc>
      </w:tr>
    </w:tbl>
    <w:p w14:paraId="0C4DF704" w14:textId="77777777" w:rsidR="00676EFA" w:rsidRPr="00657449" w:rsidRDefault="00676EFA" w:rsidP="00676EFA">
      <w:pPr>
        <w:rPr>
          <w:rFonts w:ascii="Calibri" w:hAnsi="Calibri" w:cs="Calibri"/>
          <w:sz w:val="24"/>
          <w:szCs w:val="24"/>
        </w:rPr>
      </w:pPr>
    </w:p>
    <w:p w14:paraId="260A1E2F" w14:textId="77777777" w:rsidR="00676EFA" w:rsidRPr="00657449" w:rsidRDefault="00676EFA" w:rsidP="00676EFA">
      <w:pPr>
        <w:rPr>
          <w:rFonts w:ascii="Calibri" w:hAnsi="Calibri" w:cs="Calibri"/>
        </w:rPr>
      </w:pPr>
    </w:p>
    <w:p w14:paraId="6D34C0B8" w14:textId="77777777" w:rsidR="00676EFA" w:rsidRPr="00657449" w:rsidRDefault="00676EFA" w:rsidP="00676EFA">
      <w:pPr>
        <w:rPr>
          <w:rFonts w:ascii="Calibri" w:hAnsi="Calibri" w:cs="Calibri"/>
        </w:rPr>
      </w:pPr>
    </w:p>
    <w:p w14:paraId="10818D2A" w14:textId="77777777" w:rsidR="00676EFA" w:rsidRPr="00657449" w:rsidRDefault="00676EFA">
      <w:pPr>
        <w:rPr>
          <w:rFonts w:ascii="Calibri" w:hAnsi="Calibri" w:cs="Calibri"/>
        </w:rPr>
      </w:pPr>
    </w:p>
    <w:sectPr w:rsidR="00676EFA" w:rsidRPr="006574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ina H F Abushanab">
    <w15:presenceInfo w15:providerId="None" w15:userId="Dina H F Abushanab"/>
  </w15:person>
  <w15:person w15:author="Shimaa Ahmed Kamel Mohamed Aboelbaha">
    <w15:presenceInfo w15:providerId="AD" w15:userId="S::SA19076@qu.edu.qa::c93a7f9d-f68b-495f-a4ad-16637ccfc396"/>
  </w15:person>
  <w15:person w15:author="Dina H F Abushanab [2]">
    <w15:presenceInfo w15:providerId="AD" w15:userId="S::DAbushanab@hamad.qa::fed65721-b414-429b-82d1-90d85ed7a0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EFA"/>
    <w:rsid w:val="000018C1"/>
    <w:rsid w:val="00017844"/>
    <w:rsid w:val="00064F33"/>
    <w:rsid w:val="00095F76"/>
    <w:rsid w:val="00113A3F"/>
    <w:rsid w:val="001263CE"/>
    <w:rsid w:val="00140AA3"/>
    <w:rsid w:val="0015378E"/>
    <w:rsid w:val="001D3E0E"/>
    <w:rsid w:val="001D3ED5"/>
    <w:rsid w:val="001F3CF2"/>
    <w:rsid w:val="001F6D95"/>
    <w:rsid w:val="00201482"/>
    <w:rsid w:val="0020218F"/>
    <w:rsid w:val="00203D20"/>
    <w:rsid w:val="00216C21"/>
    <w:rsid w:val="002257F7"/>
    <w:rsid w:val="00242C0F"/>
    <w:rsid w:val="002574B3"/>
    <w:rsid w:val="00291DBE"/>
    <w:rsid w:val="00293ED4"/>
    <w:rsid w:val="00296DDB"/>
    <w:rsid w:val="002E3081"/>
    <w:rsid w:val="00337C9E"/>
    <w:rsid w:val="003534AC"/>
    <w:rsid w:val="00373A9F"/>
    <w:rsid w:val="003C1675"/>
    <w:rsid w:val="003E17C4"/>
    <w:rsid w:val="00406235"/>
    <w:rsid w:val="004364B9"/>
    <w:rsid w:val="00470C09"/>
    <w:rsid w:val="004776FC"/>
    <w:rsid w:val="00496A76"/>
    <w:rsid w:val="004A1F48"/>
    <w:rsid w:val="004E045D"/>
    <w:rsid w:val="005014B9"/>
    <w:rsid w:val="005245E2"/>
    <w:rsid w:val="00524CBB"/>
    <w:rsid w:val="005723F9"/>
    <w:rsid w:val="00595DE2"/>
    <w:rsid w:val="005E3F70"/>
    <w:rsid w:val="005F6324"/>
    <w:rsid w:val="00627CA4"/>
    <w:rsid w:val="00657449"/>
    <w:rsid w:val="00676EFA"/>
    <w:rsid w:val="006A085B"/>
    <w:rsid w:val="006C3FDA"/>
    <w:rsid w:val="006E541E"/>
    <w:rsid w:val="00700446"/>
    <w:rsid w:val="00712724"/>
    <w:rsid w:val="007179C8"/>
    <w:rsid w:val="007439CC"/>
    <w:rsid w:val="007552A2"/>
    <w:rsid w:val="007943CA"/>
    <w:rsid w:val="007E01B9"/>
    <w:rsid w:val="007F155A"/>
    <w:rsid w:val="00814768"/>
    <w:rsid w:val="0081795E"/>
    <w:rsid w:val="00826BB4"/>
    <w:rsid w:val="00847833"/>
    <w:rsid w:val="008670C4"/>
    <w:rsid w:val="00894E51"/>
    <w:rsid w:val="008B3A15"/>
    <w:rsid w:val="008E6076"/>
    <w:rsid w:val="00993E25"/>
    <w:rsid w:val="009A033D"/>
    <w:rsid w:val="009A3A80"/>
    <w:rsid w:val="009C103F"/>
    <w:rsid w:val="009D29F4"/>
    <w:rsid w:val="00A637D6"/>
    <w:rsid w:val="00A90238"/>
    <w:rsid w:val="00A91F58"/>
    <w:rsid w:val="00AB7468"/>
    <w:rsid w:val="00AC782C"/>
    <w:rsid w:val="00B11DED"/>
    <w:rsid w:val="00B422AC"/>
    <w:rsid w:val="00B52AC0"/>
    <w:rsid w:val="00BB13FE"/>
    <w:rsid w:val="00C57D0F"/>
    <w:rsid w:val="00C8189C"/>
    <w:rsid w:val="00C90F67"/>
    <w:rsid w:val="00C919C1"/>
    <w:rsid w:val="00CB639A"/>
    <w:rsid w:val="00CF6393"/>
    <w:rsid w:val="00D00003"/>
    <w:rsid w:val="00D12503"/>
    <w:rsid w:val="00D322CA"/>
    <w:rsid w:val="00D51B09"/>
    <w:rsid w:val="00DB111D"/>
    <w:rsid w:val="00DC3A03"/>
    <w:rsid w:val="00DF42F2"/>
    <w:rsid w:val="00E1206E"/>
    <w:rsid w:val="00E14056"/>
    <w:rsid w:val="00E45E26"/>
    <w:rsid w:val="00E5421B"/>
    <w:rsid w:val="00E55B83"/>
    <w:rsid w:val="00F0208B"/>
    <w:rsid w:val="00F4029C"/>
    <w:rsid w:val="00F518D5"/>
    <w:rsid w:val="00F605DF"/>
    <w:rsid w:val="00FC3EED"/>
    <w:rsid w:val="00FC3FA2"/>
    <w:rsid w:val="00FF55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5C797"/>
  <w15:chartTrackingRefBased/>
  <w15:docId w15:val="{9B3ED840-2D72-4FAA-B5F2-78028BA58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EFA"/>
    <w:pPr>
      <w:spacing w:line="259" w:lineRule="auto"/>
    </w:pPr>
    <w:rPr>
      <w:kern w:val="0"/>
      <w:sz w:val="22"/>
      <w:szCs w:val="22"/>
      <w14:ligatures w14:val="none"/>
    </w:rPr>
  </w:style>
  <w:style w:type="paragraph" w:styleId="Heading1">
    <w:name w:val="heading 1"/>
    <w:basedOn w:val="Normal"/>
    <w:next w:val="Normal"/>
    <w:link w:val="Heading1Char"/>
    <w:uiPriority w:val="9"/>
    <w:qFormat/>
    <w:rsid w:val="00676EF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76EF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76EF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76EF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76EF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76EF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76EF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76EF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76EF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E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6E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6E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6E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6E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6E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6E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6E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6EFA"/>
    <w:rPr>
      <w:rFonts w:eastAsiaTheme="majorEastAsia" w:cstheme="majorBidi"/>
      <w:color w:val="272727" w:themeColor="text1" w:themeTint="D8"/>
    </w:rPr>
  </w:style>
  <w:style w:type="paragraph" w:styleId="Title">
    <w:name w:val="Title"/>
    <w:basedOn w:val="Normal"/>
    <w:next w:val="Normal"/>
    <w:link w:val="TitleChar"/>
    <w:uiPriority w:val="10"/>
    <w:qFormat/>
    <w:rsid w:val="00676EF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76E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6EF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76E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6EF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76EFA"/>
    <w:rPr>
      <w:i/>
      <w:iCs/>
      <w:color w:val="404040" w:themeColor="text1" w:themeTint="BF"/>
    </w:rPr>
  </w:style>
  <w:style w:type="paragraph" w:styleId="ListParagraph">
    <w:name w:val="List Paragraph"/>
    <w:basedOn w:val="Normal"/>
    <w:uiPriority w:val="34"/>
    <w:qFormat/>
    <w:rsid w:val="00676EF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76EFA"/>
    <w:rPr>
      <w:i/>
      <w:iCs/>
      <w:color w:val="0F4761" w:themeColor="accent1" w:themeShade="BF"/>
    </w:rPr>
  </w:style>
  <w:style w:type="paragraph" w:styleId="IntenseQuote">
    <w:name w:val="Intense Quote"/>
    <w:basedOn w:val="Normal"/>
    <w:next w:val="Normal"/>
    <w:link w:val="IntenseQuoteChar"/>
    <w:uiPriority w:val="30"/>
    <w:qFormat/>
    <w:rsid w:val="00676E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76EFA"/>
    <w:rPr>
      <w:i/>
      <w:iCs/>
      <w:color w:val="0F4761" w:themeColor="accent1" w:themeShade="BF"/>
    </w:rPr>
  </w:style>
  <w:style w:type="character" w:styleId="IntenseReference">
    <w:name w:val="Intense Reference"/>
    <w:basedOn w:val="DefaultParagraphFont"/>
    <w:uiPriority w:val="32"/>
    <w:qFormat/>
    <w:rsid w:val="00676EFA"/>
    <w:rPr>
      <w:b/>
      <w:bCs/>
      <w:smallCaps/>
      <w:color w:val="0F4761" w:themeColor="accent1" w:themeShade="BF"/>
      <w:spacing w:val="5"/>
    </w:rPr>
  </w:style>
  <w:style w:type="table" w:styleId="TableGrid">
    <w:name w:val="Table Grid"/>
    <w:basedOn w:val="TableNormal"/>
    <w:uiPriority w:val="39"/>
    <w:rsid w:val="00676EF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676EFA"/>
    <w:pPr>
      <w:spacing w:before="240" w:after="0" w:line="360" w:lineRule="auto"/>
    </w:pPr>
    <w:rPr>
      <w:rFonts w:ascii="Times New Roman" w:eastAsia="Times New Roman" w:hAnsi="Times New Roman" w:cs="Times New Roman"/>
      <w:sz w:val="24"/>
      <w:szCs w:val="24"/>
      <w:lang w:val="en-GB" w:eastAsia="en-GB"/>
    </w:rPr>
  </w:style>
  <w:style w:type="table" w:customStyle="1" w:styleId="5">
    <w:name w:val="5"/>
    <w:basedOn w:val="TableNormal"/>
    <w:rsid w:val="00676EFA"/>
    <w:pPr>
      <w:spacing w:after="0" w:line="240" w:lineRule="auto"/>
      <w:jc w:val="both"/>
    </w:pPr>
    <w:rPr>
      <w:rFonts w:ascii="Calibri" w:eastAsia="Calibri" w:hAnsi="Calibri" w:cs="Calibri"/>
      <w:kern w:val="0"/>
      <w:sz w:val="22"/>
      <w:szCs w:val="22"/>
      <w14:ligatures w14:val="none"/>
    </w:rPr>
    <w:tblPr>
      <w:tblStyleRowBandSize w:val="1"/>
      <w:tblStyleColBandSize w:val="1"/>
      <w:tblInd w:w="0" w:type="nil"/>
    </w:tblPr>
  </w:style>
  <w:style w:type="table" w:customStyle="1" w:styleId="4">
    <w:name w:val="4"/>
    <w:basedOn w:val="TableNormal"/>
    <w:rsid w:val="00676EFA"/>
    <w:pPr>
      <w:spacing w:after="0" w:line="240" w:lineRule="auto"/>
      <w:jc w:val="both"/>
    </w:pPr>
    <w:rPr>
      <w:rFonts w:ascii="Calibri" w:eastAsia="Calibri" w:hAnsi="Calibri" w:cs="Calibri"/>
      <w:kern w:val="0"/>
      <w:sz w:val="22"/>
      <w:szCs w:val="22"/>
      <w14:ligatures w14:val="none"/>
    </w:rPr>
    <w:tblPr>
      <w:tblStyleRowBandSize w:val="1"/>
      <w:tblStyleColBandSize w:val="1"/>
    </w:tblPr>
  </w:style>
  <w:style w:type="table" w:customStyle="1" w:styleId="1">
    <w:name w:val="1"/>
    <w:basedOn w:val="TableNormal"/>
    <w:rsid w:val="00676EFA"/>
    <w:pPr>
      <w:spacing w:after="0" w:line="240" w:lineRule="auto"/>
      <w:jc w:val="both"/>
    </w:pPr>
    <w:rPr>
      <w:rFonts w:ascii="Calibri" w:eastAsia="Calibri" w:hAnsi="Calibri" w:cs="Calibri"/>
      <w:kern w:val="0"/>
      <w:sz w:val="22"/>
      <w:szCs w:val="22"/>
      <w14:ligatures w14:val="none"/>
    </w:rPr>
    <w:tblPr>
      <w:tblStyleRowBandSize w:val="1"/>
      <w:tblStyleColBandSize w:val="1"/>
    </w:tblPr>
  </w:style>
  <w:style w:type="character" w:styleId="CommentReference">
    <w:name w:val="annotation reference"/>
    <w:basedOn w:val="DefaultParagraphFont"/>
    <w:uiPriority w:val="99"/>
    <w:semiHidden/>
    <w:unhideWhenUsed/>
    <w:rsid w:val="003534AC"/>
    <w:rPr>
      <w:sz w:val="16"/>
      <w:szCs w:val="16"/>
    </w:rPr>
  </w:style>
  <w:style w:type="paragraph" w:styleId="CommentText">
    <w:name w:val="annotation text"/>
    <w:basedOn w:val="Normal"/>
    <w:link w:val="CommentTextChar"/>
    <w:uiPriority w:val="99"/>
    <w:unhideWhenUsed/>
    <w:rsid w:val="003534AC"/>
    <w:pPr>
      <w:spacing w:line="240" w:lineRule="auto"/>
    </w:pPr>
    <w:rPr>
      <w:sz w:val="20"/>
      <w:szCs w:val="20"/>
    </w:rPr>
  </w:style>
  <w:style w:type="character" w:customStyle="1" w:styleId="CommentTextChar">
    <w:name w:val="Comment Text Char"/>
    <w:basedOn w:val="DefaultParagraphFont"/>
    <w:link w:val="CommentText"/>
    <w:uiPriority w:val="99"/>
    <w:rsid w:val="003534A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534AC"/>
    <w:rPr>
      <w:b/>
      <w:bCs/>
    </w:rPr>
  </w:style>
  <w:style w:type="character" w:customStyle="1" w:styleId="CommentSubjectChar">
    <w:name w:val="Comment Subject Char"/>
    <w:basedOn w:val="CommentTextChar"/>
    <w:link w:val="CommentSubject"/>
    <w:uiPriority w:val="99"/>
    <w:semiHidden/>
    <w:rsid w:val="003534AC"/>
    <w:rPr>
      <w:b/>
      <w:bCs/>
      <w:kern w:val="0"/>
      <w:sz w:val="20"/>
      <w:szCs w:val="20"/>
      <w14:ligatures w14:val="none"/>
    </w:rPr>
  </w:style>
  <w:style w:type="paragraph" w:styleId="BalloonText">
    <w:name w:val="Balloon Text"/>
    <w:basedOn w:val="Normal"/>
    <w:link w:val="BalloonTextChar"/>
    <w:uiPriority w:val="99"/>
    <w:semiHidden/>
    <w:unhideWhenUsed/>
    <w:rsid w:val="00353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4AC"/>
    <w:rPr>
      <w:rFonts w:ascii="Segoe UI" w:hAnsi="Segoe UI" w:cs="Segoe UI"/>
      <w:kern w:val="0"/>
      <w:sz w:val="18"/>
      <w:szCs w:val="18"/>
      <w14:ligatures w14:val="none"/>
    </w:rPr>
  </w:style>
  <w:style w:type="paragraph" w:styleId="Revision">
    <w:name w:val="Revision"/>
    <w:hidden/>
    <w:uiPriority w:val="99"/>
    <w:semiHidden/>
    <w:rsid w:val="00FC3FA2"/>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ccf6931-39bf-49a4-86fa-97ebd7c89c1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8B22D31D4959940A805A6C5F0FC9135" ma:contentTypeVersion="18" ma:contentTypeDescription="Create a new document." ma:contentTypeScope="" ma:versionID="9fbf42fb5e8aca97341b67830b12705b">
  <xsd:schema xmlns:xsd="http://www.w3.org/2001/XMLSchema" xmlns:xs="http://www.w3.org/2001/XMLSchema" xmlns:p="http://schemas.microsoft.com/office/2006/metadata/properties" xmlns:ns3="bccf6931-39bf-49a4-86fa-97ebd7c89c14" xmlns:ns4="5877f337-9b17-4dc8-a3e8-ef5076ce2671" targetNamespace="http://schemas.microsoft.com/office/2006/metadata/properties" ma:root="true" ma:fieldsID="86e32570dfe798a8f6e4f26c0803f69b" ns3:_="" ns4:_="">
    <xsd:import namespace="bccf6931-39bf-49a4-86fa-97ebd7c89c14"/>
    <xsd:import namespace="5877f337-9b17-4dc8-a3e8-ef5076ce267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cf6931-39bf-49a4-86fa-97ebd7c89c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77f337-9b17-4dc8-a3e8-ef5076ce26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B7685E-893B-49B0-9049-93EA182D78CD}">
  <ds:schemaRefs>
    <ds:schemaRef ds:uri="http://schemas.microsoft.com/office/2006/metadata/properties"/>
    <ds:schemaRef ds:uri="http://purl.org/dc/elements/1.1/"/>
    <ds:schemaRef ds:uri="bccf6931-39bf-49a4-86fa-97ebd7c89c14"/>
    <ds:schemaRef ds:uri="http://schemas.openxmlformats.org/package/2006/metadata/core-properties"/>
    <ds:schemaRef ds:uri="http://purl.org/dc/terms/"/>
    <ds:schemaRef ds:uri="http://purl.org/dc/dcmitype/"/>
    <ds:schemaRef ds:uri="http://schemas.microsoft.com/office/infopath/2007/PartnerControls"/>
    <ds:schemaRef ds:uri="http://schemas.microsoft.com/office/2006/documentManagement/types"/>
    <ds:schemaRef ds:uri="5877f337-9b17-4dc8-a3e8-ef5076ce2671"/>
    <ds:schemaRef ds:uri="http://www.w3.org/XML/1998/namespace"/>
  </ds:schemaRefs>
</ds:datastoreItem>
</file>

<file path=customXml/itemProps2.xml><?xml version="1.0" encoding="utf-8"?>
<ds:datastoreItem xmlns:ds="http://schemas.openxmlformats.org/officeDocument/2006/customXml" ds:itemID="{FC6648F4-85E1-4BBF-9C4C-E1AE538D40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cf6931-39bf-49a4-86fa-97ebd7c89c14"/>
    <ds:schemaRef ds:uri="5877f337-9b17-4dc8-a3e8-ef5076ce26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EEEA73-3AAF-4361-AFEA-A4BD23D60B9F}">
  <ds:schemaRefs>
    <ds:schemaRef ds:uri="http://schemas.microsoft.com/sharepoint/v3/contenttype/forms"/>
  </ds:schemaRefs>
</ds:datastoreItem>
</file>

<file path=docMetadata/LabelInfo.xml><?xml version="1.0" encoding="utf-8"?>
<clbl:labelList xmlns:clbl="http://schemas.microsoft.com/office/2020/mipLabelMetadata">
  <clbl:label id="{573f5887-035d-4765-8d10-97aaac8deb4a}" enabled="1" method="Standard" siteId="{f08ae827-76a0-4eda-8325-df208f3835ab}" removed="0"/>
</clbl:labelList>
</file>

<file path=docProps/app.xml><?xml version="1.0" encoding="utf-8"?>
<Properties xmlns="http://schemas.openxmlformats.org/officeDocument/2006/extended-properties" xmlns:vt="http://schemas.openxmlformats.org/officeDocument/2006/docPropsVTypes">
  <Template>Normal</Template>
  <TotalTime>73</TotalTime>
  <Pages>10</Pages>
  <Words>1524</Words>
  <Characters>868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aa Ahmed Kamel Mohamed Aboelbaha</dc:creator>
  <cp:keywords/>
  <dc:description/>
  <cp:lastModifiedBy>Dina H F Abushanab</cp:lastModifiedBy>
  <cp:revision>78</cp:revision>
  <dcterms:created xsi:type="dcterms:W3CDTF">2025-04-27T05:24:00Z</dcterms:created>
  <dcterms:modified xsi:type="dcterms:W3CDTF">2025-04-27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B22D31D4959940A805A6C5F0FC9135</vt:lpwstr>
  </property>
</Properties>
</file>